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76B19" w14:textId="7BD7C5A6" w:rsidR="00DA02D6" w:rsidRPr="00894568" w:rsidRDefault="00DA02D6" w:rsidP="00DA02D6">
      <w:pPr>
        <w:pStyle w:val="Heading1"/>
        <w:rPr>
          <w:b w:val="0"/>
          <w:bCs w:val="0"/>
          <w:noProof/>
        </w:rPr>
      </w:pPr>
      <w:r w:rsidRPr="00CA4C30">
        <w:rPr>
          <w:rFonts w:cs="Times New Roman"/>
          <w:lang w:val="en-GB"/>
        </w:rPr>
        <w:t xml:space="preserve">Supplementary </w:t>
      </w:r>
      <w:r w:rsidR="005B7BFA">
        <w:rPr>
          <w:rFonts w:cs="Times New Roman"/>
          <w:lang w:val="en-GB"/>
        </w:rPr>
        <w:t>a</w:t>
      </w:r>
      <w:r w:rsidRPr="00CA4C30">
        <w:rPr>
          <w:rFonts w:cs="Times New Roman"/>
          <w:lang w:val="en-GB"/>
        </w:rPr>
        <w:t>ppendix</w:t>
      </w:r>
    </w:p>
    <w:p w14:paraId="30845621" w14:textId="0689FD93" w:rsidR="00DA02D6" w:rsidRPr="00894568" w:rsidRDefault="00DA02D6" w:rsidP="00DA02D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94568">
        <w:rPr>
          <w:rFonts w:ascii="Times New Roman" w:hAnsi="Times New Roman" w:cs="Times New Roman"/>
          <w:b/>
          <w:bCs/>
          <w:sz w:val="20"/>
          <w:szCs w:val="20"/>
        </w:rPr>
        <w:t>Trastuzumab deruxtecan in patients from China with previously treated human epidermal growth factor receptor 2–positive locally advanced / metastatic gastric or gastroesophageal junction adenocarcinoma</w:t>
      </w:r>
      <w:ins w:id="0" w:author="Helios" w:date="2025-08-01T12:23:00Z" w16du:dateUtc="2025-08-01T11:23:00Z">
        <w:r w:rsidR="00135F30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(</w:t>
        </w:r>
        <w:r w:rsidR="00135F30" w:rsidRPr="00135F30">
          <w:rPr>
            <w:rFonts w:ascii="Times New Roman" w:hAnsi="Times New Roman" w:cs="Times New Roman"/>
            <w:b/>
            <w:bCs/>
            <w:sz w:val="20"/>
            <w:szCs w:val="20"/>
          </w:rPr>
          <w:t>DESTINY-Gastric06 trial</w:t>
        </w:r>
        <w:r w:rsidR="00135F30">
          <w:rPr>
            <w:rFonts w:ascii="Times New Roman" w:hAnsi="Times New Roman" w:cs="Times New Roman"/>
            <w:b/>
            <w:bCs/>
            <w:sz w:val="20"/>
            <w:szCs w:val="20"/>
          </w:rPr>
          <w:t>)</w:t>
        </w:r>
      </w:ins>
      <w:r w:rsidRPr="00894568">
        <w:rPr>
          <w:rFonts w:ascii="Times New Roman" w:hAnsi="Times New Roman" w:cs="Times New Roman"/>
          <w:b/>
          <w:bCs/>
          <w:sz w:val="20"/>
          <w:szCs w:val="20"/>
        </w:rPr>
        <w:t>: results from</w:t>
      </w:r>
      <w:ins w:id="1" w:author="Helios" w:date="2025-08-01T12:23:00Z" w16du:dateUtc="2025-08-01T11:23:00Z">
        <w:r w:rsidR="00135F30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a </w:t>
        </w:r>
      </w:ins>
      <w:del w:id="2" w:author="Helios" w:date="2025-08-01T12:23:00Z" w16du:dateUtc="2025-08-01T11:23:00Z">
        <w:r w:rsidRPr="00894568" w:rsidDel="00135F30">
          <w:rPr>
            <w:rFonts w:ascii="Times New Roman" w:hAnsi="Times New Roman" w:cs="Times New Roman"/>
            <w:b/>
            <w:bCs/>
            <w:sz w:val="20"/>
            <w:szCs w:val="20"/>
          </w:rPr>
          <w:delText xml:space="preserve"> the </w:delText>
        </w:r>
      </w:del>
      <w:r w:rsidRPr="00894568">
        <w:rPr>
          <w:rFonts w:ascii="Times New Roman" w:hAnsi="Times New Roman" w:cs="Times New Roman"/>
          <w:b/>
          <w:bCs/>
          <w:sz w:val="20"/>
          <w:szCs w:val="20"/>
        </w:rPr>
        <w:t>single-arm</w:t>
      </w:r>
      <w:ins w:id="3" w:author="Helios" w:date="2025-08-01T12:23:00Z" w16du:dateUtc="2025-08-01T11:23:00Z">
        <w:r w:rsidR="008616C9">
          <w:rPr>
            <w:rFonts w:ascii="Times New Roman" w:hAnsi="Times New Roman" w:cs="Times New Roman"/>
            <w:b/>
            <w:bCs/>
            <w:sz w:val="20"/>
            <w:szCs w:val="20"/>
          </w:rPr>
          <w:t>, mu</w:t>
        </w:r>
      </w:ins>
      <w:ins w:id="4" w:author="Helios" w:date="2025-08-01T12:24:00Z" w16du:dateUtc="2025-08-01T11:24:00Z">
        <w:r w:rsidR="008616C9">
          <w:rPr>
            <w:rFonts w:ascii="Times New Roman" w:hAnsi="Times New Roman" w:cs="Times New Roman"/>
            <w:b/>
            <w:bCs/>
            <w:sz w:val="20"/>
            <w:szCs w:val="20"/>
          </w:rPr>
          <w:t xml:space="preserve">lticenter, </w:t>
        </w:r>
      </w:ins>
      <w:del w:id="5" w:author="Helios" w:date="2025-08-01T12:24:00Z" w16du:dateUtc="2025-08-01T11:24:00Z">
        <w:r w:rsidRPr="00894568" w:rsidDel="008616C9">
          <w:rPr>
            <w:rFonts w:ascii="Times New Roman" w:hAnsi="Times New Roman" w:cs="Times New Roman"/>
            <w:b/>
            <w:bCs/>
            <w:sz w:val="20"/>
            <w:szCs w:val="20"/>
          </w:rPr>
          <w:delText xml:space="preserve"> </w:delText>
        </w:r>
      </w:del>
      <w:r w:rsidRPr="00894568">
        <w:rPr>
          <w:rFonts w:ascii="Times New Roman" w:hAnsi="Times New Roman" w:cs="Times New Roman"/>
          <w:b/>
          <w:bCs/>
          <w:sz w:val="20"/>
          <w:szCs w:val="20"/>
        </w:rPr>
        <w:t>phase 2</w:t>
      </w:r>
      <w:ins w:id="6" w:author="Helios" w:date="2025-08-01T12:24:00Z" w16du:dateUtc="2025-08-01T11:24:00Z">
        <w:r w:rsidR="008616C9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</w:t>
        </w:r>
      </w:ins>
      <w:del w:id="7" w:author="Helios" w:date="2025-08-01T12:24:00Z" w16du:dateUtc="2025-08-01T11:24:00Z">
        <w:r w:rsidRPr="00894568" w:rsidDel="008616C9">
          <w:rPr>
            <w:rFonts w:ascii="Times New Roman" w:hAnsi="Times New Roman" w:cs="Times New Roman"/>
            <w:b/>
            <w:bCs/>
            <w:sz w:val="20"/>
            <w:szCs w:val="20"/>
          </w:rPr>
          <w:delText xml:space="preserve"> DESTINY-Gastric06 </w:delText>
        </w:r>
      </w:del>
      <w:r w:rsidRPr="00894568">
        <w:rPr>
          <w:rFonts w:ascii="Times New Roman" w:hAnsi="Times New Roman" w:cs="Times New Roman"/>
          <w:b/>
          <w:bCs/>
          <w:sz w:val="20"/>
          <w:szCs w:val="20"/>
        </w:rPr>
        <w:t>trial</w:t>
      </w:r>
    </w:p>
    <w:p w14:paraId="5FE904BB" w14:textId="77777777" w:rsidR="00DA02D6" w:rsidRPr="007333DF" w:rsidRDefault="00DA02D6" w:rsidP="00DA02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333DF">
        <w:rPr>
          <w:rFonts w:ascii="Times New Roman" w:hAnsi="Times New Roman" w:cs="Times New Roman"/>
          <w:sz w:val="20"/>
          <w:szCs w:val="20"/>
        </w:rPr>
        <w:tab/>
      </w:r>
      <w:r w:rsidRPr="007333DF">
        <w:rPr>
          <w:rFonts w:ascii="Times New Roman" w:hAnsi="Times New Roman" w:cs="Times New Roman"/>
          <w:sz w:val="20"/>
          <w:szCs w:val="20"/>
        </w:rPr>
        <w:tab/>
      </w:r>
    </w:p>
    <w:p w14:paraId="0967647C" w14:textId="334D929F" w:rsidR="00DA02D6" w:rsidRPr="0093245C" w:rsidDel="008616C9" w:rsidRDefault="00DA02D6" w:rsidP="00DA02D6">
      <w:pPr>
        <w:spacing w:after="0" w:line="240" w:lineRule="auto"/>
        <w:rPr>
          <w:del w:id="8" w:author="Helios" w:date="2025-08-01T12:24:00Z" w16du:dateUtc="2025-08-01T11:24:00Z"/>
          <w:rFonts w:ascii="Times New Roman" w:hAnsi="Times New Roman" w:cs="Times New Roman"/>
          <w:sz w:val="20"/>
          <w:szCs w:val="20"/>
        </w:rPr>
      </w:pPr>
      <w:r w:rsidRPr="0093245C">
        <w:rPr>
          <w:rFonts w:ascii="Times New Roman" w:hAnsi="Times New Roman" w:cs="Times New Roman"/>
          <w:sz w:val="20"/>
          <w:szCs w:val="20"/>
        </w:rPr>
        <w:t>Zhi Peng</w:t>
      </w:r>
      <w:del w:id="9" w:author="Helios" w:date="2025-08-01T12:24:00Z" w16du:dateUtc="2025-08-01T11:24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>, MD</w:delText>
        </w:r>
      </w:del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3245C">
        <w:rPr>
          <w:rFonts w:ascii="Times New Roman" w:hAnsi="Times New Roman" w:cs="Times New Roman"/>
          <w:sz w:val="20"/>
          <w:szCs w:val="20"/>
        </w:rPr>
        <w:t>Ping Chen</w:t>
      </w:r>
      <w:del w:id="10" w:author="Helios" w:date="2025-08-01T12:24:00Z" w16du:dateUtc="2025-08-01T11:24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>, MD</w:delText>
        </w:r>
      </w:del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3245C">
        <w:rPr>
          <w:rFonts w:ascii="Times New Roman" w:hAnsi="Times New Roman" w:cs="Times New Roman"/>
          <w:sz w:val="20"/>
          <w:szCs w:val="20"/>
        </w:rPr>
        <w:t>Jin Lu</w:t>
      </w:r>
      <w:del w:id="11" w:author="Helios" w:date="2025-08-01T12:24:00Z" w16du:dateUtc="2025-08-01T11:24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>, MD</w:delText>
        </w:r>
      </w:del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3245C">
        <w:rPr>
          <w:rFonts w:ascii="Times New Roman" w:hAnsi="Times New Roman" w:cs="Times New Roman"/>
          <w:sz w:val="20"/>
          <w:szCs w:val="20"/>
        </w:rPr>
        <w:t>Yiye Wan</w:t>
      </w:r>
      <w:del w:id="12" w:author="Helios" w:date="2025-08-01T12:24:00Z" w16du:dateUtc="2025-08-01T11:24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>, MD</w:delText>
        </w:r>
      </w:del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3245C">
        <w:rPr>
          <w:rFonts w:ascii="Times New Roman" w:hAnsi="Times New Roman" w:cs="Times New Roman"/>
          <w:sz w:val="20"/>
          <w:szCs w:val="20"/>
        </w:rPr>
        <w:t>Yulong Zheng</w:t>
      </w:r>
      <w:del w:id="13" w:author="Helios" w:date="2025-08-01T12:24:00Z" w16du:dateUtc="2025-08-01T11:24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>, MD</w:delText>
        </w:r>
      </w:del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3245C">
        <w:rPr>
          <w:rFonts w:ascii="Times New Roman" w:hAnsi="Times New Roman" w:cs="Times New Roman"/>
          <w:sz w:val="20"/>
          <w:szCs w:val="20"/>
        </w:rPr>
        <w:t>Feng Ye</w:t>
      </w:r>
      <w:del w:id="14" w:author="Helios" w:date="2025-08-01T12:24:00Z" w16du:dateUtc="2025-08-01T11:24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>, MD</w:delText>
        </w:r>
      </w:del>
      <w:r>
        <w:rPr>
          <w:rFonts w:ascii="Times New Roman" w:hAnsi="Times New Roman" w:cs="Times New Roman"/>
          <w:sz w:val="20"/>
          <w:szCs w:val="20"/>
        </w:rPr>
        <w:t>;</w:t>
      </w:r>
      <w:ins w:id="15" w:author="Helios" w:date="2025-08-01T12:24:00Z" w16du:dateUtc="2025-08-01T11:24:00Z">
        <w:r w:rsidR="008616C9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</w:p>
    <w:p w14:paraId="5E86A7C3" w14:textId="69FB4C0C" w:rsidR="00DA02D6" w:rsidRPr="0093245C" w:rsidDel="008616C9" w:rsidRDefault="00DA02D6" w:rsidP="00DA02D6">
      <w:pPr>
        <w:spacing w:after="0" w:line="240" w:lineRule="auto"/>
        <w:rPr>
          <w:del w:id="16" w:author="Helios" w:date="2025-08-01T12:24:00Z" w16du:dateUtc="2025-08-01T11:24:00Z"/>
          <w:rFonts w:ascii="Times New Roman" w:hAnsi="Times New Roman" w:cs="Times New Roman"/>
          <w:sz w:val="20"/>
          <w:szCs w:val="20"/>
        </w:rPr>
      </w:pPr>
      <w:r w:rsidRPr="0093245C">
        <w:rPr>
          <w:rFonts w:ascii="Times New Roman" w:hAnsi="Times New Roman" w:cs="Times New Roman"/>
          <w:sz w:val="20"/>
          <w:szCs w:val="20"/>
        </w:rPr>
        <w:t>Jianwei Yang</w:t>
      </w:r>
      <w:del w:id="17" w:author="Helios" w:date="2025-08-01T12:24:00Z" w16du:dateUtc="2025-08-01T11:24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>, PhD</w:delText>
        </w:r>
      </w:del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3245C">
        <w:rPr>
          <w:rFonts w:ascii="Times New Roman" w:hAnsi="Times New Roman" w:cs="Times New Roman"/>
          <w:sz w:val="20"/>
          <w:szCs w:val="20"/>
        </w:rPr>
        <w:t>Ying Liu</w:t>
      </w:r>
      <w:del w:id="18" w:author="Helios" w:date="2025-08-01T12:24:00Z" w16du:dateUtc="2025-08-01T11:24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>, MD</w:delText>
        </w:r>
      </w:del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3245C">
        <w:rPr>
          <w:rFonts w:ascii="Times New Roman" w:hAnsi="Times New Roman" w:cs="Times New Roman"/>
          <w:sz w:val="20"/>
          <w:szCs w:val="20"/>
        </w:rPr>
        <w:t>Hongming Pan</w:t>
      </w:r>
      <w:del w:id="19" w:author="Helios" w:date="2025-08-01T12:24:00Z" w16du:dateUtc="2025-08-01T11:24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>, PhD</w:delText>
        </w:r>
      </w:del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3245C">
        <w:rPr>
          <w:rFonts w:ascii="Times New Roman" w:hAnsi="Times New Roman" w:cs="Times New Roman"/>
          <w:sz w:val="20"/>
          <w:szCs w:val="20"/>
        </w:rPr>
        <w:t>Meili Sun</w:t>
      </w:r>
      <w:del w:id="20" w:author="Helios" w:date="2025-08-01T12:24:00Z" w16du:dateUtc="2025-08-01T11:24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>, MD</w:delText>
        </w:r>
      </w:del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3245C">
        <w:rPr>
          <w:rFonts w:ascii="Times New Roman" w:hAnsi="Times New Roman" w:cs="Times New Roman"/>
          <w:sz w:val="20"/>
          <w:szCs w:val="20"/>
        </w:rPr>
        <w:t>Qingxia Fan</w:t>
      </w:r>
      <w:del w:id="21" w:author="Helios" w:date="2025-08-01T12:24:00Z" w16du:dateUtc="2025-08-01T11:24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>, MD</w:delText>
        </w:r>
      </w:del>
      <w:r>
        <w:rPr>
          <w:rFonts w:ascii="Times New Roman" w:hAnsi="Times New Roman" w:cs="Times New Roman"/>
          <w:sz w:val="20"/>
          <w:szCs w:val="20"/>
        </w:rPr>
        <w:t>;</w:t>
      </w:r>
      <w:ins w:id="22" w:author="Helios" w:date="2025-08-01T12:24:00Z" w16du:dateUtc="2025-08-01T11:24:00Z">
        <w:r w:rsidR="008616C9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del w:id="23" w:author="Helios" w:date="2025-08-01T12:24:00Z" w16du:dateUtc="2025-08-01T11:24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</w:p>
    <w:p w14:paraId="6EDEBEF3" w14:textId="5D1D92C7" w:rsidR="00DA02D6" w:rsidRPr="00CA4C30" w:rsidRDefault="00DA02D6" w:rsidP="00DA02D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3245C">
        <w:rPr>
          <w:rFonts w:ascii="Times New Roman" w:hAnsi="Times New Roman" w:cs="Times New Roman"/>
          <w:sz w:val="20"/>
          <w:szCs w:val="20"/>
        </w:rPr>
        <w:t>Ying Yuan</w:t>
      </w:r>
      <w:del w:id="24" w:author="Helios" w:date="2025-08-01T12:24:00Z" w16du:dateUtc="2025-08-01T11:24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>, PhD</w:delText>
        </w:r>
      </w:del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3245C">
        <w:rPr>
          <w:rFonts w:ascii="Times New Roman" w:hAnsi="Times New Roman" w:cs="Times New Roman"/>
          <w:sz w:val="20"/>
          <w:szCs w:val="20"/>
        </w:rPr>
        <w:t>Kai Chen</w:t>
      </w:r>
      <w:del w:id="25" w:author="Helios" w:date="2025-08-01T12:24:00Z" w16du:dateUtc="2025-08-01T11:24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>, PhD</w:delText>
        </w:r>
      </w:del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3245C">
        <w:rPr>
          <w:rFonts w:ascii="Times New Roman" w:hAnsi="Times New Roman" w:cs="Times New Roman"/>
          <w:sz w:val="20"/>
          <w:szCs w:val="20"/>
        </w:rPr>
        <w:t>Zhuoer Sun</w:t>
      </w:r>
      <w:del w:id="26" w:author="Helios" w:date="2025-08-01T12:25:00Z" w16du:dateUtc="2025-08-01T11:25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>, PhD</w:delText>
        </w:r>
      </w:del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3245C">
        <w:rPr>
          <w:rFonts w:ascii="Times New Roman" w:hAnsi="Times New Roman" w:cs="Times New Roman"/>
          <w:sz w:val="20"/>
          <w:szCs w:val="20"/>
        </w:rPr>
        <w:t>Han Tian</w:t>
      </w:r>
      <w:r>
        <w:rPr>
          <w:rFonts w:ascii="Times New Roman" w:hAnsi="Times New Roman" w:cs="Times New Roman"/>
          <w:sz w:val="20"/>
          <w:szCs w:val="20"/>
        </w:rPr>
        <w:t>;</w:t>
      </w:r>
      <w:ins w:id="27" w:author="Helios" w:date="2025-08-01T12:25:00Z" w16du:dateUtc="2025-08-01T11:25:00Z">
        <w:r w:rsidR="008616C9">
          <w:rPr>
            <w:rFonts w:ascii="Times New Roman" w:hAnsi="Times New Roman" w:cs="Times New Roman"/>
            <w:sz w:val="20"/>
            <w:szCs w:val="20"/>
            <w:vertAlign w:val="superscript"/>
          </w:rPr>
          <w:t xml:space="preserve"> </w:t>
        </w:r>
      </w:ins>
      <w:del w:id="28" w:author="Helios" w:date="2025-08-01T12:25:00Z" w16du:dateUtc="2025-08-01T11:25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 xml:space="preserve"> MD,</w:delText>
        </w:r>
        <w:r w:rsidDel="008616C9">
          <w:rPr>
            <w:rFonts w:ascii="Times New Roman" w:hAnsi="Times New Roman" w:cs="Times New Roman"/>
            <w:sz w:val="20"/>
            <w:szCs w:val="20"/>
            <w:vertAlign w:val="superscript"/>
          </w:rPr>
          <w:delText xml:space="preserve"> </w:delText>
        </w:r>
      </w:del>
      <w:r w:rsidRPr="0093245C">
        <w:rPr>
          <w:rFonts w:ascii="Times New Roman" w:hAnsi="Times New Roman" w:cs="Times New Roman"/>
          <w:sz w:val="20"/>
          <w:szCs w:val="20"/>
        </w:rPr>
        <w:t>Ye Xia</w:t>
      </w:r>
      <w:del w:id="29" w:author="Helios" w:date="2025-08-01T12:25:00Z" w16du:dateUtc="2025-08-01T11:25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>, MD</w:delText>
        </w:r>
      </w:del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3245C">
        <w:rPr>
          <w:rFonts w:ascii="Times New Roman" w:hAnsi="Times New Roman" w:cs="Times New Roman"/>
          <w:sz w:val="20"/>
          <w:szCs w:val="20"/>
        </w:rPr>
        <w:t>Lin Shen</w:t>
      </w:r>
      <w:del w:id="30" w:author="Helios" w:date="2025-08-01T12:25:00Z" w16du:dateUtc="2025-08-01T11:25:00Z">
        <w:r w:rsidRPr="0093245C" w:rsidDel="008616C9">
          <w:rPr>
            <w:rFonts w:ascii="Times New Roman" w:hAnsi="Times New Roman" w:cs="Times New Roman"/>
            <w:sz w:val="20"/>
            <w:szCs w:val="20"/>
          </w:rPr>
          <w:delText>, MD</w:delText>
        </w:r>
      </w:del>
    </w:p>
    <w:p w14:paraId="72506BAE" w14:textId="77777777" w:rsidR="00DA02D6" w:rsidRDefault="00DA02D6" w:rsidP="00DA02D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23FF8B6" w14:textId="77777777" w:rsidR="00DA02D6" w:rsidRPr="00CA4C30" w:rsidRDefault="00DA02D6" w:rsidP="00DA02D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A4C30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of contents</w:t>
      </w:r>
    </w:p>
    <w:p w14:paraId="3B351364" w14:textId="77777777" w:rsidR="00DA02D6" w:rsidRPr="00CA4C30" w:rsidRDefault="00DA02D6" w:rsidP="00DA02D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E35C2C9" w14:textId="706B5F88" w:rsidR="00DA02D6" w:rsidRDefault="00DA02D6" w:rsidP="00DA02D6">
      <w:pPr>
        <w:tabs>
          <w:tab w:val="right" w:leader="dot" w:pos="893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42993">
        <w:rPr>
          <w:rFonts w:ascii="Times New Roman" w:hAnsi="Times New Roman" w:cs="Times New Roman"/>
          <w:sz w:val="20"/>
          <w:szCs w:val="20"/>
          <w:lang w:val="en-GB"/>
        </w:rPr>
        <w:t>List of</w:t>
      </w:r>
      <w:r w:rsidR="003B11D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10B8A" w:rsidRPr="00E10B8A">
        <w:rPr>
          <w:rFonts w:ascii="Times New Roman" w:hAnsi="Times New Roman" w:cs="Times New Roman"/>
          <w:sz w:val="20"/>
          <w:szCs w:val="20"/>
          <w:lang w:val="en-GB"/>
        </w:rPr>
        <w:t>center numbers</w:t>
      </w:r>
      <w:r w:rsidR="00CC138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3B11DD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E10B8A" w:rsidRPr="00E10B8A">
        <w:rPr>
          <w:rFonts w:ascii="Times New Roman" w:hAnsi="Times New Roman" w:cs="Times New Roman"/>
          <w:sz w:val="20"/>
          <w:szCs w:val="20"/>
          <w:lang w:val="en-GB"/>
        </w:rPr>
        <w:t xml:space="preserve">names and addresses of </w:t>
      </w:r>
      <w:r w:rsidR="00712E7E">
        <w:rPr>
          <w:rFonts w:ascii="Times New Roman" w:hAnsi="Times New Roman" w:cs="Times New Roman"/>
          <w:sz w:val="20"/>
          <w:szCs w:val="20"/>
          <w:lang w:val="en-GB"/>
        </w:rPr>
        <w:t>the</w:t>
      </w:r>
      <w:r w:rsidR="002A4E9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10B8A" w:rsidRPr="00E10B8A">
        <w:rPr>
          <w:rFonts w:ascii="Times New Roman" w:hAnsi="Times New Roman" w:cs="Times New Roman"/>
          <w:sz w:val="20"/>
          <w:szCs w:val="20"/>
          <w:lang w:val="en-GB"/>
        </w:rPr>
        <w:t>ethics committees</w:t>
      </w:r>
      <w:r w:rsidR="00712E7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10B8A" w:rsidRPr="00E10B8A">
        <w:rPr>
          <w:rFonts w:ascii="Times New Roman" w:hAnsi="Times New Roman" w:cs="Times New Roman"/>
          <w:sz w:val="20"/>
          <w:szCs w:val="20"/>
          <w:lang w:val="en-GB"/>
        </w:rPr>
        <w:t>for the</w:t>
      </w:r>
      <w:r w:rsidR="002A4E9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42993">
        <w:rPr>
          <w:rFonts w:ascii="Times New Roman" w:hAnsi="Times New Roman" w:cs="Times New Roman"/>
          <w:sz w:val="20"/>
          <w:szCs w:val="20"/>
          <w:lang w:val="en-GB"/>
        </w:rPr>
        <w:t>DESTINY-</w:t>
      </w:r>
      <w:r>
        <w:rPr>
          <w:rFonts w:ascii="Times New Roman" w:hAnsi="Times New Roman" w:cs="Times New Roman"/>
          <w:sz w:val="20"/>
          <w:szCs w:val="20"/>
          <w:lang w:val="en-GB"/>
        </w:rPr>
        <w:t>Gastric06 trial</w:t>
      </w:r>
      <w:r w:rsidRPr="00C42993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>2</w:t>
      </w:r>
    </w:p>
    <w:p w14:paraId="6F7E8297" w14:textId="77777777" w:rsidR="00DA02D6" w:rsidRDefault="00DA02D6" w:rsidP="00DA02D6">
      <w:pPr>
        <w:tabs>
          <w:tab w:val="right" w:leader="dot" w:pos="893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364D882" w14:textId="77777777" w:rsidR="00DA02D6" w:rsidRDefault="00DA02D6" w:rsidP="00DA02D6">
      <w:pPr>
        <w:tabs>
          <w:tab w:val="right" w:leader="dot" w:pos="893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A87ADDE" w14:textId="77777777" w:rsidR="002A4E94" w:rsidRDefault="00DA02D6" w:rsidP="00DA02D6">
      <w:pPr>
        <w:tabs>
          <w:tab w:val="right" w:leader="dot" w:pos="8931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94568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List </w:t>
      </w:r>
      <w:r w:rsidR="00E10B8A" w:rsidRPr="00E10B8A">
        <w:rPr>
          <w:rFonts w:ascii="Times New Roman" w:hAnsi="Times New Roman" w:cs="Times New Roman"/>
          <w:b/>
          <w:bCs/>
          <w:sz w:val="20"/>
          <w:szCs w:val="20"/>
          <w:lang w:val="en-GB"/>
        </w:rPr>
        <w:t>of</w:t>
      </w:r>
      <w:r w:rsidR="005E565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E10B8A" w:rsidRPr="00E10B8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enter numbers, and names and addresses of </w:t>
      </w:r>
      <w:r w:rsidR="00712E7E">
        <w:rPr>
          <w:rFonts w:ascii="Times New Roman" w:hAnsi="Times New Roman" w:cs="Times New Roman"/>
          <w:b/>
          <w:bCs/>
          <w:sz w:val="20"/>
          <w:szCs w:val="20"/>
          <w:lang w:val="en-GB"/>
        </w:rPr>
        <w:t>the</w:t>
      </w:r>
      <w:r w:rsidR="002A4E9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E10B8A" w:rsidRPr="00E10B8A">
        <w:rPr>
          <w:rFonts w:ascii="Times New Roman" w:hAnsi="Times New Roman" w:cs="Times New Roman"/>
          <w:b/>
          <w:bCs/>
          <w:sz w:val="20"/>
          <w:szCs w:val="20"/>
          <w:lang w:val="en-GB"/>
        </w:rPr>
        <w:t>ethics committees</w:t>
      </w:r>
      <w:r w:rsidR="00712E7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E10B8A" w:rsidRPr="00E10B8A">
        <w:rPr>
          <w:rFonts w:ascii="Times New Roman" w:hAnsi="Times New Roman" w:cs="Times New Roman"/>
          <w:b/>
          <w:bCs/>
          <w:sz w:val="20"/>
          <w:szCs w:val="20"/>
          <w:lang w:val="en-GB"/>
        </w:rPr>
        <w:t>for the</w:t>
      </w:r>
      <w:r w:rsidR="002A4E9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p w14:paraId="2ED2E498" w14:textId="0E129917" w:rsidR="00DA02D6" w:rsidRPr="00894568" w:rsidRDefault="00DA02D6" w:rsidP="00DA02D6">
      <w:pPr>
        <w:tabs>
          <w:tab w:val="right" w:leader="dot" w:pos="8931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94568">
        <w:rPr>
          <w:rFonts w:ascii="Times New Roman" w:hAnsi="Times New Roman" w:cs="Times New Roman"/>
          <w:b/>
          <w:bCs/>
          <w:sz w:val="20"/>
          <w:szCs w:val="20"/>
          <w:lang w:val="en-GB"/>
        </w:rPr>
        <w:t>DESTINY-Gastric06 trial</w:t>
      </w:r>
    </w:p>
    <w:p w14:paraId="6B986E3D" w14:textId="77777777" w:rsidR="00DA02D6" w:rsidRPr="00C42993" w:rsidRDefault="00DA02D6" w:rsidP="00DA02D6">
      <w:pPr>
        <w:tabs>
          <w:tab w:val="right" w:leader="dot" w:pos="893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4472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28"/>
        <w:gridCol w:w="6939"/>
      </w:tblGrid>
      <w:tr w:rsidR="00473F41" w:rsidRPr="00216393" w14:paraId="30F7CF73" w14:textId="77777777" w:rsidTr="00350C08">
        <w:trPr>
          <w:cantSplit/>
          <w:tblHeader/>
        </w:trPr>
        <w:tc>
          <w:tcPr>
            <w:tcW w:w="699" w:type="pct"/>
            <w:vAlign w:val="center"/>
          </w:tcPr>
          <w:p w14:paraId="345BE8C0" w14:textId="77777777" w:rsidR="00473F41" w:rsidRPr="00216393" w:rsidRDefault="00473F41" w:rsidP="00CE4464">
            <w:pPr>
              <w:pStyle w:val="TableHead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Center number</w:t>
            </w:r>
          </w:p>
        </w:tc>
        <w:tc>
          <w:tcPr>
            <w:tcW w:w="4301" w:type="pct"/>
            <w:vAlign w:val="center"/>
          </w:tcPr>
          <w:p w14:paraId="44FCCAAB" w14:textId="0EF5450D" w:rsidR="00473F41" w:rsidRPr="00216393" w:rsidRDefault="00473F41" w:rsidP="00CE4464">
            <w:pPr>
              <w:pStyle w:val="TableHead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Name and address of independent ethics committee</w:t>
            </w:r>
            <w:del w:id="31" w:author="Helios" w:date="2025-08-01T12:26:00Z" w16du:dateUtc="2025-08-01T11:26:00Z">
              <w:r w:rsidRPr="00216393" w:rsidDel="00736F36">
                <w:rPr>
                  <w:sz w:val="16"/>
                  <w:szCs w:val="16"/>
                  <w:lang w:val="en-US"/>
                </w:rPr>
                <w:delText xml:space="preserve"> or institutional rev</w:delText>
              </w:r>
              <w:r w:rsidRPr="00216393" w:rsidDel="00305B1E">
                <w:rPr>
                  <w:sz w:val="16"/>
                  <w:szCs w:val="16"/>
                  <w:lang w:val="en-US"/>
                </w:rPr>
                <w:delText>iew board</w:delText>
              </w:r>
            </w:del>
          </w:p>
        </w:tc>
      </w:tr>
      <w:tr w:rsidR="00473F41" w:rsidRPr="00216393" w14:paraId="0B025DEA" w14:textId="77777777" w:rsidTr="00350C08">
        <w:trPr>
          <w:cantSplit/>
        </w:trPr>
        <w:tc>
          <w:tcPr>
            <w:tcW w:w="699" w:type="pct"/>
            <w:vAlign w:val="center"/>
          </w:tcPr>
          <w:p w14:paraId="2DDE33A3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01</w:t>
            </w:r>
          </w:p>
        </w:tc>
        <w:tc>
          <w:tcPr>
            <w:tcW w:w="4301" w:type="pct"/>
            <w:vAlign w:val="center"/>
          </w:tcPr>
          <w:p w14:paraId="406FCB48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rFonts w:eastAsia="SimSun"/>
                <w:sz w:val="16"/>
                <w:szCs w:val="16"/>
                <w:lang w:val="en-US" w:eastAsia="zh-CN"/>
              </w:rPr>
            </w:pPr>
            <w:r w:rsidRPr="00216393">
              <w:rPr>
                <w:sz w:val="16"/>
                <w:szCs w:val="16"/>
                <w:lang w:val="en-US"/>
              </w:rPr>
              <w:t>EC of Beijing Cancer Hospital</w:t>
            </w:r>
            <w:r w:rsidRPr="00216393">
              <w:rPr>
                <w:rFonts w:eastAsia="SimSun"/>
                <w:sz w:val="16"/>
                <w:szCs w:val="16"/>
                <w:lang w:val="en-US" w:eastAsia="zh-CN"/>
              </w:rPr>
              <w:t>,</w:t>
            </w:r>
          </w:p>
          <w:p w14:paraId="1BD6658C" w14:textId="358D2155" w:rsidR="00473F41" w:rsidRPr="00216393" w:rsidRDefault="00DF180B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ins w:id="32" w:author="Helios" w:date="2025-08-01T13:50:00Z" w16du:dateUtc="2025-08-01T12:50:00Z">
              <w:r>
                <w:rPr>
                  <w:sz w:val="16"/>
                  <w:szCs w:val="16"/>
                  <w:lang w:val="en-US"/>
                </w:rPr>
                <w:t xml:space="preserve">52 </w:t>
              </w:r>
            </w:ins>
            <w:del w:id="33" w:author="Helios" w:date="2025-08-01T13:50:00Z" w16du:dateUtc="2025-08-01T12:50:00Z">
              <w:r w:rsidR="00473F41" w:rsidRPr="00216393" w:rsidDel="006556A3">
                <w:rPr>
                  <w:sz w:val="16"/>
                  <w:szCs w:val="16"/>
                  <w:lang w:val="en-US"/>
                </w:rPr>
                <w:delText>5 Floor of</w:delText>
              </w:r>
            </w:del>
            <w:del w:id="34" w:author="Helios" w:date="2025-08-01T12:59:00Z" w16du:dateUtc="2025-08-01T11:59:00Z">
              <w:r w:rsidR="00473F41" w:rsidRPr="00216393" w:rsidDel="007D48C7">
                <w:rPr>
                  <w:sz w:val="16"/>
                  <w:szCs w:val="16"/>
                  <w:lang w:val="en-US"/>
                </w:rPr>
                <w:delText xml:space="preserve"> No.</w:delText>
              </w:r>
            </w:del>
            <w:del w:id="35" w:author="Helios" w:date="2025-08-01T13:50:00Z" w16du:dateUtc="2025-08-01T12:50:00Z">
              <w:r w:rsidR="00473F41" w:rsidRPr="00216393" w:rsidDel="006556A3">
                <w:rPr>
                  <w:sz w:val="16"/>
                  <w:szCs w:val="16"/>
                  <w:lang w:val="en-US"/>
                </w:rPr>
                <w:delText>1 Building,</w:delText>
              </w:r>
            </w:del>
            <w:del w:id="36" w:author="Helios" w:date="2025-08-01T12:59:00Z" w16du:dateUtc="2025-08-01T11:59:00Z">
              <w:r w:rsidR="00473F41" w:rsidRPr="00216393" w:rsidDel="007D48C7">
                <w:rPr>
                  <w:sz w:val="16"/>
                  <w:szCs w:val="16"/>
                  <w:lang w:val="en-US"/>
                </w:rPr>
                <w:delText xml:space="preserve"> No. </w:delText>
              </w:r>
            </w:del>
            <w:del w:id="37" w:author="Helios" w:date="2025-08-01T13:50:00Z" w16du:dateUtc="2025-08-01T12:50:00Z">
              <w:r w:rsidR="00473F41" w:rsidRPr="00216393" w:rsidDel="006556A3">
                <w:rPr>
                  <w:sz w:val="16"/>
                  <w:szCs w:val="16"/>
                  <w:lang w:val="en-US"/>
                </w:rPr>
                <w:delText xml:space="preserve">81 of </w:delText>
              </w:r>
            </w:del>
            <w:r w:rsidR="00473F41" w:rsidRPr="00216393">
              <w:rPr>
                <w:sz w:val="16"/>
                <w:szCs w:val="16"/>
                <w:lang w:val="en-US"/>
              </w:rPr>
              <w:t>Fucheng Road, Haidian District, Beijing</w:t>
            </w:r>
          </w:p>
        </w:tc>
      </w:tr>
      <w:tr w:rsidR="00473F41" w:rsidRPr="00216393" w14:paraId="397581A4" w14:textId="77777777" w:rsidTr="00350C08">
        <w:trPr>
          <w:cantSplit/>
        </w:trPr>
        <w:tc>
          <w:tcPr>
            <w:tcW w:w="699" w:type="pct"/>
            <w:vAlign w:val="center"/>
          </w:tcPr>
          <w:p w14:paraId="74D99A5E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02</w:t>
            </w:r>
          </w:p>
        </w:tc>
        <w:tc>
          <w:tcPr>
            <w:tcW w:w="4301" w:type="pct"/>
            <w:vAlign w:val="center"/>
          </w:tcPr>
          <w:p w14:paraId="5B040979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EC of Peking University 3rd Hospital,</w:t>
            </w:r>
          </w:p>
          <w:p w14:paraId="44EC5494" w14:textId="64E61DC4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38" w:author="Helios" w:date="2025-08-01T12:26:00Z" w16du:dateUtc="2025-08-01T11:26:00Z">
              <w:r w:rsidRPr="00216393" w:rsidDel="00736F36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>49 North Garden Road, Haidian District</w:t>
            </w:r>
            <w:ins w:id="39" w:author="Helios" w:date="2025-08-01T13:34:00Z" w16du:dateUtc="2025-08-01T12:34:00Z">
              <w:r w:rsidR="00AD0676">
                <w:rPr>
                  <w:sz w:val="16"/>
                  <w:szCs w:val="16"/>
                  <w:lang w:val="en-US"/>
                </w:rPr>
                <w:t>,</w:t>
              </w:r>
            </w:ins>
            <w:ins w:id="40" w:author="Helios" w:date="2025-08-01T13:35:00Z" w16du:dateUtc="2025-08-01T12:35:00Z">
              <w:r w:rsidR="00AD0676">
                <w:rPr>
                  <w:sz w:val="16"/>
                  <w:szCs w:val="16"/>
                  <w:lang w:val="en-US"/>
                </w:rPr>
                <w:t xml:space="preserve"> </w:t>
              </w:r>
              <w:r w:rsidR="00FF7018" w:rsidRPr="00FF7018">
                <w:rPr>
                  <w:sz w:val="16"/>
                  <w:szCs w:val="16"/>
                  <w:lang w:val="en-US"/>
                </w:rPr>
                <w:t>Beijing</w:t>
              </w:r>
            </w:ins>
          </w:p>
        </w:tc>
      </w:tr>
      <w:tr w:rsidR="00473F41" w:rsidRPr="00216393" w14:paraId="2BC6C12A" w14:textId="77777777" w:rsidTr="00350C08">
        <w:trPr>
          <w:cantSplit/>
        </w:trPr>
        <w:tc>
          <w:tcPr>
            <w:tcW w:w="699" w:type="pct"/>
            <w:vAlign w:val="center"/>
          </w:tcPr>
          <w:p w14:paraId="6BFB3C2E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03</w:t>
            </w:r>
          </w:p>
        </w:tc>
        <w:tc>
          <w:tcPr>
            <w:tcW w:w="4301" w:type="pct"/>
            <w:vAlign w:val="center"/>
          </w:tcPr>
          <w:p w14:paraId="2040951E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EC of Sichuan Cancer Hospital,</w:t>
            </w:r>
          </w:p>
          <w:p w14:paraId="68A562A8" w14:textId="45E0773C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41" w:author="Helios" w:date="2025-08-01T12:27:00Z" w16du:dateUtc="2025-08-01T11:27:00Z">
              <w:r w:rsidRPr="00216393" w:rsidDel="008167D7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>55</w:t>
            </w:r>
            <w:ins w:id="42" w:author="Helios" w:date="2025-08-01T12:27:00Z" w16du:dateUtc="2025-08-01T11:27:00Z">
              <w:r w:rsidR="005F34AC">
                <w:rPr>
                  <w:sz w:val="16"/>
                  <w:szCs w:val="16"/>
                  <w:lang w:val="en-US"/>
                </w:rPr>
                <w:t xml:space="preserve"> </w:t>
              </w:r>
            </w:ins>
            <w:del w:id="43" w:author="Helios" w:date="2025-08-01T12:27:00Z" w16du:dateUtc="2025-08-01T11:27:00Z">
              <w:r w:rsidRPr="00216393" w:rsidDel="005F34AC">
                <w:rPr>
                  <w:sz w:val="16"/>
                  <w:szCs w:val="16"/>
                  <w:lang w:val="en-US"/>
                </w:rPr>
                <w:delText xml:space="preserve"> The 4th Section </w:delText>
              </w:r>
            </w:del>
            <w:r w:rsidRPr="00216393">
              <w:rPr>
                <w:sz w:val="16"/>
                <w:szCs w:val="16"/>
                <w:lang w:val="en-US"/>
              </w:rPr>
              <w:t>Renmin South</w:t>
            </w:r>
            <w:ins w:id="44" w:author="Helios" w:date="2025-08-01T14:13:00Z" w16du:dateUtc="2025-08-01T13:13:00Z">
              <w:r w:rsidR="003751D9">
                <w:rPr>
                  <w:sz w:val="16"/>
                  <w:szCs w:val="16"/>
                  <w:lang w:val="en-US"/>
                </w:rPr>
                <w:t xml:space="preserve"> </w:t>
              </w:r>
            </w:ins>
            <w:del w:id="45" w:author="Helios" w:date="2025-08-01T14:13:00Z" w16du:dateUtc="2025-08-01T13:13:00Z">
              <w:r w:rsidRPr="00216393" w:rsidDel="003751D9">
                <w:rPr>
                  <w:sz w:val="16"/>
                  <w:szCs w:val="16"/>
                  <w:lang w:val="en-US"/>
                </w:rPr>
                <w:delText xml:space="preserve"> </w:delText>
              </w:r>
            </w:del>
            <w:r w:rsidRPr="00216393">
              <w:rPr>
                <w:sz w:val="16"/>
                <w:szCs w:val="16"/>
                <w:lang w:val="en-US"/>
              </w:rPr>
              <w:t>Road</w:t>
            </w:r>
            <w:ins w:id="46" w:author="Helios" w:date="2025-08-01T14:13:00Z" w16du:dateUtc="2025-08-01T13:13:00Z">
              <w:r w:rsidR="00B41F1B">
                <w:rPr>
                  <w:sz w:val="16"/>
                  <w:szCs w:val="16"/>
                  <w:lang w:val="en-US"/>
                </w:rPr>
                <w:t xml:space="preserve">, </w:t>
              </w:r>
            </w:ins>
            <w:ins w:id="47" w:author="Helios" w:date="2025-08-01T12:27:00Z" w16du:dateUtc="2025-08-01T11:27:00Z">
              <w:r w:rsidR="005F34AC">
                <w:rPr>
                  <w:sz w:val="16"/>
                  <w:szCs w:val="16"/>
                  <w:lang w:val="en-US"/>
                </w:rPr>
                <w:t>Section 4</w:t>
              </w:r>
            </w:ins>
            <w:ins w:id="48" w:author="Helios" w:date="2025-08-01T13:33:00Z" w16du:dateUtc="2025-08-01T12:33:00Z">
              <w:r w:rsidR="00327BF6">
                <w:rPr>
                  <w:sz w:val="16"/>
                  <w:szCs w:val="16"/>
                  <w:lang w:val="en-US"/>
                </w:rPr>
                <w:t xml:space="preserve">, Wuhou District, </w:t>
              </w:r>
            </w:ins>
            <w:ins w:id="49" w:author="Helios" w:date="2025-08-01T13:35:00Z" w16du:dateUtc="2025-08-01T12:35:00Z">
              <w:r w:rsidR="00AD0676" w:rsidRPr="00AD0676">
                <w:rPr>
                  <w:sz w:val="16"/>
                  <w:szCs w:val="16"/>
                  <w:lang w:val="en-US"/>
                </w:rPr>
                <w:t>Chengdu</w:t>
              </w:r>
            </w:ins>
          </w:p>
        </w:tc>
      </w:tr>
      <w:tr w:rsidR="00473F41" w:rsidRPr="00216393" w14:paraId="64620CCB" w14:textId="77777777" w:rsidTr="00350C08">
        <w:trPr>
          <w:cantSplit/>
        </w:trPr>
        <w:tc>
          <w:tcPr>
            <w:tcW w:w="699" w:type="pct"/>
            <w:vAlign w:val="center"/>
          </w:tcPr>
          <w:p w14:paraId="02ED44F3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04</w:t>
            </w:r>
          </w:p>
        </w:tc>
        <w:tc>
          <w:tcPr>
            <w:tcW w:w="4301" w:type="pct"/>
            <w:vAlign w:val="center"/>
          </w:tcPr>
          <w:p w14:paraId="637AC5D6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EC of The Second Affiliated Hospital Zhejiang University School of Medicine,</w:t>
            </w:r>
          </w:p>
          <w:p w14:paraId="78049F59" w14:textId="6EB47A6C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50" w:author="Helios" w:date="2025-08-01T12:28:00Z" w16du:dateUtc="2025-08-01T11:28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 xml:space="preserve">88 Jiefang Road, </w:t>
            </w:r>
            <w:ins w:id="51" w:author="Helios" w:date="2025-08-01T13:41:00Z" w16du:dateUtc="2025-08-01T12:41:00Z">
              <w:r w:rsidR="005C0F15" w:rsidRPr="005C0F15">
                <w:rPr>
                  <w:sz w:val="16"/>
                  <w:szCs w:val="16"/>
                  <w:lang w:val="en-US"/>
                </w:rPr>
                <w:t>Shangcheng District</w:t>
              </w:r>
              <w:r w:rsidR="005C0F15">
                <w:rPr>
                  <w:sz w:val="16"/>
                  <w:szCs w:val="16"/>
                  <w:lang w:val="en-US"/>
                </w:rPr>
                <w:t xml:space="preserve">, </w:t>
              </w:r>
            </w:ins>
            <w:r w:rsidRPr="00216393">
              <w:rPr>
                <w:sz w:val="16"/>
                <w:szCs w:val="16"/>
                <w:lang w:val="en-US"/>
              </w:rPr>
              <w:t>Hangzhou</w:t>
            </w:r>
            <w:del w:id="52" w:author="Helios" w:date="2025-08-01T13:41:00Z" w16du:dateUtc="2025-08-01T12:41:00Z">
              <w:r w:rsidRPr="00216393" w:rsidDel="005C0F15">
                <w:rPr>
                  <w:sz w:val="16"/>
                  <w:szCs w:val="16"/>
                  <w:lang w:val="en-US"/>
                </w:rPr>
                <w:delText>, Zhejiang Province</w:delText>
              </w:r>
            </w:del>
            <w:del w:id="53" w:author="Helios" w:date="2025-08-01T13:35:00Z" w16du:dateUtc="2025-08-01T12:35:00Z">
              <w:r w:rsidRPr="00216393" w:rsidDel="00FF7018">
                <w:rPr>
                  <w:sz w:val="16"/>
                  <w:szCs w:val="16"/>
                  <w:lang w:val="en-US"/>
                </w:rPr>
                <w:delText>, 310009</w:delText>
              </w:r>
            </w:del>
          </w:p>
        </w:tc>
      </w:tr>
      <w:tr w:rsidR="00473F41" w:rsidRPr="00216393" w14:paraId="76CE9204" w14:textId="77777777" w:rsidTr="00350C08">
        <w:trPr>
          <w:cantSplit/>
        </w:trPr>
        <w:tc>
          <w:tcPr>
            <w:tcW w:w="699" w:type="pct"/>
            <w:vAlign w:val="center"/>
          </w:tcPr>
          <w:p w14:paraId="2091C481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05</w:t>
            </w:r>
          </w:p>
        </w:tc>
        <w:tc>
          <w:tcPr>
            <w:tcW w:w="4301" w:type="pct"/>
            <w:vAlign w:val="center"/>
          </w:tcPr>
          <w:p w14:paraId="132C4CE7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EC of Lanzhou University Second Hospital,</w:t>
            </w:r>
          </w:p>
          <w:p w14:paraId="258EEAB3" w14:textId="5A3E8E90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54" w:author="Helios" w:date="2025-08-01T12:28:00Z" w16du:dateUtc="2025-08-01T11:28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>82</w:t>
            </w:r>
            <w:ins w:id="55" w:author="Helios" w:date="2025-08-01T12:58:00Z" w16du:dateUtc="2025-08-01T11:58:00Z">
              <w:r w:rsidR="00B2053D">
                <w:rPr>
                  <w:sz w:val="16"/>
                  <w:szCs w:val="16"/>
                  <w:lang w:val="en-US"/>
                </w:rPr>
                <w:t xml:space="preserve"> </w:t>
              </w:r>
            </w:ins>
            <w:del w:id="56" w:author="Helios" w:date="2025-08-01T12:58:00Z" w16du:dateUtc="2025-08-01T11:58:00Z">
              <w:r w:rsidRPr="00216393" w:rsidDel="00B2053D">
                <w:rPr>
                  <w:sz w:val="16"/>
                  <w:szCs w:val="16"/>
                  <w:lang w:val="en-US"/>
                </w:rPr>
                <w:delText xml:space="preserve">, </w:delText>
              </w:r>
            </w:del>
            <w:r w:rsidRPr="00216393">
              <w:rPr>
                <w:sz w:val="16"/>
                <w:szCs w:val="16"/>
                <w:lang w:val="en-US"/>
              </w:rPr>
              <w:t>Cuiyingmen, Chengguan District</w:t>
            </w:r>
            <w:del w:id="57" w:author="Helios" w:date="2025-08-01T13:48:00Z" w16du:dateUtc="2025-08-01T12:48:00Z">
              <w:r w:rsidRPr="00216393" w:rsidDel="007878DA">
                <w:rPr>
                  <w:sz w:val="16"/>
                  <w:szCs w:val="16"/>
                  <w:lang w:val="en-US"/>
                </w:rPr>
                <w:delText xml:space="preserve"> 222</w:delText>
              </w:r>
            </w:del>
            <w:ins w:id="58" w:author="Helios" w:date="2025-08-01T13:36:00Z" w16du:dateUtc="2025-08-01T12:36:00Z">
              <w:r w:rsidR="00835253">
                <w:rPr>
                  <w:sz w:val="16"/>
                  <w:szCs w:val="16"/>
                  <w:lang w:val="en-US"/>
                </w:rPr>
                <w:t>,</w:t>
              </w:r>
            </w:ins>
            <w:ins w:id="59" w:author="Helios" w:date="2025-08-01T13:47:00Z" w16du:dateUtc="2025-08-01T12:47:00Z">
              <w:r w:rsidR="009A58A4">
                <w:rPr>
                  <w:sz w:val="16"/>
                  <w:szCs w:val="16"/>
                  <w:lang w:val="en-US"/>
                </w:rPr>
                <w:t xml:space="preserve"> </w:t>
              </w:r>
            </w:ins>
            <w:ins w:id="60" w:author="Helios" w:date="2025-08-01T13:43:00Z" w16du:dateUtc="2025-08-01T12:43:00Z">
              <w:r w:rsidR="00273063" w:rsidRPr="00273063">
                <w:rPr>
                  <w:sz w:val="16"/>
                  <w:szCs w:val="16"/>
                  <w:lang w:val="en-US"/>
                </w:rPr>
                <w:t>Lanzhou</w:t>
              </w:r>
            </w:ins>
          </w:p>
        </w:tc>
      </w:tr>
      <w:tr w:rsidR="00473F41" w:rsidRPr="00216393" w14:paraId="5891C8A3" w14:textId="77777777" w:rsidTr="00350C08">
        <w:trPr>
          <w:cantSplit/>
        </w:trPr>
        <w:tc>
          <w:tcPr>
            <w:tcW w:w="699" w:type="pct"/>
            <w:vAlign w:val="center"/>
          </w:tcPr>
          <w:p w14:paraId="6DC49E1C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06</w:t>
            </w:r>
          </w:p>
        </w:tc>
        <w:tc>
          <w:tcPr>
            <w:tcW w:w="4301" w:type="pct"/>
            <w:vAlign w:val="center"/>
          </w:tcPr>
          <w:p w14:paraId="2AF27F5A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IEC of General Hospital of Ningxia Medical University,</w:t>
            </w:r>
          </w:p>
          <w:p w14:paraId="340C57D1" w14:textId="615CAD88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61" w:author="Helios" w:date="2025-08-01T12:28:00Z" w16du:dateUtc="2025-08-01T11:28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>804 Shengli South Street</w:t>
            </w:r>
            <w:ins w:id="62" w:author="Helios" w:date="2025-08-01T13:37:00Z" w16du:dateUtc="2025-08-01T12:37:00Z">
              <w:r w:rsidR="00683ADF">
                <w:rPr>
                  <w:sz w:val="16"/>
                  <w:szCs w:val="16"/>
                  <w:lang w:val="en-US"/>
                </w:rPr>
                <w:t xml:space="preserve">, </w:t>
              </w:r>
            </w:ins>
            <w:ins w:id="63" w:author="Helios" w:date="2025-08-01T14:07:00Z" w16du:dateUtc="2025-08-01T13:07:00Z">
              <w:r w:rsidR="00DE726E" w:rsidRPr="00DE726E">
                <w:rPr>
                  <w:sz w:val="16"/>
                  <w:szCs w:val="16"/>
                  <w:lang w:val="en-US"/>
                </w:rPr>
                <w:t>Xingqing District</w:t>
              </w:r>
            </w:ins>
            <w:ins w:id="64" w:author="Helios" w:date="2025-08-01T13:37:00Z" w16du:dateUtc="2025-08-01T12:37:00Z">
              <w:r w:rsidR="00683ADF">
                <w:rPr>
                  <w:sz w:val="16"/>
                  <w:szCs w:val="16"/>
                  <w:lang w:val="en-US"/>
                </w:rPr>
                <w:t xml:space="preserve">, </w:t>
              </w:r>
            </w:ins>
            <w:ins w:id="65" w:author="Helios" w:date="2025-08-01T14:08:00Z" w16du:dateUtc="2025-08-01T13:08:00Z">
              <w:r w:rsidR="00CA3B0B" w:rsidRPr="00CA3B0B">
                <w:rPr>
                  <w:sz w:val="16"/>
                  <w:szCs w:val="16"/>
                  <w:lang w:val="en-US"/>
                </w:rPr>
                <w:t>Yinchua</w:t>
              </w:r>
              <w:r w:rsidR="00CA3B0B">
                <w:rPr>
                  <w:sz w:val="16"/>
                  <w:szCs w:val="16"/>
                  <w:lang w:val="en-US"/>
                </w:rPr>
                <w:t>n</w:t>
              </w:r>
            </w:ins>
          </w:p>
        </w:tc>
      </w:tr>
      <w:tr w:rsidR="00473F41" w:rsidRPr="00216393" w14:paraId="568B38AE" w14:textId="77777777" w:rsidTr="00350C08">
        <w:trPr>
          <w:cantSplit/>
        </w:trPr>
        <w:tc>
          <w:tcPr>
            <w:tcW w:w="699" w:type="pct"/>
            <w:vAlign w:val="center"/>
          </w:tcPr>
          <w:p w14:paraId="6BCAFBA4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07</w:t>
            </w:r>
          </w:p>
        </w:tc>
        <w:tc>
          <w:tcPr>
            <w:tcW w:w="4301" w:type="pct"/>
            <w:vAlign w:val="center"/>
          </w:tcPr>
          <w:p w14:paraId="6524A807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EC of Anhui Provincial Cancer Hospital,</w:t>
            </w:r>
          </w:p>
          <w:p w14:paraId="4A4F12A6" w14:textId="781C917C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66" w:author="Helios" w:date="2025-08-01T12:28:00Z" w16du:dateUtc="2025-08-01T11:28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>107 East Huanhu Road</w:t>
            </w:r>
            <w:ins w:id="67" w:author="Helios" w:date="2025-08-01T13:39:00Z" w16du:dateUtc="2025-08-01T12:39:00Z">
              <w:r w:rsidR="005439A5">
                <w:rPr>
                  <w:sz w:val="16"/>
                  <w:szCs w:val="16"/>
                  <w:lang w:val="en-US"/>
                </w:rPr>
                <w:t xml:space="preserve">, </w:t>
              </w:r>
            </w:ins>
            <w:ins w:id="68" w:author="Helios" w:date="2025-08-01T13:40:00Z" w16du:dateUtc="2025-08-01T12:40:00Z">
              <w:r w:rsidR="0021433C" w:rsidRPr="0021433C">
                <w:rPr>
                  <w:sz w:val="16"/>
                  <w:szCs w:val="16"/>
                  <w:lang w:val="en-US"/>
                </w:rPr>
                <w:t>Shushan District</w:t>
              </w:r>
              <w:r w:rsidR="0021433C">
                <w:rPr>
                  <w:sz w:val="16"/>
                  <w:szCs w:val="16"/>
                  <w:lang w:val="en-US"/>
                </w:rPr>
                <w:t xml:space="preserve">, </w:t>
              </w:r>
              <w:r w:rsidR="00FA78A4" w:rsidRPr="00FA78A4">
                <w:rPr>
                  <w:sz w:val="16"/>
                  <w:szCs w:val="16"/>
                  <w:lang w:val="en-US"/>
                </w:rPr>
                <w:t>Hefei</w:t>
              </w:r>
            </w:ins>
          </w:p>
        </w:tc>
      </w:tr>
      <w:tr w:rsidR="00473F41" w:rsidRPr="00216393" w14:paraId="69711C72" w14:textId="77777777" w:rsidTr="00350C08">
        <w:trPr>
          <w:cantSplit/>
        </w:trPr>
        <w:tc>
          <w:tcPr>
            <w:tcW w:w="699" w:type="pct"/>
            <w:vAlign w:val="center"/>
          </w:tcPr>
          <w:p w14:paraId="360A44E7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09</w:t>
            </w:r>
          </w:p>
        </w:tc>
        <w:tc>
          <w:tcPr>
            <w:tcW w:w="4301" w:type="pct"/>
            <w:vAlign w:val="center"/>
          </w:tcPr>
          <w:p w14:paraId="430215A7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EC of Hubei Cancer Hospital,</w:t>
            </w:r>
          </w:p>
          <w:p w14:paraId="4205894D" w14:textId="077314A1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69" w:author="Helios" w:date="2025-08-01T12:28:00Z" w16du:dateUtc="2025-08-01T11:28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>116 Zhuodaoquan South Road, Hongshan District, Wuhan</w:t>
            </w:r>
            <w:del w:id="70" w:author="Helios" w:date="2025-08-01T13:40:00Z" w16du:dateUtc="2025-08-01T12:40:00Z">
              <w:r w:rsidRPr="00216393" w:rsidDel="00E513C6">
                <w:rPr>
                  <w:sz w:val="16"/>
                  <w:szCs w:val="16"/>
                  <w:lang w:val="en-US"/>
                </w:rPr>
                <w:delText xml:space="preserve"> city, Hubei province</w:delText>
              </w:r>
              <w:r w:rsidRPr="00216393" w:rsidDel="00AC37DB">
                <w:rPr>
                  <w:sz w:val="16"/>
                  <w:szCs w:val="16"/>
                  <w:lang w:val="en-US"/>
                </w:rPr>
                <w:delText>, 430079</w:delText>
              </w:r>
            </w:del>
          </w:p>
        </w:tc>
      </w:tr>
      <w:tr w:rsidR="00473F41" w:rsidRPr="00216393" w14:paraId="7977809F" w14:textId="77777777" w:rsidTr="00350C08">
        <w:trPr>
          <w:cantSplit/>
        </w:trPr>
        <w:tc>
          <w:tcPr>
            <w:tcW w:w="699" w:type="pct"/>
            <w:vAlign w:val="center"/>
          </w:tcPr>
          <w:p w14:paraId="335D3A93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10</w:t>
            </w:r>
          </w:p>
        </w:tc>
        <w:tc>
          <w:tcPr>
            <w:tcW w:w="4301" w:type="pct"/>
            <w:vAlign w:val="center"/>
          </w:tcPr>
          <w:p w14:paraId="1A9CE83B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EC Anhui Provincial Hospital,</w:t>
            </w:r>
          </w:p>
          <w:p w14:paraId="1085D636" w14:textId="6417D0F5" w:rsidR="00473F41" w:rsidRPr="00216393" w:rsidRDefault="000B3479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ins w:id="71" w:author="Helios" w:date="2025-08-01T13:49:00Z" w16du:dateUtc="2025-08-01T12:49:00Z">
              <w:r>
                <w:rPr>
                  <w:sz w:val="16"/>
                  <w:szCs w:val="16"/>
                  <w:lang w:val="en-US"/>
                </w:rPr>
                <w:t xml:space="preserve">17 </w:t>
              </w:r>
            </w:ins>
            <w:r w:rsidR="00473F41" w:rsidRPr="00216393">
              <w:rPr>
                <w:sz w:val="16"/>
                <w:szCs w:val="16"/>
                <w:lang w:val="en-US"/>
              </w:rPr>
              <w:t>Lujiang Road</w:t>
            </w:r>
            <w:del w:id="72" w:author="Helios" w:date="2025-08-01T13:49:00Z" w16du:dateUtc="2025-08-01T12:49:00Z">
              <w:r w:rsidR="00473F41" w:rsidRPr="00216393" w:rsidDel="000B3479">
                <w:rPr>
                  <w:sz w:val="16"/>
                  <w:szCs w:val="16"/>
                  <w:lang w:val="en-US"/>
                </w:rPr>
                <w:delText xml:space="preserve"> 17</w:delText>
              </w:r>
            </w:del>
            <w:ins w:id="73" w:author="Helios" w:date="2025-08-01T13:42:00Z" w16du:dateUtc="2025-08-01T12:42:00Z">
              <w:r w:rsidR="008E126D">
                <w:rPr>
                  <w:sz w:val="16"/>
                  <w:szCs w:val="16"/>
                  <w:lang w:val="en-US"/>
                </w:rPr>
                <w:t xml:space="preserve">, </w:t>
              </w:r>
              <w:r w:rsidR="008E126D" w:rsidRPr="008E126D">
                <w:rPr>
                  <w:sz w:val="16"/>
                  <w:szCs w:val="16"/>
                  <w:lang w:val="en-US"/>
                </w:rPr>
                <w:t>Luyang District</w:t>
              </w:r>
              <w:r w:rsidR="008E126D">
                <w:rPr>
                  <w:sz w:val="16"/>
                  <w:szCs w:val="16"/>
                  <w:lang w:val="en-US"/>
                </w:rPr>
                <w:t xml:space="preserve">, </w:t>
              </w:r>
            </w:ins>
            <w:ins w:id="74" w:author="Helios" w:date="2025-08-01T13:44:00Z" w16du:dateUtc="2025-08-01T12:44:00Z">
              <w:r w:rsidR="00DF385B" w:rsidRPr="00DF385B">
                <w:rPr>
                  <w:sz w:val="16"/>
                  <w:szCs w:val="16"/>
                  <w:lang w:val="en-US"/>
                </w:rPr>
                <w:t>Hefei</w:t>
              </w:r>
            </w:ins>
          </w:p>
        </w:tc>
      </w:tr>
      <w:tr w:rsidR="00473F41" w:rsidRPr="00216393" w14:paraId="535E1C5B" w14:textId="77777777" w:rsidTr="00350C08">
        <w:trPr>
          <w:cantSplit/>
        </w:trPr>
        <w:tc>
          <w:tcPr>
            <w:tcW w:w="699" w:type="pct"/>
            <w:vAlign w:val="center"/>
          </w:tcPr>
          <w:p w14:paraId="788E5E00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12</w:t>
            </w:r>
          </w:p>
        </w:tc>
        <w:tc>
          <w:tcPr>
            <w:tcW w:w="4301" w:type="pct"/>
            <w:vAlign w:val="center"/>
          </w:tcPr>
          <w:p w14:paraId="08B92B27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IEC of The First Affiliated Hospital of Sun Yat-Sen University,</w:t>
            </w:r>
          </w:p>
          <w:p w14:paraId="42B9221A" w14:textId="7B719B93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75" w:author="Helios" w:date="2025-08-01T13:49:00Z" w16du:dateUtc="2025-08-01T12:49:00Z">
              <w:r w:rsidRPr="00216393" w:rsidDel="003B0D22">
                <w:rPr>
                  <w:sz w:val="16"/>
                  <w:szCs w:val="16"/>
                  <w:lang w:val="en-US"/>
                </w:rPr>
                <w:delText>Room 110, 1/f, Longzhu Building Office Building,</w:delText>
              </w:r>
            </w:del>
            <w:del w:id="76" w:author="Helios" w:date="2025-08-01T12:58:00Z" w16du:dateUtc="2025-08-01T11:58:00Z">
              <w:r w:rsidRPr="00216393" w:rsidDel="00FA0DB1">
                <w:rPr>
                  <w:sz w:val="16"/>
                  <w:szCs w:val="16"/>
                  <w:lang w:val="en-US"/>
                </w:rPr>
                <w:delText xml:space="preserve"> No.</w:delText>
              </w:r>
            </w:del>
            <w:r w:rsidRPr="00216393">
              <w:rPr>
                <w:sz w:val="16"/>
                <w:szCs w:val="16"/>
                <w:lang w:val="en-US"/>
              </w:rPr>
              <w:t>5 Zhusigang 2nd Road</w:t>
            </w:r>
            <w:ins w:id="77" w:author="Helios" w:date="2025-08-01T13:44:00Z" w16du:dateUtc="2025-08-01T12:44:00Z">
              <w:r w:rsidR="00403723">
                <w:rPr>
                  <w:sz w:val="16"/>
                  <w:szCs w:val="16"/>
                  <w:lang w:val="en-US"/>
                </w:rPr>
                <w:t xml:space="preserve">, </w:t>
              </w:r>
            </w:ins>
            <w:ins w:id="78" w:author="Helios" w:date="2025-08-01T13:45:00Z" w16du:dateUtc="2025-08-01T12:45:00Z">
              <w:r w:rsidR="000450A4" w:rsidRPr="000450A4">
                <w:rPr>
                  <w:sz w:val="16"/>
                  <w:szCs w:val="16"/>
                  <w:lang w:val="en-US"/>
                </w:rPr>
                <w:t>Yuexiu District</w:t>
              </w:r>
              <w:r w:rsidR="000450A4">
                <w:rPr>
                  <w:sz w:val="16"/>
                  <w:szCs w:val="16"/>
                  <w:lang w:val="en-US"/>
                </w:rPr>
                <w:t xml:space="preserve">, </w:t>
              </w:r>
              <w:r w:rsidR="004C4E2C" w:rsidRPr="004C4E2C">
                <w:rPr>
                  <w:sz w:val="16"/>
                  <w:szCs w:val="16"/>
                  <w:lang w:val="en-US"/>
                </w:rPr>
                <w:t>Guangzhou</w:t>
              </w:r>
            </w:ins>
          </w:p>
        </w:tc>
      </w:tr>
      <w:tr w:rsidR="00473F41" w:rsidRPr="00216393" w14:paraId="41B5D06D" w14:textId="77777777" w:rsidTr="00350C08">
        <w:trPr>
          <w:cantSplit/>
        </w:trPr>
        <w:tc>
          <w:tcPr>
            <w:tcW w:w="699" w:type="pct"/>
            <w:vAlign w:val="center"/>
          </w:tcPr>
          <w:p w14:paraId="5C72B1E3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14</w:t>
            </w:r>
          </w:p>
        </w:tc>
        <w:tc>
          <w:tcPr>
            <w:tcW w:w="4301" w:type="pct"/>
            <w:vAlign w:val="center"/>
          </w:tcPr>
          <w:p w14:paraId="371F41B5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IEC of Jiangxi Cancer Hospital,</w:t>
            </w:r>
          </w:p>
          <w:p w14:paraId="45289A57" w14:textId="013F330D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79" w:author="Helios" w:date="2025-08-01T12:28:00Z" w16du:dateUtc="2025-08-01T11:28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>519</w:t>
            </w:r>
            <w:ins w:id="80" w:author="Helios" w:date="2025-08-01T13:51:00Z" w16du:dateUtc="2025-08-01T12:51:00Z">
              <w:r w:rsidR="004A6259">
                <w:rPr>
                  <w:sz w:val="16"/>
                  <w:szCs w:val="16"/>
                  <w:lang w:val="en-US"/>
                </w:rPr>
                <w:t xml:space="preserve"> </w:t>
              </w:r>
            </w:ins>
            <w:del w:id="81" w:author="Helios" w:date="2025-08-01T13:51:00Z" w16du:dateUtc="2025-08-01T12:51:00Z">
              <w:r w:rsidRPr="00216393" w:rsidDel="004A6259">
                <w:rPr>
                  <w:sz w:val="16"/>
                  <w:szCs w:val="16"/>
                  <w:lang w:val="en-US"/>
                </w:rPr>
                <w:delText xml:space="preserve">, </w:delText>
              </w:r>
            </w:del>
            <w:r w:rsidRPr="00216393">
              <w:rPr>
                <w:sz w:val="16"/>
                <w:szCs w:val="16"/>
                <w:lang w:val="en-US"/>
              </w:rPr>
              <w:t xml:space="preserve">East Beijing Road, </w:t>
            </w:r>
            <w:ins w:id="82" w:author="Helios" w:date="2025-08-01T13:52:00Z" w16du:dateUtc="2025-08-01T12:52:00Z">
              <w:r w:rsidR="00470B5B" w:rsidRPr="00470B5B">
                <w:rPr>
                  <w:sz w:val="16"/>
                  <w:szCs w:val="16"/>
                  <w:lang w:val="en-US"/>
                </w:rPr>
                <w:t xml:space="preserve">Qingshanhu District, </w:t>
              </w:r>
            </w:ins>
            <w:r w:rsidRPr="00216393">
              <w:rPr>
                <w:sz w:val="16"/>
                <w:szCs w:val="16"/>
                <w:lang w:val="en-US"/>
              </w:rPr>
              <w:t>Nanchang</w:t>
            </w:r>
            <w:del w:id="83" w:author="Helios" w:date="2025-08-01T13:52:00Z" w16du:dateUtc="2025-08-01T12:52:00Z">
              <w:r w:rsidRPr="00216393" w:rsidDel="00470B5B">
                <w:rPr>
                  <w:sz w:val="16"/>
                  <w:szCs w:val="16"/>
                  <w:lang w:val="en-US"/>
                </w:rPr>
                <w:delText xml:space="preserve"> city</w:delText>
              </w:r>
            </w:del>
          </w:p>
        </w:tc>
      </w:tr>
      <w:tr w:rsidR="00473F41" w:rsidRPr="00216393" w14:paraId="49D5D0C9" w14:textId="77777777" w:rsidTr="00350C08">
        <w:trPr>
          <w:cantSplit/>
        </w:trPr>
        <w:tc>
          <w:tcPr>
            <w:tcW w:w="699" w:type="pct"/>
            <w:vAlign w:val="center"/>
          </w:tcPr>
          <w:p w14:paraId="7709B0BF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15</w:t>
            </w:r>
          </w:p>
        </w:tc>
        <w:tc>
          <w:tcPr>
            <w:tcW w:w="4301" w:type="pct"/>
            <w:vAlign w:val="center"/>
          </w:tcPr>
          <w:p w14:paraId="49CE96B5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EC of Affiliated Hospital of North Sichuan Medical College,</w:t>
            </w:r>
          </w:p>
          <w:p w14:paraId="15787965" w14:textId="55B102D5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84" w:author="Helios" w:date="2025-08-01T12:28:00Z" w16du:dateUtc="2025-08-01T11:28:00Z">
              <w:r w:rsidRPr="00216393" w:rsidDel="00B83FA9">
                <w:rPr>
                  <w:sz w:val="16"/>
                  <w:szCs w:val="16"/>
                  <w:lang w:val="en-US"/>
                </w:rPr>
                <w:delText xml:space="preserve">No. </w:delText>
              </w:r>
            </w:del>
            <w:r w:rsidRPr="00216393">
              <w:rPr>
                <w:sz w:val="16"/>
                <w:szCs w:val="16"/>
                <w:lang w:val="en-US"/>
              </w:rPr>
              <w:t>1</w:t>
            </w:r>
            <w:ins w:id="85" w:author="Helios" w:date="2025-08-01T13:53:00Z" w16du:dateUtc="2025-08-01T12:53:00Z">
              <w:r w:rsidR="009B02B7">
                <w:rPr>
                  <w:sz w:val="16"/>
                  <w:szCs w:val="16"/>
                  <w:lang w:val="en-US"/>
                </w:rPr>
                <w:t xml:space="preserve"> </w:t>
              </w:r>
            </w:ins>
            <w:del w:id="86" w:author="Helios" w:date="2025-08-01T13:53:00Z" w16du:dateUtc="2025-08-01T12:53:00Z">
              <w:r w:rsidRPr="00216393" w:rsidDel="009B02B7">
                <w:rPr>
                  <w:sz w:val="16"/>
                  <w:szCs w:val="16"/>
                  <w:lang w:val="en-US"/>
                </w:rPr>
                <w:delText xml:space="preserve">, </w:delText>
              </w:r>
            </w:del>
            <w:r w:rsidRPr="00216393">
              <w:rPr>
                <w:sz w:val="16"/>
                <w:szCs w:val="16"/>
                <w:lang w:val="en-US"/>
              </w:rPr>
              <w:t xml:space="preserve">Maoyuannan Road, Shunqing District, </w:t>
            </w:r>
            <w:ins w:id="87" w:author="Helios" w:date="2025-08-01T13:53:00Z" w16du:dateUtc="2025-08-01T12:53:00Z">
              <w:r w:rsidR="00397CF2" w:rsidRPr="00397CF2">
                <w:rPr>
                  <w:sz w:val="16"/>
                  <w:szCs w:val="16"/>
                  <w:lang w:val="en-US"/>
                </w:rPr>
                <w:t>Nanchong</w:t>
              </w:r>
            </w:ins>
            <w:del w:id="88" w:author="Helios" w:date="2025-08-01T13:53:00Z" w16du:dateUtc="2025-08-01T12:53:00Z">
              <w:r w:rsidRPr="00216393" w:rsidDel="00397CF2">
                <w:rPr>
                  <w:sz w:val="16"/>
                  <w:szCs w:val="16"/>
                  <w:lang w:val="en-US"/>
                </w:rPr>
                <w:delText>Floor 5</w:delText>
              </w:r>
            </w:del>
          </w:p>
        </w:tc>
      </w:tr>
      <w:tr w:rsidR="00473F41" w:rsidRPr="00216393" w14:paraId="609C927A" w14:textId="77777777" w:rsidTr="00350C08">
        <w:trPr>
          <w:cantSplit/>
        </w:trPr>
        <w:tc>
          <w:tcPr>
            <w:tcW w:w="699" w:type="pct"/>
            <w:vAlign w:val="center"/>
          </w:tcPr>
          <w:p w14:paraId="2AB79898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16</w:t>
            </w:r>
          </w:p>
        </w:tc>
        <w:tc>
          <w:tcPr>
            <w:tcW w:w="4301" w:type="pct"/>
            <w:vAlign w:val="center"/>
          </w:tcPr>
          <w:p w14:paraId="6065D66F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EC of The First Affiliated Hospital of Suzhou University,</w:t>
            </w:r>
          </w:p>
          <w:p w14:paraId="3DE04AA6" w14:textId="4F257D55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89" w:author="Helios" w:date="2025-08-01T12:28:00Z" w16du:dateUtc="2025-08-01T11:28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>188 Shizi R</w:t>
            </w:r>
            <w:ins w:id="90" w:author="Helios" w:date="2025-08-01T14:03:00Z" w16du:dateUtc="2025-08-01T13:03:00Z">
              <w:r w:rsidR="005C5667">
                <w:rPr>
                  <w:sz w:val="16"/>
                  <w:szCs w:val="16"/>
                  <w:lang w:val="en-US"/>
                </w:rPr>
                <w:t>oa</w:t>
              </w:r>
            </w:ins>
            <w:r w:rsidRPr="00216393">
              <w:rPr>
                <w:sz w:val="16"/>
                <w:szCs w:val="16"/>
                <w:lang w:val="en-US"/>
              </w:rPr>
              <w:t xml:space="preserve">d, </w:t>
            </w:r>
            <w:ins w:id="91" w:author="Helios" w:date="2025-08-01T14:04:00Z" w16du:dateUtc="2025-08-01T13:04:00Z">
              <w:r w:rsidR="00B657E3">
                <w:rPr>
                  <w:sz w:val="16"/>
                  <w:szCs w:val="16"/>
                  <w:lang w:val="en-US"/>
                </w:rPr>
                <w:t xml:space="preserve">Gusu District, </w:t>
              </w:r>
            </w:ins>
            <w:r w:rsidRPr="00216393">
              <w:rPr>
                <w:sz w:val="16"/>
                <w:szCs w:val="16"/>
                <w:lang w:val="en-US"/>
              </w:rPr>
              <w:t>Suzhou</w:t>
            </w:r>
            <w:del w:id="92" w:author="Helios" w:date="2025-08-01T14:04:00Z" w16du:dateUtc="2025-08-01T13:04:00Z">
              <w:r w:rsidRPr="00216393" w:rsidDel="00B657E3">
                <w:rPr>
                  <w:sz w:val="16"/>
                  <w:szCs w:val="16"/>
                  <w:lang w:val="en-US"/>
                </w:rPr>
                <w:delText>, Jiangsu</w:delText>
              </w:r>
            </w:del>
            <w:del w:id="93" w:author="Helios" w:date="2025-08-01T14:03:00Z" w16du:dateUtc="2025-08-01T13:03:00Z">
              <w:r w:rsidRPr="00216393" w:rsidDel="005C5667">
                <w:rPr>
                  <w:sz w:val="16"/>
                  <w:szCs w:val="16"/>
                  <w:lang w:val="en-US"/>
                </w:rPr>
                <w:delText>, 215006</w:delText>
              </w:r>
            </w:del>
          </w:p>
        </w:tc>
      </w:tr>
      <w:tr w:rsidR="00473F41" w:rsidRPr="00216393" w14:paraId="3B162561" w14:textId="77777777" w:rsidTr="00350C08">
        <w:trPr>
          <w:cantSplit/>
        </w:trPr>
        <w:tc>
          <w:tcPr>
            <w:tcW w:w="699" w:type="pct"/>
            <w:vAlign w:val="center"/>
          </w:tcPr>
          <w:p w14:paraId="71AC39CB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17</w:t>
            </w:r>
          </w:p>
        </w:tc>
        <w:tc>
          <w:tcPr>
            <w:tcW w:w="4301" w:type="pct"/>
            <w:vAlign w:val="center"/>
          </w:tcPr>
          <w:p w14:paraId="77321B07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IEC of Sir Run Run Shaw Hosp School of Medicine, Zhejia University,</w:t>
            </w:r>
          </w:p>
          <w:p w14:paraId="5843C62A" w14:textId="5AD7C63C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94" w:author="Helios" w:date="2025-08-01T12:28:00Z" w16du:dateUtc="2025-08-01T11:28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>3</w:t>
            </w:r>
            <w:ins w:id="95" w:author="Helios" w:date="2025-08-01T12:58:00Z" w16du:dateUtc="2025-08-01T11:58:00Z">
              <w:r w:rsidR="00FA0DB1">
                <w:rPr>
                  <w:sz w:val="16"/>
                  <w:szCs w:val="16"/>
                  <w:lang w:val="en-US"/>
                </w:rPr>
                <w:t xml:space="preserve"> </w:t>
              </w:r>
            </w:ins>
            <w:del w:id="96" w:author="Helios" w:date="2025-08-01T12:58:00Z" w16du:dateUtc="2025-08-01T11:58:00Z">
              <w:r w:rsidRPr="00216393" w:rsidDel="00FA0DB1">
                <w:rPr>
                  <w:sz w:val="16"/>
                  <w:szCs w:val="16"/>
                  <w:lang w:val="en-US"/>
                </w:rPr>
                <w:delText xml:space="preserve">, </w:delText>
              </w:r>
            </w:del>
            <w:r w:rsidRPr="00216393">
              <w:rPr>
                <w:sz w:val="16"/>
                <w:szCs w:val="16"/>
                <w:lang w:val="en-US"/>
              </w:rPr>
              <w:t>East Qingchun Road</w:t>
            </w:r>
            <w:ins w:id="97" w:author="Helios" w:date="2025-08-01T13:54:00Z" w16du:dateUtc="2025-08-01T12:54:00Z">
              <w:r w:rsidR="00C57F06">
                <w:rPr>
                  <w:sz w:val="16"/>
                  <w:szCs w:val="16"/>
                  <w:lang w:val="en-US"/>
                </w:rPr>
                <w:t xml:space="preserve">, </w:t>
              </w:r>
              <w:r w:rsidR="00C57F06" w:rsidRPr="00C57F06">
                <w:rPr>
                  <w:sz w:val="16"/>
                  <w:szCs w:val="16"/>
                  <w:lang w:val="en-US"/>
                </w:rPr>
                <w:t>Jianggan District, Hangzhou</w:t>
              </w:r>
            </w:ins>
          </w:p>
        </w:tc>
      </w:tr>
      <w:tr w:rsidR="00473F41" w:rsidRPr="00216393" w14:paraId="57F63B24" w14:textId="77777777" w:rsidTr="00350C08">
        <w:trPr>
          <w:cantSplit/>
        </w:trPr>
        <w:tc>
          <w:tcPr>
            <w:tcW w:w="699" w:type="pct"/>
            <w:vAlign w:val="center"/>
          </w:tcPr>
          <w:p w14:paraId="5BA4D832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18</w:t>
            </w:r>
          </w:p>
        </w:tc>
        <w:tc>
          <w:tcPr>
            <w:tcW w:w="4301" w:type="pct"/>
            <w:vAlign w:val="center"/>
          </w:tcPr>
          <w:p w14:paraId="5E06EDD3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EC of First Affiliated Hospital of China Medical University,</w:t>
            </w:r>
          </w:p>
          <w:p w14:paraId="4ADE9490" w14:textId="5320B1D4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98" w:author="Helios" w:date="2025-08-01T12:28:00Z" w16du:dateUtc="2025-08-01T11:28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>155 Nanjing Bei Jie, Heping District</w:t>
            </w:r>
            <w:ins w:id="99" w:author="Helios" w:date="2025-08-01T13:54:00Z" w16du:dateUtc="2025-08-01T12:54:00Z">
              <w:r w:rsidR="00870122">
                <w:rPr>
                  <w:sz w:val="16"/>
                  <w:szCs w:val="16"/>
                  <w:lang w:val="en-US"/>
                </w:rPr>
                <w:t xml:space="preserve">, </w:t>
              </w:r>
              <w:r w:rsidR="00870122" w:rsidRPr="00870122">
                <w:rPr>
                  <w:sz w:val="16"/>
                  <w:szCs w:val="16"/>
                  <w:lang w:val="en-US"/>
                </w:rPr>
                <w:t>Shenyang</w:t>
              </w:r>
            </w:ins>
          </w:p>
        </w:tc>
      </w:tr>
      <w:tr w:rsidR="00473F41" w:rsidRPr="00216393" w14:paraId="1A45E5D2" w14:textId="77777777" w:rsidTr="00350C08">
        <w:trPr>
          <w:cantSplit/>
        </w:trPr>
        <w:tc>
          <w:tcPr>
            <w:tcW w:w="699" w:type="pct"/>
            <w:vAlign w:val="center"/>
          </w:tcPr>
          <w:p w14:paraId="1C47C453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19</w:t>
            </w:r>
          </w:p>
        </w:tc>
        <w:tc>
          <w:tcPr>
            <w:tcW w:w="4301" w:type="pct"/>
            <w:vAlign w:val="center"/>
          </w:tcPr>
          <w:p w14:paraId="08435B61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EC of The First Affiliated Hospital of Zhengzhou University,</w:t>
            </w:r>
          </w:p>
          <w:p w14:paraId="1B1546B2" w14:textId="2A3BAB56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100" w:author="Helios" w:date="2025-08-01T12:28:00Z" w16du:dateUtc="2025-08-01T11:28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>1</w:t>
            </w:r>
            <w:ins w:id="101" w:author="Helios" w:date="2025-08-01T12:58:00Z" w16du:dateUtc="2025-08-01T11:58:00Z">
              <w:r w:rsidR="00FA0DB1">
                <w:rPr>
                  <w:sz w:val="16"/>
                  <w:szCs w:val="16"/>
                  <w:lang w:val="en-US"/>
                </w:rPr>
                <w:t xml:space="preserve"> </w:t>
              </w:r>
            </w:ins>
            <w:del w:id="102" w:author="Helios" w:date="2025-08-01T12:58:00Z" w16du:dateUtc="2025-08-01T11:58:00Z">
              <w:r w:rsidRPr="00216393" w:rsidDel="00FA0DB1">
                <w:rPr>
                  <w:sz w:val="16"/>
                  <w:szCs w:val="16"/>
                  <w:lang w:val="en-US"/>
                </w:rPr>
                <w:delText xml:space="preserve">, </w:delText>
              </w:r>
            </w:del>
            <w:r w:rsidRPr="00216393">
              <w:rPr>
                <w:sz w:val="16"/>
                <w:szCs w:val="16"/>
                <w:lang w:val="en-US"/>
              </w:rPr>
              <w:t>Jianshe</w:t>
            </w:r>
            <w:ins w:id="103" w:author="Helios" w:date="2025-08-01T14:12:00Z" w16du:dateUtc="2025-08-01T13:12:00Z">
              <w:r w:rsidR="00FD1203">
                <w:rPr>
                  <w:sz w:val="16"/>
                  <w:szCs w:val="16"/>
                  <w:lang w:val="en-US"/>
                </w:rPr>
                <w:t xml:space="preserve"> </w:t>
              </w:r>
              <w:proofErr w:type="spellStart"/>
              <w:r w:rsidR="00082E62">
                <w:rPr>
                  <w:sz w:val="16"/>
                  <w:szCs w:val="16"/>
                  <w:lang w:val="en-US"/>
                </w:rPr>
                <w:t>D</w:t>
              </w:r>
            </w:ins>
            <w:del w:id="104" w:author="Helios" w:date="2025-08-01T14:12:00Z" w16du:dateUtc="2025-08-01T13:12:00Z">
              <w:r w:rsidRPr="00216393" w:rsidDel="00082E62">
                <w:rPr>
                  <w:sz w:val="16"/>
                  <w:szCs w:val="16"/>
                  <w:lang w:val="en-US"/>
                </w:rPr>
                <w:delText>d</w:delText>
              </w:r>
            </w:del>
            <w:r w:rsidRPr="00216393">
              <w:rPr>
                <w:sz w:val="16"/>
                <w:szCs w:val="16"/>
                <w:lang w:val="en-US"/>
              </w:rPr>
              <w:t>onglu</w:t>
            </w:r>
            <w:proofErr w:type="spellEnd"/>
            <w:ins w:id="105" w:author="Helios" w:date="2025-08-01T13:55:00Z" w16du:dateUtc="2025-08-01T12:55:00Z">
              <w:r w:rsidR="001F7D12">
                <w:rPr>
                  <w:sz w:val="16"/>
                  <w:szCs w:val="16"/>
                  <w:lang w:val="en-US"/>
                </w:rPr>
                <w:t xml:space="preserve">, </w:t>
              </w:r>
              <w:r w:rsidR="001F7D12" w:rsidRPr="001F7D12">
                <w:rPr>
                  <w:sz w:val="16"/>
                  <w:szCs w:val="16"/>
                  <w:lang w:val="en-US"/>
                </w:rPr>
                <w:t>Erqi District, Zhengzhou</w:t>
              </w:r>
            </w:ins>
          </w:p>
        </w:tc>
      </w:tr>
      <w:tr w:rsidR="00473F41" w:rsidRPr="00216393" w14:paraId="0E4BEEB2" w14:textId="77777777" w:rsidTr="00350C08">
        <w:trPr>
          <w:cantSplit/>
        </w:trPr>
        <w:tc>
          <w:tcPr>
            <w:tcW w:w="699" w:type="pct"/>
            <w:vAlign w:val="center"/>
          </w:tcPr>
          <w:p w14:paraId="068E63E3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20</w:t>
            </w:r>
          </w:p>
        </w:tc>
        <w:tc>
          <w:tcPr>
            <w:tcW w:w="4301" w:type="pct"/>
            <w:vAlign w:val="center"/>
          </w:tcPr>
          <w:p w14:paraId="1F9AB097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IEC of Henan Cancer Hospital,</w:t>
            </w:r>
          </w:p>
          <w:p w14:paraId="0C756262" w14:textId="61D33B45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106" w:author="Helios" w:date="2025-08-01T12:28:00Z" w16du:dateUtc="2025-08-01T11:28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>127 Dongming Road</w:t>
            </w:r>
            <w:ins w:id="107" w:author="Helios" w:date="2025-08-01T13:55:00Z" w16du:dateUtc="2025-08-01T12:55:00Z">
              <w:r w:rsidR="00155B4C">
                <w:rPr>
                  <w:sz w:val="16"/>
                  <w:szCs w:val="16"/>
                  <w:lang w:val="en-US"/>
                </w:rPr>
                <w:t xml:space="preserve">, </w:t>
              </w:r>
              <w:r w:rsidR="00155B4C" w:rsidRPr="00155B4C">
                <w:rPr>
                  <w:sz w:val="16"/>
                  <w:szCs w:val="16"/>
                  <w:lang w:val="en-US"/>
                </w:rPr>
                <w:t>Jinshui District, Zhengzhou</w:t>
              </w:r>
            </w:ins>
          </w:p>
        </w:tc>
      </w:tr>
      <w:tr w:rsidR="00473F41" w:rsidRPr="00216393" w14:paraId="730F712D" w14:textId="77777777" w:rsidTr="00350C08">
        <w:trPr>
          <w:cantSplit/>
        </w:trPr>
        <w:tc>
          <w:tcPr>
            <w:tcW w:w="699" w:type="pct"/>
            <w:vAlign w:val="center"/>
          </w:tcPr>
          <w:p w14:paraId="1210D2C5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22</w:t>
            </w:r>
          </w:p>
        </w:tc>
        <w:tc>
          <w:tcPr>
            <w:tcW w:w="4301" w:type="pct"/>
            <w:vAlign w:val="center"/>
          </w:tcPr>
          <w:p w14:paraId="2A729A92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IEC of Jinan Central Hospital,</w:t>
            </w:r>
          </w:p>
          <w:p w14:paraId="09A0A610" w14:textId="4906ECD8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108" w:author="Helios" w:date="2025-08-01T13:56:00Z" w16du:dateUtc="2025-08-01T12:56:00Z">
              <w:r w:rsidRPr="00216393" w:rsidDel="00155B4C">
                <w:rPr>
                  <w:sz w:val="16"/>
                  <w:szCs w:val="16"/>
                  <w:lang w:val="en-US"/>
                </w:rPr>
                <w:delText>3rd Floor, Complex Building,</w:delText>
              </w:r>
            </w:del>
            <w:del w:id="109" w:author="Helios" w:date="2025-08-01T12:59:00Z" w16du:dateUtc="2025-08-01T11:59:00Z">
              <w:r w:rsidRPr="00216393" w:rsidDel="00FA0DB1">
                <w:rPr>
                  <w:sz w:val="16"/>
                  <w:szCs w:val="16"/>
                  <w:lang w:val="en-US"/>
                </w:rPr>
                <w:delText xml:space="preserve"> No.</w:delText>
              </w:r>
            </w:del>
            <w:r w:rsidRPr="00216393">
              <w:rPr>
                <w:sz w:val="16"/>
                <w:szCs w:val="16"/>
                <w:lang w:val="en-US"/>
              </w:rPr>
              <w:t>105</w:t>
            </w:r>
            <w:ins w:id="110" w:author="Helios" w:date="2025-08-01T13:56:00Z" w16du:dateUtc="2025-08-01T12:56:00Z">
              <w:r w:rsidR="00155B4C">
                <w:rPr>
                  <w:sz w:val="16"/>
                  <w:szCs w:val="16"/>
                  <w:lang w:val="en-US"/>
                </w:rPr>
                <w:t xml:space="preserve"> </w:t>
              </w:r>
            </w:ins>
            <w:del w:id="111" w:author="Helios" w:date="2025-08-01T13:56:00Z" w16du:dateUtc="2025-08-01T12:56:00Z">
              <w:r w:rsidRPr="00216393" w:rsidDel="00155B4C">
                <w:rPr>
                  <w:sz w:val="16"/>
                  <w:szCs w:val="16"/>
                  <w:lang w:val="en-US"/>
                </w:rPr>
                <w:delText xml:space="preserve">, </w:delText>
              </w:r>
            </w:del>
            <w:r w:rsidRPr="00216393">
              <w:rPr>
                <w:sz w:val="16"/>
                <w:szCs w:val="16"/>
                <w:lang w:val="en-US"/>
              </w:rPr>
              <w:t>Jiefang Road</w:t>
            </w:r>
            <w:ins w:id="112" w:author="Helios" w:date="2025-08-01T13:56:00Z" w16du:dateUtc="2025-08-01T12:56:00Z">
              <w:r w:rsidR="00155B4C">
                <w:rPr>
                  <w:sz w:val="16"/>
                  <w:szCs w:val="16"/>
                  <w:lang w:val="en-US"/>
                </w:rPr>
                <w:t xml:space="preserve">, </w:t>
              </w:r>
              <w:r w:rsidR="00A16D7E" w:rsidRPr="00A16D7E">
                <w:rPr>
                  <w:sz w:val="16"/>
                  <w:szCs w:val="16"/>
                  <w:lang w:val="en-US"/>
                </w:rPr>
                <w:t>Lixia District, Jinan</w:t>
              </w:r>
            </w:ins>
          </w:p>
        </w:tc>
      </w:tr>
      <w:tr w:rsidR="00473F41" w:rsidRPr="00216393" w14:paraId="0832489B" w14:textId="77777777" w:rsidTr="00350C08">
        <w:trPr>
          <w:cantSplit/>
        </w:trPr>
        <w:tc>
          <w:tcPr>
            <w:tcW w:w="699" w:type="pct"/>
            <w:vAlign w:val="center"/>
          </w:tcPr>
          <w:p w14:paraId="3275C27C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23</w:t>
            </w:r>
          </w:p>
        </w:tc>
        <w:tc>
          <w:tcPr>
            <w:tcW w:w="4301" w:type="pct"/>
            <w:vAlign w:val="center"/>
          </w:tcPr>
          <w:p w14:paraId="6AB2E1B1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EC of Xiamen First Hospital,</w:t>
            </w:r>
          </w:p>
          <w:p w14:paraId="6B892A8D" w14:textId="5863A73A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113" w:author="Helios" w:date="2025-08-01T12:28:00Z" w16du:dateUtc="2025-08-01T11:28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>55 Zhenhai Road, Siming District</w:t>
            </w:r>
            <w:ins w:id="114" w:author="Helios" w:date="2025-08-01T13:56:00Z" w16du:dateUtc="2025-08-01T12:56:00Z">
              <w:r w:rsidR="00A16D7E">
                <w:rPr>
                  <w:sz w:val="16"/>
                  <w:szCs w:val="16"/>
                  <w:lang w:val="en-US"/>
                </w:rPr>
                <w:t xml:space="preserve">, </w:t>
              </w:r>
              <w:r w:rsidR="00A16D7E" w:rsidRPr="00A16D7E">
                <w:rPr>
                  <w:sz w:val="16"/>
                  <w:szCs w:val="16"/>
                  <w:lang w:val="en-US"/>
                </w:rPr>
                <w:t>Xiamen</w:t>
              </w:r>
            </w:ins>
          </w:p>
        </w:tc>
      </w:tr>
      <w:tr w:rsidR="00473F41" w:rsidRPr="00216393" w14:paraId="31F777CA" w14:textId="77777777" w:rsidTr="00350C08">
        <w:trPr>
          <w:cantSplit/>
        </w:trPr>
        <w:tc>
          <w:tcPr>
            <w:tcW w:w="699" w:type="pct"/>
            <w:vAlign w:val="center"/>
          </w:tcPr>
          <w:p w14:paraId="0C180CA6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24</w:t>
            </w:r>
          </w:p>
        </w:tc>
        <w:tc>
          <w:tcPr>
            <w:tcW w:w="4301" w:type="pct"/>
            <w:vAlign w:val="center"/>
          </w:tcPr>
          <w:p w14:paraId="11A9E179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EC Zhongshan Hospital Fudan University,</w:t>
            </w:r>
          </w:p>
          <w:p w14:paraId="3D3B9608" w14:textId="61FA62A1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115" w:author="Helios" w:date="2025-08-01T12:29:00Z" w16du:dateUtc="2025-08-01T11:29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>180 Fenlin Road, Xuhui District,</w:t>
            </w:r>
            <w:ins w:id="116" w:author="Helios" w:date="2025-08-01T13:57:00Z" w16du:dateUtc="2025-08-01T12:57:00Z">
              <w:r w:rsidR="00A16D7E">
                <w:rPr>
                  <w:sz w:val="16"/>
                  <w:szCs w:val="16"/>
                  <w:lang w:val="en-US"/>
                </w:rPr>
                <w:t xml:space="preserve"> </w:t>
              </w:r>
              <w:r w:rsidR="00563DEB">
                <w:rPr>
                  <w:sz w:val="16"/>
                  <w:szCs w:val="16"/>
                  <w:lang w:val="en-US"/>
                </w:rPr>
                <w:t>Shanghai</w:t>
              </w:r>
            </w:ins>
            <w:del w:id="117" w:author="Helios" w:date="2025-08-01T13:57:00Z" w16du:dateUtc="2025-08-01T12:57:00Z">
              <w:r w:rsidRPr="00216393" w:rsidDel="00A16D7E">
                <w:rPr>
                  <w:sz w:val="16"/>
                  <w:szCs w:val="16"/>
                  <w:lang w:val="en-US"/>
                </w:rPr>
                <w:delText xml:space="preserve"> 200032, China</w:delText>
              </w:r>
            </w:del>
          </w:p>
        </w:tc>
      </w:tr>
      <w:tr w:rsidR="00473F41" w:rsidRPr="00216393" w14:paraId="16AA9547" w14:textId="77777777" w:rsidTr="00350C08">
        <w:trPr>
          <w:cantSplit/>
        </w:trPr>
        <w:tc>
          <w:tcPr>
            <w:tcW w:w="699" w:type="pct"/>
            <w:vAlign w:val="center"/>
          </w:tcPr>
          <w:p w14:paraId="7DBB53C6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25</w:t>
            </w:r>
          </w:p>
        </w:tc>
        <w:tc>
          <w:tcPr>
            <w:tcW w:w="4301" w:type="pct"/>
            <w:vAlign w:val="center"/>
          </w:tcPr>
          <w:p w14:paraId="1689D981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EC of The First Affiliated Hospital of Zhejiang University,</w:t>
            </w:r>
          </w:p>
          <w:p w14:paraId="4169E608" w14:textId="35A9EE5A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118" w:author="Helios" w:date="2025-08-01T12:29:00Z" w16du:dateUtc="2025-08-01T11:29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 xml:space="preserve">79 Qingchun Road, </w:t>
            </w:r>
            <w:ins w:id="119" w:author="Helios" w:date="2025-08-01T13:58:00Z" w16du:dateUtc="2025-08-01T12:58:00Z">
              <w:r w:rsidR="00130B5F" w:rsidRPr="00130B5F">
                <w:rPr>
                  <w:sz w:val="16"/>
                  <w:szCs w:val="16"/>
                  <w:lang w:val="en-US"/>
                </w:rPr>
                <w:t>Shangcheng District,</w:t>
              </w:r>
              <w:r w:rsidR="00130B5F">
                <w:rPr>
                  <w:sz w:val="16"/>
                  <w:szCs w:val="16"/>
                  <w:lang w:val="en-US"/>
                </w:rPr>
                <w:t xml:space="preserve"> </w:t>
              </w:r>
            </w:ins>
            <w:r w:rsidRPr="00216393">
              <w:rPr>
                <w:sz w:val="16"/>
                <w:szCs w:val="16"/>
                <w:lang w:val="en-US"/>
              </w:rPr>
              <w:t>Hangzhou</w:t>
            </w:r>
            <w:del w:id="120" w:author="Helios" w:date="2025-08-01T13:58:00Z" w16du:dateUtc="2025-08-01T12:58:00Z">
              <w:r w:rsidRPr="00216393" w:rsidDel="00130B5F">
                <w:rPr>
                  <w:sz w:val="16"/>
                  <w:szCs w:val="16"/>
                  <w:lang w:val="en-US"/>
                </w:rPr>
                <w:delText>, Zhe Jiang Province</w:delText>
              </w:r>
            </w:del>
            <w:del w:id="121" w:author="Helios" w:date="2025-08-01T13:57:00Z" w16du:dateUtc="2025-08-01T12:57:00Z">
              <w:r w:rsidRPr="00216393" w:rsidDel="00563DEB">
                <w:rPr>
                  <w:sz w:val="16"/>
                  <w:szCs w:val="16"/>
                  <w:lang w:val="en-US"/>
                </w:rPr>
                <w:delText>, China</w:delText>
              </w:r>
            </w:del>
          </w:p>
        </w:tc>
      </w:tr>
      <w:tr w:rsidR="00473F41" w:rsidRPr="00216393" w14:paraId="016213B3" w14:textId="77777777" w:rsidTr="00350C08">
        <w:trPr>
          <w:cantSplit/>
        </w:trPr>
        <w:tc>
          <w:tcPr>
            <w:tcW w:w="699" w:type="pct"/>
            <w:vAlign w:val="center"/>
          </w:tcPr>
          <w:p w14:paraId="292D8C80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26</w:t>
            </w:r>
          </w:p>
        </w:tc>
        <w:tc>
          <w:tcPr>
            <w:tcW w:w="4301" w:type="pct"/>
            <w:vAlign w:val="center"/>
          </w:tcPr>
          <w:p w14:paraId="5373DDD2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EC Xiangya Hospital of Center-South University,</w:t>
            </w:r>
          </w:p>
          <w:p w14:paraId="1F119A88" w14:textId="221FDFC5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122" w:author="Helios" w:date="2025-08-01T12:29:00Z" w16du:dateUtc="2025-08-01T11:29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 xml:space="preserve">87 Xiangya Road, </w:t>
            </w:r>
            <w:ins w:id="123" w:author="Helios" w:date="2025-08-01T13:58:00Z" w16du:dateUtc="2025-08-01T12:58:00Z">
              <w:r w:rsidR="00206D61" w:rsidRPr="00206D61">
                <w:rPr>
                  <w:sz w:val="16"/>
                  <w:szCs w:val="16"/>
                  <w:lang w:val="en-US"/>
                </w:rPr>
                <w:t>Kaifu District</w:t>
              </w:r>
              <w:r w:rsidR="00206D61">
                <w:rPr>
                  <w:sz w:val="16"/>
                  <w:szCs w:val="16"/>
                  <w:lang w:val="en-US"/>
                </w:rPr>
                <w:t xml:space="preserve">, </w:t>
              </w:r>
            </w:ins>
            <w:r w:rsidRPr="00216393">
              <w:rPr>
                <w:sz w:val="16"/>
                <w:szCs w:val="16"/>
                <w:lang w:val="en-US"/>
              </w:rPr>
              <w:t>Changsha</w:t>
            </w:r>
            <w:del w:id="124" w:author="Helios" w:date="2025-08-01T14:12:00Z" w16du:dateUtc="2025-08-01T13:12:00Z">
              <w:r w:rsidRPr="00216393" w:rsidDel="00CB1362">
                <w:rPr>
                  <w:sz w:val="16"/>
                  <w:szCs w:val="16"/>
                  <w:lang w:val="en-US"/>
                </w:rPr>
                <w:delText>, Hunan</w:delText>
              </w:r>
            </w:del>
            <w:del w:id="125" w:author="Helios" w:date="2025-08-01T13:58:00Z" w16du:dateUtc="2025-08-01T12:58:00Z">
              <w:r w:rsidRPr="00216393" w:rsidDel="00130B5F">
                <w:rPr>
                  <w:sz w:val="16"/>
                  <w:szCs w:val="16"/>
                  <w:lang w:val="en-US"/>
                </w:rPr>
                <w:delText>, 410008</w:delText>
              </w:r>
            </w:del>
          </w:p>
        </w:tc>
      </w:tr>
      <w:tr w:rsidR="00473F41" w:rsidRPr="00216393" w14:paraId="1E89F375" w14:textId="77777777" w:rsidTr="00350C08">
        <w:trPr>
          <w:cantSplit/>
        </w:trPr>
        <w:tc>
          <w:tcPr>
            <w:tcW w:w="699" w:type="pct"/>
            <w:vAlign w:val="center"/>
          </w:tcPr>
          <w:p w14:paraId="2A9A67A9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27</w:t>
            </w:r>
          </w:p>
        </w:tc>
        <w:tc>
          <w:tcPr>
            <w:tcW w:w="4301" w:type="pct"/>
            <w:vAlign w:val="center"/>
          </w:tcPr>
          <w:p w14:paraId="008789A1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hyperlink r:id="rId11" w:anchor="object/organization__v/0OR000000005H94" w:history="1">
              <w:r w:rsidRPr="00216393">
                <w:rPr>
                  <w:sz w:val="16"/>
                  <w:szCs w:val="16"/>
                  <w:lang w:val="en-US"/>
                </w:rPr>
                <w:t>EC of Fujian Province Cancer Hospital</w:t>
              </w:r>
            </w:hyperlink>
            <w:r w:rsidRPr="00216393">
              <w:rPr>
                <w:sz w:val="16"/>
                <w:szCs w:val="16"/>
                <w:lang w:val="en-US"/>
              </w:rPr>
              <w:t>,</w:t>
            </w:r>
          </w:p>
          <w:p w14:paraId="6AB78C30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126" w:author="Helios" w:date="2025-08-01T12:29:00Z" w16du:dateUtc="2025-08-01T11:29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>420 Fuma Road, Jinan District, Fuzhou</w:t>
            </w:r>
            <w:del w:id="127" w:author="Helios" w:date="2025-08-01T13:59:00Z" w16du:dateUtc="2025-08-01T12:59:00Z">
              <w:r w:rsidRPr="00216393" w:rsidDel="00206D61">
                <w:rPr>
                  <w:sz w:val="16"/>
                  <w:szCs w:val="16"/>
                  <w:lang w:val="en-US"/>
                </w:rPr>
                <w:delText>, Fujian, 350014</w:delText>
              </w:r>
            </w:del>
          </w:p>
        </w:tc>
      </w:tr>
      <w:tr w:rsidR="00473F41" w:rsidRPr="00216393" w14:paraId="2EB27D40" w14:textId="77777777" w:rsidTr="00350C08">
        <w:trPr>
          <w:cantSplit/>
        </w:trPr>
        <w:tc>
          <w:tcPr>
            <w:tcW w:w="699" w:type="pct"/>
            <w:vAlign w:val="center"/>
          </w:tcPr>
          <w:p w14:paraId="2D4D86F4" w14:textId="77777777" w:rsidR="00473F41" w:rsidRPr="00216393" w:rsidRDefault="00473F41" w:rsidP="00CE4464">
            <w:pPr>
              <w:pStyle w:val="TableCenter"/>
              <w:spacing w:line="240" w:lineRule="auto"/>
              <w:rPr>
                <w:sz w:val="16"/>
                <w:szCs w:val="16"/>
                <w:lang w:val="en-US"/>
              </w:rPr>
            </w:pPr>
            <w:r w:rsidRPr="00216393">
              <w:rPr>
                <w:sz w:val="16"/>
                <w:szCs w:val="16"/>
                <w:lang w:val="en-US"/>
              </w:rPr>
              <w:t>1328</w:t>
            </w:r>
          </w:p>
        </w:tc>
        <w:tc>
          <w:tcPr>
            <w:tcW w:w="4301" w:type="pct"/>
            <w:vAlign w:val="center"/>
          </w:tcPr>
          <w:p w14:paraId="123F0201" w14:textId="77777777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hyperlink r:id="rId12" w:anchor="object/organization__v/0OR000000005I28" w:history="1">
              <w:r w:rsidRPr="00216393">
                <w:rPr>
                  <w:sz w:val="16"/>
                  <w:szCs w:val="16"/>
                  <w:lang w:val="en-US"/>
                </w:rPr>
                <w:t>EC of Jiangsu Cancer Hospital</w:t>
              </w:r>
            </w:hyperlink>
            <w:r w:rsidRPr="00216393">
              <w:rPr>
                <w:sz w:val="16"/>
                <w:szCs w:val="16"/>
                <w:lang w:val="en-US"/>
              </w:rPr>
              <w:t>,</w:t>
            </w:r>
          </w:p>
          <w:p w14:paraId="163C9F28" w14:textId="4B65A14B" w:rsidR="00473F41" w:rsidRPr="00216393" w:rsidRDefault="00473F41" w:rsidP="00CE4464">
            <w:pPr>
              <w:pStyle w:val="TableCenter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del w:id="128" w:author="Helios" w:date="2025-08-01T12:29:00Z" w16du:dateUtc="2025-08-01T11:29:00Z">
              <w:r w:rsidRPr="00216393" w:rsidDel="00B83FA9">
                <w:rPr>
                  <w:sz w:val="16"/>
                  <w:szCs w:val="16"/>
                  <w:lang w:val="en-US"/>
                </w:rPr>
                <w:delText>No.</w:delText>
              </w:r>
            </w:del>
            <w:r w:rsidRPr="00216393">
              <w:rPr>
                <w:sz w:val="16"/>
                <w:szCs w:val="16"/>
                <w:lang w:val="en-US"/>
              </w:rPr>
              <w:t xml:space="preserve">42 Baiziting, </w:t>
            </w:r>
            <w:ins w:id="129" w:author="Helios" w:date="2025-08-01T13:59:00Z" w16du:dateUtc="2025-08-01T12:59:00Z">
              <w:r w:rsidR="00415C94" w:rsidRPr="00415C94">
                <w:rPr>
                  <w:sz w:val="16"/>
                  <w:szCs w:val="16"/>
                  <w:lang w:val="en-US"/>
                </w:rPr>
                <w:t>Xuanwu District</w:t>
              </w:r>
              <w:r w:rsidR="00415C94">
                <w:rPr>
                  <w:sz w:val="16"/>
                  <w:szCs w:val="16"/>
                  <w:lang w:val="en-US"/>
                </w:rPr>
                <w:t xml:space="preserve">, </w:t>
              </w:r>
            </w:ins>
            <w:r w:rsidRPr="00216393">
              <w:rPr>
                <w:sz w:val="16"/>
                <w:szCs w:val="16"/>
                <w:lang w:val="en-US"/>
              </w:rPr>
              <w:t>Nanjing</w:t>
            </w:r>
            <w:del w:id="130" w:author="Helios" w:date="2025-08-01T13:59:00Z" w16du:dateUtc="2025-08-01T12:59:00Z">
              <w:r w:rsidRPr="00216393" w:rsidDel="00415C94">
                <w:rPr>
                  <w:sz w:val="16"/>
                  <w:szCs w:val="16"/>
                  <w:lang w:val="en-US"/>
                </w:rPr>
                <w:delText>, Jiangsu</w:delText>
              </w:r>
              <w:r w:rsidRPr="00216393" w:rsidDel="00206D61">
                <w:rPr>
                  <w:sz w:val="16"/>
                  <w:szCs w:val="16"/>
                  <w:lang w:val="en-US"/>
                </w:rPr>
                <w:delText>, 210009</w:delText>
              </w:r>
            </w:del>
          </w:p>
        </w:tc>
      </w:tr>
    </w:tbl>
    <w:p w14:paraId="10AB138E" w14:textId="3E33B941" w:rsidR="005E5651" w:rsidRPr="00FD462C" w:rsidRDefault="00B310F6" w:rsidP="005E565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310F6">
        <w:rPr>
          <w:rFonts w:ascii="Times New Roman" w:hAnsi="Times New Roman" w:cs="Times New Roman"/>
          <w:sz w:val="20"/>
          <w:szCs w:val="20"/>
        </w:rPr>
        <w:t>All independent ethics committees</w:t>
      </w:r>
      <w:r w:rsidR="00712E7E">
        <w:rPr>
          <w:rFonts w:ascii="Times New Roman" w:hAnsi="Times New Roman" w:cs="Times New Roman"/>
          <w:sz w:val="20"/>
          <w:szCs w:val="20"/>
        </w:rPr>
        <w:t xml:space="preserve"> </w:t>
      </w:r>
      <w:r w:rsidRPr="00B310F6">
        <w:rPr>
          <w:rFonts w:ascii="Times New Roman" w:hAnsi="Times New Roman" w:cs="Times New Roman"/>
          <w:sz w:val="20"/>
          <w:szCs w:val="20"/>
        </w:rPr>
        <w:t>were located in China</w:t>
      </w:r>
      <w:r>
        <w:rPr>
          <w:rFonts w:ascii="Times New Roman" w:hAnsi="Times New Roman" w:cs="Times New Roman"/>
          <w:sz w:val="20"/>
          <w:szCs w:val="20"/>
        </w:rPr>
        <w:t>.</w:t>
      </w:r>
      <w:r w:rsidR="005E5651" w:rsidRPr="00FD462C">
        <w:rPr>
          <w:rFonts w:ascii="Times New Roman" w:hAnsi="Times New Roman" w:cs="Times New Roman"/>
          <w:sz w:val="20"/>
          <w:szCs w:val="20"/>
        </w:rPr>
        <w:br/>
      </w:r>
      <w:r w:rsidR="00DD1A07">
        <w:rPr>
          <w:rFonts w:ascii="Times New Roman" w:hAnsi="Times New Roman" w:cs="Times New Roman"/>
          <w:sz w:val="20"/>
          <w:szCs w:val="20"/>
        </w:rPr>
        <w:t>EC, ethics committee</w:t>
      </w:r>
      <w:r w:rsidR="00712E7E">
        <w:rPr>
          <w:rFonts w:ascii="Times New Roman" w:hAnsi="Times New Roman" w:cs="Times New Roman"/>
          <w:sz w:val="20"/>
          <w:szCs w:val="20"/>
        </w:rPr>
        <w:t xml:space="preserve">; IEC, independent ethics committee  </w:t>
      </w:r>
      <w:r w:rsidR="00DD1A0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40E55C" w14:textId="77777777" w:rsidR="00A95230" w:rsidRPr="00FD462C" w:rsidRDefault="00A95230" w:rsidP="001F24A3">
      <w:pPr>
        <w:pStyle w:val="Heading1"/>
        <w:rPr>
          <w:rFonts w:cs="Times New Roman"/>
          <w:sz w:val="20"/>
          <w:szCs w:val="20"/>
        </w:rPr>
      </w:pPr>
    </w:p>
    <w:sectPr w:rsidR="00A95230" w:rsidRPr="00FD462C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B4F2C4" w14:textId="77777777" w:rsidR="00163248" w:rsidRPr="00FD462C" w:rsidRDefault="00163248" w:rsidP="00BC2B83">
      <w:r w:rsidRPr="00FD462C">
        <w:separator/>
      </w:r>
    </w:p>
  </w:endnote>
  <w:endnote w:type="continuationSeparator" w:id="0">
    <w:p w14:paraId="2D8DB595" w14:textId="77777777" w:rsidR="00163248" w:rsidRPr="00FD462C" w:rsidRDefault="00163248" w:rsidP="00BC2B83">
      <w:r w:rsidRPr="00FD462C">
        <w:continuationSeparator/>
      </w:r>
    </w:p>
  </w:endnote>
  <w:endnote w:type="continuationNotice" w:id="1">
    <w:p w14:paraId="1BC26655" w14:textId="77777777" w:rsidR="00163248" w:rsidRPr="00FD462C" w:rsidRDefault="0016324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E8617E" w14:textId="4E60A9F1" w:rsidR="003549A0" w:rsidRPr="00FD462C" w:rsidRDefault="00F621B2" w:rsidP="0047758F">
    <w:pPr>
      <w:pStyle w:val="Footer"/>
      <w:jc w:val="center"/>
      <w:rPr>
        <w:caps/>
        <w:color w:val="000000" w:themeColor="text1"/>
      </w:rPr>
    </w:pPr>
    <w:r w:rsidRPr="00FD462C">
      <w:rPr>
        <w:caps/>
        <w:color w:val="000000" w:themeColor="text1"/>
      </w:rPr>
      <w:fldChar w:fldCharType="begin"/>
    </w:r>
    <w:r w:rsidRPr="00FD462C">
      <w:rPr>
        <w:caps/>
        <w:color w:val="000000" w:themeColor="text1"/>
      </w:rPr>
      <w:instrText xml:space="preserve"> PAGE   \* MERGEFORMAT </w:instrText>
    </w:r>
    <w:r w:rsidRPr="00FD462C">
      <w:rPr>
        <w:caps/>
        <w:color w:val="000000" w:themeColor="text1"/>
      </w:rPr>
      <w:fldChar w:fldCharType="separate"/>
    </w:r>
    <w:r w:rsidRPr="00FD462C">
      <w:rPr>
        <w:caps/>
        <w:color w:val="000000" w:themeColor="text1"/>
      </w:rPr>
      <w:t>2</w:t>
    </w:r>
    <w:r w:rsidRPr="00FD462C">
      <w:rPr>
        <w:caps/>
        <w:color w:val="000000" w:themeColor="text1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81CC45" w14:textId="77777777" w:rsidR="00163248" w:rsidRPr="00FD462C" w:rsidRDefault="00163248" w:rsidP="00BC2B83">
      <w:r w:rsidRPr="00FD462C">
        <w:separator/>
      </w:r>
    </w:p>
  </w:footnote>
  <w:footnote w:type="continuationSeparator" w:id="0">
    <w:p w14:paraId="7ECBD9C8" w14:textId="77777777" w:rsidR="00163248" w:rsidRPr="00FD462C" w:rsidRDefault="00163248" w:rsidP="00BC2B83">
      <w:r w:rsidRPr="00FD462C">
        <w:continuationSeparator/>
      </w:r>
    </w:p>
  </w:footnote>
  <w:footnote w:type="continuationNotice" w:id="1">
    <w:p w14:paraId="4F4F3D7F" w14:textId="77777777" w:rsidR="00163248" w:rsidRPr="00FD462C" w:rsidRDefault="0016324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000BE"/>
    <w:multiLevelType w:val="hybridMultilevel"/>
    <w:tmpl w:val="57B40A0C"/>
    <w:lvl w:ilvl="0" w:tplc="E53E3A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DAA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D982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A87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DCA7D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48A8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54E55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529F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F3235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37603F4"/>
    <w:multiLevelType w:val="hybridMultilevel"/>
    <w:tmpl w:val="90CEDA38"/>
    <w:lvl w:ilvl="0" w:tplc="31A882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7F49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0A03F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CD87B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9D045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74658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B92CD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BE2D3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0CDB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5164330"/>
    <w:multiLevelType w:val="hybridMultilevel"/>
    <w:tmpl w:val="9216C834"/>
    <w:lvl w:ilvl="0" w:tplc="E5B85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8270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C40EE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65A49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E43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449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7E03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34B8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C8CA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8317CE5"/>
    <w:multiLevelType w:val="hybridMultilevel"/>
    <w:tmpl w:val="8242AD04"/>
    <w:lvl w:ilvl="0" w:tplc="09AA04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55E9B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9CEAE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46AD3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FED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E1E60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6E9F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C66C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D563A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9332AD8"/>
    <w:multiLevelType w:val="hybridMultilevel"/>
    <w:tmpl w:val="C6F2CED2"/>
    <w:lvl w:ilvl="0" w:tplc="E9A85B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D6438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EB2A9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DDA5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D3CE8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A20C1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30E3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9DC75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ABAB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0B880A22"/>
    <w:multiLevelType w:val="hybridMultilevel"/>
    <w:tmpl w:val="FD7C18EA"/>
    <w:lvl w:ilvl="0" w:tplc="1CD808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A1814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D22B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AC8B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B2BC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47693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7727C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12C21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3ECB4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0F23B78"/>
    <w:multiLevelType w:val="hybridMultilevel"/>
    <w:tmpl w:val="554CD3D8"/>
    <w:lvl w:ilvl="0" w:tplc="AEF44A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0E90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F945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ED44C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DD6DA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BEED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EBC1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37610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B02C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37F2582"/>
    <w:multiLevelType w:val="hybridMultilevel"/>
    <w:tmpl w:val="7F5C4B20"/>
    <w:lvl w:ilvl="0" w:tplc="99001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CC6D0B"/>
    <w:multiLevelType w:val="hybridMultilevel"/>
    <w:tmpl w:val="3D10E67C"/>
    <w:lvl w:ilvl="0" w:tplc="C8FE74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662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ACB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32AC9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43C91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E461E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A8A2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360C3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3583A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180B2379"/>
    <w:multiLevelType w:val="hybridMultilevel"/>
    <w:tmpl w:val="4872B934"/>
    <w:lvl w:ilvl="0" w:tplc="92D0B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9720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83AC0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6EEFB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7A6F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54B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C22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3AE21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9CAD0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CBC0406"/>
    <w:multiLevelType w:val="hybridMultilevel"/>
    <w:tmpl w:val="1DBE6CB0"/>
    <w:lvl w:ilvl="0" w:tplc="2820AA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1C47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6B20C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A6A7C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9A646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85A3C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E56B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58BA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38231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52076E0"/>
    <w:multiLevelType w:val="hybridMultilevel"/>
    <w:tmpl w:val="9EC45A1C"/>
    <w:lvl w:ilvl="0" w:tplc="35E058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00BD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42AB9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66242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365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DEC2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9244C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97A5B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25E1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93E5F14"/>
    <w:multiLevelType w:val="hybridMultilevel"/>
    <w:tmpl w:val="B2760554"/>
    <w:lvl w:ilvl="0" w:tplc="A7E8D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5E213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7A4FD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CE0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078F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E032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A4ECB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9B05B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A267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98E5BDA"/>
    <w:multiLevelType w:val="hybridMultilevel"/>
    <w:tmpl w:val="E636617A"/>
    <w:lvl w:ilvl="0" w:tplc="1910FC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2D05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C468B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CC454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83A36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60CC8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EE40B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494C8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98413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29A30C40"/>
    <w:multiLevelType w:val="hybridMultilevel"/>
    <w:tmpl w:val="44189FF0"/>
    <w:lvl w:ilvl="0" w:tplc="375E5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5141E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3760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D761E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20481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28CBB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6720A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D6846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9FC1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29BC4ED2"/>
    <w:multiLevelType w:val="hybridMultilevel"/>
    <w:tmpl w:val="1540B640"/>
    <w:lvl w:ilvl="0" w:tplc="AB624D16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197D5D"/>
    <w:multiLevelType w:val="hybridMultilevel"/>
    <w:tmpl w:val="4648AF62"/>
    <w:lvl w:ilvl="0" w:tplc="DFDEC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FECB3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43C9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30AC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5E45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1981C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BD04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22F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CAD7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02B0DB1"/>
    <w:multiLevelType w:val="hybridMultilevel"/>
    <w:tmpl w:val="C57EF1A2"/>
    <w:lvl w:ilvl="0" w:tplc="94F86A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D76E5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28D9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A84B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0D014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93063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C6E2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A32B2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C54E5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2437AC3"/>
    <w:multiLevelType w:val="hybridMultilevel"/>
    <w:tmpl w:val="B0C2B47E"/>
    <w:lvl w:ilvl="0" w:tplc="C5A02F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C639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D04A4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954D8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F6A9E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E06ED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DE6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40815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F76B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3627FF0"/>
    <w:multiLevelType w:val="hybridMultilevel"/>
    <w:tmpl w:val="BD34FB2C"/>
    <w:lvl w:ilvl="0" w:tplc="9468C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820E5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BB2AD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15A4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5A21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74D0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7EA70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2AC34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B4477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39F231BD"/>
    <w:multiLevelType w:val="hybridMultilevel"/>
    <w:tmpl w:val="A9AA80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C6401FB"/>
    <w:multiLevelType w:val="hybridMultilevel"/>
    <w:tmpl w:val="62C0E470"/>
    <w:lvl w:ilvl="0" w:tplc="2166C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65E59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24C5A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82CD1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5A08C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0688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D62B5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36C8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43EFD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D6E698F"/>
    <w:multiLevelType w:val="hybridMultilevel"/>
    <w:tmpl w:val="9FAAB83E"/>
    <w:lvl w:ilvl="0" w:tplc="BEC63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C0C6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FAD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EC3A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70A4E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5FA57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8BC2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08E5C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528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3DE0769D"/>
    <w:multiLevelType w:val="hybridMultilevel"/>
    <w:tmpl w:val="8C1230C6"/>
    <w:lvl w:ilvl="0" w:tplc="715085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54EA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A42AB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F025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E348A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788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3A66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834EF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DB05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3E8A7963"/>
    <w:multiLevelType w:val="hybridMultilevel"/>
    <w:tmpl w:val="1842F806"/>
    <w:lvl w:ilvl="0" w:tplc="888244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D6AF5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570FA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BCA8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6EEC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17A9F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6B81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202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506D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3EDC2F10"/>
    <w:multiLevelType w:val="hybridMultilevel"/>
    <w:tmpl w:val="4FAAA2FA"/>
    <w:lvl w:ilvl="0" w:tplc="0426A3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5AE1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64AA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C805B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1E444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1C42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42E0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D66E3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34264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3F53142F"/>
    <w:multiLevelType w:val="hybridMultilevel"/>
    <w:tmpl w:val="1ED07DFA"/>
    <w:lvl w:ilvl="0" w:tplc="752ED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10B6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A262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2B654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6066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5CD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F404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C9E63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6E439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3FCE0D4E"/>
    <w:multiLevelType w:val="hybridMultilevel"/>
    <w:tmpl w:val="1C8A3CD2"/>
    <w:lvl w:ilvl="0" w:tplc="CE228B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D08ED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0D481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1DC1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55486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B7456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E5AD4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8B297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6725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4A903BB2"/>
    <w:multiLevelType w:val="hybridMultilevel"/>
    <w:tmpl w:val="9272AF2E"/>
    <w:lvl w:ilvl="0" w:tplc="1D6E69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E830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D9E4F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CE1C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D580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1E8E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7CE7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BE6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EEAA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4D5B749A"/>
    <w:multiLevelType w:val="hybridMultilevel"/>
    <w:tmpl w:val="2AB0F588"/>
    <w:lvl w:ilvl="0" w:tplc="0562DF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93C6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8F459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63A8A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667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6A2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0F6D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0F640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BB63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4EE865C3"/>
    <w:multiLevelType w:val="hybridMultilevel"/>
    <w:tmpl w:val="87A8C5A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3943F2"/>
    <w:multiLevelType w:val="hybridMultilevel"/>
    <w:tmpl w:val="B7885932"/>
    <w:lvl w:ilvl="0" w:tplc="64A2F7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1C4DA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7CACE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5ECFC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3A4A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53845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8E84B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6488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7EE9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5D0D0F17"/>
    <w:multiLevelType w:val="hybridMultilevel"/>
    <w:tmpl w:val="2CE015BA"/>
    <w:lvl w:ilvl="0" w:tplc="D54689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D92C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D82B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6D0C7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7B4EA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CC7C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006CB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94E84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01ABD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5E2150DE"/>
    <w:multiLevelType w:val="hybridMultilevel"/>
    <w:tmpl w:val="100CEADE"/>
    <w:lvl w:ilvl="0" w:tplc="E95E5D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7E2D9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23424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0F62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A84F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32DC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13A55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942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54BB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618F03AB"/>
    <w:multiLevelType w:val="hybridMultilevel"/>
    <w:tmpl w:val="BBB6CEE0"/>
    <w:lvl w:ilvl="0" w:tplc="ED9044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2B0C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C6C54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47AF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DD499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4489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B60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2028F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F12C5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6C06750B"/>
    <w:multiLevelType w:val="hybridMultilevel"/>
    <w:tmpl w:val="F35A86E4"/>
    <w:lvl w:ilvl="0" w:tplc="4B86B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D92E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02034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75441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A8DA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6225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5D014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C827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FA7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6D192997"/>
    <w:multiLevelType w:val="hybridMultilevel"/>
    <w:tmpl w:val="8AF42B42"/>
    <w:lvl w:ilvl="0" w:tplc="FA285E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7BE26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C886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5C442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147A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BE76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66C9A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96257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5C4F0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70BE7DFA"/>
    <w:multiLevelType w:val="hybridMultilevel"/>
    <w:tmpl w:val="5C8A7FF4"/>
    <w:lvl w:ilvl="0" w:tplc="417236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A69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F08B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500D2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24C0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CBC92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CE286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37055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D2EA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72B60ED2"/>
    <w:multiLevelType w:val="hybridMultilevel"/>
    <w:tmpl w:val="67629E1E"/>
    <w:lvl w:ilvl="0" w:tplc="8CD2ED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13CA6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B002E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D6005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0087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CE03E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D00F8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B1C81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680A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9" w15:restartNumberingAfterBreak="0">
    <w:nsid w:val="752A114B"/>
    <w:multiLevelType w:val="hybridMultilevel"/>
    <w:tmpl w:val="322ABCA4"/>
    <w:lvl w:ilvl="0" w:tplc="66D430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4AE5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8A061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82ACE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8326B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13299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4FC2F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694BA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21E61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0" w15:restartNumberingAfterBreak="0">
    <w:nsid w:val="763768F6"/>
    <w:multiLevelType w:val="hybridMultilevel"/>
    <w:tmpl w:val="051073F4"/>
    <w:lvl w:ilvl="0" w:tplc="D93442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AEAC2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DE2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3008E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0E83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88EB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63089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200A6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352AB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1" w15:restartNumberingAfterBreak="0">
    <w:nsid w:val="76D3599A"/>
    <w:multiLevelType w:val="hybridMultilevel"/>
    <w:tmpl w:val="40AA2368"/>
    <w:lvl w:ilvl="0" w:tplc="D5FA6D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1363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8308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85481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2A46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E01A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0729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55EE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550CD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9590F4E"/>
    <w:multiLevelType w:val="hybridMultilevel"/>
    <w:tmpl w:val="C838A09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A821372"/>
    <w:multiLevelType w:val="hybridMultilevel"/>
    <w:tmpl w:val="3792293A"/>
    <w:lvl w:ilvl="0" w:tplc="EF5C470C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327EEA"/>
    <w:multiLevelType w:val="hybridMultilevel"/>
    <w:tmpl w:val="74C878D6"/>
    <w:lvl w:ilvl="0" w:tplc="3FD43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881F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A6A1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7A01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82F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ED4A8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FA28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BDA0A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3920A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5" w15:restartNumberingAfterBreak="0">
    <w:nsid w:val="7CA050B6"/>
    <w:multiLevelType w:val="hybridMultilevel"/>
    <w:tmpl w:val="2D0C854E"/>
    <w:lvl w:ilvl="0" w:tplc="6F4E9D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084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720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4A66A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94CA5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142B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0619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0E7A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140A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332807188">
    <w:abstractNumId w:val="42"/>
  </w:num>
  <w:num w:numId="2" w16cid:durableId="645091794">
    <w:abstractNumId w:val="45"/>
  </w:num>
  <w:num w:numId="3" w16cid:durableId="154954836">
    <w:abstractNumId w:val="0"/>
  </w:num>
  <w:num w:numId="4" w16cid:durableId="1745099798">
    <w:abstractNumId w:val="3"/>
  </w:num>
  <w:num w:numId="5" w16cid:durableId="193034899">
    <w:abstractNumId w:val="35"/>
  </w:num>
  <w:num w:numId="6" w16cid:durableId="1721251076">
    <w:abstractNumId w:val="12"/>
  </w:num>
  <w:num w:numId="7" w16cid:durableId="906721751">
    <w:abstractNumId w:val="37"/>
  </w:num>
  <w:num w:numId="8" w16cid:durableId="1740708462">
    <w:abstractNumId w:val="8"/>
  </w:num>
  <w:num w:numId="9" w16cid:durableId="1945335471">
    <w:abstractNumId w:val="26"/>
  </w:num>
  <w:num w:numId="10" w16cid:durableId="514000454">
    <w:abstractNumId w:val="19"/>
  </w:num>
  <w:num w:numId="11" w16cid:durableId="1399788302">
    <w:abstractNumId w:val="28"/>
  </w:num>
  <w:num w:numId="12" w16cid:durableId="1628972406">
    <w:abstractNumId w:val="30"/>
  </w:num>
  <w:num w:numId="13" w16cid:durableId="536504390">
    <w:abstractNumId w:val="43"/>
  </w:num>
  <w:num w:numId="14" w16cid:durableId="263198804">
    <w:abstractNumId w:val="15"/>
  </w:num>
  <w:num w:numId="15" w16cid:durableId="773666850">
    <w:abstractNumId w:val="7"/>
  </w:num>
  <w:num w:numId="16" w16cid:durableId="1367294561">
    <w:abstractNumId w:val="21"/>
  </w:num>
  <w:num w:numId="17" w16cid:durableId="379134048">
    <w:abstractNumId w:val="5"/>
  </w:num>
  <w:num w:numId="18" w16cid:durableId="1784031916">
    <w:abstractNumId w:val="4"/>
  </w:num>
  <w:num w:numId="19" w16cid:durableId="493305941">
    <w:abstractNumId w:val="20"/>
  </w:num>
  <w:num w:numId="20" w16cid:durableId="1090661625">
    <w:abstractNumId w:val="14"/>
  </w:num>
  <w:num w:numId="21" w16cid:durableId="1610159507">
    <w:abstractNumId w:val="29"/>
  </w:num>
  <w:num w:numId="22" w16cid:durableId="1113206508">
    <w:abstractNumId w:val="32"/>
  </w:num>
  <w:num w:numId="23" w16cid:durableId="516427262">
    <w:abstractNumId w:val="22"/>
  </w:num>
  <w:num w:numId="24" w16cid:durableId="1422335397">
    <w:abstractNumId w:val="34"/>
  </w:num>
  <w:num w:numId="25" w16cid:durableId="915748624">
    <w:abstractNumId w:val="17"/>
  </w:num>
  <w:num w:numId="26" w16cid:durableId="1271936327">
    <w:abstractNumId w:val="44"/>
  </w:num>
  <w:num w:numId="27" w16cid:durableId="794448804">
    <w:abstractNumId w:val="11"/>
  </w:num>
  <w:num w:numId="28" w16cid:durableId="860433786">
    <w:abstractNumId w:val="33"/>
  </w:num>
  <w:num w:numId="29" w16cid:durableId="398871750">
    <w:abstractNumId w:val="38"/>
  </w:num>
  <w:num w:numId="30" w16cid:durableId="1169062055">
    <w:abstractNumId w:val="13"/>
  </w:num>
  <w:num w:numId="31" w16cid:durableId="347370503">
    <w:abstractNumId w:val="36"/>
  </w:num>
  <w:num w:numId="32" w16cid:durableId="1726878727">
    <w:abstractNumId w:val="40"/>
  </w:num>
  <w:num w:numId="33" w16cid:durableId="1008800058">
    <w:abstractNumId w:val="10"/>
  </w:num>
  <w:num w:numId="34" w16cid:durableId="1881942453">
    <w:abstractNumId w:val="39"/>
  </w:num>
  <w:num w:numId="35" w16cid:durableId="1985893589">
    <w:abstractNumId w:val="27"/>
  </w:num>
  <w:num w:numId="36" w16cid:durableId="783426865">
    <w:abstractNumId w:val="18"/>
  </w:num>
  <w:num w:numId="37" w16cid:durableId="2061785366">
    <w:abstractNumId w:val="25"/>
  </w:num>
  <w:num w:numId="38" w16cid:durableId="1241676382">
    <w:abstractNumId w:val="24"/>
  </w:num>
  <w:num w:numId="39" w16cid:durableId="601571782">
    <w:abstractNumId w:val="6"/>
  </w:num>
  <w:num w:numId="40" w16cid:durableId="1237011060">
    <w:abstractNumId w:val="41"/>
  </w:num>
  <w:num w:numId="41" w16cid:durableId="886910615">
    <w:abstractNumId w:val="31"/>
  </w:num>
  <w:num w:numId="42" w16cid:durableId="370303133">
    <w:abstractNumId w:val="23"/>
  </w:num>
  <w:num w:numId="43" w16cid:durableId="1155417091">
    <w:abstractNumId w:val="1"/>
  </w:num>
  <w:num w:numId="44" w16cid:durableId="462231407">
    <w:abstractNumId w:val="16"/>
  </w:num>
  <w:num w:numId="45" w16cid:durableId="142502396">
    <w:abstractNumId w:val="2"/>
  </w:num>
  <w:num w:numId="46" w16cid:durableId="1595044807">
    <w:abstractNumId w:val="9"/>
  </w:num>
  <w:numIdMacAtCleanup w:val="9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elios">
    <w15:presenceInfo w15:providerId="None" w15:userId="Heli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958"/>
    <w:rsid w:val="000000DA"/>
    <w:rsid w:val="000001F4"/>
    <w:rsid w:val="00000247"/>
    <w:rsid w:val="00000D1B"/>
    <w:rsid w:val="00001045"/>
    <w:rsid w:val="000011D2"/>
    <w:rsid w:val="00001475"/>
    <w:rsid w:val="000016CC"/>
    <w:rsid w:val="000017D7"/>
    <w:rsid w:val="00001898"/>
    <w:rsid w:val="000019B2"/>
    <w:rsid w:val="000019EF"/>
    <w:rsid w:val="000022D6"/>
    <w:rsid w:val="0000246A"/>
    <w:rsid w:val="000024FB"/>
    <w:rsid w:val="000039C0"/>
    <w:rsid w:val="00004441"/>
    <w:rsid w:val="000044AE"/>
    <w:rsid w:val="00004866"/>
    <w:rsid w:val="00004A0E"/>
    <w:rsid w:val="00004E1E"/>
    <w:rsid w:val="00006440"/>
    <w:rsid w:val="000067C2"/>
    <w:rsid w:val="00006FD6"/>
    <w:rsid w:val="00007103"/>
    <w:rsid w:val="0000722C"/>
    <w:rsid w:val="00007AC6"/>
    <w:rsid w:val="00007CDA"/>
    <w:rsid w:val="00007EDB"/>
    <w:rsid w:val="00007FCC"/>
    <w:rsid w:val="00010148"/>
    <w:rsid w:val="00010539"/>
    <w:rsid w:val="00010919"/>
    <w:rsid w:val="00010E88"/>
    <w:rsid w:val="00011606"/>
    <w:rsid w:val="000117F7"/>
    <w:rsid w:val="000119C1"/>
    <w:rsid w:val="00011C74"/>
    <w:rsid w:val="00012541"/>
    <w:rsid w:val="000133A2"/>
    <w:rsid w:val="000133C6"/>
    <w:rsid w:val="00013551"/>
    <w:rsid w:val="000136D1"/>
    <w:rsid w:val="00013910"/>
    <w:rsid w:val="00013D21"/>
    <w:rsid w:val="00014343"/>
    <w:rsid w:val="00014902"/>
    <w:rsid w:val="00014AD8"/>
    <w:rsid w:val="00014BEC"/>
    <w:rsid w:val="00014CE8"/>
    <w:rsid w:val="00015902"/>
    <w:rsid w:val="000159A2"/>
    <w:rsid w:val="00015B71"/>
    <w:rsid w:val="00015B8E"/>
    <w:rsid w:val="000168F2"/>
    <w:rsid w:val="000169B9"/>
    <w:rsid w:val="000174CA"/>
    <w:rsid w:val="00017755"/>
    <w:rsid w:val="0001778C"/>
    <w:rsid w:val="00017AF1"/>
    <w:rsid w:val="00017F93"/>
    <w:rsid w:val="00020581"/>
    <w:rsid w:val="00020C29"/>
    <w:rsid w:val="00020CBA"/>
    <w:rsid w:val="0002117C"/>
    <w:rsid w:val="00021321"/>
    <w:rsid w:val="00021648"/>
    <w:rsid w:val="00021696"/>
    <w:rsid w:val="00022B1B"/>
    <w:rsid w:val="00022C5E"/>
    <w:rsid w:val="00022D05"/>
    <w:rsid w:val="000233C8"/>
    <w:rsid w:val="000234CA"/>
    <w:rsid w:val="0002358E"/>
    <w:rsid w:val="00023654"/>
    <w:rsid w:val="0002365A"/>
    <w:rsid w:val="00024377"/>
    <w:rsid w:val="0002515C"/>
    <w:rsid w:val="0002582D"/>
    <w:rsid w:val="00025B7B"/>
    <w:rsid w:val="000260C8"/>
    <w:rsid w:val="00026717"/>
    <w:rsid w:val="0002684B"/>
    <w:rsid w:val="0002687B"/>
    <w:rsid w:val="00026EF1"/>
    <w:rsid w:val="00026F2A"/>
    <w:rsid w:val="00027052"/>
    <w:rsid w:val="00027139"/>
    <w:rsid w:val="000273BD"/>
    <w:rsid w:val="00027401"/>
    <w:rsid w:val="000274B9"/>
    <w:rsid w:val="00027E25"/>
    <w:rsid w:val="00027EEE"/>
    <w:rsid w:val="0003014E"/>
    <w:rsid w:val="000304C9"/>
    <w:rsid w:val="00030571"/>
    <w:rsid w:val="00030CAE"/>
    <w:rsid w:val="00031109"/>
    <w:rsid w:val="000313CD"/>
    <w:rsid w:val="000313FE"/>
    <w:rsid w:val="0003150C"/>
    <w:rsid w:val="00031AC1"/>
    <w:rsid w:val="00031ADC"/>
    <w:rsid w:val="00031B79"/>
    <w:rsid w:val="00031D88"/>
    <w:rsid w:val="00031ED5"/>
    <w:rsid w:val="0003262F"/>
    <w:rsid w:val="00032819"/>
    <w:rsid w:val="00032FE1"/>
    <w:rsid w:val="0003319B"/>
    <w:rsid w:val="00033C5A"/>
    <w:rsid w:val="00033D88"/>
    <w:rsid w:val="00033EC8"/>
    <w:rsid w:val="000345FC"/>
    <w:rsid w:val="00034743"/>
    <w:rsid w:val="00034813"/>
    <w:rsid w:val="00034D50"/>
    <w:rsid w:val="00034DB8"/>
    <w:rsid w:val="00035219"/>
    <w:rsid w:val="00036396"/>
    <w:rsid w:val="00036744"/>
    <w:rsid w:val="00036B8B"/>
    <w:rsid w:val="00036B97"/>
    <w:rsid w:val="00036C30"/>
    <w:rsid w:val="000370D5"/>
    <w:rsid w:val="000378F2"/>
    <w:rsid w:val="00037E89"/>
    <w:rsid w:val="00037F86"/>
    <w:rsid w:val="00040423"/>
    <w:rsid w:val="00040830"/>
    <w:rsid w:val="00040972"/>
    <w:rsid w:val="00040A40"/>
    <w:rsid w:val="00040D57"/>
    <w:rsid w:val="0004103B"/>
    <w:rsid w:val="00041344"/>
    <w:rsid w:val="00041E55"/>
    <w:rsid w:val="0004208A"/>
    <w:rsid w:val="000423A4"/>
    <w:rsid w:val="00042554"/>
    <w:rsid w:val="000425E9"/>
    <w:rsid w:val="000428F7"/>
    <w:rsid w:val="00042C48"/>
    <w:rsid w:val="00042E6E"/>
    <w:rsid w:val="000433F8"/>
    <w:rsid w:val="000438AA"/>
    <w:rsid w:val="00043D38"/>
    <w:rsid w:val="0004407B"/>
    <w:rsid w:val="000442DB"/>
    <w:rsid w:val="00044811"/>
    <w:rsid w:val="0004481A"/>
    <w:rsid w:val="00044A05"/>
    <w:rsid w:val="000450A4"/>
    <w:rsid w:val="000452BD"/>
    <w:rsid w:val="0004537F"/>
    <w:rsid w:val="000453F6"/>
    <w:rsid w:val="000457CA"/>
    <w:rsid w:val="00045825"/>
    <w:rsid w:val="00045866"/>
    <w:rsid w:val="000459CE"/>
    <w:rsid w:val="000460DF"/>
    <w:rsid w:val="000467C8"/>
    <w:rsid w:val="000467D5"/>
    <w:rsid w:val="00046A79"/>
    <w:rsid w:val="00046F11"/>
    <w:rsid w:val="00046FF7"/>
    <w:rsid w:val="000476B8"/>
    <w:rsid w:val="00050079"/>
    <w:rsid w:val="00050712"/>
    <w:rsid w:val="0005087C"/>
    <w:rsid w:val="00051A59"/>
    <w:rsid w:val="00051C51"/>
    <w:rsid w:val="00051DE1"/>
    <w:rsid w:val="000521D0"/>
    <w:rsid w:val="000525CE"/>
    <w:rsid w:val="000527E6"/>
    <w:rsid w:val="00053224"/>
    <w:rsid w:val="0005347E"/>
    <w:rsid w:val="00053BC1"/>
    <w:rsid w:val="00053BCE"/>
    <w:rsid w:val="00053BD4"/>
    <w:rsid w:val="00053CC7"/>
    <w:rsid w:val="00053CED"/>
    <w:rsid w:val="00053DEC"/>
    <w:rsid w:val="0005420A"/>
    <w:rsid w:val="00054375"/>
    <w:rsid w:val="00054492"/>
    <w:rsid w:val="00054708"/>
    <w:rsid w:val="000548D2"/>
    <w:rsid w:val="00054994"/>
    <w:rsid w:val="00054CDE"/>
    <w:rsid w:val="00055815"/>
    <w:rsid w:val="00055C04"/>
    <w:rsid w:val="00055EC1"/>
    <w:rsid w:val="0005644A"/>
    <w:rsid w:val="000568E3"/>
    <w:rsid w:val="00057038"/>
    <w:rsid w:val="00060137"/>
    <w:rsid w:val="00060287"/>
    <w:rsid w:val="00061092"/>
    <w:rsid w:val="00061488"/>
    <w:rsid w:val="00061908"/>
    <w:rsid w:val="00061E59"/>
    <w:rsid w:val="00062062"/>
    <w:rsid w:val="00062824"/>
    <w:rsid w:val="00062A1F"/>
    <w:rsid w:val="00062EEE"/>
    <w:rsid w:val="0006346A"/>
    <w:rsid w:val="000634B0"/>
    <w:rsid w:val="00063653"/>
    <w:rsid w:val="000639AB"/>
    <w:rsid w:val="000639DD"/>
    <w:rsid w:val="00063A7E"/>
    <w:rsid w:val="00064228"/>
    <w:rsid w:val="00064826"/>
    <w:rsid w:val="00064C90"/>
    <w:rsid w:val="00064DD0"/>
    <w:rsid w:val="0006529B"/>
    <w:rsid w:val="00065625"/>
    <w:rsid w:val="00065767"/>
    <w:rsid w:val="00065776"/>
    <w:rsid w:val="00065921"/>
    <w:rsid w:val="00065C61"/>
    <w:rsid w:val="00066286"/>
    <w:rsid w:val="000662FD"/>
    <w:rsid w:val="000663C3"/>
    <w:rsid w:val="0006650E"/>
    <w:rsid w:val="00066736"/>
    <w:rsid w:val="000674CB"/>
    <w:rsid w:val="00067A87"/>
    <w:rsid w:val="00067B06"/>
    <w:rsid w:val="00067F43"/>
    <w:rsid w:val="00070083"/>
    <w:rsid w:val="00070397"/>
    <w:rsid w:val="00070701"/>
    <w:rsid w:val="00070DD1"/>
    <w:rsid w:val="00071991"/>
    <w:rsid w:val="00071FFB"/>
    <w:rsid w:val="00072199"/>
    <w:rsid w:val="0007245D"/>
    <w:rsid w:val="00072F1C"/>
    <w:rsid w:val="00073D0D"/>
    <w:rsid w:val="00073D60"/>
    <w:rsid w:val="00073DBD"/>
    <w:rsid w:val="000741C6"/>
    <w:rsid w:val="00074962"/>
    <w:rsid w:val="00074981"/>
    <w:rsid w:val="00074BAB"/>
    <w:rsid w:val="00074C81"/>
    <w:rsid w:val="00075116"/>
    <w:rsid w:val="00075555"/>
    <w:rsid w:val="00075691"/>
    <w:rsid w:val="000759A0"/>
    <w:rsid w:val="00075E5F"/>
    <w:rsid w:val="00076751"/>
    <w:rsid w:val="00076BB9"/>
    <w:rsid w:val="00076D51"/>
    <w:rsid w:val="00076D68"/>
    <w:rsid w:val="00076E52"/>
    <w:rsid w:val="000774D3"/>
    <w:rsid w:val="00077CC5"/>
    <w:rsid w:val="00077DCA"/>
    <w:rsid w:val="00077E94"/>
    <w:rsid w:val="00080169"/>
    <w:rsid w:val="000805C0"/>
    <w:rsid w:val="00080C00"/>
    <w:rsid w:val="00080D6F"/>
    <w:rsid w:val="00081055"/>
    <w:rsid w:val="000811D3"/>
    <w:rsid w:val="0008125D"/>
    <w:rsid w:val="0008136D"/>
    <w:rsid w:val="0008149C"/>
    <w:rsid w:val="000815D7"/>
    <w:rsid w:val="00081A6F"/>
    <w:rsid w:val="00081CC0"/>
    <w:rsid w:val="00082295"/>
    <w:rsid w:val="0008241B"/>
    <w:rsid w:val="00082A79"/>
    <w:rsid w:val="00082DBF"/>
    <w:rsid w:val="00082DDE"/>
    <w:rsid w:val="00082E62"/>
    <w:rsid w:val="00083277"/>
    <w:rsid w:val="000832F4"/>
    <w:rsid w:val="0008331F"/>
    <w:rsid w:val="000834E7"/>
    <w:rsid w:val="00084D54"/>
    <w:rsid w:val="00084D75"/>
    <w:rsid w:val="00084E46"/>
    <w:rsid w:val="00085286"/>
    <w:rsid w:val="00085341"/>
    <w:rsid w:val="00085B79"/>
    <w:rsid w:val="00085D18"/>
    <w:rsid w:val="0008629D"/>
    <w:rsid w:val="00087361"/>
    <w:rsid w:val="00087645"/>
    <w:rsid w:val="000878C7"/>
    <w:rsid w:val="00087D26"/>
    <w:rsid w:val="00090362"/>
    <w:rsid w:val="00090C2F"/>
    <w:rsid w:val="00090C66"/>
    <w:rsid w:val="00090F1E"/>
    <w:rsid w:val="000915D9"/>
    <w:rsid w:val="0009179F"/>
    <w:rsid w:val="00092390"/>
    <w:rsid w:val="000927B2"/>
    <w:rsid w:val="000928B7"/>
    <w:rsid w:val="0009310C"/>
    <w:rsid w:val="00093595"/>
    <w:rsid w:val="00093F10"/>
    <w:rsid w:val="00093F4F"/>
    <w:rsid w:val="00093FBB"/>
    <w:rsid w:val="00094320"/>
    <w:rsid w:val="00094385"/>
    <w:rsid w:val="00094753"/>
    <w:rsid w:val="000947F3"/>
    <w:rsid w:val="000949E4"/>
    <w:rsid w:val="00094A73"/>
    <w:rsid w:val="000951E1"/>
    <w:rsid w:val="000957A4"/>
    <w:rsid w:val="00095904"/>
    <w:rsid w:val="000960F1"/>
    <w:rsid w:val="000962AE"/>
    <w:rsid w:val="00096639"/>
    <w:rsid w:val="00096B8F"/>
    <w:rsid w:val="00097000"/>
    <w:rsid w:val="00097058"/>
    <w:rsid w:val="000979CF"/>
    <w:rsid w:val="00097CD3"/>
    <w:rsid w:val="000A05DB"/>
    <w:rsid w:val="000A07D5"/>
    <w:rsid w:val="000A084C"/>
    <w:rsid w:val="000A08AB"/>
    <w:rsid w:val="000A0C54"/>
    <w:rsid w:val="000A11A4"/>
    <w:rsid w:val="000A1264"/>
    <w:rsid w:val="000A16A3"/>
    <w:rsid w:val="000A18CD"/>
    <w:rsid w:val="000A1D78"/>
    <w:rsid w:val="000A1E3B"/>
    <w:rsid w:val="000A2073"/>
    <w:rsid w:val="000A248B"/>
    <w:rsid w:val="000A2C72"/>
    <w:rsid w:val="000A2CB5"/>
    <w:rsid w:val="000A3174"/>
    <w:rsid w:val="000A3AC0"/>
    <w:rsid w:val="000A3BD0"/>
    <w:rsid w:val="000A4011"/>
    <w:rsid w:val="000A4567"/>
    <w:rsid w:val="000A4BBC"/>
    <w:rsid w:val="000A4F10"/>
    <w:rsid w:val="000A4F61"/>
    <w:rsid w:val="000A51C8"/>
    <w:rsid w:val="000A51F2"/>
    <w:rsid w:val="000A526D"/>
    <w:rsid w:val="000A646C"/>
    <w:rsid w:val="000A6BEE"/>
    <w:rsid w:val="000A6E30"/>
    <w:rsid w:val="000A7149"/>
    <w:rsid w:val="000A7769"/>
    <w:rsid w:val="000A78B2"/>
    <w:rsid w:val="000A7BAE"/>
    <w:rsid w:val="000A7FCE"/>
    <w:rsid w:val="000B04F0"/>
    <w:rsid w:val="000B087D"/>
    <w:rsid w:val="000B1088"/>
    <w:rsid w:val="000B1F03"/>
    <w:rsid w:val="000B23F7"/>
    <w:rsid w:val="000B2C18"/>
    <w:rsid w:val="000B3479"/>
    <w:rsid w:val="000B3AF6"/>
    <w:rsid w:val="000B3E0D"/>
    <w:rsid w:val="000B3FFA"/>
    <w:rsid w:val="000B4304"/>
    <w:rsid w:val="000B445B"/>
    <w:rsid w:val="000B47C6"/>
    <w:rsid w:val="000B4A0A"/>
    <w:rsid w:val="000B4D61"/>
    <w:rsid w:val="000B4F39"/>
    <w:rsid w:val="000B506C"/>
    <w:rsid w:val="000B5111"/>
    <w:rsid w:val="000B51D3"/>
    <w:rsid w:val="000B5894"/>
    <w:rsid w:val="000B5D93"/>
    <w:rsid w:val="000B6319"/>
    <w:rsid w:val="000B676F"/>
    <w:rsid w:val="000B6931"/>
    <w:rsid w:val="000B6B85"/>
    <w:rsid w:val="000B7C9D"/>
    <w:rsid w:val="000C03A1"/>
    <w:rsid w:val="000C0454"/>
    <w:rsid w:val="000C04AE"/>
    <w:rsid w:val="000C0922"/>
    <w:rsid w:val="000C0BBE"/>
    <w:rsid w:val="000C0BEF"/>
    <w:rsid w:val="000C174C"/>
    <w:rsid w:val="000C1EE7"/>
    <w:rsid w:val="000C2041"/>
    <w:rsid w:val="000C2352"/>
    <w:rsid w:val="000C2A67"/>
    <w:rsid w:val="000C2E11"/>
    <w:rsid w:val="000C3C3F"/>
    <w:rsid w:val="000C3D8B"/>
    <w:rsid w:val="000C41E3"/>
    <w:rsid w:val="000C4F7F"/>
    <w:rsid w:val="000C5348"/>
    <w:rsid w:val="000C5BE8"/>
    <w:rsid w:val="000C5D09"/>
    <w:rsid w:val="000C5FBB"/>
    <w:rsid w:val="000C6A7B"/>
    <w:rsid w:val="000C6A82"/>
    <w:rsid w:val="000C6F4D"/>
    <w:rsid w:val="000C7269"/>
    <w:rsid w:val="000C7417"/>
    <w:rsid w:val="000C7551"/>
    <w:rsid w:val="000C79E4"/>
    <w:rsid w:val="000C7D73"/>
    <w:rsid w:val="000C7E9E"/>
    <w:rsid w:val="000C7EED"/>
    <w:rsid w:val="000D0668"/>
    <w:rsid w:val="000D0B0C"/>
    <w:rsid w:val="000D0FD1"/>
    <w:rsid w:val="000D14A2"/>
    <w:rsid w:val="000D17B6"/>
    <w:rsid w:val="000D1C75"/>
    <w:rsid w:val="000D1F2A"/>
    <w:rsid w:val="000D27DD"/>
    <w:rsid w:val="000D2D2B"/>
    <w:rsid w:val="000D2ED9"/>
    <w:rsid w:val="000D3240"/>
    <w:rsid w:val="000D33C7"/>
    <w:rsid w:val="000D3E9D"/>
    <w:rsid w:val="000D3FEA"/>
    <w:rsid w:val="000D403E"/>
    <w:rsid w:val="000D41BA"/>
    <w:rsid w:val="000D45F2"/>
    <w:rsid w:val="000D4F67"/>
    <w:rsid w:val="000D5944"/>
    <w:rsid w:val="000D5964"/>
    <w:rsid w:val="000D5B93"/>
    <w:rsid w:val="000D681E"/>
    <w:rsid w:val="000D6D13"/>
    <w:rsid w:val="000D6E53"/>
    <w:rsid w:val="000D6F3D"/>
    <w:rsid w:val="000D70C1"/>
    <w:rsid w:val="000D77EA"/>
    <w:rsid w:val="000E04ED"/>
    <w:rsid w:val="000E0807"/>
    <w:rsid w:val="000E0982"/>
    <w:rsid w:val="000E0A5E"/>
    <w:rsid w:val="000E0AEE"/>
    <w:rsid w:val="000E0B1E"/>
    <w:rsid w:val="000E1061"/>
    <w:rsid w:val="000E14BF"/>
    <w:rsid w:val="000E14F6"/>
    <w:rsid w:val="000E17D6"/>
    <w:rsid w:val="000E1A5D"/>
    <w:rsid w:val="000E1E27"/>
    <w:rsid w:val="000E208C"/>
    <w:rsid w:val="000E2207"/>
    <w:rsid w:val="000E2DFD"/>
    <w:rsid w:val="000E3368"/>
    <w:rsid w:val="000E34D5"/>
    <w:rsid w:val="000E3916"/>
    <w:rsid w:val="000E3AF3"/>
    <w:rsid w:val="000E3E01"/>
    <w:rsid w:val="000E3F51"/>
    <w:rsid w:val="000E406E"/>
    <w:rsid w:val="000E40DB"/>
    <w:rsid w:val="000E4479"/>
    <w:rsid w:val="000E45DC"/>
    <w:rsid w:val="000E465A"/>
    <w:rsid w:val="000E46F8"/>
    <w:rsid w:val="000E48E5"/>
    <w:rsid w:val="000E4BAA"/>
    <w:rsid w:val="000E4DB8"/>
    <w:rsid w:val="000E4E69"/>
    <w:rsid w:val="000E5E84"/>
    <w:rsid w:val="000E603C"/>
    <w:rsid w:val="000E6BC6"/>
    <w:rsid w:val="000E6DB4"/>
    <w:rsid w:val="000E72E6"/>
    <w:rsid w:val="000F01EA"/>
    <w:rsid w:val="000F0E8A"/>
    <w:rsid w:val="000F1507"/>
    <w:rsid w:val="000F1515"/>
    <w:rsid w:val="000F1E90"/>
    <w:rsid w:val="000F2269"/>
    <w:rsid w:val="000F2371"/>
    <w:rsid w:val="000F299B"/>
    <w:rsid w:val="000F29AE"/>
    <w:rsid w:val="000F30C4"/>
    <w:rsid w:val="000F33B2"/>
    <w:rsid w:val="000F3660"/>
    <w:rsid w:val="000F3751"/>
    <w:rsid w:val="000F3DD9"/>
    <w:rsid w:val="000F41BB"/>
    <w:rsid w:val="000F45B3"/>
    <w:rsid w:val="000F46B1"/>
    <w:rsid w:val="000F4DE7"/>
    <w:rsid w:val="000F4FB5"/>
    <w:rsid w:val="000F5249"/>
    <w:rsid w:val="000F536C"/>
    <w:rsid w:val="000F576A"/>
    <w:rsid w:val="000F588F"/>
    <w:rsid w:val="000F5A00"/>
    <w:rsid w:val="000F5BCC"/>
    <w:rsid w:val="000F5D9F"/>
    <w:rsid w:val="000F5F2F"/>
    <w:rsid w:val="000F62E7"/>
    <w:rsid w:val="000F6502"/>
    <w:rsid w:val="000F6701"/>
    <w:rsid w:val="000F6881"/>
    <w:rsid w:val="000F68BC"/>
    <w:rsid w:val="000F6AE6"/>
    <w:rsid w:val="000F6DE5"/>
    <w:rsid w:val="000F726D"/>
    <w:rsid w:val="000F739F"/>
    <w:rsid w:val="000F76F0"/>
    <w:rsid w:val="000F7730"/>
    <w:rsid w:val="000F7EF2"/>
    <w:rsid w:val="00100318"/>
    <w:rsid w:val="001004A1"/>
    <w:rsid w:val="0010054F"/>
    <w:rsid w:val="001009CA"/>
    <w:rsid w:val="00100C64"/>
    <w:rsid w:val="00101125"/>
    <w:rsid w:val="001014DE"/>
    <w:rsid w:val="00101649"/>
    <w:rsid w:val="0010205F"/>
    <w:rsid w:val="00102256"/>
    <w:rsid w:val="0010225F"/>
    <w:rsid w:val="00102384"/>
    <w:rsid w:val="0010248E"/>
    <w:rsid w:val="0010251F"/>
    <w:rsid w:val="001027C6"/>
    <w:rsid w:val="00102AE4"/>
    <w:rsid w:val="00102DD4"/>
    <w:rsid w:val="00102EAC"/>
    <w:rsid w:val="00103178"/>
    <w:rsid w:val="0010353C"/>
    <w:rsid w:val="00103AB6"/>
    <w:rsid w:val="00103C57"/>
    <w:rsid w:val="00104667"/>
    <w:rsid w:val="00104867"/>
    <w:rsid w:val="00104AE9"/>
    <w:rsid w:val="001050AE"/>
    <w:rsid w:val="00105588"/>
    <w:rsid w:val="00105855"/>
    <w:rsid w:val="00105BAE"/>
    <w:rsid w:val="00105D0F"/>
    <w:rsid w:val="00106427"/>
    <w:rsid w:val="0010668F"/>
    <w:rsid w:val="00106B41"/>
    <w:rsid w:val="00106D8E"/>
    <w:rsid w:val="00107081"/>
    <w:rsid w:val="001074AB"/>
    <w:rsid w:val="00107515"/>
    <w:rsid w:val="00107851"/>
    <w:rsid w:val="00107A5B"/>
    <w:rsid w:val="00107AED"/>
    <w:rsid w:val="00107EF8"/>
    <w:rsid w:val="00107F20"/>
    <w:rsid w:val="00110AA0"/>
    <w:rsid w:val="00110E7D"/>
    <w:rsid w:val="00111167"/>
    <w:rsid w:val="0011129E"/>
    <w:rsid w:val="00111803"/>
    <w:rsid w:val="00111AFB"/>
    <w:rsid w:val="00111BD0"/>
    <w:rsid w:val="00111C2C"/>
    <w:rsid w:val="00111C50"/>
    <w:rsid w:val="00112BEC"/>
    <w:rsid w:val="00112BFF"/>
    <w:rsid w:val="00112C96"/>
    <w:rsid w:val="00113236"/>
    <w:rsid w:val="00113505"/>
    <w:rsid w:val="001135FC"/>
    <w:rsid w:val="00113674"/>
    <w:rsid w:val="001136DB"/>
    <w:rsid w:val="00113EA4"/>
    <w:rsid w:val="00114288"/>
    <w:rsid w:val="00114737"/>
    <w:rsid w:val="001147F5"/>
    <w:rsid w:val="0011486F"/>
    <w:rsid w:val="001148D9"/>
    <w:rsid w:val="00114A2B"/>
    <w:rsid w:val="00114BCA"/>
    <w:rsid w:val="00114CFB"/>
    <w:rsid w:val="00115063"/>
    <w:rsid w:val="00115480"/>
    <w:rsid w:val="0011562B"/>
    <w:rsid w:val="00115C8B"/>
    <w:rsid w:val="0011600F"/>
    <w:rsid w:val="001166A0"/>
    <w:rsid w:val="00116A89"/>
    <w:rsid w:val="0011756A"/>
    <w:rsid w:val="001177B2"/>
    <w:rsid w:val="00117D27"/>
    <w:rsid w:val="00117D2F"/>
    <w:rsid w:val="00117D6D"/>
    <w:rsid w:val="001203AF"/>
    <w:rsid w:val="001205BE"/>
    <w:rsid w:val="00120FFF"/>
    <w:rsid w:val="00121054"/>
    <w:rsid w:val="0012108F"/>
    <w:rsid w:val="00121174"/>
    <w:rsid w:val="0012152D"/>
    <w:rsid w:val="0012204E"/>
    <w:rsid w:val="001221A2"/>
    <w:rsid w:val="00122402"/>
    <w:rsid w:val="00122476"/>
    <w:rsid w:val="001228CA"/>
    <w:rsid w:val="00122BFF"/>
    <w:rsid w:val="00122DA6"/>
    <w:rsid w:val="001230F9"/>
    <w:rsid w:val="001232A3"/>
    <w:rsid w:val="0012345C"/>
    <w:rsid w:val="001235AD"/>
    <w:rsid w:val="00123715"/>
    <w:rsid w:val="00123F56"/>
    <w:rsid w:val="00124104"/>
    <w:rsid w:val="00124760"/>
    <w:rsid w:val="001249AA"/>
    <w:rsid w:val="0012501D"/>
    <w:rsid w:val="00125697"/>
    <w:rsid w:val="0012637F"/>
    <w:rsid w:val="001264EB"/>
    <w:rsid w:val="001267DE"/>
    <w:rsid w:val="00126D9E"/>
    <w:rsid w:val="00127134"/>
    <w:rsid w:val="0012731C"/>
    <w:rsid w:val="001273F3"/>
    <w:rsid w:val="001277F1"/>
    <w:rsid w:val="001300DD"/>
    <w:rsid w:val="001305A7"/>
    <w:rsid w:val="001308D0"/>
    <w:rsid w:val="00130AEA"/>
    <w:rsid w:val="00130B5C"/>
    <w:rsid w:val="00130B5F"/>
    <w:rsid w:val="00130CBF"/>
    <w:rsid w:val="00130E11"/>
    <w:rsid w:val="001311F8"/>
    <w:rsid w:val="001311F9"/>
    <w:rsid w:val="00131522"/>
    <w:rsid w:val="00131641"/>
    <w:rsid w:val="0013179B"/>
    <w:rsid w:val="00131803"/>
    <w:rsid w:val="00131D3B"/>
    <w:rsid w:val="00131D52"/>
    <w:rsid w:val="00131DBE"/>
    <w:rsid w:val="00131EBF"/>
    <w:rsid w:val="001324C8"/>
    <w:rsid w:val="0013296A"/>
    <w:rsid w:val="00133099"/>
    <w:rsid w:val="0013325B"/>
    <w:rsid w:val="001337F0"/>
    <w:rsid w:val="00133F6F"/>
    <w:rsid w:val="00133F79"/>
    <w:rsid w:val="00133FA6"/>
    <w:rsid w:val="0013401C"/>
    <w:rsid w:val="001340DD"/>
    <w:rsid w:val="001342E1"/>
    <w:rsid w:val="001349B3"/>
    <w:rsid w:val="00135559"/>
    <w:rsid w:val="00135F30"/>
    <w:rsid w:val="00136456"/>
    <w:rsid w:val="00136937"/>
    <w:rsid w:val="00136D4C"/>
    <w:rsid w:val="0013720C"/>
    <w:rsid w:val="0013744A"/>
    <w:rsid w:val="00137FAB"/>
    <w:rsid w:val="0014026C"/>
    <w:rsid w:val="0014051B"/>
    <w:rsid w:val="0014052B"/>
    <w:rsid w:val="001406B6"/>
    <w:rsid w:val="001406BE"/>
    <w:rsid w:val="00140770"/>
    <w:rsid w:val="001407F8"/>
    <w:rsid w:val="00140BB1"/>
    <w:rsid w:val="00140E50"/>
    <w:rsid w:val="00141103"/>
    <w:rsid w:val="001414EA"/>
    <w:rsid w:val="00141880"/>
    <w:rsid w:val="00142915"/>
    <w:rsid w:val="00143233"/>
    <w:rsid w:val="00143881"/>
    <w:rsid w:val="00143BAC"/>
    <w:rsid w:val="00144D1B"/>
    <w:rsid w:val="00145A0F"/>
    <w:rsid w:val="00145D30"/>
    <w:rsid w:val="00146196"/>
    <w:rsid w:val="001464E8"/>
    <w:rsid w:val="00146BD6"/>
    <w:rsid w:val="00146D74"/>
    <w:rsid w:val="001478AF"/>
    <w:rsid w:val="00147C0C"/>
    <w:rsid w:val="00147C57"/>
    <w:rsid w:val="00147D11"/>
    <w:rsid w:val="001503F7"/>
    <w:rsid w:val="00150434"/>
    <w:rsid w:val="00151B48"/>
    <w:rsid w:val="00151F04"/>
    <w:rsid w:val="0015242E"/>
    <w:rsid w:val="00152464"/>
    <w:rsid w:val="001525BE"/>
    <w:rsid w:val="001526DC"/>
    <w:rsid w:val="00152CFC"/>
    <w:rsid w:val="00152E12"/>
    <w:rsid w:val="00153268"/>
    <w:rsid w:val="0015399F"/>
    <w:rsid w:val="00153E69"/>
    <w:rsid w:val="00154CC0"/>
    <w:rsid w:val="00155336"/>
    <w:rsid w:val="00155B4C"/>
    <w:rsid w:val="00155D4C"/>
    <w:rsid w:val="00156022"/>
    <w:rsid w:val="00156043"/>
    <w:rsid w:val="00156660"/>
    <w:rsid w:val="0015698F"/>
    <w:rsid w:val="001577FF"/>
    <w:rsid w:val="00157893"/>
    <w:rsid w:val="001608F3"/>
    <w:rsid w:val="00160F04"/>
    <w:rsid w:val="001612BC"/>
    <w:rsid w:val="00161509"/>
    <w:rsid w:val="001618C2"/>
    <w:rsid w:val="00161932"/>
    <w:rsid w:val="001629A1"/>
    <w:rsid w:val="00162BC0"/>
    <w:rsid w:val="00162BFF"/>
    <w:rsid w:val="00163150"/>
    <w:rsid w:val="00163248"/>
    <w:rsid w:val="001635F7"/>
    <w:rsid w:val="001646BD"/>
    <w:rsid w:val="00164956"/>
    <w:rsid w:val="00164AB0"/>
    <w:rsid w:val="00164ABB"/>
    <w:rsid w:val="00164B9D"/>
    <w:rsid w:val="001653B4"/>
    <w:rsid w:val="0016551E"/>
    <w:rsid w:val="0016561F"/>
    <w:rsid w:val="00165663"/>
    <w:rsid w:val="00165D60"/>
    <w:rsid w:val="001661BC"/>
    <w:rsid w:val="00166D16"/>
    <w:rsid w:val="00166EE1"/>
    <w:rsid w:val="001670EB"/>
    <w:rsid w:val="001672DF"/>
    <w:rsid w:val="001673AA"/>
    <w:rsid w:val="00167541"/>
    <w:rsid w:val="0016768A"/>
    <w:rsid w:val="00167D03"/>
    <w:rsid w:val="00167D81"/>
    <w:rsid w:val="0017005D"/>
    <w:rsid w:val="001701F1"/>
    <w:rsid w:val="001709E8"/>
    <w:rsid w:val="00170A24"/>
    <w:rsid w:val="00170DEA"/>
    <w:rsid w:val="00170EF6"/>
    <w:rsid w:val="00171020"/>
    <w:rsid w:val="00171C76"/>
    <w:rsid w:val="001727DC"/>
    <w:rsid w:val="001728D8"/>
    <w:rsid w:val="00173750"/>
    <w:rsid w:val="001737F5"/>
    <w:rsid w:val="00173940"/>
    <w:rsid w:val="00173975"/>
    <w:rsid w:val="00173ADF"/>
    <w:rsid w:val="00173EAF"/>
    <w:rsid w:val="00173F1F"/>
    <w:rsid w:val="00173F8F"/>
    <w:rsid w:val="00174027"/>
    <w:rsid w:val="0017404C"/>
    <w:rsid w:val="00174172"/>
    <w:rsid w:val="00174371"/>
    <w:rsid w:val="001744E8"/>
    <w:rsid w:val="00174743"/>
    <w:rsid w:val="00174CBD"/>
    <w:rsid w:val="00175149"/>
    <w:rsid w:val="00175235"/>
    <w:rsid w:val="0017527F"/>
    <w:rsid w:val="00175D48"/>
    <w:rsid w:val="0017604A"/>
    <w:rsid w:val="0017648A"/>
    <w:rsid w:val="001765BF"/>
    <w:rsid w:val="00176699"/>
    <w:rsid w:val="00176B1F"/>
    <w:rsid w:val="00176C05"/>
    <w:rsid w:val="00176C9D"/>
    <w:rsid w:val="00176F51"/>
    <w:rsid w:val="001779ED"/>
    <w:rsid w:val="00177DFF"/>
    <w:rsid w:val="00180000"/>
    <w:rsid w:val="00180357"/>
    <w:rsid w:val="001813F0"/>
    <w:rsid w:val="00182860"/>
    <w:rsid w:val="001828EE"/>
    <w:rsid w:val="00182EBA"/>
    <w:rsid w:val="00183362"/>
    <w:rsid w:val="001834A8"/>
    <w:rsid w:val="001834E5"/>
    <w:rsid w:val="001837E7"/>
    <w:rsid w:val="0018388C"/>
    <w:rsid w:val="001840D1"/>
    <w:rsid w:val="001846F5"/>
    <w:rsid w:val="00184810"/>
    <w:rsid w:val="00185365"/>
    <w:rsid w:val="00185D49"/>
    <w:rsid w:val="00186099"/>
    <w:rsid w:val="00186641"/>
    <w:rsid w:val="001866C1"/>
    <w:rsid w:val="00186730"/>
    <w:rsid w:val="001872D4"/>
    <w:rsid w:val="001873D9"/>
    <w:rsid w:val="001874FE"/>
    <w:rsid w:val="0018762B"/>
    <w:rsid w:val="00187A43"/>
    <w:rsid w:val="0019005A"/>
    <w:rsid w:val="0019022D"/>
    <w:rsid w:val="0019026C"/>
    <w:rsid w:val="00190475"/>
    <w:rsid w:val="00190483"/>
    <w:rsid w:val="001905F5"/>
    <w:rsid w:val="0019076A"/>
    <w:rsid w:val="001909BD"/>
    <w:rsid w:val="00190A33"/>
    <w:rsid w:val="00190DBA"/>
    <w:rsid w:val="00190E1A"/>
    <w:rsid w:val="00190FC9"/>
    <w:rsid w:val="0019127A"/>
    <w:rsid w:val="001916F0"/>
    <w:rsid w:val="00191A1D"/>
    <w:rsid w:val="00191A8A"/>
    <w:rsid w:val="00192000"/>
    <w:rsid w:val="0019322A"/>
    <w:rsid w:val="001936ED"/>
    <w:rsid w:val="00194012"/>
    <w:rsid w:val="00194055"/>
    <w:rsid w:val="001942EB"/>
    <w:rsid w:val="0019475A"/>
    <w:rsid w:val="001947EE"/>
    <w:rsid w:val="00194876"/>
    <w:rsid w:val="00194E7B"/>
    <w:rsid w:val="00194FA9"/>
    <w:rsid w:val="00195134"/>
    <w:rsid w:val="00195856"/>
    <w:rsid w:val="0019596F"/>
    <w:rsid w:val="00195A17"/>
    <w:rsid w:val="001961DC"/>
    <w:rsid w:val="0019635D"/>
    <w:rsid w:val="001964EF"/>
    <w:rsid w:val="00196535"/>
    <w:rsid w:val="0019698E"/>
    <w:rsid w:val="00196AD3"/>
    <w:rsid w:val="00197247"/>
    <w:rsid w:val="001974FE"/>
    <w:rsid w:val="0019781C"/>
    <w:rsid w:val="00197E70"/>
    <w:rsid w:val="00197E84"/>
    <w:rsid w:val="00197F15"/>
    <w:rsid w:val="00197F30"/>
    <w:rsid w:val="001A0397"/>
    <w:rsid w:val="001A0767"/>
    <w:rsid w:val="001A090B"/>
    <w:rsid w:val="001A0B9B"/>
    <w:rsid w:val="001A10F5"/>
    <w:rsid w:val="001A1453"/>
    <w:rsid w:val="001A1465"/>
    <w:rsid w:val="001A16F8"/>
    <w:rsid w:val="001A179D"/>
    <w:rsid w:val="001A1988"/>
    <w:rsid w:val="001A19FC"/>
    <w:rsid w:val="001A1F2C"/>
    <w:rsid w:val="001A2113"/>
    <w:rsid w:val="001A26D9"/>
    <w:rsid w:val="001A29F7"/>
    <w:rsid w:val="001A30D4"/>
    <w:rsid w:val="001A3B42"/>
    <w:rsid w:val="001A3CDC"/>
    <w:rsid w:val="001A40A5"/>
    <w:rsid w:val="001A4128"/>
    <w:rsid w:val="001A43F8"/>
    <w:rsid w:val="001A44CA"/>
    <w:rsid w:val="001A44EE"/>
    <w:rsid w:val="001A4F61"/>
    <w:rsid w:val="001A5164"/>
    <w:rsid w:val="001A54D4"/>
    <w:rsid w:val="001A559A"/>
    <w:rsid w:val="001A584A"/>
    <w:rsid w:val="001A5950"/>
    <w:rsid w:val="001A66A3"/>
    <w:rsid w:val="001A7937"/>
    <w:rsid w:val="001A7D80"/>
    <w:rsid w:val="001B01F5"/>
    <w:rsid w:val="001B05B3"/>
    <w:rsid w:val="001B07F0"/>
    <w:rsid w:val="001B09FB"/>
    <w:rsid w:val="001B0A11"/>
    <w:rsid w:val="001B0AA0"/>
    <w:rsid w:val="001B1D7C"/>
    <w:rsid w:val="001B2158"/>
    <w:rsid w:val="001B294D"/>
    <w:rsid w:val="001B2B1E"/>
    <w:rsid w:val="001B2FBA"/>
    <w:rsid w:val="001B314B"/>
    <w:rsid w:val="001B346A"/>
    <w:rsid w:val="001B3790"/>
    <w:rsid w:val="001B3A90"/>
    <w:rsid w:val="001B3B8B"/>
    <w:rsid w:val="001B43D9"/>
    <w:rsid w:val="001B50C2"/>
    <w:rsid w:val="001B53C6"/>
    <w:rsid w:val="001B5BD7"/>
    <w:rsid w:val="001B5CFF"/>
    <w:rsid w:val="001B5E63"/>
    <w:rsid w:val="001B6A9B"/>
    <w:rsid w:val="001B6E69"/>
    <w:rsid w:val="001B7711"/>
    <w:rsid w:val="001B7F8F"/>
    <w:rsid w:val="001C01E2"/>
    <w:rsid w:val="001C0701"/>
    <w:rsid w:val="001C174A"/>
    <w:rsid w:val="001C18A6"/>
    <w:rsid w:val="001C1F60"/>
    <w:rsid w:val="001C1F65"/>
    <w:rsid w:val="001C2226"/>
    <w:rsid w:val="001C2527"/>
    <w:rsid w:val="001C28B3"/>
    <w:rsid w:val="001C2E4C"/>
    <w:rsid w:val="001C33A7"/>
    <w:rsid w:val="001C38FF"/>
    <w:rsid w:val="001C3F78"/>
    <w:rsid w:val="001C425F"/>
    <w:rsid w:val="001C470A"/>
    <w:rsid w:val="001C49F8"/>
    <w:rsid w:val="001C58DB"/>
    <w:rsid w:val="001C59E1"/>
    <w:rsid w:val="001C59E8"/>
    <w:rsid w:val="001C5C4F"/>
    <w:rsid w:val="001C6009"/>
    <w:rsid w:val="001C61DC"/>
    <w:rsid w:val="001C65A4"/>
    <w:rsid w:val="001C6C80"/>
    <w:rsid w:val="001C70B9"/>
    <w:rsid w:val="001C7931"/>
    <w:rsid w:val="001C7E71"/>
    <w:rsid w:val="001D0A11"/>
    <w:rsid w:val="001D117C"/>
    <w:rsid w:val="001D11E4"/>
    <w:rsid w:val="001D1845"/>
    <w:rsid w:val="001D1A8C"/>
    <w:rsid w:val="001D205B"/>
    <w:rsid w:val="001D23C9"/>
    <w:rsid w:val="001D266A"/>
    <w:rsid w:val="001D29CF"/>
    <w:rsid w:val="001D2A41"/>
    <w:rsid w:val="001D2D36"/>
    <w:rsid w:val="001D3051"/>
    <w:rsid w:val="001D31CB"/>
    <w:rsid w:val="001D3587"/>
    <w:rsid w:val="001D4616"/>
    <w:rsid w:val="001D46B9"/>
    <w:rsid w:val="001D47B0"/>
    <w:rsid w:val="001D4AB2"/>
    <w:rsid w:val="001D4B6D"/>
    <w:rsid w:val="001D4C4B"/>
    <w:rsid w:val="001D4D01"/>
    <w:rsid w:val="001D4D47"/>
    <w:rsid w:val="001D511C"/>
    <w:rsid w:val="001D51AE"/>
    <w:rsid w:val="001D533F"/>
    <w:rsid w:val="001D6137"/>
    <w:rsid w:val="001D6465"/>
    <w:rsid w:val="001D6888"/>
    <w:rsid w:val="001D6C5C"/>
    <w:rsid w:val="001D6D0B"/>
    <w:rsid w:val="001D6E60"/>
    <w:rsid w:val="001D737D"/>
    <w:rsid w:val="001E077D"/>
    <w:rsid w:val="001E07AC"/>
    <w:rsid w:val="001E07CF"/>
    <w:rsid w:val="001E0882"/>
    <w:rsid w:val="001E0E23"/>
    <w:rsid w:val="001E170C"/>
    <w:rsid w:val="001E1AB5"/>
    <w:rsid w:val="001E2186"/>
    <w:rsid w:val="001E2383"/>
    <w:rsid w:val="001E2575"/>
    <w:rsid w:val="001E25D6"/>
    <w:rsid w:val="001E2B4D"/>
    <w:rsid w:val="001E2CA2"/>
    <w:rsid w:val="001E2CD5"/>
    <w:rsid w:val="001E2E87"/>
    <w:rsid w:val="001E2FB2"/>
    <w:rsid w:val="001E3048"/>
    <w:rsid w:val="001E44FC"/>
    <w:rsid w:val="001E4A1E"/>
    <w:rsid w:val="001E4A80"/>
    <w:rsid w:val="001E51AC"/>
    <w:rsid w:val="001E5361"/>
    <w:rsid w:val="001E5488"/>
    <w:rsid w:val="001E5664"/>
    <w:rsid w:val="001E57C6"/>
    <w:rsid w:val="001E58F1"/>
    <w:rsid w:val="001E6444"/>
    <w:rsid w:val="001E6A1F"/>
    <w:rsid w:val="001E6A50"/>
    <w:rsid w:val="001E6B2E"/>
    <w:rsid w:val="001E6D5D"/>
    <w:rsid w:val="001E7E75"/>
    <w:rsid w:val="001F03C9"/>
    <w:rsid w:val="001F04F0"/>
    <w:rsid w:val="001F08BF"/>
    <w:rsid w:val="001F108B"/>
    <w:rsid w:val="001F125F"/>
    <w:rsid w:val="001F1C99"/>
    <w:rsid w:val="001F2269"/>
    <w:rsid w:val="001F24A3"/>
    <w:rsid w:val="001F278F"/>
    <w:rsid w:val="001F2B22"/>
    <w:rsid w:val="001F2D76"/>
    <w:rsid w:val="001F3169"/>
    <w:rsid w:val="001F3728"/>
    <w:rsid w:val="001F3A0E"/>
    <w:rsid w:val="001F3C56"/>
    <w:rsid w:val="001F44A7"/>
    <w:rsid w:val="001F533A"/>
    <w:rsid w:val="001F561E"/>
    <w:rsid w:val="001F563B"/>
    <w:rsid w:val="001F56C6"/>
    <w:rsid w:val="001F5A9D"/>
    <w:rsid w:val="001F5AE7"/>
    <w:rsid w:val="001F5B97"/>
    <w:rsid w:val="001F5FE9"/>
    <w:rsid w:val="001F62AB"/>
    <w:rsid w:val="001F66FE"/>
    <w:rsid w:val="001F679C"/>
    <w:rsid w:val="001F70D9"/>
    <w:rsid w:val="001F71EC"/>
    <w:rsid w:val="001F7897"/>
    <w:rsid w:val="001F7A0C"/>
    <w:rsid w:val="001F7D12"/>
    <w:rsid w:val="001F7D3F"/>
    <w:rsid w:val="001F7FA1"/>
    <w:rsid w:val="00200299"/>
    <w:rsid w:val="0020096A"/>
    <w:rsid w:val="00200ADA"/>
    <w:rsid w:val="00200BA6"/>
    <w:rsid w:val="00200D43"/>
    <w:rsid w:val="00200EB1"/>
    <w:rsid w:val="00200F0B"/>
    <w:rsid w:val="00200F2F"/>
    <w:rsid w:val="00201064"/>
    <w:rsid w:val="002010C8"/>
    <w:rsid w:val="0020126F"/>
    <w:rsid w:val="00201A72"/>
    <w:rsid w:val="002021F7"/>
    <w:rsid w:val="0020222D"/>
    <w:rsid w:val="00202DAD"/>
    <w:rsid w:val="002030C6"/>
    <w:rsid w:val="00203D56"/>
    <w:rsid w:val="002044EC"/>
    <w:rsid w:val="00204624"/>
    <w:rsid w:val="00204768"/>
    <w:rsid w:val="002057EB"/>
    <w:rsid w:val="0020598F"/>
    <w:rsid w:val="00205B3E"/>
    <w:rsid w:val="0020655D"/>
    <w:rsid w:val="00206590"/>
    <w:rsid w:val="00206D61"/>
    <w:rsid w:val="00206E5B"/>
    <w:rsid w:val="00206FA4"/>
    <w:rsid w:val="00207052"/>
    <w:rsid w:val="002070A0"/>
    <w:rsid w:val="0020797A"/>
    <w:rsid w:val="00207A3E"/>
    <w:rsid w:val="00207CCF"/>
    <w:rsid w:val="00207DA9"/>
    <w:rsid w:val="00207E4C"/>
    <w:rsid w:val="00207FCC"/>
    <w:rsid w:val="0021027F"/>
    <w:rsid w:val="0021067E"/>
    <w:rsid w:val="002108F2"/>
    <w:rsid w:val="0021096B"/>
    <w:rsid w:val="00210D37"/>
    <w:rsid w:val="0021107E"/>
    <w:rsid w:val="002114B6"/>
    <w:rsid w:val="0021171D"/>
    <w:rsid w:val="002119B4"/>
    <w:rsid w:val="00211A3F"/>
    <w:rsid w:val="00211B4B"/>
    <w:rsid w:val="00211D95"/>
    <w:rsid w:val="00212007"/>
    <w:rsid w:val="002129AC"/>
    <w:rsid w:val="00212A1A"/>
    <w:rsid w:val="00212D5A"/>
    <w:rsid w:val="00212E73"/>
    <w:rsid w:val="00213F17"/>
    <w:rsid w:val="00213FE7"/>
    <w:rsid w:val="00214047"/>
    <w:rsid w:val="002141FE"/>
    <w:rsid w:val="0021433C"/>
    <w:rsid w:val="002145F4"/>
    <w:rsid w:val="00214D1E"/>
    <w:rsid w:val="00215715"/>
    <w:rsid w:val="0021588E"/>
    <w:rsid w:val="00216254"/>
    <w:rsid w:val="002172A1"/>
    <w:rsid w:val="0021770F"/>
    <w:rsid w:val="00217A74"/>
    <w:rsid w:val="00217D29"/>
    <w:rsid w:val="00217E5A"/>
    <w:rsid w:val="00217E90"/>
    <w:rsid w:val="002201C1"/>
    <w:rsid w:val="00220390"/>
    <w:rsid w:val="002207EC"/>
    <w:rsid w:val="0022083C"/>
    <w:rsid w:val="00220895"/>
    <w:rsid w:val="00221A5E"/>
    <w:rsid w:val="002222E3"/>
    <w:rsid w:val="00222548"/>
    <w:rsid w:val="0022267E"/>
    <w:rsid w:val="002231B4"/>
    <w:rsid w:val="002237A0"/>
    <w:rsid w:val="002237F7"/>
    <w:rsid w:val="00223B8E"/>
    <w:rsid w:val="00223D78"/>
    <w:rsid w:val="00223EA0"/>
    <w:rsid w:val="00224AAE"/>
    <w:rsid w:val="00224DC1"/>
    <w:rsid w:val="00224DD3"/>
    <w:rsid w:val="002258AD"/>
    <w:rsid w:val="00225CC7"/>
    <w:rsid w:val="00225DD5"/>
    <w:rsid w:val="00225DE7"/>
    <w:rsid w:val="002262FC"/>
    <w:rsid w:val="002263A2"/>
    <w:rsid w:val="00226800"/>
    <w:rsid w:val="00226902"/>
    <w:rsid w:val="00226A18"/>
    <w:rsid w:val="00226C1E"/>
    <w:rsid w:val="00227375"/>
    <w:rsid w:val="002274BA"/>
    <w:rsid w:val="002277AF"/>
    <w:rsid w:val="00227BAC"/>
    <w:rsid w:val="00227CF0"/>
    <w:rsid w:val="00227DBD"/>
    <w:rsid w:val="00230258"/>
    <w:rsid w:val="00230887"/>
    <w:rsid w:val="00230A84"/>
    <w:rsid w:val="00231194"/>
    <w:rsid w:val="00231197"/>
    <w:rsid w:val="00231225"/>
    <w:rsid w:val="00231290"/>
    <w:rsid w:val="002315A8"/>
    <w:rsid w:val="0023190C"/>
    <w:rsid w:val="00231AB9"/>
    <w:rsid w:val="002320F4"/>
    <w:rsid w:val="00232113"/>
    <w:rsid w:val="002327D0"/>
    <w:rsid w:val="002328CD"/>
    <w:rsid w:val="00232EA8"/>
    <w:rsid w:val="0023300D"/>
    <w:rsid w:val="002334BD"/>
    <w:rsid w:val="00233958"/>
    <w:rsid w:val="00233A50"/>
    <w:rsid w:val="00233D12"/>
    <w:rsid w:val="002340D0"/>
    <w:rsid w:val="002341F4"/>
    <w:rsid w:val="002343D6"/>
    <w:rsid w:val="0023474A"/>
    <w:rsid w:val="00234925"/>
    <w:rsid w:val="00234FB0"/>
    <w:rsid w:val="00235174"/>
    <w:rsid w:val="00235CE7"/>
    <w:rsid w:val="00235EED"/>
    <w:rsid w:val="0023694A"/>
    <w:rsid w:val="0023698C"/>
    <w:rsid w:val="0023706A"/>
    <w:rsid w:val="002377F1"/>
    <w:rsid w:val="00237D49"/>
    <w:rsid w:val="00237F32"/>
    <w:rsid w:val="00240159"/>
    <w:rsid w:val="002402CC"/>
    <w:rsid w:val="0024069E"/>
    <w:rsid w:val="00240C6E"/>
    <w:rsid w:val="00240CAD"/>
    <w:rsid w:val="00240D8F"/>
    <w:rsid w:val="00240FBB"/>
    <w:rsid w:val="002414AA"/>
    <w:rsid w:val="00241584"/>
    <w:rsid w:val="00241891"/>
    <w:rsid w:val="002419E7"/>
    <w:rsid w:val="0024200A"/>
    <w:rsid w:val="00242194"/>
    <w:rsid w:val="002424FF"/>
    <w:rsid w:val="0024289E"/>
    <w:rsid w:val="00242C9D"/>
    <w:rsid w:val="0024328D"/>
    <w:rsid w:val="0024338F"/>
    <w:rsid w:val="00243705"/>
    <w:rsid w:val="002440B9"/>
    <w:rsid w:val="00244264"/>
    <w:rsid w:val="00244733"/>
    <w:rsid w:val="0024479F"/>
    <w:rsid w:val="00244DC7"/>
    <w:rsid w:val="00245064"/>
    <w:rsid w:val="002452C0"/>
    <w:rsid w:val="00245BE6"/>
    <w:rsid w:val="00245CF5"/>
    <w:rsid w:val="00245E25"/>
    <w:rsid w:val="00245FE6"/>
    <w:rsid w:val="002460B9"/>
    <w:rsid w:val="002461A8"/>
    <w:rsid w:val="002461BA"/>
    <w:rsid w:val="0024654D"/>
    <w:rsid w:val="002465AD"/>
    <w:rsid w:val="00246BFD"/>
    <w:rsid w:val="00246DA9"/>
    <w:rsid w:val="00246EAF"/>
    <w:rsid w:val="00246FCF"/>
    <w:rsid w:val="0024735B"/>
    <w:rsid w:val="002479B9"/>
    <w:rsid w:val="00247A24"/>
    <w:rsid w:val="00250431"/>
    <w:rsid w:val="00250D71"/>
    <w:rsid w:val="00250D77"/>
    <w:rsid w:val="00250FD6"/>
    <w:rsid w:val="00251D62"/>
    <w:rsid w:val="0025263B"/>
    <w:rsid w:val="00252EBF"/>
    <w:rsid w:val="002532D9"/>
    <w:rsid w:val="002535D6"/>
    <w:rsid w:val="00253AA4"/>
    <w:rsid w:val="00253ACB"/>
    <w:rsid w:val="00253BF0"/>
    <w:rsid w:val="00253E48"/>
    <w:rsid w:val="00254455"/>
    <w:rsid w:val="00254661"/>
    <w:rsid w:val="00254AD1"/>
    <w:rsid w:val="002550B2"/>
    <w:rsid w:val="002554C1"/>
    <w:rsid w:val="00255A84"/>
    <w:rsid w:val="00255DF1"/>
    <w:rsid w:val="00256092"/>
    <w:rsid w:val="0025680E"/>
    <w:rsid w:val="002568DD"/>
    <w:rsid w:val="00257117"/>
    <w:rsid w:val="00257AD2"/>
    <w:rsid w:val="00257E34"/>
    <w:rsid w:val="0026039D"/>
    <w:rsid w:val="00260830"/>
    <w:rsid w:val="00260E01"/>
    <w:rsid w:val="002610BA"/>
    <w:rsid w:val="002617C7"/>
    <w:rsid w:val="00261837"/>
    <w:rsid w:val="002618CF"/>
    <w:rsid w:val="00262096"/>
    <w:rsid w:val="00262121"/>
    <w:rsid w:val="002621BD"/>
    <w:rsid w:val="00262E81"/>
    <w:rsid w:val="00264342"/>
    <w:rsid w:val="0026475E"/>
    <w:rsid w:val="00264D30"/>
    <w:rsid w:val="00264E6C"/>
    <w:rsid w:val="00264F09"/>
    <w:rsid w:val="00264F9D"/>
    <w:rsid w:val="00265C23"/>
    <w:rsid w:val="00265E0E"/>
    <w:rsid w:val="00265F1C"/>
    <w:rsid w:val="00266190"/>
    <w:rsid w:val="002663B3"/>
    <w:rsid w:val="00266A8F"/>
    <w:rsid w:val="002671A4"/>
    <w:rsid w:val="00267742"/>
    <w:rsid w:val="00267896"/>
    <w:rsid w:val="00267E21"/>
    <w:rsid w:val="00267EA9"/>
    <w:rsid w:val="0027026A"/>
    <w:rsid w:val="00270594"/>
    <w:rsid w:val="00270AB4"/>
    <w:rsid w:val="00270B53"/>
    <w:rsid w:val="00270BBD"/>
    <w:rsid w:val="00270F1F"/>
    <w:rsid w:val="002711B5"/>
    <w:rsid w:val="0027170D"/>
    <w:rsid w:val="00271C5B"/>
    <w:rsid w:val="00271F6E"/>
    <w:rsid w:val="0027246E"/>
    <w:rsid w:val="002726F5"/>
    <w:rsid w:val="00272744"/>
    <w:rsid w:val="00273063"/>
    <w:rsid w:val="00273410"/>
    <w:rsid w:val="0027351D"/>
    <w:rsid w:val="0027382E"/>
    <w:rsid w:val="00273DBF"/>
    <w:rsid w:val="00273F38"/>
    <w:rsid w:val="002740C8"/>
    <w:rsid w:val="00274166"/>
    <w:rsid w:val="00274FF9"/>
    <w:rsid w:val="0027514B"/>
    <w:rsid w:val="00275192"/>
    <w:rsid w:val="0027566F"/>
    <w:rsid w:val="00275851"/>
    <w:rsid w:val="00275D32"/>
    <w:rsid w:val="0027641C"/>
    <w:rsid w:val="00276A74"/>
    <w:rsid w:val="00276B42"/>
    <w:rsid w:val="00276F06"/>
    <w:rsid w:val="002770CF"/>
    <w:rsid w:val="00277468"/>
    <w:rsid w:val="0027786F"/>
    <w:rsid w:val="00277967"/>
    <w:rsid w:val="00277DE1"/>
    <w:rsid w:val="00277FB2"/>
    <w:rsid w:val="002800F7"/>
    <w:rsid w:val="00280136"/>
    <w:rsid w:val="00280C42"/>
    <w:rsid w:val="002812E3"/>
    <w:rsid w:val="002813ED"/>
    <w:rsid w:val="0028214B"/>
    <w:rsid w:val="0028240D"/>
    <w:rsid w:val="00282626"/>
    <w:rsid w:val="00282A77"/>
    <w:rsid w:val="00282C3F"/>
    <w:rsid w:val="00282F47"/>
    <w:rsid w:val="00283674"/>
    <w:rsid w:val="002837DD"/>
    <w:rsid w:val="00283B87"/>
    <w:rsid w:val="00283DDF"/>
    <w:rsid w:val="00283E85"/>
    <w:rsid w:val="00284305"/>
    <w:rsid w:val="0028490E"/>
    <w:rsid w:val="00284C35"/>
    <w:rsid w:val="00284D4D"/>
    <w:rsid w:val="00284FAE"/>
    <w:rsid w:val="00285242"/>
    <w:rsid w:val="00285686"/>
    <w:rsid w:val="00285F62"/>
    <w:rsid w:val="002861C4"/>
    <w:rsid w:val="0028639D"/>
    <w:rsid w:val="00286778"/>
    <w:rsid w:val="0028696A"/>
    <w:rsid w:val="002869CC"/>
    <w:rsid w:val="00287207"/>
    <w:rsid w:val="00287B70"/>
    <w:rsid w:val="00287C71"/>
    <w:rsid w:val="00290032"/>
    <w:rsid w:val="00290223"/>
    <w:rsid w:val="002905F6"/>
    <w:rsid w:val="002908B0"/>
    <w:rsid w:val="002908E6"/>
    <w:rsid w:val="00291535"/>
    <w:rsid w:val="00291578"/>
    <w:rsid w:val="00291A14"/>
    <w:rsid w:val="00291C37"/>
    <w:rsid w:val="00291F3B"/>
    <w:rsid w:val="00292692"/>
    <w:rsid w:val="0029282B"/>
    <w:rsid w:val="002928CB"/>
    <w:rsid w:val="0029354D"/>
    <w:rsid w:val="00293B5D"/>
    <w:rsid w:val="00294052"/>
    <w:rsid w:val="002940A4"/>
    <w:rsid w:val="00294435"/>
    <w:rsid w:val="002945A9"/>
    <w:rsid w:val="0029465D"/>
    <w:rsid w:val="00294806"/>
    <w:rsid w:val="00295253"/>
    <w:rsid w:val="00295707"/>
    <w:rsid w:val="00295891"/>
    <w:rsid w:val="002959D6"/>
    <w:rsid w:val="00295A1A"/>
    <w:rsid w:val="002960A8"/>
    <w:rsid w:val="00296592"/>
    <w:rsid w:val="002967B9"/>
    <w:rsid w:val="00297B73"/>
    <w:rsid w:val="00297D86"/>
    <w:rsid w:val="002A06A3"/>
    <w:rsid w:val="002A0706"/>
    <w:rsid w:val="002A0807"/>
    <w:rsid w:val="002A09A2"/>
    <w:rsid w:val="002A0F4C"/>
    <w:rsid w:val="002A0F9A"/>
    <w:rsid w:val="002A13A6"/>
    <w:rsid w:val="002A147A"/>
    <w:rsid w:val="002A1A1A"/>
    <w:rsid w:val="002A1ABA"/>
    <w:rsid w:val="002A2057"/>
    <w:rsid w:val="002A212F"/>
    <w:rsid w:val="002A24CF"/>
    <w:rsid w:val="002A26EB"/>
    <w:rsid w:val="002A2AAC"/>
    <w:rsid w:val="002A2BC9"/>
    <w:rsid w:val="002A301D"/>
    <w:rsid w:val="002A31DE"/>
    <w:rsid w:val="002A31F9"/>
    <w:rsid w:val="002A3564"/>
    <w:rsid w:val="002A3565"/>
    <w:rsid w:val="002A36AA"/>
    <w:rsid w:val="002A3CAC"/>
    <w:rsid w:val="002A42FF"/>
    <w:rsid w:val="002A4635"/>
    <w:rsid w:val="002A476C"/>
    <w:rsid w:val="002A4E94"/>
    <w:rsid w:val="002A4F37"/>
    <w:rsid w:val="002A51D4"/>
    <w:rsid w:val="002A5357"/>
    <w:rsid w:val="002A547C"/>
    <w:rsid w:val="002A5D1A"/>
    <w:rsid w:val="002A5ED1"/>
    <w:rsid w:val="002A6026"/>
    <w:rsid w:val="002A66D8"/>
    <w:rsid w:val="002A6771"/>
    <w:rsid w:val="002A6A96"/>
    <w:rsid w:val="002A6BD3"/>
    <w:rsid w:val="002A723A"/>
    <w:rsid w:val="002A728F"/>
    <w:rsid w:val="002A7972"/>
    <w:rsid w:val="002A7A65"/>
    <w:rsid w:val="002A7F71"/>
    <w:rsid w:val="002B0034"/>
    <w:rsid w:val="002B01AD"/>
    <w:rsid w:val="002B0C09"/>
    <w:rsid w:val="002B0E38"/>
    <w:rsid w:val="002B1294"/>
    <w:rsid w:val="002B223C"/>
    <w:rsid w:val="002B238C"/>
    <w:rsid w:val="002B294E"/>
    <w:rsid w:val="002B2C1E"/>
    <w:rsid w:val="002B2E34"/>
    <w:rsid w:val="002B33DD"/>
    <w:rsid w:val="002B37F4"/>
    <w:rsid w:val="002B4985"/>
    <w:rsid w:val="002B4A79"/>
    <w:rsid w:val="002B4C80"/>
    <w:rsid w:val="002B52C8"/>
    <w:rsid w:val="002B63A8"/>
    <w:rsid w:val="002B67CD"/>
    <w:rsid w:val="002B7D15"/>
    <w:rsid w:val="002B7DA0"/>
    <w:rsid w:val="002C0542"/>
    <w:rsid w:val="002C0592"/>
    <w:rsid w:val="002C0CD6"/>
    <w:rsid w:val="002C0F6F"/>
    <w:rsid w:val="002C13FF"/>
    <w:rsid w:val="002C15F6"/>
    <w:rsid w:val="002C1688"/>
    <w:rsid w:val="002C1D0F"/>
    <w:rsid w:val="002C1F7C"/>
    <w:rsid w:val="002C22F8"/>
    <w:rsid w:val="002C2829"/>
    <w:rsid w:val="002C2D18"/>
    <w:rsid w:val="002C3066"/>
    <w:rsid w:val="002C3098"/>
    <w:rsid w:val="002C384F"/>
    <w:rsid w:val="002C3C8E"/>
    <w:rsid w:val="002C3E1B"/>
    <w:rsid w:val="002C462D"/>
    <w:rsid w:val="002C4A63"/>
    <w:rsid w:val="002C5419"/>
    <w:rsid w:val="002C6595"/>
    <w:rsid w:val="002C65B4"/>
    <w:rsid w:val="002C69C8"/>
    <w:rsid w:val="002C6D38"/>
    <w:rsid w:val="002C7016"/>
    <w:rsid w:val="002C71E5"/>
    <w:rsid w:val="002C7247"/>
    <w:rsid w:val="002C742E"/>
    <w:rsid w:val="002C757C"/>
    <w:rsid w:val="002C79DE"/>
    <w:rsid w:val="002D0355"/>
    <w:rsid w:val="002D0F9E"/>
    <w:rsid w:val="002D146D"/>
    <w:rsid w:val="002D1E73"/>
    <w:rsid w:val="002D2139"/>
    <w:rsid w:val="002D22C8"/>
    <w:rsid w:val="002D22DC"/>
    <w:rsid w:val="002D2F02"/>
    <w:rsid w:val="002D3664"/>
    <w:rsid w:val="002D37EF"/>
    <w:rsid w:val="002D3BB6"/>
    <w:rsid w:val="002D3DA9"/>
    <w:rsid w:val="002D3EF8"/>
    <w:rsid w:val="002D3F21"/>
    <w:rsid w:val="002D44BF"/>
    <w:rsid w:val="002D48D3"/>
    <w:rsid w:val="002D4A67"/>
    <w:rsid w:val="002D4DAB"/>
    <w:rsid w:val="002D5039"/>
    <w:rsid w:val="002D5564"/>
    <w:rsid w:val="002D5836"/>
    <w:rsid w:val="002D5860"/>
    <w:rsid w:val="002D5C05"/>
    <w:rsid w:val="002D5E2F"/>
    <w:rsid w:val="002D6308"/>
    <w:rsid w:val="002D633A"/>
    <w:rsid w:val="002D66ED"/>
    <w:rsid w:val="002D6EC3"/>
    <w:rsid w:val="002D7063"/>
    <w:rsid w:val="002D71B6"/>
    <w:rsid w:val="002D7275"/>
    <w:rsid w:val="002D7519"/>
    <w:rsid w:val="002E0231"/>
    <w:rsid w:val="002E07B0"/>
    <w:rsid w:val="002E0F18"/>
    <w:rsid w:val="002E17A8"/>
    <w:rsid w:val="002E1FF6"/>
    <w:rsid w:val="002E2712"/>
    <w:rsid w:val="002E2A08"/>
    <w:rsid w:val="002E31D8"/>
    <w:rsid w:val="002E3654"/>
    <w:rsid w:val="002E3950"/>
    <w:rsid w:val="002E3E24"/>
    <w:rsid w:val="002E3ED7"/>
    <w:rsid w:val="002E3F20"/>
    <w:rsid w:val="002E3F99"/>
    <w:rsid w:val="002E42F8"/>
    <w:rsid w:val="002E4408"/>
    <w:rsid w:val="002E45AF"/>
    <w:rsid w:val="002E4910"/>
    <w:rsid w:val="002E4BB9"/>
    <w:rsid w:val="002E4C36"/>
    <w:rsid w:val="002E4CD3"/>
    <w:rsid w:val="002E4F2C"/>
    <w:rsid w:val="002E50F0"/>
    <w:rsid w:val="002E51C5"/>
    <w:rsid w:val="002E549F"/>
    <w:rsid w:val="002E54BB"/>
    <w:rsid w:val="002E58D1"/>
    <w:rsid w:val="002E598C"/>
    <w:rsid w:val="002E5D8A"/>
    <w:rsid w:val="002E62D7"/>
    <w:rsid w:val="002E69C6"/>
    <w:rsid w:val="002E6CBA"/>
    <w:rsid w:val="002E7487"/>
    <w:rsid w:val="002E761E"/>
    <w:rsid w:val="002E7BDB"/>
    <w:rsid w:val="002F074B"/>
    <w:rsid w:val="002F0C1F"/>
    <w:rsid w:val="002F105A"/>
    <w:rsid w:val="002F123E"/>
    <w:rsid w:val="002F13B9"/>
    <w:rsid w:val="002F1972"/>
    <w:rsid w:val="002F1BD6"/>
    <w:rsid w:val="002F227D"/>
    <w:rsid w:val="002F24F8"/>
    <w:rsid w:val="002F2607"/>
    <w:rsid w:val="002F29B0"/>
    <w:rsid w:val="002F2EF3"/>
    <w:rsid w:val="002F2F60"/>
    <w:rsid w:val="002F34CC"/>
    <w:rsid w:val="002F35B8"/>
    <w:rsid w:val="002F3B21"/>
    <w:rsid w:val="002F4C79"/>
    <w:rsid w:val="002F4D39"/>
    <w:rsid w:val="002F55BD"/>
    <w:rsid w:val="002F55EA"/>
    <w:rsid w:val="002F5A06"/>
    <w:rsid w:val="002F5B0E"/>
    <w:rsid w:val="002F61A9"/>
    <w:rsid w:val="002F6239"/>
    <w:rsid w:val="002F6486"/>
    <w:rsid w:val="002F6D6D"/>
    <w:rsid w:val="002F6EF2"/>
    <w:rsid w:val="002F6EF8"/>
    <w:rsid w:val="002F7091"/>
    <w:rsid w:val="002F7306"/>
    <w:rsid w:val="002F73E3"/>
    <w:rsid w:val="002F7982"/>
    <w:rsid w:val="0030018A"/>
    <w:rsid w:val="003003CE"/>
    <w:rsid w:val="0030051B"/>
    <w:rsid w:val="00300757"/>
    <w:rsid w:val="003009BE"/>
    <w:rsid w:val="003010BA"/>
    <w:rsid w:val="00301262"/>
    <w:rsid w:val="00301CF0"/>
    <w:rsid w:val="00302497"/>
    <w:rsid w:val="0030257E"/>
    <w:rsid w:val="003026F6"/>
    <w:rsid w:val="00302F17"/>
    <w:rsid w:val="003033BF"/>
    <w:rsid w:val="00303445"/>
    <w:rsid w:val="00303858"/>
    <w:rsid w:val="003038B2"/>
    <w:rsid w:val="003049D6"/>
    <w:rsid w:val="00304CBD"/>
    <w:rsid w:val="003052C1"/>
    <w:rsid w:val="00305434"/>
    <w:rsid w:val="003056E6"/>
    <w:rsid w:val="003057C3"/>
    <w:rsid w:val="003057EE"/>
    <w:rsid w:val="00305AE0"/>
    <w:rsid w:val="00305B1E"/>
    <w:rsid w:val="00306848"/>
    <w:rsid w:val="00306C0A"/>
    <w:rsid w:val="00306CB4"/>
    <w:rsid w:val="00306D82"/>
    <w:rsid w:val="00306F46"/>
    <w:rsid w:val="00306F7B"/>
    <w:rsid w:val="00306FB8"/>
    <w:rsid w:val="0030712E"/>
    <w:rsid w:val="003078FB"/>
    <w:rsid w:val="00310C6B"/>
    <w:rsid w:val="00311AF3"/>
    <w:rsid w:val="00311D1A"/>
    <w:rsid w:val="00312734"/>
    <w:rsid w:val="00312E30"/>
    <w:rsid w:val="00313136"/>
    <w:rsid w:val="00313255"/>
    <w:rsid w:val="00313457"/>
    <w:rsid w:val="00313BF3"/>
    <w:rsid w:val="0031416D"/>
    <w:rsid w:val="003143EC"/>
    <w:rsid w:val="0031475A"/>
    <w:rsid w:val="00314A1E"/>
    <w:rsid w:val="00314EE9"/>
    <w:rsid w:val="003157DE"/>
    <w:rsid w:val="00316486"/>
    <w:rsid w:val="00316628"/>
    <w:rsid w:val="0031694C"/>
    <w:rsid w:val="00317067"/>
    <w:rsid w:val="00317E24"/>
    <w:rsid w:val="00317E9B"/>
    <w:rsid w:val="003205E7"/>
    <w:rsid w:val="00320C00"/>
    <w:rsid w:val="00320FC4"/>
    <w:rsid w:val="00320FFE"/>
    <w:rsid w:val="003213CA"/>
    <w:rsid w:val="00321A94"/>
    <w:rsid w:val="00321AF4"/>
    <w:rsid w:val="00321BE0"/>
    <w:rsid w:val="003228B5"/>
    <w:rsid w:val="00322B3E"/>
    <w:rsid w:val="00322D43"/>
    <w:rsid w:val="00322E5C"/>
    <w:rsid w:val="00322FC0"/>
    <w:rsid w:val="0032351D"/>
    <w:rsid w:val="00324577"/>
    <w:rsid w:val="0032492F"/>
    <w:rsid w:val="00324D71"/>
    <w:rsid w:val="00324EE0"/>
    <w:rsid w:val="00325518"/>
    <w:rsid w:val="00325A58"/>
    <w:rsid w:val="00325AF7"/>
    <w:rsid w:val="00325F7E"/>
    <w:rsid w:val="00326408"/>
    <w:rsid w:val="00326685"/>
    <w:rsid w:val="003266BD"/>
    <w:rsid w:val="00326815"/>
    <w:rsid w:val="0032688A"/>
    <w:rsid w:val="003269BA"/>
    <w:rsid w:val="003269C1"/>
    <w:rsid w:val="00327118"/>
    <w:rsid w:val="0032721A"/>
    <w:rsid w:val="00327624"/>
    <w:rsid w:val="00327B3C"/>
    <w:rsid w:val="00327BF6"/>
    <w:rsid w:val="00327F8F"/>
    <w:rsid w:val="003302F3"/>
    <w:rsid w:val="00330818"/>
    <w:rsid w:val="00330B71"/>
    <w:rsid w:val="00330F2C"/>
    <w:rsid w:val="00331180"/>
    <w:rsid w:val="003317B7"/>
    <w:rsid w:val="00331CE0"/>
    <w:rsid w:val="003321CF"/>
    <w:rsid w:val="00332DFD"/>
    <w:rsid w:val="0033305F"/>
    <w:rsid w:val="003338B9"/>
    <w:rsid w:val="0033502D"/>
    <w:rsid w:val="00335C48"/>
    <w:rsid w:val="00336FB7"/>
    <w:rsid w:val="00337499"/>
    <w:rsid w:val="003376CC"/>
    <w:rsid w:val="00337FED"/>
    <w:rsid w:val="0034068D"/>
    <w:rsid w:val="00340722"/>
    <w:rsid w:val="00340ACD"/>
    <w:rsid w:val="00341272"/>
    <w:rsid w:val="003413E7"/>
    <w:rsid w:val="00342625"/>
    <w:rsid w:val="0034269A"/>
    <w:rsid w:val="00342C88"/>
    <w:rsid w:val="00342D23"/>
    <w:rsid w:val="00343073"/>
    <w:rsid w:val="003431A0"/>
    <w:rsid w:val="0034388C"/>
    <w:rsid w:val="00343D14"/>
    <w:rsid w:val="003442E5"/>
    <w:rsid w:val="0034445D"/>
    <w:rsid w:val="003447D0"/>
    <w:rsid w:val="00344856"/>
    <w:rsid w:val="00344A2A"/>
    <w:rsid w:val="00344D2E"/>
    <w:rsid w:val="0034513C"/>
    <w:rsid w:val="003455FA"/>
    <w:rsid w:val="00346248"/>
    <w:rsid w:val="00346C91"/>
    <w:rsid w:val="00347C10"/>
    <w:rsid w:val="00347DEF"/>
    <w:rsid w:val="00350398"/>
    <w:rsid w:val="003503AC"/>
    <w:rsid w:val="00350C08"/>
    <w:rsid w:val="0035163D"/>
    <w:rsid w:val="00351665"/>
    <w:rsid w:val="00351A9C"/>
    <w:rsid w:val="00351AF6"/>
    <w:rsid w:val="00351C78"/>
    <w:rsid w:val="00352002"/>
    <w:rsid w:val="0035224F"/>
    <w:rsid w:val="00353245"/>
    <w:rsid w:val="00353559"/>
    <w:rsid w:val="00353C7A"/>
    <w:rsid w:val="00353D20"/>
    <w:rsid w:val="00353DD9"/>
    <w:rsid w:val="003542C1"/>
    <w:rsid w:val="003545F4"/>
    <w:rsid w:val="003549A0"/>
    <w:rsid w:val="00354C1B"/>
    <w:rsid w:val="00355ACE"/>
    <w:rsid w:val="00355B2D"/>
    <w:rsid w:val="00355B39"/>
    <w:rsid w:val="00355F16"/>
    <w:rsid w:val="00356764"/>
    <w:rsid w:val="00356772"/>
    <w:rsid w:val="003568BC"/>
    <w:rsid w:val="003568E4"/>
    <w:rsid w:val="00356DDE"/>
    <w:rsid w:val="00356F58"/>
    <w:rsid w:val="00356FC7"/>
    <w:rsid w:val="0035708C"/>
    <w:rsid w:val="0035729B"/>
    <w:rsid w:val="00357487"/>
    <w:rsid w:val="00357932"/>
    <w:rsid w:val="0036050F"/>
    <w:rsid w:val="00360514"/>
    <w:rsid w:val="00360ECC"/>
    <w:rsid w:val="00361174"/>
    <w:rsid w:val="00361B3A"/>
    <w:rsid w:val="00361CC4"/>
    <w:rsid w:val="00361D3F"/>
    <w:rsid w:val="00362323"/>
    <w:rsid w:val="003627CB"/>
    <w:rsid w:val="00362F98"/>
    <w:rsid w:val="0036345E"/>
    <w:rsid w:val="00363BFF"/>
    <w:rsid w:val="00363E15"/>
    <w:rsid w:val="00364BA9"/>
    <w:rsid w:val="00364BB3"/>
    <w:rsid w:val="00364EEA"/>
    <w:rsid w:val="00365254"/>
    <w:rsid w:val="003654A2"/>
    <w:rsid w:val="00365D0D"/>
    <w:rsid w:val="00366A1C"/>
    <w:rsid w:val="00366B60"/>
    <w:rsid w:val="00367A9B"/>
    <w:rsid w:val="00367AF9"/>
    <w:rsid w:val="00367D1B"/>
    <w:rsid w:val="003702B2"/>
    <w:rsid w:val="0037059C"/>
    <w:rsid w:val="003708CC"/>
    <w:rsid w:val="00370F59"/>
    <w:rsid w:val="00371984"/>
    <w:rsid w:val="00371A62"/>
    <w:rsid w:val="00371C06"/>
    <w:rsid w:val="00371F71"/>
    <w:rsid w:val="003722BA"/>
    <w:rsid w:val="00372BF9"/>
    <w:rsid w:val="00373526"/>
    <w:rsid w:val="00373634"/>
    <w:rsid w:val="003736D2"/>
    <w:rsid w:val="00373963"/>
    <w:rsid w:val="0037494C"/>
    <w:rsid w:val="003751D9"/>
    <w:rsid w:val="00375384"/>
    <w:rsid w:val="003756E9"/>
    <w:rsid w:val="00375729"/>
    <w:rsid w:val="00375EB2"/>
    <w:rsid w:val="003761B1"/>
    <w:rsid w:val="00376424"/>
    <w:rsid w:val="00376537"/>
    <w:rsid w:val="00376958"/>
    <w:rsid w:val="00376DA5"/>
    <w:rsid w:val="00376F8A"/>
    <w:rsid w:val="00377633"/>
    <w:rsid w:val="00377BF0"/>
    <w:rsid w:val="00377BFF"/>
    <w:rsid w:val="00377E76"/>
    <w:rsid w:val="00380257"/>
    <w:rsid w:val="00380C3F"/>
    <w:rsid w:val="00380F1F"/>
    <w:rsid w:val="003815A6"/>
    <w:rsid w:val="0038162D"/>
    <w:rsid w:val="00381819"/>
    <w:rsid w:val="00381CF9"/>
    <w:rsid w:val="00382120"/>
    <w:rsid w:val="0038279C"/>
    <w:rsid w:val="003832D9"/>
    <w:rsid w:val="00383C57"/>
    <w:rsid w:val="0038406B"/>
    <w:rsid w:val="00384239"/>
    <w:rsid w:val="00384494"/>
    <w:rsid w:val="00384D13"/>
    <w:rsid w:val="00384EFC"/>
    <w:rsid w:val="0038532C"/>
    <w:rsid w:val="003858B5"/>
    <w:rsid w:val="00385C57"/>
    <w:rsid w:val="00386091"/>
    <w:rsid w:val="00386380"/>
    <w:rsid w:val="0038657F"/>
    <w:rsid w:val="00386912"/>
    <w:rsid w:val="00386A2B"/>
    <w:rsid w:val="00386FA4"/>
    <w:rsid w:val="003874A6"/>
    <w:rsid w:val="00387BD5"/>
    <w:rsid w:val="0039069F"/>
    <w:rsid w:val="00390720"/>
    <w:rsid w:val="003913CB"/>
    <w:rsid w:val="0039198E"/>
    <w:rsid w:val="003919D8"/>
    <w:rsid w:val="00391BF0"/>
    <w:rsid w:val="003922DE"/>
    <w:rsid w:val="00392BEA"/>
    <w:rsid w:val="00392C35"/>
    <w:rsid w:val="00392FAB"/>
    <w:rsid w:val="00394013"/>
    <w:rsid w:val="00394050"/>
    <w:rsid w:val="0039436A"/>
    <w:rsid w:val="003946DA"/>
    <w:rsid w:val="00394F08"/>
    <w:rsid w:val="00395312"/>
    <w:rsid w:val="003954AF"/>
    <w:rsid w:val="003956D6"/>
    <w:rsid w:val="00395C58"/>
    <w:rsid w:val="00395CBD"/>
    <w:rsid w:val="00395F42"/>
    <w:rsid w:val="0039621A"/>
    <w:rsid w:val="003962BB"/>
    <w:rsid w:val="003963B3"/>
    <w:rsid w:val="0039664C"/>
    <w:rsid w:val="00396D34"/>
    <w:rsid w:val="00396DA8"/>
    <w:rsid w:val="00396FDF"/>
    <w:rsid w:val="003975FD"/>
    <w:rsid w:val="00397967"/>
    <w:rsid w:val="00397C7B"/>
    <w:rsid w:val="00397CF2"/>
    <w:rsid w:val="00397E30"/>
    <w:rsid w:val="003A001A"/>
    <w:rsid w:val="003A032A"/>
    <w:rsid w:val="003A046F"/>
    <w:rsid w:val="003A0584"/>
    <w:rsid w:val="003A0773"/>
    <w:rsid w:val="003A0B55"/>
    <w:rsid w:val="003A102E"/>
    <w:rsid w:val="003A1450"/>
    <w:rsid w:val="003A17FC"/>
    <w:rsid w:val="003A1AFC"/>
    <w:rsid w:val="003A206A"/>
    <w:rsid w:val="003A25B4"/>
    <w:rsid w:val="003A2A66"/>
    <w:rsid w:val="003A2C60"/>
    <w:rsid w:val="003A3096"/>
    <w:rsid w:val="003A37C4"/>
    <w:rsid w:val="003A3A83"/>
    <w:rsid w:val="003A3DD2"/>
    <w:rsid w:val="003A40D8"/>
    <w:rsid w:val="003A414F"/>
    <w:rsid w:val="003A4926"/>
    <w:rsid w:val="003A4FF1"/>
    <w:rsid w:val="003A5192"/>
    <w:rsid w:val="003A5312"/>
    <w:rsid w:val="003A53FF"/>
    <w:rsid w:val="003A56CC"/>
    <w:rsid w:val="003A60AA"/>
    <w:rsid w:val="003A63DB"/>
    <w:rsid w:val="003A6559"/>
    <w:rsid w:val="003A66D9"/>
    <w:rsid w:val="003A6D59"/>
    <w:rsid w:val="003A6F61"/>
    <w:rsid w:val="003A7341"/>
    <w:rsid w:val="003A78B9"/>
    <w:rsid w:val="003A7B30"/>
    <w:rsid w:val="003A7F64"/>
    <w:rsid w:val="003A7F9C"/>
    <w:rsid w:val="003B01B0"/>
    <w:rsid w:val="003B03E9"/>
    <w:rsid w:val="003B0716"/>
    <w:rsid w:val="003B0748"/>
    <w:rsid w:val="003B09BB"/>
    <w:rsid w:val="003B0D22"/>
    <w:rsid w:val="003B0DB7"/>
    <w:rsid w:val="003B0EA1"/>
    <w:rsid w:val="003B11DD"/>
    <w:rsid w:val="003B13B9"/>
    <w:rsid w:val="003B14F0"/>
    <w:rsid w:val="003B2091"/>
    <w:rsid w:val="003B2293"/>
    <w:rsid w:val="003B2677"/>
    <w:rsid w:val="003B28A2"/>
    <w:rsid w:val="003B2C50"/>
    <w:rsid w:val="003B3214"/>
    <w:rsid w:val="003B3861"/>
    <w:rsid w:val="003B493B"/>
    <w:rsid w:val="003B4C3A"/>
    <w:rsid w:val="003B4C7F"/>
    <w:rsid w:val="003B4E43"/>
    <w:rsid w:val="003B54BD"/>
    <w:rsid w:val="003B5C04"/>
    <w:rsid w:val="003B65E7"/>
    <w:rsid w:val="003B66AC"/>
    <w:rsid w:val="003B6981"/>
    <w:rsid w:val="003B6988"/>
    <w:rsid w:val="003B6AEA"/>
    <w:rsid w:val="003B6D7F"/>
    <w:rsid w:val="003B720C"/>
    <w:rsid w:val="003B7386"/>
    <w:rsid w:val="003B75A9"/>
    <w:rsid w:val="003B7925"/>
    <w:rsid w:val="003B7966"/>
    <w:rsid w:val="003C03DB"/>
    <w:rsid w:val="003C04D3"/>
    <w:rsid w:val="003C09E8"/>
    <w:rsid w:val="003C0AB4"/>
    <w:rsid w:val="003C1934"/>
    <w:rsid w:val="003C1F4C"/>
    <w:rsid w:val="003C214F"/>
    <w:rsid w:val="003C2B1B"/>
    <w:rsid w:val="003C2C68"/>
    <w:rsid w:val="003C308C"/>
    <w:rsid w:val="003C356A"/>
    <w:rsid w:val="003C36B8"/>
    <w:rsid w:val="003C3DE3"/>
    <w:rsid w:val="003C41FA"/>
    <w:rsid w:val="003C43FC"/>
    <w:rsid w:val="003C4A5B"/>
    <w:rsid w:val="003C58A0"/>
    <w:rsid w:val="003C59AC"/>
    <w:rsid w:val="003C6594"/>
    <w:rsid w:val="003C662C"/>
    <w:rsid w:val="003C67A2"/>
    <w:rsid w:val="003C6CB3"/>
    <w:rsid w:val="003C796B"/>
    <w:rsid w:val="003C7B05"/>
    <w:rsid w:val="003C7C69"/>
    <w:rsid w:val="003C7DBD"/>
    <w:rsid w:val="003C7E4C"/>
    <w:rsid w:val="003D04F5"/>
    <w:rsid w:val="003D04FC"/>
    <w:rsid w:val="003D0561"/>
    <w:rsid w:val="003D0748"/>
    <w:rsid w:val="003D0865"/>
    <w:rsid w:val="003D0868"/>
    <w:rsid w:val="003D0C73"/>
    <w:rsid w:val="003D1559"/>
    <w:rsid w:val="003D197E"/>
    <w:rsid w:val="003D1E5A"/>
    <w:rsid w:val="003D2849"/>
    <w:rsid w:val="003D295E"/>
    <w:rsid w:val="003D32A9"/>
    <w:rsid w:val="003D4575"/>
    <w:rsid w:val="003D4E7C"/>
    <w:rsid w:val="003D5441"/>
    <w:rsid w:val="003D55EC"/>
    <w:rsid w:val="003D58C9"/>
    <w:rsid w:val="003D5AA8"/>
    <w:rsid w:val="003D5DFD"/>
    <w:rsid w:val="003D5F8E"/>
    <w:rsid w:val="003D6443"/>
    <w:rsid w:val="003D6634"/>
    <w:rsid w:val="003D6ACC"/>
    <w:rsid w:val="003D6C76"/>
    <w:rsid w:val="003D6D43"/>
    <w:rsid w:val="003D75B6"/>
    <w:rsid w:val="003D7C36"/>
    <w:rsid w:val="003D7F13"/>
    <w:rsid w:val="003E0526"/>
    <w:rsid w:val="003E1222"/>
    <w:rsid w:val="003E1316"/>
    <w:rsid w:val="003E1AAC"/>
    <w:rsid w:val="003E2035"/>
    <w:rsid w:val="003E20B0"/>
    <w:rsid w:val="003E2277"/>
    <w:rsid w:val="003E29A5"/>
    <w:rsid w:val="003E2DE6"/>
    <w:rsid w:val="003E2FBC"/>
    <w:rsid w:val="003E30D6"/>
    <w:rsid w:val="003E36B5"/>
    <w:rsid w:val="003E3730"/>
    <w:rsid w:val="003E37C6"/>
    <w:rsid w:val="003E3C34"/>
    <w:rsid w:val="003E3CE2"/>
    <w:rsid w:val="003E4A1D"/>
    <w:rsid w:val="003E4FAF"/>
    <w:rsid w:val="003E4FE1"/>
    <w:rsid w:val="003E691C"/>
    <w:rsid w:val="003E70A7"/>
    <w:rsid w:val="003E718F"/>
    <w:rsid w:val="003E747A"/>
    <w:rsid w:val="003E779F"/>
    <w:rsid w:val="003E7A0C"/>
    <w:rsid w:val="003F0157"/>
    <w:rsid w:val="003F0173"/>
    <w:rsid w:val="003F0DBB"/>
    <w:rsid w:val="003F0E06"/>
    <w:rsid w:val="003F0E82"/>
    <w:rsid w:val="003F1123"/>
    <w:rsid w:val="003F164B"/>
    <w:rsid w:val="003F1A3B"/>
    <w:rsid w:val="003F201E"/>
    <w:rsid w:val="003F2911"/>
    <w:rsid w:val="003F2B48"/>
    <w:rsid w:val="003F2BAE"/>
    <w:rsid w:val="003F3B02"/>
    <w:rsid w:val="003F3CB5"/>
    <w:rsid w:val="003F47BE"/>
    <w:rsid w:val="003F4A0C"/>
    <w:rsid w:val="003F4A86"/>
    <w:rsid w:val="003F5125"/>
    <w:rsid w:val="003F538C"/>
    <w:rsid w:val="003F5440"/>
    <w:rsid w:val="003F54F9"/>
    <w:rsid w:val="003F5534"/>
    <w:rsid w:val="003F57E9"/>
    <w:rsid w:val="003F6925"/>
    <w:rsid w:val="003F6BC9"/>
    <w:rsid w:val="003F6DF2"/>
    <w:rsid w:val="003F764F"/>
    <w:rsid w:val="003F7A08"/>
    <w:rsid w:val="003F7AEB"/>
    <w:rsid w:val="003F7E87"/>
    <w:rsid w:val="0040010C"/>
    <w:rsid w:val="0040147A"/>
    <w:rsid w:val="0040188C"/>
    <w:rsid w:val="00402878"/>
    <w:rsid w:val="00403603"/>
    <w:rsid w:val="00403723"/>
    <w:rsid w:val="0040389A"/>
    <w:rsid w:val="00403E56"/>
    <w:rsid w:val="00404605"/>
    <w:rsid w:val="00404704"/>
    <w:rsid w:val="0040488E"/>
    <w:rsid w:val="00404F76"/>
    <w:rsid w:val="00405624"/>
    <w:rsid w:val="00405654"/>
    <w:rsid w:val="004059BD"/>
    <w:rsid w:val="00405F0B"/>
    <w:rsid w:val="00407365"/>
    <w:rsid w:val="004073CD"/>
    <w:rsid w:val="004074C1"/>
    <w:rsid w:val="00407604"/>
    <w:rsid w:val="004076E7"/>
    <w:rsid w:val="0041000B"/>
    <w:rsid w:val="00410046"/>
    <w:rsid w:val="00410169"/>
    <w:rsid w:val="00410A9E"/>
    <w:rsid w:val="00410D2D"/>
    <w:rsid w:val="00410D60"/>
    <w:rsid w:val="00410DDC"/>
    <w:rsid w:val="00410EF4"/>
    <w:rsid w:val="00411518"/>
    <w:rsid w:val="004118C1"/>
    <w:rsid w:val="00411CC9"/>
    <w:rsid w:val="00411DE6"/>
    <w:rsid w:val="0041215B"/>
    <w:rsid w:val="00412185"/>
    <w:rsid w:val="004124EB"/>
    <w:rsid w:val="00412D31"/>
    <w:rsid w:val="0041322A"/>
    <w:rsid w:val="004137FB"/>
    <w:rsid w:val="004142C5"/>
    <w:rsid w:val="004149F6"/>
    <w:rsid w:val="00414A4F"/>
    <w:rsid w:val="00415C94"/>
    <w:rsid w:val="004160BB"/>
    <w:rsid w:val="00416BEE"/>
    <w:rsid w:val="00416C51"/>
    <w:rsid w:val="00416E0B"/>
    <w:rsid w:val="00417651"/>
    <w:rsid w:val="0041780B"/>
    <w:rsid w:val="00420479"/>
    <w:rsid w:val="00420FB6"/>
    <w:rsid w:val="004216AF"/>
    <w:rsid w:val="004219AB"/>
    <w:rsid w:val="004222FB"/>
    <w:rsid w:val="00422319"/>
    <w:rsid w:val="004223A9"/>
    <w:rsid w:val="00422BD5"/>
    <w:rsid w:val="00422CFB"/>
    <w:rsid w:val="00422E02"/>
    <w:rsid w:val="00423363"/>
    <w:rsid w:val="004233E7"/>
    <w:rsid w:val="00423DE4"/>
    <w:rsid w:val="00424240"/>
    <w:rsid w:val="00424402"/>
    <w:rsid w:val="004245EC"/>
    <w:rsid w:val="00424986"/>
    <w:rsid w:val="00425084"/>
    <w:rsid w:val="00425588"/>
    <w:rsid w:val="00425B45"/>
    <w:rsid w:val="00425C66"/>
    <w:rsid w:val="00425DF8"/>
    <w:rsid w:val="00425F24"/>
    <w:rsid w:val="0042608C"/>
    <w:rsid w:val="00426D0E"/>
    <w:rsid w:val="00426D25"/>
    <w:rsid w:val="00427438"/>
    <w:rsid w:val="00427972"/>
    <w:rsid w:val="004279EF"/>
    <w:rsid w:val="00430112"/>
    <w:rsid w:val="00430589"/>
    <w:rsid w:val="00430D13"/>
    <w:rsid w:val="00430FCE"/>
    <w:rsid w:val="00431119"/>
    <w:rsid w:val="00431A6A"/>
    <w:rsid w:val="00431AD5"/>
    <w:rsid w:val="00431C4A"/>
    <w:rsid w:val="00432512"/>
    <w:rsid w:val="00432A65"/>
    <w:rsid w:val="00432BCD"/>
    <w:rsid w:val="00433372"/>
    <w:rsid w:val="0043378B"/>
    <w:rsid w:val="004338D2"/>
    <w:rsid w:val="00433AA6"/>
    <w:rsid w:val="0043421A"/>
    <w:rsid w:val="00434ED6"/>
    <w:rsid w:val="00434F90"/>
    <w:rsid w:val="0043579D"/>
    <w:rsid w:val="004357C6"/>
    <w:rsid w:val="00435862"/>
    <w:rsid w:val="0043602A"/>
    <w:rsid w:val="00436A4D"/>
    <w:rsid w:val="00436F17"/>
    <w:rsid w:val="00437B65"/>
    <w:rsid w:val="00440502"/>
    <w:rsid w:val="00440573"/>
    <w:rsid w:val="004407C9"/>
    <w:rsid w:val="004408C6"/>
    <w:rsid w:val="00440AC0"/>
    <w:rsid w:val="00440B8E"/>
    <w:rsid w:val="00441BE0"/>
    <w:rsid w:val="00441C54"/>
    <w:rsid w:val="00441F33"/>
    <w:rsid w:val="00442524"/>
    <w:rsid w:val="00442559"/>
    <w:rsid w:val="00442AF7"/>
    <w:rsid w:val="00442BC3"/>
    <w:rsid w:val="00442CC2"/>
    <w:rsid w:val="00442E96"/>
    <w:rsid w:val="00443659"/>
    <w:rsid w:val="004437A1"/>
    <w:rsid w:val="00443C6F"/>
    <w:rsid w:val="00443FF0"/>
    <w:rsid w:val="004443BF"/>
    <w:rsid w:val="00444738"/>
    <w:rsid w:val="004448B6"/>
    <w:rsid w:val="00444B2D"/>
    <w:rsid w:val="0044523C"/>
    <w:rsid w:val="004456C2"/>
    <w:rsid w:val="004461FD"/>
    <w:rsid w:val="00447479"/>
    <w:rsid w:val="004500C2"/>
    <w:rsid w:val="00450B17"/>
    <w:rsid w:val="00451219"/>
    <w:rsid w:val="0045182C"/>
    <w:rsid w:val="00451D71"/>
    <w:rsid w:val="0045262C"/>
    <w:rsid w:val="004528A7"/>
    <w:rsid w:val="00452B1F"/>
    <w:rsid w:val="00452E61"/>
    <w:rsid w:val="00452F93"/>
    <w:rsid w:val="0045300C"/>
    <w:rsid w:val="00453097"/>
    <w:rsid w:val="0045330D"/>
    <w:rsid w:val="0045382D"/>
    <w:rsid w:val="004539A0"/>
    <w:rsid w:val="00453C41"/>
    <w:rsid w:val="0045454B"/>
    <w:rsid w:val="0045469C"/>
    <w:rsid w:val="00454735"/>
    <w:rsid w:val="004547ED"/>
    <w:rsid w:val="0045521A"/>
    <w:rsid w:val="00455714"/>
    <w:rsid w:val="00455839"/>
    <w:rsid w:val="00456123"/>
    <w:rsid w:val="00456451"/>
    <w:rsid w:val="0045698B"/>
    <w:rsid w:val="004569D7"/>
    <w:rsid w:val="0045759A"/>
    <w:rsid w:val="004577DE"/>
    <w:rsid w:val="004606A6"/>
    <w:rsid w:val="00460D0E"/>
    <w:rsid w:val="0046107C"/>
    <w:rsid w:val="0046143D"/>
    <w:rsid w:val="00461783"/>
    <w:rsid w:val="00461941"/>
    <w:rsid w:val="00461953"/>
    <w:rsid w:val="00461A02"/>
    <w:rsid w:val="004622B3"/>
    <w:rsid w:val="00463094"/>
    <w:rsid w:val="0046321B"/>
    <w:rsid w:val="004633DC"/>
    <w:rsid w:val="00463629"/>
    <w:rsid w:val="00463E0A"/>
    <w:rsid w:val="00463F8F"/>
    <w:rsid w:val="004649E9"/>
    <w:rsid w:val="00464BB5"/>
    <w:rsid w:val="00464D28"/>
    <w:rsid w:val="00465151"/>
    <w:rsid w:val="0046567A"/>
    <w:rsid w:val="004658A6"/>
    <w:rsid w:val="00465C97"/>
    <w:rsid w:val="0046603E"/>
    <w:rsid w:val="004663C4"/>
    <w:rsid w:val="00466476"/>
    <w:rsid w:val="004670F0"/>
    <w:rsid w:val="004674FA"/>
    <w:rsid w:val="004674FD"/>
    <w:rsid w:val="0046773C"/>
    <w:rsid w:val="0046776B"/>
    <w:rsid w:val="0046779E"/>
    <w:rsid w:val="00467997"/>
    <w:rsid w:val="00467AAA"/>
    <w:rsid w:val="00467B3A"/>
    <w:rsid w:val="00467D9B"/>
    <w:rsid w:val="00470778"/>
    <w:rsid w:val="004709C6"/>
    <w:rsid w:val="00470B5B"/>
    <w:rsid w:val="00470EBC"/>
    <w:rsid w:val="00471B6E"/>
    <w:rsid w:val="00471CAC"/>
    <w:rsid w:val="00471ED3"/>
    <w:rsid w:val="004723EC"/>
    <w:rsid w:val="0047286E"/>
    <w:rsid w:val="00472FE1"/>
    <w:rsid w:val="0047326A"/>
    <w:rsid w:val="0047376B"/>
    <w:rsid w:val="004737EE"/>
    <w:rsid w:val="0047399C"/>
    <w:rsid w:val="00473F41"/>
    <w:rsid w:val="00473F4B"/>
    <w:rsid w:val="00474079"/>
    <w:rsid w:val="00474974"/>
    <w:rsid w:val="00474A37"/>
    <w:rsid w:val="004751FE"/>
    <w:rsid w:val="00475724"/>
    <w:rsid w:val="004757E8"/>
    <w:rsid w:val="0047592E"/>
    <w:rsid w:val="00475CB9"/>
    <w:rsid w:val="004766FB"/>
    <w:rsid w:val="0047674A"/>
    <w:rsid w:val="00476AAE"/>
    <w:rsid w:val="00476D17"/>
    <w:rsid w:val="00476E9C"/>
    <w:rsid w:val="00477083"/>
    <w:rsid w:val="0047758F"/>
    <w:rsid w:val="0047778B"/>
    <w:rsid w:val="004779DF"/>
    <w:rsid w:val="004779FB"/>
    <w:rsid w:val="00477ECA"/>
    <w:rsid w:val="004803FB"/>
    <w:rsid w:val="00480B6D"/>
    <w:rsid w:val="00480E57"/>
    <w:rsid w:val="00480F35"/>
    <w:rsid w:val="0048143D"/>
    <w:rsid w:val="00481685"/>
    <w:rsid w:val="00481CB1"/>
    <w:rsid w:val="00481F96"/>
    <w:rsid w:val="00482008"/>
    <w:rsid w:val="0048236F"/>
    <w:rsid w:val="00482C90"/>
    <w:rsid w:val="00482E44"/>
    <w:rsid w:val="00482EA2"/>
    <w:rsid w:val="00483145"/>
    <w:rsid w:val="004832EE"/>
    <w:rsid w:val="004832F5"/>
    <w:rsid w:val="00483962"/>
    <w:rsid w:val="00483A57"/>
    <w:rsid w:val="00483D70"/>
    <w:rsid w:val="00484257"/>
    <w:rsid w:val="0048437A"/>
    <w:rsid w:val="004847F6"/>
    <w:rsid w:val="0048491B"/>
    <w:rsid w:val="00484AA9"/>
    <w:rsid w:val="004852B6"/>
    <w:rsid w:val="004852FD"/>
    <w:rsid w:val="00485321"/>
    <w:rsid w:val="0048542A"/>
    <w:rsid w:val="004854FD"/>
    <w:rsid w:val="00485DE9"/>
    <w:rsid w:val="00486734"/>
    <w:rsid w:val="00486784"/>
    <w:rsid w:val="00486F59"/>
    <w:rsid w:val="004872B4"/>
    <w:rsid w:val="00487321"/>
    <w:rsid w:val="00487595"/>
    <w:rsid w:val="004876F9"/>
    <w:rsid w:val="004900B1"/>
    <w:rsid w:val="0049045B"/>
    <w:rsid w:val="00490C4F"/>
    <w:rsid w:val="00490C9C"/>
    <w:rsid w:val="00490FD5"/>
    <w:rsid w:val="00491382"/>
    <w:rsid w:val="004916AF"/>
    <w:rsid w:val="00491731"/>
    <w:rsid w:val="00491B80"/>
    <w:rsid w:val="00491C67"/>
    <w:rsid w:val="00491E25"/>
    <w:rsid w:val="004924EA"/>
    <w:rsid w:val="004926B1"/>
    <w:rsid w:val="00492884"/>
    <w:rsid w:val="004928D9"/>
    <w:rsid w:val="0049293B"/>
    <w:rsid w:val="0049312F"/>
    <w:rsid w:val="00493502"/>
    <w:rsid w:val="00493B66"/>
    <w:rsid w:val="00493E15"/>
    <w:rsid w:val="00493EB3"/>
    <w:rsid w:val="004942DB"/>
    <w:rsid w:val="0049449B"/>
    <w:rsid w:val="004944E1"/>
    <w:rsid w:val="004946DB"/>
    <w:rsid w:val="00494C4D"/>
    <w:rsid w:val="00494DA7"/>
    <w:rsid w:val="00494E88"/>
    <w:rsid w:val="004950AB"/>
    <w:rsid w:val="0049559F"/>
    <w:rsid w:val="0049560C"/>
    <w:rsid w:val="00495939"/>
    <w:rsid w:val="00495AE9"/>
    <w:rsid w:val="00495B5B"/>
    <w:rsid w:val="00496272"/>
    <w:rsid w:val="00496438"/>
    <w:rsid w:val="00496D30"/>
    <w:rsid w:val="00496EBB"/>
    <w:rsid w:val="00496ED9"/>
    <w:rsid w:val="00497D4D"/>
    <w:rsid w:val="00497F12"/>
    <w:rsid w:val="004A0387"/>
    <w:rsid w:val="004A0880"/>
    <w:rsid w:val="004A0F96"/>
    <w:rsid w:val="004A0FB4"/>
    <w:rsid w:val="004A109A"/>
    <w:rsid w:val="004A1565"/>
    <w:rsid w:val="004A221E"/>
    <w:rsid w:val="004A251C"/>
    <w:rsid w:val="004A2557"/>
    <w:rsid w:val="004A2E64"/>
    <w:rsid w:val="004A2F41"/>
    <w:rsid w:val="004A31AD"/>
    <w:rsid w:val="004A3337"/>
    <w:rsid w:val="004A37C4"/>
    <w:rsid w:val="004A45C2"/>
    <w:rsid w:val="004A493D"/>
    <w:rsid w:val="004A521C"/>
    <w:rsid w:val="004A576D"/>
    <w:rsid w:val="004A5FA4"/>
    <w:rsid w:val="004A6259"/>
    <w:rsid w:val="004A6752"/>
    <w:rsid w:val="004A6800"/>
    <w:rsid w:val="004A6BCE"/>
    <w:rsid w:val="004A6C8E"/>
    <w:rsid w:val="004A6D61"/>
    <w:rsid w:val="004A6F7C"/>
    <w:rsid w:val="004A777C"/>
    <w:rsid w:val="004A7886"/>
    <w:rsid w:val="004A78FE"/>
    <w:rsid w:val="004B018E"/>
    <w:rsid w:val="004B01DD"/>
    <w:rsid w:val="004B01EC"/>
    <w:rsid w:val="004B0314"/>
    <w:rsid w:val="004B03F3"/>
    <w:rsid w:val="004B0696"/>
    <w:rsid w:val="004B11D8"/>
    <w:rsid w:val="004B14E8"/>
    <w:rsid w:val="004B2282"/>
    <w:rsid w:val="004B2287"/>
    <w:rsid w:val="004B257E"/>
    <w:rsid w:val="004B2654"/>
    <w:rsid w:val="004B2C57"/>
    <w:rsid w:val="004B2CA3"/>
    <w:rsid w:val="004B3254"/>
    <w:rsid w:val="004B37A3"/>
    <w:rsid w:val="004B38F7"/>
    <w:rsid w:val="004B3939"/>
    <w:rsid w:val="004B3C4F"/>
    <w:rsid w:val="004B3C6E"/>
    <w:rsid w:val="004B3C98"/>
    <w:rsid w:val="004B3CF7"/>
    <w:rsid w:val="004B406C"/>
    <w:rsid w:val="004B464D"/>
    <w:rsid w:val="004B4A96"/>
    <w:rsid w:val="004B4CB1"/>
    <w:rsid w:val="004B4D6E"/>
    <w:rsid w:val="004B53D4"/>
    <w:rsid w:val="004B5503"/>
    <w:rsid w:val="004B5598"/>
    <w:rsid w:val="004B5D16"/>
    <w:rsid w:val="004B6181"/>
    <w:rsid w:val="004B64DE"/>
    <w:rsid w:val="004B6510"/>
    <w:rsid w:val="004B6714"/>
    <w:rsid w:val="004B6875"/>
    <w:rsid w:val="004B6EC8"/>
    <w:rsid w:val="004B71C2"/>
    <w:rsid w:val="004B765D"/>
    <w:rsid w:val="004B7667"/>
    <w:rsid w:val="004B7ADD"/>
    <w:rsid w:val="004B7B8D"/>
    <w:rsid w:val="004B7C67"/>
    <w:rsid w:val="004C019F"/>
    <w:rsid w:val="004C0591"/>
    <w:rsid w:val="004C0A29"/>
    <w:rsid w:val="004C0A70"/>
    <w:rsid w:val="004C1CD6"/>
    <w:rsid w:val="004C20FF"/>
    <w:rsid w:val="004C29B0"/>
    <w:rsid w:val="004C2B69"/>
    <w:rsid w:val="004C2C27"/>
    <w:rsid w:val="004C2F10"/>
    <w:rsid w:val="004C3023"/>
    <w:rsid w:val="004C418C"/>
    <w:rsid w:val="004C4419"/>
    <w:rsid w:val="004C445E"/>
    <w:rsid w:val="004C4B71"/>
    <w:rsid w:val="004C4E2C"/>
    <w:rsid w:val="004C544F"/>
    <w:rsid w:val="004C5B48"/>
    <w:rsid w:val="004C5D25"/>
    <w:rsid w:val="004C5F71"/>
    <w:rsid w:val="004C60FA"/>
    <w:rsid w:val="004C61F7"/>
    <w:rsid w:val="004C762E"/>
    <w:rsid w:val="004C77DE"/>
    <w:rsid w:val="004C7A8D"/>
    <w:rsid w:val="004C7C39"/>
    <w:rsid w:val="004C7D65"/>
    <w:rsid w:val="004C7D6E"/>
    <w:rsid w:val="004D014A"/>
    <w:rsid w:val="004D0317"/>
    <w:rsid w:val="004D0635"/>
    <w:rsid w:val="004D06F1"/>
    <w:rsid w:val="004D1982"/>
    <w:rsid w:val="004D19D3"/>
    <w:rsid w:val="004D26C1"/>
    <w:rsid w:val="004D2919"/>
    <w:rsid w:val="004D2A4F"/>
    <w:rsid w:val="004D2D6E"/>
    <w:rsid w:val="004D394C"/>
    <w:rsid w:val="004D3995"/>
    <w:rsid w:val="004D4059"/>
    <w:rsid w:val="004D4267"/>
    <w:rsid w:val="004D426C"/>
    <w:rsid w:val="004D429C"/>
    <w:rsid w:val="004D434D"/>
    <w:rsid w:val="004D45B0"/>
    <w:rsid w:val="004D46D1"/>
    <w:rsid w:val="004D50B4"/>
    <w:rsid w:val="004D5195"/>
    <w:rsid w:val="004D5784"/>
    <w:rsid w:val="004D5A0A"/>
    <w:rsid w:val="004D65E9"/>
    <w:rsid w:val="004D7241"/>
    <w:rsid w:val="004D742B"/>
    <w:rsid w:val="004D75F7"/>
    <w:rsid w:val="004D774F"/>
    <w:rsid w:val="004D7C3D"/>
    <w:rsid w:val="004D7EE9"/>
    <w:rsid w:val="004E0A98"/>
    <w:rsid w:val="004E0BE4"/>
    <w:rsid w:val="004E1268"/>
    <w:rsid w:val="004E1F1A"/>
    <w:rsid w:val="004E2415"/>
    <w:rsid w:val="004E2A83"/>
    <w:rsid w:val="004E2ACB"/>
    <w:rsid w:val="004E320C"/>
    <w:rsid w:val="004E32D4"/>
    <w:rsid w:val="004E3378"/>
    <w:rsid w:val="004E36FD"/>
    <w:rsid w:val="004E3744"/>
    <w:rsid w:val="004E3D77"/>
    <w:rsid w:val="004E419B"/>
    <w:rsid w:val="004E4616"/>
    <w:rsid w:val="004E469A"/>
    <w:rsid w:val="004E4F5F"/>
    <w:rsid w:val="004E525F"/>
    <w:rsid w:val="004E5381"/>
    <w:rsid w:val="004E57F3"/>
    <w:rsid w:val="004E5D4E"/>
    <w:rsid w:val="004E5E3E"/>
    <w:rsid w:val="004E629C"/>
    <w:rsid w:val="004E7327"/>
    <w:rsid w:val="004E7C6B"/>
    <w:rsid w:val="004F09FB"/>
    <w:rsid w:val="004F0F91"/>
    <w:rsid w:val="004F1170"/>
    <w:rsid w:val="004F13FE"/>
    <w:rsid w:val="004F1699"/>
    <w:rsid w:val="004F1732"/>
    <w:rsid w:val="004F19D7"/>
    <w:rsid w:val="004F20B0"/>
    <w:rsid w:val="004F235C"/>
    <w:rsid w:val="004F297D"/>
    <w:rsid w:val="004F2B35"/>
    <w:rsid w:val="004F2EB4"/>
    <w:rsid w:val="004F2F0F"/>
    <w:rsid w:val="004F467F"/>
    <w:rsid w:val="004F4DD8"/>
    <w:rsid w:val="004F5362"/>
    <w:rsid w:val="004F5AD8"/>
    <w:rsid w:val="004F5D5E"/>
    <w:rsid w:val="004F619E"/>
    <w:rsid w:val="004F61B4"/>
    <w:rsid w:val="004F6B85"/>
    <w:rsid w:val="004F7131"/>
    <w:rsid w:val="004F74E0"/>
    <w:rsid w:val="004F74F1"/>
    <w:rsid w:val="004F7A91"/>
    <w:rsid w:val="004F7D7F"/>
    <w:rsid w:val="004F7E78"/>
    <w:rsid w:val="005000FC"/>
    <w:rsid w:val="0050032A"/>
    <w:rsid w:val="00500552"/>
    <w:rsid w:val="00500672"/>
    <w:rsid w:val="0050074F"/>
    <w:rsid w:val="00500A9B"/>
    <w:rsid w:val="005014BF"/>
    <w:rsid w:val="005017B7"/>
    <w:rsid w:val="00501E28"/>
    <w:rsid w:val="00502004"/>
    <w:rsid w:val="00502733"/>
    <w:rsid w:val="0050293C"/>
    <w:rsid w:val="00502BEF"/>
    <w:rsid w:val="0050346E"/>
    <w:rsid w:val="0050389A"/>
    <w:rsid w:val="00503D02"/>
    <w:rsid w:val="00503DCC"/>
    <w:rsid w:val="00504B65"/>
    <w:rsid w:val="00504D13"/>
    <w:rsid w:val="00505067"/>
    <w:rsid w:val="005051B1"/>
    <w:rsid w:val="00505849"/>
    <w:rsid w:val="0050595E"/>
    <w:rsid w:val="00505A5E"/>
    <w:rsid w:val="00505BF3"/>
    <w:rsid w:val="00505E70"/>
    <w:rsid w:val="00506195"/>
    <w:rsid w:val="00506333"/>
    <w:rsid w:val="00506781"/>
    <w:rsid w:val="00506C35"/>
    <w:rsid w:val="00507125"/>
    <w:rsid w:val="00507359"/>
    <w:rsid w:val="00507988"/>
    <w:rsid w:val="00507993"/>
    <w:rsid w:val="00507D49"/>
    <w:rsid w:val="00510249"/>
    <w:rsid w:val="00510EFC"/>
    <w:rsid w:val="005111D6"/>
    <w:rsid w:val="0051194B"/>
    <w:rsid w:val="00511961"/>
    <w:rsid w:val="0051368E"/>
    <w:rsid w:val="005136E3"/>
    <w:rsid w:val="00513BFA"/>
    <w:rsid w:val="0051459C"/>
    <w:rsid w:val="005145DF"/>
    <w:rsid w:val="0051520B"/>
    <w:rsid w:val="005152D1"/>
    <w:rsid w:val="005156A1"/>
    <w:rsid w:val="005166BE"/>
    <w:rsid w:val="00516A3D"/>
    <w:rsid w:val="005175EF"/>
    <w:rsid w:val="00517B12"/>
    <w:rsid w:val="00517E09"/>
    <w:rsid w:val="0052013D"/>
    <w:rsid w:val="0052014A"/>
    <w:rsid w:val="0052032F"/>
    <w:rsid w:val="0052056E"/>
    <w:rsid w:val="005209EA"/>
    <w:rsid w:val="00520E8F"/>
    <w:rsid w:val="00521583"/>
    <w:rsid w:val="0052183F"/>
    <w:rsid w:val="00521AC9"/>
    <w:rsid w:val="00521B4B"/>
    <w:rsid w:val="00521B62"/>
    <w:rsid w:val="00521D34"/>
    <w:rsid w:val="00521D4D"/>
    <w:rsid w:val="00521E05"/>
    <w:rsid w:val="005221A6"/>
    <w:rsid w:val="00522E1E"/>
    <w:rsid w:val="00522E6B"/>
    <w:rsid w:val="00522EBF"/>
    <w:rsid w:val="00523733"/>
    <w:rsid w:val="00524059"/>
    <w:rsid w:val="00524089"/>
    <w:rsid w:val="005242B7"/>
    <w:rsid w:val="00524C2B"/>
    <w:rsid w:val="00524ECE"/>
    <w:rsid w:val="00525410"/>
    <w:rsid w:val="00525570"/>
    <w:rsid w:val="00525903"/>
    <w:rsid w:val="0052648C"/>
    <w:rsid w:val="00526B6C"/>
    <w:rsid w:val="00526D5F"/>
    <w:rsid w:val="00526D8E"/>
    <w:rsid w:val="00527488"/>
    <w:rsid w:val="00527A42"/>
    <w:rsid w:val="00527C0C"/>
    <w:rsid w:val="00527F0D"/>
    <w:rsid w:val="00530399"/>
    <w:rsid w:val="005307EC"/>
    <w:rsid w:val="00530AB5"/>
    <w:rsid w:val="00530D48"/>
    <w:rsid w:val="005312BB"/>
    <w:rsid w:val="00531642"/>
    <w:rsid w:val="00531A4D"/>
    <w:rsid w:val="00531F48"/>
    <w:rsid w:val="0053240F"/>
    <w:rsid w:val="0053246B"/>
    <w:rsid w:val="005333B5"/>
    <w:rsid w:val="00533BBF"/>
    <w:rsid w:val="00534148"/>
    <w:rsid w:val="005354FD"/>
    <w:rsid w:val="00535D88"/>
    <w:rsid w:val="00536349"/>
    <w:rsid w:val="0053634B"/>
    <w:rsid w:val="00536429"/>
    <w:rsid w:val="0053646D"/>
    <w:rsid w:val="00536633"/>
    <w:rsid w:val="00536758"/>
    <w:rsid w:val="00537509"/>
    <w:rsid w:val="0053758D"/>
    <w:rsid w:val="005377BF"/>
    <w:rsid w:val="00537E4A"/>
    <w:rsid w:val="00540BE2"/>
    <w:rsid w:val="00540D0E"/>
    <w:rsid w:val="005410C2"/>
    <w:rsid w:val="00541444"/>
    <w:rsid w:val="00541923"/>
    <w:rsid w:val="00541947"/>
    <w:rsid w:val="00541AB7"/>
    <w:rsid w:val="00541CFA"/>
    <w:rsid w:val="00542193"/>
    <w:rsid w:val="0054373C"/>
    <w:rsid w:val="0054396B"/>
    <w:rsid w:val="005439A5"/>
    <w:rsid w:val="00543E9C"/>
    <w:rsid w:val="00544093"/>
    <w:rsid w:val="0054427D"/>
    <w:rsid w:val="0054441E"/>
    <w:rsid w:val="0054455A"/>
    <w:rsid w:val="00544901"/>
    <w:rsid w:val="00544A60"/>
    <w:rsid w:val="00544CD5"/>
    <w:rsid w:val="00545CF2"/>
    <w:rsid w:val="00545DC1"/>
    <w:rsid w:val="00546203"/>
    <w:rsid w:val="00546CC8"/>
    <w:rsid w:val="005471DB"/>
    <w:rsid w:val="00547569"/>
    <w:rsid w:val="005479CB"/>
    <w:rsid w:val="0055002B"/>
    <w:rsid w:val="005509B4"/>
    <w:rsid w:val="00550AD3"/>
    <w:rsid w:val="00550BC2"/>
    <w:rsid w:val="0055117C"/>
    <w:rsid w:val="0055183A"/>
    <w:rsid w:val="00551A0C"/>
    <w:rsid w:val="00551C0A"/>
    <w:rsid w:val="00552055"/>
    <w:rsid w:val="005521A2"/>
    <w:rsid w:val="0055235E"/>
    <w:rsid w:val="0055294A"/>
    <w:rsid w:val="00552A19"/>
    <w:rsid w:val="00552C48"/>
    <w:rsid w:val="0055311F"/>
    <w:rsid w:val="005533B8"/>
    <w:rsid w:val="00553659"/>
    <w:rsid w:val="0055393A"/>
    <w:rsid w:val="00554756"/>
    <w:rsid w:val="00554C75"/>
    <w:rsid w:val="005551A3"/>
    <w:rsid w:val="00555439"/>
    <w:rsid w:val="00555FAD"/>
    <w:rsid w:val="00555FBC"/>
    <w:rsid w:val="00556084"/>
    <w:rsid w:val="00556467"/>
    <w:rsid w:val="00556C3A"/>
    <w:rsid w:val="005572D0"/>
    <w:rsid w:val="005577BF"/>
    <w:rsid w:val="00557B38"/>
    <w:rsid w:val="00560195"/>
    <w:rsid w:val="00560843"/>
    <w:rsid w:val="00560FFD"/>
    <w:rsid w:val="005615FC"/>
    <w:rsid w:val="00561663"/>
    <w:rsid w:val="005619A7"/>
    <w:rsid w:val="00561A12"/>
    <w:rsid w:val="005625CA"/>
    <w:rsid w:val="00562662"/>
    <w:rsid w:val="00562869"/>
    <w:rsid w:val="00562E16"/>
    <w:rsid w:val="005630C1"/>
    <w:rsid w:val="00563DEB"/>
    <w:rsid w:val="0056433E"/>
    <w:rsid w:val="00564691"/>
    <w:rsid w:val="00564AE5"/>
    <w:rsid w:val="00564C7E"/>
    <w:rsid w:val="00564D33"/>
    <w:rsid w:val="00565678"/>
    <w:rsid w:val="005656F3"/>
    <w:rsid w:val="005658D8"/>
    <w:rsid w:val="00565977"/>
    <w:rsid w:val="00566CDA"/>
    <w:rsid w:val="005675F1"/>
    <w:rsid w:val="00567CF4"/>
    <w:rsid w:val="00570029"/>
    <w:rsid w:val="0057011C"/>
    <w:rsid w:val="00571942"/>
    <w:rsid w:val="0057194D"/>
    <w:rsid w:val="00571F42"/>
    <w:rsid w:val="00571F6B"/>
    <w:rsid w:val="00571FCC"/>
    <w:rsid w:val="00572103"/>
    <w:rsid w:val="00572316"/>
    <w:rsid w:val="00572684"/>
    <w:rsid w:val="0057319C"/>
    <w:rsid w:val="00573D78"/>
    <w:rsid w:val="00573EB4"/>
    <w:rsid w:val="005741E8"/>
    <w:rsid w:val="00574285"/>
    <w:rsid w:val="005744D6"/>
    <w:rsid w:val="0057461D"/>
    <w:rsid w:val="005750EC"/>
    <w:rsid w:val="00575718"/>
    <w:rsid w:val="00575B07"/>
    <w:rsid w:val="00576067"/>
    <w:rsid w:val="005762E2"/>
    <w:rsid w:val="00576456"/>
    <w:rsid w:val="00576506"/>
    <w:rsid w:val="005765AD"/>
    <w:rsid w:val="005767D6"/>
    <w:rsid w:val="00576864"/>
    <w:rsid w:val="00577626"/>
    <w:rsid w:val="005779BB"/>
    <w:rsid w:val="005801D8"/>
    <w:rsid w:val="005805E3"/>
    <w:rsid w:val="00580E0A"/>
    <w:rsid w:val="00580F9C"/>
    <w:rsid w:val="00581032"/>
    <w:rsid w:val="0058139C"/>
    <w:rsid w:val="00581FE0"/>
    <w:rsid w:val="00582657"/>
    <w:rsid w:val="00582AAE"/>
    <w:rsid w:val="00582E10"/>
    <w:rsid w:val="00583B05"/>
    <w:rsid w:val="00583C5C"/>
    <w:rsid w:val="005843F9"/>
    <w:rsid w:val="0058484F"/>
    <w:rsid w:val="00584CF2"/>
    <w:rsid w:val="00584F1C"/>
    <w:rsid w:val="005850C1"/>
    <w:rsid w:val="005851C0"/>
    <w:rsid w:val="005853B9"/>
    <w:rsid w:val="00585AB6"/>
    <w:rsid w:val="00585C5A"/>
    <w:rsid w:val="005869E7"/>
    <w:rsid w:val="00586B7C"/>
    <w:rsid w:val="00586CE5"/>
    <w:rsid w:val="00586E6B"/>
    <w:rsid w:val="005878E0"/>
    <w:rsid w:val="00587A7B"/>
    <w:rsid w:val="00587BDF"/>
    <w:rsid w:val="00587CB0"/>
    <w:rsid w:val="00590824"/>
    <w:rsid w:val="00590D52"/>
    <w:rsid w:val="00590D9D"/>
    <w:rsid w:val="00590E5F"/>
    <w:rsid w:val="005913B9"/>
    <w:rsid w:val="00591CC0"/>
    <w:rsid w:val="00591E5E"/>
    <w:rsid w:val="005923A4"/>
    <w:rsid w:val="0059298E"/>
    <w:rsid w:val="00592F2A"/>
    <w:rsid w:val="00593159"/>
    <w:rsid w:val="005931DA"/>
    <w:rsid w:val="0059334D"/>
    <w:rsid w:val="00593415"/>
    <w:rsid w:val="00593C1C"/>
    <w:rsid w:val="00593ECA"/>
    <w:rsid w:val="00593F6D"/>
    <w:rsid w:val="0059424D"/>
    <w:rsid w:val="00594569"/>
    <w:rsid w:val="0059582D"/>
    <w:rsid w:val="00595EF4"/>
    <w:rsid w:val="00595F47"/>
    <w:rsid w:val="005963C9"/>
    <w:rsid w:val="005965F6"/>
    <w:rsid w:val="00596711"/>
    <w:rsid w:val="0059682B"/>
    <w:rsid w:val="00596987"/>
    <w:rsid w:val="00596B9A"/>
    <w:rsid w:val="00596EF8"/>
    <w:rsid w:val="00596F88"/>
    <w:rsid w:val="005970CF"/>
    <w:rsid w:val="005972C7"/>
    <w:rsid w:val="0059747C"/>
    <w:rsid w:val="00597ACE"/>
    <w:rsid w:val="005A06C8"/>
    <w:rsid w:val="005A0A86"/>
    <w:rsid w:val="005A0E09"/>
    <w:rsid w:val="005A10DA"/>
    <w:rsid w:val="005A1418"/>
    <w:rsid w:val="005A15B1"/>
    <w:rsid w:val="005A17AC"/>
    <w:rsid w:val="005A1F02"/>
    <w:rsid w:val="005A2506"/>
    <w:rsid w:val="005A2A25"/>
    <w:rsid w:val="005A2D7F"/>
    <w:rsid w:val="005A3A7F"/>
    <w:rsid w:val="005A409F"/>
    <w:rsid w:val="005A4169"/>
    <w:rsid w:val="005A46C4"/>
    <w:rsid w:val="005A4946"/>
    <w:rsid w:val="005A4E97"/>
    <w:rsid w:val="005A4F11"/>
    <w:rsid w:val="005A501E"/>
    <w:rsid w:val="005A56F3"/>
    <w:rsid w:val="005A59C4"/>
    <w:rsid w:val="005A5B51"/>
    <w:rsid w:val="005A5C81"/>
    <w:rsid w:val="005A5F62"/>
    <w:rsid w:val="005A67E2"/>
    <w:rsid w:val="005A7881"/>
    <w:rsid w:val="005A7BDB"/>
    <w:rsid w:val="005B00F4"/>
    <w:rsid w:val="005B078D"/>
    <w:rsid w:val="005B0830"/>
    <w:rsid w:val="005B0B1E"/>
    <w:rsid w:val="005B0B5A"/>
    <w:rsid w:val="005B146C"/>
    <w:rsid w:val="005B1645"/>
    <w:rsid w:val="005B165A"/>
    <w:rsid w:val="005B18DD"/>
    <w:rsid w:val="005B1E78"/>
    <w:rsid w:val="005B2CEB"/>
    <w:rsid w:val="005B2D68"/>
    <w:rsid w:val="005B2D7F"/>
    <w:rsid w:val="005B2FFA"/>
    <w:rsid w:val="005B3250"/>
    <w:rsid w:val="005B34D9"/>
    <w:rsid w:val="005B3C96"/>
    <w:rsid w:val="005B3F16"/>
    <w:rsid w:val="005B426C"/>
    <w:rsid w:val="005B4318"/>
    <w:rsid w:val="005B4497"/>
    <w:rsid w:val="005B4F68"/>
    <w:rsid w:val="005B601B"/>
    <w:rsid w:val="005B60EA"/>
    <w:rsid w:val="005B6536"/>
    <w:rsid w:val="005B68C4"/>
    <w:rsid w:val="005B6F4B"/>
    <w:rsid w:val="005B70F9"/>
    <w:rsid w:val="005B71B9"/>
    <w:rsid w:val="005B7651"/>
    <w:rsid w:val="005B77F0"/>
    <w:rsid w:val="005B7BFA"/>
    <w:rsid w:val="005B7DD3"/>
    <w:rsid w:val="005C051A"/>
    <w:rsid w:val="005C056E"/>
    <w:rsid w:val="005C0CD5"/>
    <w:rsid w:val="005C0DF9"/>
    <w:rsid w:val="005C0F15"/>
    <w:rsid w:val="005C0FA2"/>
    <w:rsid w:val="005C16F8"/>
    <w:rsid w:val="005C1F41"/>
    <w:rsid w:val="005C241E"/>
    <w:rsid w:val="005C27B5"/>
    <w:rsid w:val="005C27F2"/>
    <w:rsid w:val="005C3915"/>
    <w:rsid w:val="005C39F6"/>
    <w:rsid w:val="005C3B7F"/>
    <w:rsid w:val="005C4237"/>
    <w:rsid w:val="005C4340"/>
    <w:rsid w:val="005C44CD"/>
    <w:rsid w:val="005C44D3"/>
    <w:rsid w:val="005C4529"/>
    <w:rsid w:val="005C4FA2"/>
    <w:rsid w:val="005C5134"/>
    <w:rsid w:val="005C5667"/>
    <w:rsid w:val="005C58E8"/>
    <w:rsid w:val="005C5B1D"/>
    <w:rsid w:val="005C5C1C"/>
    <w:rsid w:val="005C5E4B"/>
    <w:rsid w:val="005C5FD9"/>
    <w:rsid w:val="005C5FDC"/>
    <w:rsid w:val="005C6413"/>
    <w:rsid w:val="005C675B"/>
    <w:rsid w:val="005C688E"/>
    <w:rsid w:val="005C6964"/>
    <w:rsid w:val="005C6BAF"/>
    <w:rsid w:val="005C6C11"/>
    <w:rsid w:val="005C6DD2"/>
    <w:rsid w:val="005C716C"/>
    <w:rsid w:val="005C7459"/>
    <w:rsid w:val="005C792D"/>
    <w:rsid w:val="005C7E56"/>
    <w:rsid w:val="005D0152"/>
    <w:rsid w:val="005D01EC"/>
    <w:rsid w:val="005D026C"/>
    <w:rsid w:val="005D02C9"/>
    <w:rsid w:val="005D0524"/>
    <w:rsid w:val="005D08B2"/>
    <w:rsid w:val="005D08EE"/>
    <w:rsid w:val="005D0DAD"/>
    <w:rsid w:val="005D0DF9"/>
    <w:rsid w:val="005D1293"/>
    <w:rsid w:val="005D13BF"/>
    <w:rsid w:val="005D18BA"/>
    <w:rsid w:val="005D1AF2"/>
    <w:rsid w:val="005D1D3C"/>
    <w:rsid w:val="005D1EAE"/>
    <w:rsid w:val="005D2195"/>
    <w:rsid w:val="005D281A"/>
    <w:rsid w:val="005D2D90"/>
    <w:rsid w:val="005D2DED"/>
    <w:rsid w:val="005D37CE"/>
    <w:rsid w:val="005D4196"/>
    <w:rsid w:val="005D466D"/>
    <w:rsid w:val="005D4874"/>
    <w:rsid w:val="005D4F73"/>
    <w:rsid w:val="005D4FE5"/>
    <w:rsid w:val="005D5128"/>
    <w:rsid w:val="005D534D"/>
    <w:rsid w:val="005D5B39"/>
    <w:rsid w:val="005D5C07"/>
    <w:rsid w:val="005D5C28"/>
    <w:rsid w:val="005D5D37"/>
    <w:rsid w:val="005D6238"/>
    <w:rsid w:val="005D6447"/>
    <w:rsid w:val="005D666F"/>
    <w:rsid w:val="005D683D"/>
    <w:rsid w:val="005D6B61"/>
    <w:rsid w:val="005D6D53"/>
    <w:rsid w:val="005D7144"/>
    <w:rsid w:val="005D72E0"/>
    <w:rsid w:val="005D7F4D"/>
    <w:rsid w:val="005E0B51"/>
    <w:rsid w:val="005E1A1B"/>
    <w:rsid w:val="005E1A8E"/>
    <w:rsid w:val="005E20B0"/>
    <w:rsid w:val="005E2AC2"/>
    <w:rsid w:val="005E2D1A"/>
    <w:rsid w:val="005E3489"/>
    <w:rsid w:val="005E37C7"/>
    <w:rsid w:val="005E38F6"/>
    <w:rsid w:val="005E390D"/>
    <w:rsid w:val="005E3A4D"/>
    <w:rsid w:val="005E411E"/>
    <w:rsid w:val="005E4120"/>
    <w:rsid w:val="005E4424"/>
    <w:rsid w:val="005E453E"/>
    <w:rsid w:val="005E47A9"/>
    <w:rsid w:val="005E4A54"/>
    <w:rsid w:val="005E4ECB"/>
    <w:rsid w:val="005E5046"/>
    <w:rsid w:val="005E5145"/>
    <w:rsid w:val="005E5384"/>
    <w:rsid w:val="005E5434"/>
    <w:rsid w:val="005E550E"/>
    <w:rsid w:val="005E5651"/>
    <w:rsid w:val="005E57E8"/>
    <w:rsid w:val="005E5AAA"/>
    <w:rsid w:val="005E5ABE"/>
    <w:rsid w:val="005E6952"/>
    <w:rsid w:val="005E6C80"/>
    <w:rsid w:val="005E7101"/>
    <w:rsid w:val="005E7547"/>
    <w:rsid w:val="005E79DB"/>
    <w:rsid w:val="005E7A7E"/>
    <w:rsid w:val="005E7D06"/>
    <w:rsid w:val="005E7FC5"/>
    <w:rsid w:val="005F0368"/>
    <w:rsid w:val="005F0937"/>
    <w:rsid w:val="005F0BCC"/>
    <w:rsid w:val="005F1480"/>
    <w:rsid w:val="005F14B8"/>
    <w:rsid w:val="005F1879"/>
    <w:rsid w:val="005F1D9C"/>
    <w:rsid w:val="005F1DC7"/>
    <w:rsid w:val="005F1F6E"/>
    <w:rsid w:val="005F20B1"/>
    <w:rsid w:val="005F218D"/>
    <w:rsid w:val="005F237D"/>
    <w:rsid w:val="005F23DC"/>
    <w:rsid w:val="005F25C8"/>
    <w:rsid w:val="005F3154"/>
    <w:rsid w:val="005F34AC"/>
    <w:rsid w:val="005F37C3"/>
    <w:rsid w:val="005F38C2"/>
    <w:rsid w:val="005F3964"/>
    <w:rsid w:val="005F3A28"/>
    <w:rsid w:val="005F3AF0"/>
    <w:rsid w:val="005F3D37"/>
    <w:rsid w:val="005F3E52"/>
    <w:rsid w:val="005F406B"/>
    <w:rsid w:val="005F41C9"/>
    <w:rsid w:val="005F467F"/>
    <w:rsid w:val="005F505A"/>
    <w:rsid w:val="005F5266"/>
    <w:rsid w:val="005F55C1"/>
    <w:rsid w:val="005F5B06"/>
    <w:rsid w:val="005F5E49"/>
    <w:rsid w:val="005F654C"/>
    <w:rsid w:val="005F6729"/>
    <w:rsid w:val="005F6F42"/>
    <w:rsid w:val="005F6FB3"/>
    <w:rsid w:val="005F7493"/>
    <w:rsid w:val="005F7E53"/>
    <w:rsid w:val="00600454"/>
    <w:rsid w:val="006005CF"/>
    <w:rsid w:val="00600751"/>
    <w:rsid w:val="00600898"/>
    <w:rsid w:val="00600BAA"/>
    <w:rsid w:val="00600BFE"/>
    <w:rsid w:val="00600CFE"/>
    <w:rsid w:val="00600EB6"/>
    <w:rsid w:val="00600FC0"/>
    <w:rsid w:val="00601670"/>
    <w:rsid w:val="006017DE"/>
    <w:rsid w:val="006018E4"/>
    <w:rsid w:val="00601F8A"/>
    <w:rsid w:val="0060204E"/>
    <w:rsid w:val="00603405"/>
    <w:rsid w:val="006035DD"/>
    <w:rsid w:val="00603942"/>
    <w:rsid w:val="00603B8E"/>
    <w:rsid w:val="00603EB4"/>
    <w:rsid w:val="00604035"/>
    <w:rsid w:val="00604241"/>
    <w:rsid w:val="006047BD"/>
    <w:rsid w:val="00604B20"/>
    <w:rsid w:val="00604EB0"/>
    <w:rsid w:val="006059F8"/>
    <w:rsid w:val="00605C28"/>
    <w:rsid w:val="00606A18"/>
    <w:rsid w:val="0060767D"/>
    <w:rsid w:val="0060792B"/>
    <w:rsid w:val="0061082D"/>
    <w:rsid w:val="006109C6"/>
    <w:rsid w:val="00610B30"/>
    <w:rsid w:val="00611096"/>
    <w:rsid w:val="00611218"/>
    <w:rsid w:val="00611AD8"/>
    <w:rsid w:val="00611EE6"/>
    <w:rsid w:val="00611F2A"/>
    <w:rsid w:val="006121BB"/>
    <w:rsid w:val="006121D1"/>
    <w:rsid w:val="00612390"/>
    <w:rsid w:val="00612678"/>
    <w:rsid w:val="0061289C"/>
    <w:rsid w:val="00612955"/>
    <w:rsid w:val="00612BFC"/>
    <w:rsid w:val="00612EDA"/>
    <w:rsid w:val="006134D1"/>
    <w:rsid w:val="006137C8"/>
    <w:rsid w:val="00613B32"/>
    <w:rsid w:val="00613C06"/>
    <w:rsid w:val="00613CB3"/>
    <w:rsid w:val="00614529"/>
    <w:rsid w:val="00614D19"/>
    <w:rsid w:val="0061564E"/>
    <w:rsid w:val="00615C1C"/>
    <w:rsid w:val="0061613B"/>
    <w:rsid w:val="00616252"/>
    <w:rsid w:val="00616559"/>
    <w:rsid w:val="006165AB"/>
    <w:rsid w:val="00616691"/>
    <w:rsid w:val="006167A9"/>
    <w:rsid w:val="00616AD9"/>
    <w:rsid w:val="00616B2B"/>
    <w:rsid w:val="00616B6D"/>
    <w:rsid w:val="006177A9"/>
    <w:rsid w:val="00617A2D"/>
    <w:rsid w:val="00617BFE"/>
    <w:rsid w:val="00617DFF"/>
    <w:rsid w:val="00617F2E"/>
    <w:rsid w:val="00621399"/>
    <w:rsid w:val="00621593"/>
    <w:rsid w:val="006215BB"/>
    <w:rsid w:val="00621924"/>
    <w:rsid w:val="00621AC9"/>
    <w:rsid w:val="00622093"/>
    <w:rsid w:val="00622619"/>
    <w:rsid w:val="0062278B"/>
    <w:rsid w:val="006232EA"/>
    <w:rsid w:val="006239BE"/>
    <w:rsid w:val="00623BA9"/>
    <w:rsid w:val="006244CA"/>
    <w:rsid w:val="00624AAE"/>
    <w:rsid w:val="00624DA4"/>
    <w:rsid w:val="006250BE"/>
    <w:rsid w:val="00625618"/>
    <w:rsid w:val="0062573B"/>
    <w:rsid w:val="00625A09"/>
    <w:rsid w:val="00625AC2"/>
    <w:rsid w:val="00625E9F"/>
    <w:rsid w:val="00625FA0"/>
    <w:rsid w:val="0062622D"/>
    <w:rsid w:val="00626557"/>
    <w:rsid w:val="006265CD"/>
    <w:rsid w:val="00626F4A"/>
    <w:rsid w:val="00626F8E"/>
    <w:rsid w:val="00627A38"/>
    <w:rsid w:val="00627A96"/>
    <w:rsid w:val="00627D96"/>
    <w:rsid w:val="00627E07"/>
    <w:rsid w:val="006301A1"/>
    <w:rsid w:val="00630B0A"/>
    <w:rsid w:val="00630B86"/>
    <w:rsid w:val="006311CC"/>
    <w:rsid w:val="00631311"/>
    <w:rsid w:val="00631D27"/>
    <w:rsid w:val="00631E12"/>
    <w:rsid w:val="006320B3"/>
    <w:rsid w:val="00632157"/>
    <w:rsid w:val="006322B3"/>
    <w:rsid w:val="0063235F"/>
    <w:rsid w:val="006328F0"/>
    <w:rsid w:val="006329B5"/>
    <w:rsid w:val="00632CCA"/>
    <w:rsid w:val="00632D4F"/>
    <w:rsid w:val="00632D96"/>
    <w:rsid w:val="006331E1"/>
    <w:rsid w:val="00633902"/>
    <w:rsid w:val="00633DAE"/>
    <w:rsid w:val="006347D4"/>
    <w:rsid w:val="006349D2"/>
    <w:rsid w:val="006351CD"/>
    <w:rsid w:val="00635679"/>
    <w:rsid w:val="00635982"/>
    <w:rsid w:val="006360BA"/>
    <w:rsid w:val="00636449"/>
    <w:rsid w:val="00636E67"/>
    <w:rsid w:val="00637591"/>
    <w:rsid w:val="00637C18"/>
    <w:rsid w:val="0064046E"/>
    <w:rsid w:val="00640648"/>
    <w:rsid w:val="00640DFA"/>
    <w:rsid w:val="00640F9F"/>
    <w:rsid w:val="006415DD"/>
    <w:rsid w:val="00641901"/>
    <w:rsid w:val="00641E68"/>
    <w:rsid w:val="006422D3"/>
    <w:rsid w:val="00642593"/>
    <w:rsid w:val="0064260C"/>
    <w:rsid w:val="00643004"/>
    <w:rsid w:val="006430E9"/>
    <w:rsid w:val="006436F2"/>
    <w:rsid w:val="006443DE"/>
    <w:rsid w:val="00644D43"/>
    <w:rsid w:val="00644F9D"/>
    <w:rsid w:val="006450C8"/>
    <w:rsid w:val="0064528F"/>
    <w:rsid w:val="0064549B"/>
    <w:rsid w:val="006458D6"/>
    <w:rsid w:val="00645B3A"/>
    <w:rsid w:val="006460D1"/>
    <w:rsid w:val="006465FC"/>
    <w:rsid w:val="00646C4F"/>
    <w:rsid w:val="0064720A"/>
    <w:rsid w:val="0064729C"/>
    <w:rsid w:val="0064772E"/>
    <w:rsid w:val="00647E2A"/>
    <w:rsid w:val="006506AE"/>
    <w:rsid w:val="00650A5B"/>
    <w:rsid w:val="006511BE"/>
    <w:rsid w:val="006514FA"/>
    <w:rsid w:val="006518F9"/>
    <w:rsid w:val="00652559"/>
    <w:rsid w:val="00652907"/>
    <w:rsid w:val="00653512"/>
    <w:rsid w:val="00653A65"/>
    <w:rsid w:val="00654353"/>
    <w:rsid w:val="0065471D"/>
    <w:rsid w:val="00654777"/>
    <w:rsid w:val="006547B5"/>
    <w:rsid w:val="006547F7"/>
    <w:rsid w:val="00654C64"/>
    <w:rsid w:val="006556A3"/>
    <w:rsid w:val="00655B62"/>
    <w:rsid w:val="00655DCB"/>
    <w:rsid w:val="00655F35"/>
    <w:rsid w:val="006560AE"/>
    <w:rsid w:val="006565DC"/>
    <w:rsid w:val="00656DA1"/>
    <w:rsid w:val="0065700C"/>
    <w:rsid w:val="006574E1"/>
    <w:rsid w:val="00657804"/>
    <w:rsid w:val="0065784E"/>
    <w:rsid w:val="00657CD5"/>
    <w:rsid w:val="00660284"/>
    <w:rsid w:val="00660546"/>
    <w:rsid w:val="0066066A"/>
    <w:rsid w:val="00660B2E"/>
    <w:rsid w:val="00660BE5"/>
    <w:rsid w:val="00660D45"/>
    <w:rsid w:val="0066141E"/>
    <w:rsid w:val="006614CE"/>
    <w:rsid w:val="00661BD3"/>
    <w:rsid w:val="00661EC4"/>
    <w:rsid w:val="006621E4"/>
    <w:rsid w:val="0066284D"/>
    <w:rsid w:val="006629D9"/>
    <w:rsid w:val="00662A0C"/>
    <w:rsid w:val="00662D62"/>
    <w:rsid w:val="006630C0"/>
    <w:rsid w:val="00663234"/>
    <w:rsid w:val="006634F8"/>
    <w:rsid w:val="006635FD"/>
    <w:rsid w:val="006636F5"/>
    <w:rsid w:val="0066392A"/>
    <w:rsid w:val="00663979"/>
    <w:rsid w:val="00663FEB"/>
    <w:rsid w:val="0066411C"/>
    <w:rsid w:val="006643DB"/>
    <w:rsid w:val="00664826"/>
    <w:rsid w:val="0066498F"/>
    <w:rsid w:val="006649A8"/>
    <w:rsid w:val="00664DFD"/>
    <w:rsid w:val="00665261"/>
    <w:rsid w:val="0066529E"/>
    <w:rsid w:val="00665414"/>
    <w:rsid w:val="00665AB3"/>
    <w:rsid w:val="006663F4"/>
    <w:rsid w:val="006664CB"/>
    <w:rsid w:val="00666A32"/>
    <w:rsid w:val="006675C5"/>
    <w:rsid w:val="00667F33"/>
    <w:rsid w:val="00670309"/>
    <w:rsid w:val="00670356"/>
    <w:rsid w:val="006704D3"/>
    <w:rsid w:val="00670633"/>
    <w:rsid w:val="00670655"/>
    <w:rsid w:val="006707B1"/>
    <w:rsid w:val="00670884"/>
    <w:rsid w:val="00670AE8"/>
    <w:rsid w:val="00670DF3"/>
    <w:rsid w:val="0067178E"/>
    <w:rsid w:val="00671E93"/>
    <w:rsid w:val="00672509"/>
    <w:rsid w:val="00672653"/>
    <w:rsid w:val="00672E47"/>
    <w:rsid w:val="0067373D"/>
    <w:rsid w:val="006740E0"/>
    <w:rsid w:val="006744DD"/>
    <w:rsid w:val="00674BA5"/>
    <w:rsid w:val="00674F2D"/>
    <w:rsid w:val="0067508E"/>
    <w:rsid w:val="0067548B"/>
    <w:rsid w:val="006758D8"/>
    <w:rsid w:val="00675B3D"/>
    <w:rsid w:val="00675FC7"/>
    <w:rsid w:val="006761A8"/>
    <w:rsid w:val="00676422"/>
    <w:rsid w:val="00676DA9"/>
    <w:rsid w:val="006773C9"/>
    <w:rsid w:val="006776C4"/>
    <w:rsid w:val="00677752"/>
    <w:rsid w:val="006777B2"/>
    <w:rsid w:val="00677807"/>
    <w:rsid w:val="00677E4A"/>
    <w:rsid w:val="006808D1"/>
    <w:rsid w:val="00680A2B"/>
    <w:rsid w:val="00680B8D"/>
    <w:rsid w:val="00680BD3"/>
    <w:rsid w:val="00680F71"/>
    <w:rsid w:val="0068113C"/>
    <w:rsid w:val="00681184"/>
    <w:rsid w:val="006816E1"/>
    <w:rsid w:val="006817EC"/>
    <w:rsid w:val="006819C0"/>
    <w:rsid w:val="00681DE4"/>
    <w:rsid w:val="00682301"/>
    <w:rsid w:val="00682331"/>
    <w:rsid w:val="006827E9"/>
    <w:rsid w:val="006831EC"/>
    <w:rsid w:val="006835C1"/>
    <w:rsid w:val="00683807"/>
    <w:rsid w:val="00683A4D"/>
    <w:rsid w:val="00683ADF"/>
    <w:rsid w:val="0068459B"/>
    <w:rsid w:val="006846A7"/>
    <w:rsid w:val="00684795"/>
    <w:rsid w:val="006849DF"/>
    <w:rsid w:val="00684F65"/>
    <w:rsid w:val="00684FB7"/>
    <w:rsid w:val="006859EA"/>
    <w:rsid w:val="00685D1A"/>
    <w:rsid w:val="006863A4"/>
    <w:rsid w:val="0068644F"/>
    <w:rsid w:val="00686840"/>
    <w:rsid w:val="00686A6D"/>
    <w:rsid w:val="00686B1E"/>
    <w:rsid w:val="00686C6F"/>
    <w:rsid w:val="00686DAA"/>
    <w:rsid w:val="00687505"/>
    <w:rsid w:val="00687E11"/>
    <w:rsid w:val="00690A02"/>
    <w:rsid w:val="00690C86"/>
    <w:rsid w:val="006910FC"/>
    <w:rsid w:val="00691402"/>
    <w:rsid w:val="006917B5"/>
    <w:rsid w:val="006917D2"/>
    <w:rsid w:val="00691DB7"/>
    <w:rsid w:val="00691E14"/>
    <w:rsid w:val="0069205C"/>
    <w:rsid w:val="006926A3"/>
    <w:rsid w:val="00692DCF"/>
    <w:rsid w:val="00692F5E"/>
    <w:rsid w:val="00692FDA"/>
    <w:rsid w:val="0069313E"/>
    <w:rsid w:val="00693703"/>
    <w:rsid w:val="006937A9"/>
    <w:rsid w:val="00693929"/>
    <w:rsid w:val="00693DAB"/>
    <w:rsid w:val="00694295"/>
    <w:rsid w:val="00694FFC"/>
    <w:rsid w:val="006958FA"/>
    <w:rsid w:val="00695E36"/>
    <w:rsid w:val="006960A0"/>
    <w:rsid w:val="0069624B"/>
    <w:rsid w:val="00696448"/>
    <w:rsid w:val="0069650C"/>
    <w:rsid w:val="006967DC"/>
    <w:rsid w:val="00697446"/>
    <w:rsid w:val="006979E0"/>
    <w:rsid w:val="00697FA3"/>
    <w:rsid w:val="006A017C"/>
    <w:rsid w:val="006A02BD"/>
    <w:rsid w:val="006A0492"/>
    <w:rsid w:val="006A065B"/>
    <w:rsid w:val="006A0EB6"/>
    <w:rsid w:val="006A1163"/>
    <w:rsid w:val="006A131E"/>
    <w:rsid w:val="006A1524"/>
    <w:rsid w:val="006A1CBD"/>
    <w:rsid w:val="006A221C"/>
    <w:rsid w:val="006A2487"/>
    <w:rsid w:val="006A2C78"/>
    <w:rsid w:val="006A2F26"/>
    <w:rsid w:val="006A3055"/>
    <w:rsid w:val="006A3718"/>
    <w:rsid w:val="006A389A"/>
    <w:rsid w:val="006A3F76"/>
    <w:rsid w:val="006A4081"/>
    <w:rsid w:val="006A412D"/>
    <w:rsid w:val="006A44EC"/>
    <w:rsid w:val="006A46A6"/>
    <w:rsid w:val="006A48DD"/>
    <w:rsid w:val="006A4996"/>
    <w:rsid w:val="006A4F03"/>
    <w:rsid w:val="006A5338"/>
    <w:rsid w:val="006A5D25"/>
    <w:rsid w:val="006A69D0"/>
    <w:rsid w:val="006A7546"/>
    <w:rsid w:val="006A763B"/>
    <w:rsid w:val="006B0EA3"/>
    <w:rsid w:val="006B1511"/>
    <w:rsid w:val="006B19AA"/>
    <w:rsid w:val="006B23FD"/>
    <w:rsid w:val="006B2586"/>
    <w:rsid w:val="006B264E"/>
    <w:rsid w:val="006B2764"/>
    <w:rsid w:val="006B2765"/>
    <w:rsid w:val="006B2766"/>
    <w:rsid w:val="006B3435"/>
    <w:rsid w:val="006B37DE"/>
    <w:rsid w:val="006B3A6E"/>
    <w:rsid w:val="006B3D8F"/>
    <w:rsid w:val="006B3E15"/>
    <w:rsid w:val="006B3F0D"/>
    <w:rsid w:val="006B401E"/>
    <w:rsid w:val="006B47AA"/>
    <w:rsid w:val="006B49A9"/>
    <w:rsid w:val="006B4C29"/>
    <w:rsid w:val="006B4F3A"/>
    <w:rsid w:val="006B519A"/>
    <w:rsid w:val="006B56BB"/>
    <w:rsid w:val="006B5B74"/>
    <w:rsid w:val="006B5D83"/>
    <w:rsid w:val="006B610E"/>
    <w:rsid w:val="006B616A"/>
    <w:rsid w:val="006B6185"/>
    <w:rsid w:val="006B6359"/>
    <w:rsid w:val="006B66EF"/>
    <w:rsid w:val="006B687F"/>
    <w:rsid w:val="006B6984"/>
    <w:rsid w:val="006B6A44"/>
    <w:rsid w:val="006B6B39"/>
    <w:rsid w:val="006B6C88"/>
    <w:rsid w:val="006B71BB"/>
    <w:rsid w:val="006B78D5"/>
    <w:rsid w:val="006C11D7"/>
    <w:rsid w:val="006C176D"/>
    <w:rsid w:val="006C1E18"/>
    <w:rsid w:val="006C1E6F"/>
    <w:rsid w:val="006C21DE"/>
    <w:rsid w:val="006C2243"/>
    <w:rsid w:val="006C2318"/>
    <w:rsid w:val="006C258E"/>
    <w:rsid w:val="006C2F11"/>
    <w:rsid w:val="006C31AB"/>
    <w:rsid w:val="006C35F8"/>
    <w:rsid w:val="006C3A7A"/>
    <w:rsid w:val="006C3B52"/>
    <w:rsid w:val="006C441F"/>
    <w:rsid w:val="006C4470"/>
    <w:rsid w:val="006C477B"/>
    <w:rsid w:val="006C47D1"/>
    <w:rsid w:val="006C4D01"/>
    <w:rsid w:val="006C59CC"/>
    <w:rsid w:val="006C5D4C"/>
    <w:rsid w:val="006C6461"/>
    <w:rsid w:val="006C67F3"/>
    <w:rsid w:val="006C680A"/>
    <w:rsid w:val="006C686F"/>
    <w:rsid w:val="006C6A28"/>
    <w:rsid w:val="006C7017"/>
    <w:rsid w:val="006C74F4"/>
    <w:rsid w:val="006C7502"/>
    <w:rsid w:val="006C7CCD"/>
    <w:rsid w:val="006D01E3"/>
    <w:rsid w:val="006D0529"/>
    <w:rsid w:val="006D0557"/>
    <w:rsid w:val="006D05E1"/>
    <w:rsid w:val="006D064C"/>
    <w:rsid w:val="006D076A"/>
    <w:rsid w:val="006D07FD"/>
    <w:rsid w:val="006D0B8B"/>
    <w:rsid w:val="006D0DD0"/>
    <w:rsid w:val="006D137A"/>
    <w:rsid w:val="006D1799"/>
    <w:rsid w:val="006D1AFB"/>
    <w:rsid w:val="006D2602"/>
    <w:rsid w:val="006D2944"/>
    <w:rsid w:val="006D2D14"/>
    <w:rsid w:val="006D2F57"/>
    <w:rsid w:val="006D3478"/>
    <w:rsid w:val="006D3B1C"/>
    <w:rsid w:val="006D400E"/>
    <w:rsid w:val="006D4222"/>
    <w:rsid w:val="006D445C"/>
    <w:rsid w:val="006D4859"/>
    <w:rsid w:val="006D509B"/>
    <w:rsid w:val="006D5396"/>
    <w:rsid w:val="006D545E"/>
    <w:rsid w:val="006D55CF"/>
    <w:rsid w:val="006D58A6"/>
    <w:rsid w:val="006D5CE7"/>
    <w:rsid w:val="006D5DC4"/>
    <w:rsid w:val="006D6479"/>
    <w:rsid w:val="006D6663"/>
    <w:rsid w:val="006D6B6F"/>
    <w:rsid w:val="006D6CA4"/>
    <w:rsid w:val="006D7241"/>
    <w:rsid w:val="006D729C"/>
    <w:rsid w:val="006D7606"/>
    <w:rsid w:val="006D7915"/>
    <w:rsid w:val="006D7F65"/>
    <w:rsid w:val="006D7FB1"/>
    <w:rsid w:val="006E0286"/>
    <w:rsid w:val="006E0B1D"/>
    <w:rsid w:val="006E0D80"/>
    <w:rsid w:val="006E1108"/>
    <w:rsid w:val="006E13AB"/>
    <w:rsid w:val="006E19C8"/>
    <w:rsid w:val="006E1BE5"/>
    <w:rsid w:val="006E228A"/>
    <w:rsid w:val="006E2382"/>
    <w:rsid w:val="006E2693"/>
    <w:rsid w:val="006E2DE6"/>
    <w:rsid w:val="006E3095"/>
    <w:rsid w:val="006E312B"/>
    <w:rsid w:val="006E3710"/>
    <w:rsid w:val="006E412A"/>
    <w:rsid w:val="006E43BE"/>
    <w:rsid w:val="006E468F"/>
    <w:rsid w:val="006E46D5"/>
    <w:rsid w:val="006E4F1A"/>
    <w:rsid w:val="006E5AD8"/>
    <w:rsid w:val="006E5D86"/>
    <w:rsid w:val="006E6867"/>
    <w:rsid w:val="006E6883"/>
    <w:rsid w:val="006E7346"/>
    <w:rsid w:val="006E7495"/>
    <w:rsid w:val="006E77F0"/>
    <w:rsid w:val="006E7A34"/>
    <w:rsid w:val="006E7AFB"/>
    <w:rsid w:val="006E7B20"/>
    <w:rsid w:val="006E7C83"/>
    <w:rsid w:val="006E7D79"/>
    <w:rsid w:val="006E7F04"/>
    <w:rsid w:val="006E7FB6"/>
    <w:rsid w:val="006F0AA2"/>
    <w:rsid w:val="006F1498"/>
    <w:rsid w:val="006F1A30"/>
    <w:rsid w:val="006F1B1E"/>
    <w:rsid w:val="006F1BC6"/>
    <w:rsid w:val="006F2BA3"/>
    <w:rsid w:val="006F3020"/>
    <w:rsid w:val="006F309F"/>
    <w:rsid w:val="006F31E4"/>
    <w:rsid w:val="006F3ADD"/>
    <w:rsid w:val="006F3D50"/>
    <w:rsid w:val="006F402C"/>
    <w:rsid w:val="006F4347"/>
    <w:rsid w:val="006F47B3"/>
    <w:rsid w:val="006F47EF"/>
    <w:rsid w:val="006F47F8"/>
    <w:rsid w:val="006F4874"/>
    <w:rsid w:val="006F4904"/>
    <w:rsid w:val="006F4917"/>
    <w:rsid w:val="006F4B80"/>
    <w:rsid w:val="006F4C04"/>
    <w:rsid w:val="006F4E92"/>
    <w:rsid w:val="006F4ED8"/>
    <w:rsid w:val="006F5661"/>
    <w:rsid w:val="006F5A6B"/>
    <w:rsid w:val="006F5A98"/>
    <w:rsid w:val="006F5C43"/>
    <w:rsid w:val="006F5F40"/>
    <w:rsid w:val="006F6114"/>
    <w:rsid w:val="006F6466"/>
    <w:rsid w:val="006F67D1"/>
    <w:rsid w:val="006F6836"/>
    <w:rsid w:val="006F6D07"/>
    <w:rsid w:val="006F77B2"/>
    <w:rsid w:val="006F7B9B"/>
    <w:rsid w:val="007000FF"/>
    <w:rsid w:val="00700372"/>
    <w:rsid w:val="007006CC"/>
    <w:rsid w:val="00700770"/>
    <w:rsid w:val="00700C3D"/>
    <w:rsid w:val="00700D29"/>
    <w:rsid w:val="00700F47"/>
    <w:rsid w:val="00701154"/>
    <w:rsid w:val="00701228"/>
    <w:rsid w:val="00701FB8"/>
    <w:rsid w:val="0070206D"/>
    <w:rsid w:val="0070228C"/>
    <w:rsid w:val="007026E1"/>
    <w:rsid w:val="00703E5A"/>
    <w:rsid w:val="007049C4"/>
    <w:rsid w:val="00705553"/>
    <w:rsid w:val="00705565"/>
    <w:rsid w:val="00705711"/>
    <w:rsid w:val="0070577B"/>
    <w:rsid w:val="00705E56"/>
    <w:rsid w:val="00706149"/>
    <w:rsid w:val="0070636A"/>
    <w:rsid w:val="007063AA"/>
    <w:rsid w:val="00706426"/>
    <w:rsid w:val="00706526"/>
    <w:rsid w:val="007065DB"/>
    <w:rsid w:val="00706651"/>
    <w:rsid w:val="0070747C"/>
    <w:rsid w:val="0070761C"/>
    <w:rsid w:val="007103EE"/>
    <w:rsid w:val="00710854"/>
    <w:rsid w:val="00710AD5"/>
    <w:rsid w:val="00711470"/>
    <w:rsid w:val="00711799"/>
    <w:rsid w:val="00711B0A"/>
    <w:rsid w:val="00711D00"/>
    <w:rsid w:val="00711F14"/>
    <w:rsid w:val="007121EB"/>
    <w:rsid w:val="0071254E"/>
    <w:rsid w:val="007125C5"/>
    <w:rsid w:val="00712A14"/>
    <w:rsid w:val="00712DCE"/>
    <w:rsid w:val="00712E7E"/>
    <w:rsid w:val="00712F3B"/>
    <w:rsid w:val="00713CCF"/>
    <w:rsid w:val="00713D01"/>
    <w:rsid w:val="00713D04"/>
    <w:rsid w:val="00713E9C"/>
    <w:rsid w:val="0071426D"/>
    <w:rsid w:val="00714BE5"/>
    <w:rsid w:val="007151C7"/>
    <w:rsid w:val="00715BC7"/>
    <w:rsid w:val="00715C25"/>
    <w:rsid w:val="00715E74"/>
    <w:rsid w:val="00716DB8"/>
    <w:rsid w:val="007170C0"/>
    <w:rsid w:val="007171F2"/>
    <w:rsid w:val="00717314"/>
    <w:rsid w:val="00717615"/>
    <w:rsid w:val="00717902"/>
    <w:rsid w:val="00717D70"/>
    <w:rsid w:val="00717FBC"/>
    <w:rsid w:val="007208B9"/>
    <w:rsid w:val="007215CB"/>
    <w:rsid w:val="007218DA"/>
    <w:rsid w:val="00721EED"/>
    <w:rsid w:val="00722069"/>
    <w:rsid w:val="0072297C"/>
    <w:rsid w:val="00722F15"/>
    <w:rsid w:val="007234BD"/>
    <w:rsid w:val="007235B1"/>
    <w:rsid w:val="00723975"/>
    <w:rsid w:val="00723EC5"/>
    <w:rsid w:val="007244E8"/>
    <w:rsid w:val="007244EA"/>
    <w:rsid w:val="007247A3"/>
    <w:rsid w:val="00724801"/>
    <w:rsid w:val="00724A87"/>
    <w:rsid w:val="00725125"/>
    <w:rsid w:val="007251CF"/>
    <w:rsid w:val="00725728"/>
    <w:rsid w:val="00725F43"/>
    <w:rsid w:val="00726261"/>
    <w:rsid w:val="0072642E"/>
    <w:rsid w:val="007266F5"/>
    <w:rsid w:val="00726993"/>
    <w:rsid w:val="0072721E"/>
    <w:rsid w:val="00727533"/>
    <w:rsid w:val="007278BF"/>
    <w:rsid w:val="0072793A"/>
    <w:rsid w:val="00727C9A"/>
    <w:rsid w:val="00727CF8"/>
    <w:rsid w:val="00727D72"/>
    <w:rsid w:val="0073007B"/>
    <w:rsid w:val="007306B5"/>
    <w:rsid w:val="007307DF"/>
    <w:rsid w:val="00730C52"/>
    <w:rsid w:val="00730CA7"/>
    <w:rsid w:val="00730E22"/>
    <w:rsid w:val="007313B1"/>
    <w:rsid w:val="00731437"/>
    <w:rsid w:val="0073149C"/>
    <w:rsid w:val="00731A8E"/>
    <w:rsid w:val="00731A92"/>
    <w:rsid w:val="00731FE3"/>
    <w:rsid w:val="007320BE"/>
    <w:rsid w:val="0073224C"/>
    <w:rsid w:val="007322BA"/>
    <w:rsid w:val="00732307"/>
    <w:rsid w:val="007326A3"/>
    <w:rsid w:val="00732F12"/>
    <w:rsid w:val="007333DF"/>
    <w:rsid w:val="00733C6B"/>
    <w:rsid w:val="00733F7B"/>
    <w:rsid w:val="007343AF"/>
    <w:rsid w:val="00734FB5"/>
    <w:rsid w:val="00735925"/>
    <w:rsid w:val="00735BC2"/>
    <w:rsid w:val="007362EE"/>
    <w:rsid w:val="00736544"/>
    <w:rsid w:val="00736A4E"/>
    <w:rsid w:val="00736F36"/>
    <w:rsid w:val="0074049D"/>
    <w:rsid w:val="00740A59"/>
    <w:rsid w:val="00740D51"/>
    <w:rsid w:val="00740DB5"/>
    <w:rsid w:val="0074136C"/>
    <w:rsid w:val="007416FC"/>
    <w:rsid w:val="0074176A"/>
    <w:rsid w:val="00742874"/>
    <w:rsid w:val="00742AF3"/>
    <w:rsid w:val="00742BDA"/>
    <w:rsid w:val="00742D9F"/>
    <w:rsid w:val="00742F02"/>
    <w:rsid w:val="00742FC4"/>
    <w:rsid w:val="0074448E"/>
    <w:rsid w:val="00744575"/>
    <w:rsid w:val="0074475E"/>
    <w:rsid w:val="007451CD"/>
    <w:rsid w:val="007453C4"/>
    <w:rsid w:val="00745467"/>
    <w:rsid w:val="0074559F"/>
    <w:rsid w:val="00745844"/>
    <w:rsid w:val="00745A26"/>
    <w:rsid w:val="0074670F"/>
    <w:rsid w:val="00746A86"/>
    <w:rsid w:val="00746AAC"/>
    <w:rsid w:val="0074704F"/>
    <w:rsid w:val="0074726B"/>
    <w:rsid w:val="007474AD"/>
    <w:rsid w:val="00747735"/>
    <w:rsid w:val="007478A4"/>
    <w:rsid w:val="00747D15"/>
    <w:rsid w:val="0075032D"/>
    <w:rsid w:val="0075063B"/>
    <w:rsid w:val="00750702"/>
    <w:rsid w:val="00750DD8"/>
    <w:rsid w:val="00750FE8"/>
    <w:rsid w:val="00751467"/>
    <w:rsid w:val="00752614"/>
    <w:rsid w:val="00752989"/>
    <w:rsid w:val="00752D20"/>
    <w:rsid w:val="0075328B"/>
    <w:rsid w:val="007532A6"/>
    <w:rsid w:val="00753539"/>
    <w:rsid w:val="00753639"/>
    <w:rsid w:val="007536F0"/>
    <w:rsid w:val="00753787"/>
    <w:rsid w:val="007537EE"/>
    <w:rsid w:val="00753DBD"/>
    <w:rsid w:val="00753E31"/>
    <w:rsid w:val="0075432F"/>
    <w:rsid w:val="0075433A"/>
    <w:rsid w:val="00754736"/>
    <w:rsid w:val="007549DE"/>
    <w:rsid w:val="00754DA5"/>
    <w:rsid w:val="00755097"/>
    <w:rsid w:val="00755A4F"/>
    <w:rsid w:val="0075614B"/>
    <w:rsid w:val="007561A4"/>
    <w:rsid w:val="007569C1"/>
    <w:rsid w:val="00756E85"/>
    <w:rsid w:val="00757560"/>
    <w:rsid w:val="00757740"/>
    <w:rsid w:val="00757CB1"/>
    <w:rsid w:val="00760064"/>
    <w:rsid w:val="007600EA"/>
    <w:rsid w:val="00760BC7"/>
    <w:rsid w:val="0076147F"/>
    <w:rsid w:val="00761743"/>
    <w:rsid w:val="00761E99"/>
    <w:rsid w:val="00761FB5"/>
    <w:rsid w:val="007620A0"/>
    <w:rsid w:val="00762DAE"/>
    <w:rsid w:val="007630CF"/>
    <w:rsid w:val="007632C6"/>
    <w:rsid w:val="00763A15"/>
    <w:rsid w:val="00763A9C"/>
    <w:rsid w:val="00763BC1"/>
    <w:rsid w:val="00763E2B"/>
    <w:rsid w:val="0076471A"/>
    <w:rsid w:val="0076497C"/>
    <w:rsid w:val="00764B87"/>
    <w:rsid w:val="00764D1C"/>
    <w:rsid w:val="00764E38"/>
    <w:rsid w:val="00764F14"/>
    <w:rsid w:val="00764F8E"/>
    <w:rsid w:val="007652D2"/>
    <w:rsid w:val="0076580B"/>
    <w:rsid w:val="00765B36"/>
    <w:rsid w:val="00765BE8"/>
    <w:rsid w:val="00765F1B"/>
    <w:rsid w:val="007666BA"/>
    <w:rsid w:val="0076677D"/>
    <w:rsid w:val="00767F36"/>
    <w:rsid w:val="00770B34"/>
    <w:rsid w:val="00770B68"/>
    <w:rsid w:val="00770ED4"/>
    <w:rsid w:val="00771AA2"/>
    <w:rsid w:val="00771B85"/>
    <w:rsid w:val="00771C5E"/>
    <w:rsid w:val="007725B7"/>
    <w:rsid w:val="00772F0B"/>
    <w:rsid w:val="0077317D"/>
    <w:rsid w:val="00773403"/>
    <w:rsid w:val="00773510"/>
    <w:rsid w:val="00773CDC"/>
    <w:rsid w:val="00773D0B"/>
    <w:rsid w:val="00774618"/>
    <w:rsid w:val="007747A7"/>
    <w:rsid w:val="007749B8"/>
    <w:rsid w:val="0077510B"/>
    <w:rsid w:val="007751C8"/>
    <w:rsid w:val="00775261"/>
    <w:rsid w:val="00775318"/>
    <w:rsid w:val="007755B0"/>
    <w:rsid w:val="00775C39"/>
    <w:rsid w:val="00775DFA"/>
    <w:rsid w:val="00775E97"/>
    <w:rsid w:val="007769A7"/>
    <w:rsid w:val="00776ABD"/>
    <w:rsid w:val="00776AC5"/>
    <w:rsid w:val="00776B5C"/>
    <w:rsid w:val="0077726A"/>
    <w:rsid w:val="0077777F"/>
    <w:rsid w:val="007801D3"/>
    <w:rsid w:val="0078074B"/>
    <w:rsid w:val="007809D9"/>
    <w:rsid w:val="00780F87"/>
    <w:rsid w:val="00781385"/>
    <w:rsid w:val="007814A1"/>
    <w:rsid w:val="007819E7"/>
    <w:rsid w:val="00781B0B"/>
    <w:rsid w:val="00782202"/>
    <w:rsid w:val="007822B8"/>
    <w:rsid w:val="007823F1"/>
    <w:rsid w:val="00782D96"/>
    <w:rsid w:val="00782F21"/>
    <w:rsid w:val="00782FAF"/>
    <w:rsid w:val="00783603"/>
    <w:rsid w:val="00783871"/>
    <w:rsid w:val="00783B67"/>
    <w:rsid w:val="00783D86"/>
    <w:rsid w:val="0078423C"/>
    <w:rsid w:val="00784366"/>
    <w:rsid w:val="007844C9"/>
    <w:rsid w:val="007846C5"/>
    <w:rsid w:val="00784743"/>
    <w:rsid w:val="007848EC"/>
    <w:rsid w:val="00784992"/>
    <w:rsid w:val="00784BD9"/>
    <w:rsid w:val="00784BE4"/>
    <w:rsid w:val="00784E89"/>
    <w:rsid w:val="00785429"/>
    <w:rsid w:val="007857AE"/>
    <w:rsid w:val="00785DB0"/>
    <w:rsid w:val="0078605E"/>
    <w:rsid w:val="00786157"/>
    <w:rsid w:val="00786E8B"/>
    <w:rsid w:val="0078716C"/>
    <w:rsid w:val="00787344"/>
    <w:rsid w:val="007873AA"/>
    <w:rsid w:val="00787452"/>
    <w:rsid w:val="007874C6"/>
    <w:rsid w:val="0078764C"/>
    <w:rsid w:val="007878DA"/>
    <w:rsid w:val="00787BE7"/>
    <w:rsid w:val="00787C00"/>
    <w:rsid w:val="00787E26"/>
    <w:rsid w:val="0079013E"/>
    <w:rsid w:val="00790319"/>
    <w:rsid w:val="0079062F"/>
    <w:rsid w:val="00790768"/>
    <w:rsid w:val="007907CA"/>
    <w:rsid w:val="00790A43"/>
    <w:rsid w:val="00790B7C"/>
    <w:rsid w:val="007913D9"/>
    <w:rsid w:val="007919DE"/>
    <w:rsid w:val="00791C35"/>
    <w:rsid w:val="00791CF5"/>
    <w:rsid w:val="00791E56"/>
    <w:rsid w:val="007922CF"/>
    <w:rsid w:val="007927D2"/>
    <w:rsid w:val="00792827"/>
    <w:rsid w:val="00792931"/>
    <w:rsid w:val="00792B74"/>
    <w:rsid w:val="0079328A"/>
    <w:rsid w:val="00793293"/>
    <w:rsid w:val="007934C7"/>
    <w:rsid w:val="007937BE"/>
    <w:rsid w:val="0079456D"/>
    <w:rsid w:val="0079470C"/>
    <w:rsid w:val="00794B75"/>
    <w:rsid w:val="00794E1C"/>
    <w:rsid w:val="00795119"/>
    <w:rsid w:val="0079612B"/>
    <w:rsid w:val="007961AA"/>
    <w:rsid w:val="0079627A"/>
    <w:rsid w:val="00796541"/>
    <w:rsid w:val="007967BA"/>
    <w:rsid w:val="00796961"/>
    <w:rsid w:val="00796ABB"/>
    <w:rsid w:val="00796B96"/>
    <w:rsid w:val="00797001"/>
    <w:rsid w:val="007972C4"/>
    <w:rsid w:val="007972CD"/>
    <w:rsid w:val="0079797B"/>
    <w:rsid w:val="00797A60"/>
    <w:rsid w:val="00797A93"/>
    <w:rsid w:val="00797FDA"/>
    <w:rsid w:val="007A048F"/>
    <w:rsid w:val="007A0B0F"/>
    <w:rsid w:val="007A0B48"/>
    <w:rsid w:val="007A0BCD"/>
    <w:rsid w:val="007A122A"/>
    <w:rsid w:val="007A1D97"/>
    <w:rsid w:val="007A2047"/>
    <w:rsid w:val="007A2934"/>
    <w:rsid w:val="007A2A5A"/>
    <w:rsid w:val="007A3660"/>
    <w:rsid w:val="007A3866"/>
    <w:rsid w:val="007A3BE2"/>
    <w:rsid w:val="007A4216"/>
    <w:rsid w:val="007A430F"/>
    <w:rsid w:val="007A4448"/>
    <w:rsid w:val="007A49D4"/>
    <w:rsid w:val="007A4BA4"/>
    <w:rsid w:val="007A4FAF"/>
    <w:rsid w:val="007A53BC"/>
    <w:rsid w:val="007A5553"/>
    <w:rsid w:val="007A55A4"/>
    <w:rsid w:val="007A55C9"/>
    <w:rsid w:val="007A68CD"/>
    <w:rsid w:val="007A6901"/>
    <w:rsid w:val="007A69BB"/>
    <w:rsid w:val="007A6C17"/>
    <w:rsid w:val="007A6C78"/>
    <w:rsid w:val="007A6F06"/>
    <w:rsid w:val="007A7315"/>
    <w:rsid w:val="007A73DE"/>
    <w:rsid w:val="007A79BE"/>
    <w:rsid w:val="007A7DCC"/>
    <w:rsid w:val="007B0351"/>
    <w:rsid w:val="007B09F6"/>
    <w:rsid w:val="007B0B78"/>
    <w:rsid w:val="007B0BAE"/>
    <w:rsid w:val="007B11E7"/>
    <w:rsid w:val="007B1513"/>
    <w:rsid w:val="007B167A"/>
    <w:rsid w:val="007B1770"/>
    <w:rsid w:val="007B2085"/>
    <w:rsid w:val="007B28D0"/>
    <w:rsid w:val="007B2A4A"/>
    <w:rsid w:val="007B3030"/>
    <w:rsid w:val="007B3B89"/>
    <w:rsid w:val="007B4070"/>
    <w:rsid w:val="007B436C"/>
    <w:rsid w:val="007B4515"/>
    <w:rsid w:val="007B4D43"/>
    <w:rsid w:val="007B4D94"/>
    <w:rsid w:val="007B4E49"/>
    <w:rsid w:val="007B503B"/>
    <w:rsid w:val="007B52E4"/>
    <w:rsid w:val="007B5303"/>
    <w:rsid w:val="007B58F7"/>
    <w:rsid w:val="007B5D36"/>
    <w:rsid w:val="007B5E72"/>
    <w:rsid w:val="007B63DD"/>
    <w:rsid w:val="007B69C0"/>
    <w:rsid w:val="007B6A15"/>
    <w:rsid w:val="007B6C6E"/>
    <w:rsid w:val="007B6EE5"/>
    <w:rsid w:val="007B706D"/>
    <w:rsid w:val="007B7421"/>
    <w:rsid w:val="007B7571"/>
    <w:rsid w:val="007B7DD8"/>
    <w:rsid w:val="007B7EC9"/>
    <w:rsid w:val="007C03B3"/>
    <w:rsid w:val="007C09B5"/>
    <w:rsid w:val="007C0A34"/>
    <w:rsid w:val="007C0FD2"/>
    <w:rsid w:val="007C1408"/>
    <w:rsid w:val="007C15B6"/>
    <w:rsid w:val="007C180A"/>
    <w:rsid w:val="007C1F5A"/>
    <w:rsid w:val="007C2195"/>
    <w:rsid w:val="007C2909"/>
    <w:rsid w:val="007C29C6"/>
    <w:rsid w:val="007C2D9F"/>
    <w:rsid w:val="007C3484"/>
    <w:rsid w:val="007C349F"/>
    <w:rsid w:val="007C38AF"/>
    <w:rsid w:val="007C3A32"/>
    <w:rsid w:val="007C3C4C"/>
    <w:rsid w:val="007C40B2"/>
    <w:rsid w:val="007C41E2"/>
    <w:rsid w:val="007C4CE3"/>
    <w:rsid w:val="007C5067"/>
    <w:rsid w:val="007C58BA"/>
    <w:rsid w:val="007C5A81"/>
    <w:rsid w:val="007C6020"/>
    <w:rsid w:val="007C6273"/>
    <w:rsid w:val="007C6286"/>
    <w:rsid w:val="007C6311"/>
    <w:rsid w:val="007C634A"/>
    <w:rsid w:val="007C665C"/>
    <w:rsid w:val="007C66C8"/>
    <w:rsid w:val="007C6CC6"/>
    <w:rsid w:val="007C73C4"/>
    <w:rsid w:val="007C7F14"/>
    <w:rsid w:val="007D012C"/>
    <w:rsid w:val="007D076E"/>
    <w:rsid w:val="007D085B"/>
    <w:rsid w:val="007D0FF8"/>
    <w:rsid w:val="007D10F0"/>
    <w:rsid w:val="007D1181"/>
    <w:rsid w:val="007D1F0F"/>
    <w:rsid w:val="007D2110"/>
    <w:rsid w:val="007D238B"/>
    <w:rsid w:val="007D2E41"/>
    <w:rsid w:val="007D3225"/>
    <w:rsid w:val="007D3EF8"/>
    <w:rsid w:val="007D41F6"/>
    <w:rsid w:val="007D4333"/>
    <w:rsid w:val="007D459F"/>
    <w:rsid w:val="007D48C7"/>
    <w:rsid w:val="007D493D"/>
    <w:rsid w:val="007D4A01"/>
    <w:rsid w:val="007D4A88"/>
    <w:rsid w:val="007D4FD0"/>
    <w:rsid w:val="007D5496"/>
    <w:rsid w:val="007D59C1"/>
    <w:rsid w:val="007D5B86"/>
    <w:rsid w:val="007D6083"/>
    <w:rsid w:val="007D71C1"/>
    <w:rsid w:val="007D739A"/>
    <w:rsid w:val="007D7E8F"/>
    <w:rsid w:val="007E066C"/>
    <w:rsid w:val="007E06D6"/>
    <w:rsid w:val="007E0D64"/>
    <w:rsid w:val="007E0D9D"/>
    <w:rsid w:val="007E0E0D"/>
    <w:rsid w:val="007E137F"/>
    <w:rsid w:val="007E2097"/>
    <w:rsid w:val="007E249D"/>
    <w:rsid w:val="007E2708"/>
    <w:rsid w:val="007E2A50"/>
    <w:rsid w:val="007E2E8A"/>
    <w:rsid w:val="007E30D8"/>
    <w:rsid w:val="007E32AC"/>
    <w:rsid w:val="007E35AB"/>
    <w:rsid w:val="007E4156"/>
    <w:rsid w:val="007E43E3"/>
    <w:rsid w:val="007E4479"/>
    <w:rsid w:val="007E460B"/>
    <w:rsid w:val="007E462F"/>
    <w:rsid w:val="007E49A9"/>
    <w:rsid w:val="007E49C5"/>
    <w:rsid w:val="007E5139"/>
    <w:rsid w:val="007E51B8"/>
    <w:rsid w:val="007E578F"/>
    <w:rsid w:val="007E5833"/>
    <w:rsid w:val="007E5A72"/>
    <w:rsid w:val="007E5EA3"/>
    <w:rsid w:val="007E63F7"/>
    <w:rsid w:val="007E65A5"/>
    <w:rsid w:val="007E65D8"/>
    <w:rsid w:val="007E79F0"/>
    <w:rsid w:val="007E7E1E"/>
    <w:rsid w:val="007E7E23"/>
    <w:rsid w:val="007E7EB5"/>
    <w:rsid w:val="007F0617"/>
    <w:rsid w:val="007F066D"/>
    <w:rsid w:val="007F07CF"/>
    <w:rsid w:val="007F0BAB"/>
    <w:rsid w:val="007F0BCB"/>
    <w:rsid w:val="007F0D64"/>
    <w:rsid w:val="007F0DDB"/>
    <w:rsid w:val="007F10E2"/>
    <w:rsid w:val="007F144E"/>
    <w:rsid w:val="007F1BD6"/>
    <w:rsid w:val="007F25FC"/>
    <w:rsid w:val="007F2821"/>
    <w:rsid w:val="007F28A4"/>
    <w:rsid w:val="007F3270"/>
    <w:rsid w:val="007F32B0"/>
    <w:rsid w:val="007F35FD"/>
    <w:rsid w:val="007F3844"/>
    <w:rsid w:val="007F385E"/>
    <w:rsid w:val="007F38D8"/>
    <w:rsid w:val="007F3C5A"/>
    <w:rsid w:val="007F43D0"/>
    <w:rsid w:val="007F4661"/>
    <w:rsid w:val="007F4AD3"/>
    <w:rsid w:val="007F5143"/>
    <w:rsid w:val="007F5305"/>
    <w:rsid w:val="007F5391"/>
    <w:rsid w:val="007F57C3"/>
    <w:rsid w:val="007F5812"/>
    <w:rsid w:val="007F5869"/>
    <w:rsid w:val="007F5D7A"/>
    <w:rsid w:val="007F5D7D"/>
    <w:rsid w:val="007F670E"/>
    <w:rsid w:val="007F6713"/>
    <w:rsid w:val="007F68F6"/>
    <w:rsid w:val="007F6A84"/>
    <w:rsid w:val="007F7593"/>
    <w:rsid w:val="007F768C"/>
    <w:rsid w:val="00800040"/>
    <w:rsid w:val="0080050B"/>
    <w:rsid w:val="0080074F"/>
    <w:rsid w:val="00800CB9"/>
    <w:rsid w:val="00800FDC"/>
    <w:rsid w:val="008010F8"/>
    <w:rsid w:val="00801189"/>
    <w:rsid w:val="008013DD"/>
    <w:rsid w:val="00801620"/>
    <w:rsid w:val="0080272E"/>
    <w:rsid w:val="00802786"/>
    <w:rsid w:val="0080278F"/>
    <w:rsid w:val="008028DA"/>
    <w:rsid w:val="008029BD"/>
    <w:rsid w:val="00802A27"/>
    <w:rsid w:val="00802AD9"/>
    <w:rsid w:val="00802AFE"/>
    <w:rsid w:val="00802B53"/>
    <w:rsid w:val="00802BF9"/>
    <w:rsid w:val="0080304A"/>
    <w:rsid w:val="0080319E"/>
    <w:rsid w:val="0080359D"/>
    <w:rsid w:val="00803713"/>
    <w:rsid w:val="00803F91"/>
    <w:rsid w:val="008040A2"/>
    <w:rsid w:val="008044F3"/>
    <w:rsid w:val="00804540"/>
    <w:rsid w:val="00804C4A"/>
    <w:rsid w:val="00804EE4"/>
    <w:rsid w:val="00804F1E"/>
    <w:rsid w:val="008050AB"/>
    <w:rsid w:val="00805770"/>
    <w:rsid w:val="008059CE"/>
    <w:rsid w:val="00806094"/>
    <w:rsid w:val="0080612C"/>
    <w:rsid w:val="0080635B"/>
    <w:rsid w:val="008064E7"/>
    <w:rsid w:val="0080681D"/>
    <w:rsid w:val="00806C04"/>
    <w:rsid w:val="00806FE5"/>
    <w:rsid w:val="008072C5"/>
    <w:rsid w:val="00807429"/>
    <w:rsid w:val="0080794A"/>
    <w:rsid w:val="00807B96"/>
    <w:rsid w:val="00807D24"/>
    <w:rsid w:val="008100EC"/>
    <w:rsid w:val="0081024E"/>
    <w:rsid w:val="00810264"/>
    <w:rsid w:val="0081055A"/>
    <w:rsid w:val="00810859"/>
    <w:rsid w:val="00810BFC"/>
    <w:rsid w:val="00810F22"/>
    <w:rsid w:val="00810F8A"/>
    <w:rsid w:val="008114E5"/>
    <w:rsid w:val="00811939"/>
    <w:rsid w:val="00811AE4"/>
    <w:rsid w:val="00811B6E"/>
    <w:rsid w:val="00812013"/>
    <w:rsid w:val="008120B5"/>
    <w:rsid w:val="008121E2"/>
    <w:rsid w:val="0081285F"/>
    <w:rsid w:val="0081290F"/>
    <w:rsid w:val="00812E3B"/>
    <w:rsid w:val="00812F15"/>
    <w:rsid w:val="008131CB"/>
    <w:rsid w:val="0081341C"/>
    <w:rsid w:val="008136B4"/>
    <w:rsid w:val="0081372F"/>
    <w:rsid w:val="00813BC1"/>
    <w:rsid w:val="00813D1F"/>
    <w:rsid w:val="0081440B"/>
    <w:rsid w:val="00814693"/>
    <w:rsid w:val="008146E9"/>
    <w:rsid w:val="00814E38"/>
    <w:rsid w:val="008154EA"/>
    <w:rsid w:val="008156C3"/>
    <w:rsid w:val="008165AC"/>
    <w:rsid w:val="0081678E"/>
    <w:rsid w:val="008167D7"/>
    <w:rsid w:val="00816930"/>
    <w:rsid w:val="00816D8A"/>
    <w:rsid w:val="00816F8D"/>
    <w:rsid w:val="00816FE3"/>
    <w:rsid w:val="00817060"/>
    <w:rsid w:val="008172D7"/>
    <w:rsid w:val="00817302"/>
    <w:rsid w:val="00817A41"/>
    <w:rsid w:val="00817B9E"/>
    <w:rsid w:val="00817DE9"/>
    <w:rsid w:val="00820144"/>
    <w:rsid w:val="008201DE"/>
    <w:rsid w:val="00820367"/>
    <w:rsid w:val="0082068C"/>
    <w:rsid w:val="0082077C"/>
    <w:rsid w:val="0082097E"/>
    <w:rsid w:val="00820ED3"/>
    <w:rsid w:val="00820FC2"/>
    <w:rsid w:val="00821279"/>
    <w:rsid w:val="008214DB"/>
    <w:rsid w:val="008215B0"/>
    <w:rsid w:val="00821B00"/>
    <w:rsid w:val="00821C7A"/>
    <w:rsid w:val="00821D1C"/>
    <w:rsid w:val="00822006"/>
    <w:rsid w:val="0082214A"/>
    <w:rsid w:val="008222B9"/>
    <w:rsid w:val="008226B9"/>
    <w:rsid w:val="00822AF1"/>
    <w:rsid w:val="008231F3"/>
    <w:rsid w:val="0082358D"/>
    <w:rsid w:val="00823653"/>
    <w:rsid w:val="008236B0"/>
    <w:rsid w:val="0082370C"/>
    <w:rsid w:val="00823F34"/>
    <w:rsid w:val="00824041"/>
    <w:rsid w:val="00824DBC"/>
    <w:rsid w:val="008257E3"/>
    <w:rsid w:val="008259B0"/>
    <w:rsid w:val="00825B77"/>
    <w:rsid w:val="00825D6F"/>
    <w:rsid w:val="00826359"/>
    <w:rsid w:val="00826C0A"/>
    <w:rsid w:val="00826C8D"/>
    <w:rsid w:val="00826D0D"/>
    <w:rsid w:val="0082705E"/>
    <w:rsid w:val="008271C1"/>
    <w:rsid w:val="0082739A"/>
    <w:rsid w:val="008275BE"/>
    <w:rsid w:val="00827731"/>
    <w:rsid w:val="008279DE"/>
    <w:rsid w:val="00830129"/>
    <w:rsid w:val="008305C9"/>
    <w:rsid w:val="00831977"/>
    <w:rsid w:val="00831DB3"/>
    <w:rsid w:val="0083225D"/>
    <w:rsid w:val="00832420"/>
    <w:rsid w:val="00832429"/>
    <w:rsid w:val="0083311F"/>
    <w:rsid w:val="008335FB"/>
    <w:rsid w:val="008335FE"/>
    <w:rsid w:val="00833AD1"/>
    <w:rsid w:val="00833C53"/>
    <w:rsid w:val="00833DCE"/>
    <w:rsid w:val="00834076"/>
    <w:rsid w:val="00834899"/>
    <w:rsid w:val="00834BA5"/>
    <w:rsid w:val="00834CA1"/>
    <w:rsid w:val="00834CB0"/>
    <w:rsid w:val="00835025"/>
    <w:rsid w:val="00835253"/>
    <w:rsid w:val="00835BAA"/>
    <w:rsid w:val="00835D84"/>
    <w:rsid w:val="00836FE3"/>
    <w:rsid w:val="008370F3"/>
    <w:rsid w:val="008379A0"/>
    <w:rsid w:val="008379E4"/>
    <w:rsid w:val="00837B3C"/>
    <w:rsid w:val="00837DD3"/>
    <w:rsid w:val="00837FC1"/>
    <w:rsid w:val="0084019C"/>
    <w:rsid w:val="008401C7"/>
    <w:rsid w:val="0084027B"/>
    <w:rsid w:val="008402EC"/>
    <w:rsid w:val="008402EF"/>
    <w:rsid w:val="0084037C"/>
    <w:rsid w:val="00840E44"/>
    <w:rsid w:val="00841535"/>
    <w:rsid w:val="00841644"/>
    <w:rsid w:val="008417E8"/>
    <w:rsid w:val="00841899"/>
    <w:rsid w:val="00841A2A"/>
    <w:rsid w:val="00841AC5"/>
    <w:rsid w:val="00841FF0"/>
    <w:rsid w:val="0084261E"/>
    <w:rsid w:val="00842781"/>
    <w:rsid w:val="00842B9E"/>
    <w:rsid w:val="00843B27"/>
    <w:rsid w:val="00843CC7"/>
    <w:rsid w:val="008441B2"/>
    <w:rsid w:val="00844621"/>
    <w:rsid w:val="008447F6"/>
    <w:rsid w:val="00844C60"/>
    <w:rsid w:val="00844D4E"/>
    <w:rsid w:val="00845642"/>
    <w:rsid w:val="00845654"/>
    <w:rsid w:val="00845D05"/>
    <w:rsid w:val="00846127"/>
    <w:rsid w:val="00846472"/>
    <w:rsid w:val="00846757"/>
    <w:rsid w:val="00846ACA"/>
    <w:rsid w:val="00847725"/>
    <w:rsid w:val="00847D71"/>
    <w:rsid w:val="00847EC7"/>
    <w:rsid w:val="0085013F"/>
    <w:rsid w:val="00850181"/>
    <w:rsid w:val="00850984"/>
    <w:rsid w:val="00850E6F"/>
    <w:rsid w:val="008513DF"/>
    <w:rsid w:val="00851646"/>
    <w:rsid w:val="0085175D"/>
    <w:rsid w:val="00851D70"/>
    <w:rsid w:val="008525D6"/>
    <w:rsid w:val="00852AE9"/>
    <w:rsid w:val="00853DCE"/>
    <w:rsid w:val="00853E0D"/>
    <w:rsid w:val="00854625"/>
    <w:rsid w:val="00854DC7"/>
    <w:rsid w:val="008555A7"/>
    <w:rsid w:val="008556C1"/>
    <w:rsid w:val="00855754"/>
    <w:rsid w:val="00855A56"/>
    <w:rsid w:val="00855CB4"/>
    <w:rsid w:val="00856370"/>
    <w:rsid w:val="008568CC"/>
    <w:rsid w:val="00856AB2"/>
    <w:rsid w:val="008577E3"/>
    <w:rsid w:val="00857DB2"/>
    <w:rsid w:val="0086075E"/>
    <w:rsid w:val="00860882"/>
    <w:rsid w:val="00860EAD"/>
    <w:rsid w:val="00860F6D"/>
    <w:rsid w:val="008616C9"/>
    <w:rsid w:val="00861E35"/>
    <w:rsid w:val="008620DD"/>
    <w:rsid w:val="00862796"/>
    <w:rsid w:val="00862811"/>
    <w:rsid w:val="00862818"/>
    <w:rsid w:val="008628F1"/>
    <w:rsid w:val="008629F4"/>
    <w:rsid w:val="00862B73"/>
    <w:rsid w:val="00862D41"/>
    <w:rsid w:val="008631DE"/>
    <w:rsid w:val="0086334F"/>
    <w:rsid w:val="00863A57"/>
    <w:rsid w:val="00863E01"/>
    <w:rsid w:val="0086452E"/>
    <w:rsid w:val="0086486B"/>
    <w:rsid w:val="00864A75"/>
    <w:rsid w:val="00864DCF"/>
    <w:rsid w:val="00865028"/>
    <w:rsid w:val="008652F3"/>
    <w:rsid w:val="00865360"/>
    <w:rsid w:val="00865FB3"/>
    <w:rsid w:val="00866018"/>
    <w:rsid w:val="0086697E"/>
    <w:rsid w:val="00866F7C"/>
    <w:rsid w:val="008672FF"/>
    <w:rsid w:val="00867789"/>
    <w:rsid w:val="00867B09"/>
    <w:rsid w:val="00870122"/>
    <w:rsid w:val="0087065C"/>
    <w:rsid w:val="0087088A"/>
    <w:rsid w:val="00870A23"/>
    <w:rsid w:val="008714E2"/>
    <w:rsid w:val="0087167B"/>
    <w:rsid w:val="008718DB"/>
    <w:rsid w:val="00871D72"/>
    <w:rsid w:val="00872526"/>
    <w:rsid w:val="00872994"/>
    <w:rsid w:val="0087327D"/>
    <w:rsid w:val="008739B6"/>
    <w:rsid w:val="0087415A"/>
    <w:rsid w:val="0087451B"/>
    <w:rsid w:val="0087482B"/>
    <w:rsid w:val="0087487F"/>
    <w:rsid w:val="008748B0"/>
    <w:rsid w:val="00874C36"/>
    <w:rsid w:val="00874DDE"/>
    <w:rsid w:val="0087538E"/>
    <w:rsid w:val="0087544F"/>
    <w:rsid w:val="00875E6A"/>
    <w:rsid w:val="008760A4"/>
    <w:rsid w:val="00876AA7"/>
    <w:rsid w:val="008779D8"/>
    <w:rsid w:val="00880403"/>
    <w:rsid w:val="00880448"/>
    <w:rsid w:val="00880539"/>
    <w:rsid w:val="008809B3"/>
    <w:rsid w:val="00881265"/>
    <w:rsid w:val="00881447"/>
    <w:rsid w:val="008816B2"/>
    <w:rsid w:val="00881AA8"/>
    <w:rsid w:val="00881FEA"/>
    <w:rsid w:val="0088250C"/>
    <w:rsid w:val="00882752"/>
    <w:rsid w:val="0088299D"/>
    <w:rsid w:val="00882C4A"/>
    <w:rsid w:val="00882CAC"/>
    <w:rsid w:val="0088305A"/>
    <w:rsid w:val="00883949"/>
    <w:rsid w:val="00883FD8"/>
    <w:rsid w:val="00884B6F"/>
    <w:rsid w:val="00884C04"/>
    <w:rsid w:val="00885024"/>
    <w:rsid w:val="0088562C"/>
    <w:rsid w:val="008856C8"/>
    <w:rsid w:val="00885873"/>
    <w:rsid w:val="00886161"/>
    <w:rsid w:val="0088668D"/>
    <w:rsid w:val="008866BF"/>
    <w:rsid w:val="008867B7"/>
    <w:rsid w:val="00886862"/>
    <w:rsid w:val="0088695A"/>
    <w:rsid w:val="00886D8C"/>
    <w:rsid w:val="00887430"/>
    <w:rsid w:val="00887576"/>
    <w:rsid w:val="0088768D"/>
    <w:rsid w:val="00887775"/>
    <w:rsid w:val="008877BC"/>
    <w:rsid w:val="00887D87"/>
    <w:rsid w:val="00890359"/>
    <w:rsid w:val="008908AF"/>
    <w:rsid w:val="008909E2"/>
    <w:rsid w:val="00890C2D"/>
    <w:rsid w:val="00890D47"/>
    <w:rsid w:val="00890F25"/>
    <w:rsid w:val="00890F2F"/>
    <w:rsid w:val="008912D9"/>
    <w:rsid w:val="008914DC"/>
    <w:rsid w:val="0089155C"/>
    <w:rsid w:val="00891EA0"/>
    <w:rsid w:val="008927EE"/>
    <w:rsid w:val="00892A35"/>
    <w:rsid w:val="00892C3A"/>
    <w:rsid w:val="00892E95"/>
    <w:rsid w:val="00892F12"/>
    <w:rsid w:val="0089344B"/>
    <w:rsid w:val="0089355D"/>
    <w:rsid w:val="00893A42"/>
    <w:rsid w:val="00894089"/>
    <w:rsid w:val="008943F0"/>
    <w:rsid w:val="00894400"/>
    <w:rsid w:val="00894538"/>
    <w:rsid w:val="008946A2"/>
    <w:rsid w:val="008954B9"/>
    <w:rsid w:val="008954FC"/>
    <w:rsid w:val="0089556D"/>
    <w:rsid w:val="0089559D"/>
    <w:rsid w:val="0089561E"/>
    <w:rsid w:val="008957F9"/>
    <w:rsid w:val="00895914"/>
    <w:rsid w:val="00896127"/>
    <w:rsid w:val="00896240"/>
    <w:rsid w:val="00896487"/>
    <w:rsid w:val="00896570"/>
    <w:rsid w:val="008968A6"/>
    <w:rsid w:val="00896EE9"/>
    <w:rsid w:val="00897F0F"/>
    <w:rsid w:val="008A017A"/>
    <w:rsid w:val="008A0593"/>
    <w:rsid w:val="008A060C"/>
    <w:rsid w:val="008A0635"/>
    <w:rsid w:val="008A0FDC"/>
    <w:rsid w:val="008A1039"/>
    <w:rsid w:val="008A13D5"/>
    <w:rsid w:val="008A17C1"/>
    <w:rsid w:val="008A196D"/>
    <w:rsid w:val="008A1B59"/>
    <w:rsid w:val="008A1BFD"/>
    <w:rsid w:val="008A1D4B"/>
    <w:rsid w:val="008A1FA9"/>
    <w:rsid w:val="008A21BE"/>
    <w:rsid w:val="008A26CC"/>
    <w:rsid w:val="008A278F"/>
    <w:rsid w:val="008A28D2"/>
    <w:rsid w:val="008A2C4C"/>
    <w:rsid w:val="008A2FC7"/>
    <w:rsid w:val="008A305A"/>
    <w:rsid w:val="008A3E74"/>
    <w:rsid w:val="008A4586"/>
    <w:rsid w:val="008A4BBA"/>
    <w:rsid w:val="008A4C10"/>
    <w:rsid w:val="008A504E"/>
    <w:rsid w:val="008A53F1"/>
    <w:rsid w:val="008A555C"/>
    <w:rsid w:val="008A5E89"/>
    <w:rsid w:val="008A61D4"/>
    <w:rsid w:val="008A625C"/>
    <w:rsid w:val="008A6408"/>
    <w:rsid w:val="008A6511"/>
    <w:rsid w:val="008A684C"/>
    <w:rsid w:val="008A68D5"/>
    <w:rsid w:val="008A6D21"/>
    <w:rsid w:val="008A6DF6"/>
    <w:rsid w:val="008A6E9C"/>
    <w:rsid w:val="008A6FF1"/>
    <w:rsid w:val="008A7BFB"/>
    <w:rsid w:val="008A7D6D"/>
    <w:rsid w:val="008B0040"/>
    <w:rsid w:val="008B02B4"/>
    <w:rsid w:val="008B047A"/>
    <w:rsid w:val="008B0785"/>
    <w:rsid w:val="008B1202"/>
    <w:rsid w:val="008B13D7"/>
    <w:rsid w:val="008B157D"/>
    <w:rsid w:val="008B1933"/>
    <w:rsid w:val="008B2213"/>
    <w:rsid w:val="008B22F5"/>
    <w:rsid w:val="008B293A"/>
    <w:rsid w:val="008B29A6"/>
    <w:rsid w:val="008B2EB9"/>
    <w:rsid w:val="008B34A7"/>
    <w:rsid w:val="008B4629"/>
    <w:rsid w:val="008B493A"/>
    <w:rsid w:val="008B4BD8"/>
    <w:rsid w:val="008B4C8E"/>
    <w:rsid w:val="008B5345"/>
    <w:rsid w:val="008B560C"/>
    <w:rsid w:val="008B5DB2"/>
    <w:rsid w:val="008B601F"/>
    <w:rsid w:val="008B612E"/>
    <w:rsid w:val="008B613C"/>
    <w:rsid w:val="008B6260"/>
    <w:rsid w:val="008B687E"/>
    <w:rsid w:val="008B6EF5"/>
    <w:rsid w:val="008B7181"/>
    <w:rsid w:val="008B7186"/>
    <w:rsid w:val="008B7686"/>
    <w:rsid w:val="008B7748"/>
    <w:rsid w:val="008B7986"/>
    <w:rsid w:val="008B7A2C"/>
    <w:rsid w:val="008B7F31"/>
    <w:rsid w:val="008C04DF"/>
    <w:rsid w:val="008C08EC"/>
    <w:rsid w:val="008C0C2E"/>
    <w:rsid w:val="008C1248"/>
    <w:rsid w:val="008C1A5F"/>
    <w:rsid w:val="008C1C47"/>
    <w:rsid w:val="008C1CD9"/>
    <w:rsid w:val="008C1FAD"/>
    <w:rsid w:val="008C2387"/>
    <w:rsid w:val="008C27F3"/>
    <w:rsid w:val="008C2830"/>
    <w:rsid w:val="008C2C6B"/>
    <w:rsid w:val="008C2F6E"/>
    <w:rsid w:val="008C32D2"/>
    <w:rsid w:val="008C32E3"/>
    <w:rsid w:val="008C34EC"/>
    <w:rsid w:val="008C35F1"/>
    <w:rsid w:val="008C3A64"/>
    <w:rsid w:val="008C4AA3"/>
    <w:rsid w:val="008C4AF9"/>
    <w:rsid w:val="008C570E"/>
    <w:rsid w:val="008C5788"/>
    <w:rsid w:val="008C5B54"/>
    <w:rsid w:val="008C5C48"/>
    <w:rsid w:val="008C5C95"/>
    <w:rsid w:val="008C60B6"/>
    <w:rsid w:val="008C6919"/>
    <w:rsid w:val="008C70D1"/>
    <w:rsid w:val="008C781E"/>
    <w:rsid w:val="008C7C46"/>
    <w:rsid w:val="008C7E3B"/>
    <w:rsid w:val="008D0E60"/>
    <w:rsid w:val="008D104D"/>
    <w:rsid w:val="008D1732"/>
    <w:rsid w:val="008D1859"/>
    <w:rsid w:val="008D1A58"/>
    <w:rsid w:val="008D1BA0"/>
    <w:rsid w:val="008D1E52"/>
    <w:rsid w:val="008D242D"/>
    <w:rsid w:val="008D2487"/>
    <w:rsid w:val="008D2540"/>
    <w:rsid w:val="008D268A"/>
    <w:rsid w:val="008D27C5"/>
    <w:rsid w:val="008D2816"/>
    <w:rsid w:val="008D31F8"/>
    <w:rsid w:val="008D400D"/>
    <w:rsid w:val="008D40AD"/>
    <w:rsid w:val="008D432C"/>
    <w:rsid w:val="008D490E"/>
    <w:rsid w:val="008D49EE"/>
    <w:rsid w:val="008D4B47"/>
    <w:rsid w:val="008D4F8C"/>
    <w:rsid w:val="008D55A4"/>
    <w:rsid w:val="008D5E96"/>
    <w:rsid w:val="008D6107"/>
    <w:rsid w:val="008D6B11"/>
    <w:rsid w:val="008D74E3"/>
    <w:rsid w:val="008D752E"/>
    <w:rsid w:val="008D7836"/>
    <w:rsid w:val="008D78A4"/>
    <w:rsid w:val="008D7A9B"/>
    <w:rsid w:val="008D7F75"/>
    <w:rsid w:val="008E0169"/>
    <w:rsid w:val="008E0559"/>
    <w:rsid w:val="008E05CE"/>
    <w:rsid w:val="008E0ED6"/>
    <w:rsid w:val="008E0EE3"/>
    <w:rsid w:val="008E126D"/>
    <w:rsid w:val="008E1554"/>
    <w:rsid w:val="008E1698"/>
    <w:rsid w:val="008E1BB8"/>
    <w:rsid w:val="008E1DCB"/>
    <w:rsid w:val="008E290B"/>
    <w:rsid w:val="008E2A43"/>
    <w:rsid w:val="008E321C"/>
    <w:rsid w:val="008E381F"/>
    <w:rsid w:val="008E38C3"/>
    <w:rsid w:val="008E394C"/>
    <w:rsid w:val="008E3C8B"/>
    <w:rsid w:val="008E3CE1"/>
    <w:rsid w:val="008E3DDA"/>
    <w:rsid w:val="008E4156"/>
    <w:rsid w:val="008E4634"/>
    <w:rsid w:val="008E487C"/>
    <w:rsid w:val="008E4B30"/>
    <w:rsid w:val="008E505F"/>
    <w:rsid w:val="008E543F"/>
    <w:rsid w:val="008E5447"/>
    <w:rsid w:val="008E5663"/>
    <w:rsid w:val="008E60EC"/>
    <w:rsid w:val="008E63A8"/>
    <w:rsid w:val="008E6AEF"/>
    <w:rsid w:val="008E6CC1"/>
    <w:rsid w:val="008E6EAF"/>
    <w:rsid w:val="008F0C59"/>
    <w:rsid w:val="008F0D97"/>
    <w:rsid w:val="008F105B"/>
    <w:rsid w:val="008F145C"/>
    <w:rsid w:val="008F1578"/>
    <w:rsid w:val="008F17FA"/>
    <w:rsid w:val="008F1E99"/>
    <w:rsid w:val="008F2162"/>
    <w:rsid w:val="008F22A0"/>
    <w:rsid w:val="008F2D00"/>
    <w:rsid w:val="008F2F7B"/>
    <w:rsid w:val="008F344B"/>
    <w:rsid w:val="008F3567"/>
    <w:rsid w:val="008F425F"/>
    <w:rsid w:val="008F492C"/>
    <w:rsid w:val="008F4AD5"/>
    <w:rsid w:val="008F52A8"/>
    <w:rsid w:val="008F584A"/>
    <w:rsid w:val="008F5E94"/>
    <w:rsid w:val="008F5EC7"/>
    <w:rsid w:val="008F6257"/>
    <w:rsid w:val="008F6509"/>
    <w:rsid w:val="008F697E"/>
    <w:rsid w:val="008F7795"/>
    <w:rsid w:val="008F7AE3"/>
    <w:rsid w:val="00900130"/>
    <w:rsid w:val="00900262"/>
    <w:rsid w:val="00900455"/>
    <w:rsid w:val="009007E2"/>
    <w:rsid w:val="009007E6"/>
    <w:rsid w:val="00900F77"/>
    <w:rsid w:val="0090125E"/>
    <w:rsid w:val="009013D4"/>
    <w:rsid w:val="00901580"/>
    <w:rsid w:val="009016B1"/>
    <w:rsid w:val="00902E33"/>
    <w:rsid w:val="0090373C"/>
    <w:rsid w:val="0090384D"/>
    <w:rsid w:val="0090387C"/>
    <w:rsid w:val="009038ED"/>
    <w:rsid w:val="00904D4D"/>
    <w:rsid w:val="00904DBE"/>
    <w:rsid w:val="009051DD"/>
    <w:rsid w:val="00905B64"/>
    <w:rsid w:val="00906003"/>
    <w:rsid w:val="00906017"/>
    <w:rsid w:val="009066D7"/>
    <w:rsid w:val="00906863"/>
    <w:rsid w:val="00907E12"/>
    <w:rsid w:val="00907EC3"/>
    <w:rsid w:val="00907F8A"/>
    <w:rsid w:val="009103B5"/>
    <w:rsid w:val="00910616"/>
    <w:rsid w:val="00910BA6"/>
    <w:rsid w:val="0091127F"/>
    <w:rsid w:val="0091250C"/>
    <w:rsid w:val="0091266C"/>
    <w:rsid w:val="0091268C"/>
    <w:rsid w:val="00912AB1"/>
    <w:rsid w:val="00912E52"/>
    <w:rsid w:val="0091383A"/>
    <w:rsid w:val="00913A13"/>
    <w:rsid w:val="00913F0F"/>
    <w:rsid w:val="00913F78"/>
    <w:rsid w:val="00914984"/>
    <w:rsid w:val="00914B73"/>
    <w:rsid w:val="009152BC"/>
    <w:rsid w:val="00915735"/>
    <w:rsid w:val="00915DCB"/>
    <w:rsid w:val="009160EC"/>
    <w:rsid w:val="00916610"/>
    <w:rsid w:val="009166EC"/>
    <w:rsid w:val="00916A49"/>
    <w:rsid w:val="00917084"/>
    <w:rsid w:val="009170F7"/>
    <w:rsid w:val="00917225"/>
    <w:rsid w:val="0091774F"/>
    <w:rsid w:val="009177DF"/>
    <w:rsid w:val="00917AD2"/>
    <w:rsid w:val="00917E5B"/>
    <w:rsid w:val="00917FFC"/>
    <w:rsid w:val="00920326"/>
    <w:rsid w:val="00920430"/>
    <w:rsid w:val="00920743"/>
    <w:rsid w:val="00920986"/>
    <w:rsid w:val="0092099E"/>
    <w:rsid w:val="009209B4"/>
    <w:rsid w:val="00921019"/>
    <w:rsid w:val="0092133A"/>
    <w:rsid w:val="00921534"/>
    <w:rsid w:val="0092248A"/>
    <w:rsid w:val="0092251F"/>
    <w:rsid w:val="00922896"/>
    <w:rsid w:val="009233E1"/>
    <w:rsid w:val="00923F3A"/>
    <w:rsid w:val="009242F8"/>
    <w:rsid w:val="00924BCD"/>
    <w:rsid w:val="00924FBC"/>
    <w:rsid w:val="009255A8"/>
    <w:rsid w:val="009256BD"/>
    <w:rsid w:val="00925CBC"/>
    <w:rsid w:val="00925DC8"/>
    <w:rsid w:val="00925F2E"/>
    <w:rsid w:val="00926730"/>
    <w:rsid w:val="009268DE"/>
    <w:rsid w:val="00926D99"/>
    <w:rsid w:val="00927341"/>
    <w:rsid w:val="009275CB"/>
    <w:rsid w:val="009301B6"/>
    <w:rsid w:val="00930D31"/>
    <w:rsid w:val="00931298"/>
    <w:rsid w:val="0093158D"/>
    <w:rsid w:val="009315F7"/>
    <w:rsid w:val="00931FA2"/>
    <w:rsid w:val="00932123"/>
    <w:rsid w:val="00932445"/>
    <w:rsid w:val="0093245C"/>
    <w:rsid w:val="0093267C"/>
    <w:rsid w:val="009327B8"/>
    <w:rsid w:val="0093281A"/>
    <w:rsid w:val="00932D14"/>
    <w:rsid w:val="0093313A"/>
    <w:rsid w:val="00933258"/>
    <w:rsid w:val="009336D6"/>
    <w:rsid w:val="00933C17"/>
    <w:rsid w:val="00934889"/>
    <w:rsid w:val="0093513F"/>
    <w:rsid w:val="00935152"/>
    <w:rsid w:val="00935662"/>
    <w:rsid w:val="009358E4"/>
    <w:rsid w:val="009359EF"/>
    <w:rsid w:val="0093635A"/>
    <w:rsid w:val="009368C5"/>
    <w:rsid w:val="00936B10"/>
    <w:rsid w:val="00936B9A"/>
    <w:rsid w:val="00937183"/>
    <w:rsid w:val="009373DA"/>
    <w:rsid w:val="00937644"/>
    <w:rsid w:val="009409C1"/>
    <w:rsid w:val="00940C3E"/>
    <w:rsid w:val="00940D78"/>
    <w:rsid w:val="00940F5D"/>
    <w:rsid w:val="009417A9"/>
    <w:rsid w:val="009417CB"/>
    <w:rsid w:val="00941B0E"/>
    <w:rsid w:val="00942387"/>
    <w:rsid w:val="0094266C"/>
    <w:rsid w:val="00942B99"/>
    <w:rsid w:val="00942F38"/>
    <w:rsid w:val="00943201"/>
    <w:rsid w:val="009444F7"/>
    <w:rsid w:val="009449BF"/>
    <w:rsid w:val="00944C8C"/>
    <w:rsid w:val="00945012"/>
    <w:rsid w:val="0094534D"/>
    <w:rsid w:val="0094554D"/>
    <w:rsid w:val="00945C5D"/>
    <w:rsid w:val="00945D11"/>
    <w:rsid w:val="0094654D"/>
    <w:rsid w:val="0094668E"/>
    <w:rsid w:val="009466DA"/>
    <w:rsid w:val="00946848"/>
    <w:rsid w:val="009471DE"/>
    <w:rsid w:val="009473E9"/>
    <w:rsid w:val="00947AD2"/>
    <w:rsid w:val="00947E55"/>
    <w:rsid w:val="0095018D"/>
    <w:rsid w:val="009503D9"/>
    <w:rsid w:val="009504B9"/>
    <w:rsid w:val="0095053D"/>
    <w:rsid w:val="009506B0"/>
    <w:rsid w:val="00950AA0"/>
    <w:rsid w:val="00951104"/>
    <w:rsid w:val="009511A2"/>
    <w:rsid w:val="0095173B"/>
    <w:rsid w:val="00951C60"/>
    <w:rsid w:val="00952248"/>
    <w:rsid w:val="009527AA"/>
    <w:rsid w:val="00952CF3"/>
    <w:rsid w:val="0095356E"/>
    <w:rsid w:val="00953644"/>
    <w:rsid w:val="009536F3"/>
    <w:rsid w:val="00953CE9"/>
    <w:rsid w:val="00953D89"/>
    <w:rsid w:val="00953EA8"/>
    <w:rsid w:val="00954C7B"/>
    <w:rsid w:val="00955162"/>
    <w:rsid w:val="00955342"/>
    <w:rsid w:val="0095552D"/>
    <w:rsid w:val="0095556A"/>
    <w:rsid w:val="00955B2C"/>
    <w:rsid w:val="00955C2B"/>
    <w:rsid w:val="00956769"/>
    <w:rsid w:val="00956E97"/>
    <w:rsid w:val="00956ECF"/>
    <w:rsid w:val="009572BE"/>
    <w:rsid w:val="009572F4"/>
    <w:rsid w:val="00957A25"/>
    <w:rsid w:val="00960292"/>
    <w:rsid w:val="00960A80"/>
    <w:rsid w:val="00960B4A"/>
    <w:rsid w:val="00960CAA"/>
    <w:rsid w:val="00961B52"/>
    <w:rsid w:val="00961CBE"/>
    <w:rsid w:val="00962156"/>
    <w:rsid w:val="00962308"/>
    <w:rsid w:val="0096275D"/>
    <w:rsid w:val="00962D70"/>
    <w:rsid w:val="00962E0E"/>
    <w:rsid w:val="009631CC"/>
    <w:rsid w:val="00963B8A"/>
    <w:rsid w:val="00963D21"/>
    <w:rsid w:val="0096494B"/>
    <w:rsid w:val="00964BC8"/>
    <w:rsid w:val="00965334"/>
    <w:rsid w:val="00965648"/>
    <w:rsid w:val="00965BE3"/>
    <w:rsid w:val="009661C3"/>
    <w:rsid w:val="00966321"/>
    <w:rsid w:val="009671E1"/>
    <w:rsid w:val="0096793C"/>
    <w:rsid w:val="009703E8"/>
    <w:rsid w:val="00970932"/>
    <w:rsid w:val="00970E35"/>
    <w:rsid w:val="0097166E"/>
    <w:rsid w:val="00971ACA"/>
    <w:rsid w:val="00971D0C"/>
    <w:rsid w:val="00972365"/>
    <w:rsid w:val="009726A0"/>
    <w:rsid w:val="00972778"/>
    <w:rsid w:val="009727C3"/>
    <w:rsid w:val="00972FB7"/>
    <w:rsid w:val="00973D86"/>
    <w:rsid w:val="00973E78"/>
    <w:rsid w:val="00973F5D"/>
    <w:rsid w:val="00974665"/>
    <w:rsid w:val="0097468E"/>
    <w:rsid w:val="00974B51"/>
    <w:rsid w:val="00974DD8"/>
    <w:rsid w:val="0097585C"/>
    <w:rsid w:val="009758F8"/>
    <w:rsid w:val="00975B0B"/>
    <w:rsid w:val="00975DD5"/>
    <w:rsid w:val="00975E91"/>
    <w:rsid w:val="00975F23"/>
    <w:rsid w:val="00976674"/>
    <w:rsid w:val="00976D59"/>
    <w:rsid w:val="0097706F"/>
    <w:rsid w:val="0097714D"/>
    <w:rsid w:val="00977162"/>
    <w:rsid w:val="00977B5D"/>
    <w:rsid w:val="00980013"/>
    <w:rsid w:val="00980229"/>
    <w:rsid w:val="009802DC"/>
    <w:rsid w:val="009804DC"/>
    <w:rsid w:val="009807BC"/>
    <w:rsid w:val="009807D9"/>
    <w:rsid w:val="009809F4"/>
    <w:rsid w:val="00980FC7"/>
    <w:rsid w:val="009818E8"/>
    <w:rsid w:val="00981A43"/>
    <w:rsid w:val="00982B4E"/>
    <w:rsid w:val="00983143"/>
    <w:rsid w:val="00983363"/>
    <w:rsid w:val="00983864"/>
    <w:rsid w:val="00984AD1"/>
    <w:rsid w:val="009852B5"/>
    <w:rsid w:val="009858F1"/>
    <w:rsid w:val="00985A80"/>
    <w:rsid w:val="00985C12"/>
    <w:rsid w:val="00985CAF"/>
    <w:rsid w:val="0098636B"/>
    <w:rsid w:val="009865A4"/>
    <w:rsid w:val="009867C3"/>
    <w:rsid w:val="00987487"/>
    <w:rsid w:val="009875BA"/>
    <w:rsid w:val="00987BBB"/>
    <w:rsid w:val="009906FF"/>
    <w:rsid w:val="00990959"/>
    <w:rsid w:val="00990C0C"/>
    <w:rsid w:val="009910EC"/>
    <w:rsid w:val="009911A5"/>
    <w:rsid w:val="00991780"/>
    <w:rsid w:val="00992052"/>
    <w:rsid w:val="00992471"/>
    <w:rsid w:val="0099253D"/>
    <w:rsid w:val="00992662"/>
    <w:rsid w:val="00993182"/>
    <w:rsid w:val="00993295"/>
    <w:rsid w:val="009939BF"/>
    <w:rsid w:val="00993A29"/>
    <w:rsid w:val="00993F3F"/>
    <w:rsid w:val="00994281"/>
    <w:rsid w:val="0099429A"/>
    <w:rsid w:val="009947CA"/>
    <w:rsid w:val="00994E14"/>
    <w:rsid w:val="00994EEE"/>
    <w:rsid w:val="009953B3"/>
    <w:rsid w:val="0099542E"/>
    <w:rsid w:val="00995B8E"/>
    <w:rsid w:val="00995E1A"/>
    <w:rsid w:val="00995EE2"/>
    <w:rsid w:val="009966E6"/>
    <w:rsid w:val="00996A2F"/>
    <w:rsid w:val="00996A87"/>
    <w:rsid w:val="00996E35"/>
    <w:rsid w:val="0099788C"/>
    <w:rsid w:val="00997CE5"/>
    <w:rsid w:val="009A00BA"/>
    <w:rsid w:val="009A00F4"/>
    <w:rsid w:val="009A05A2"/>
    <w:rsid w:val="009A0628"/>
    <w:rsid w:val="009A06AA"/>
    <w:rsid w:val="009A0824"/>
    <w:rsid w:val="009A0873"/>
    <w:rsid w:val="009A1972"/>
    <w:rsid w:val="009A197A"/>
    <w:rsid w:val="009A19BC"/>
    <w:rsid w:val="009A1F41"/>
    <w:rsid w:val="009A200A"/>
    <w:rsid w:val="009A2160"/>
    <w:rsid w:val="009A22D5"/>
    <w:rsid w:val="009A293E"/>
    <w:rsid w:val="009A29C5"/>
    <w:rsid w:val="009A2DF1"/>
    <w:rsid w:val="009A3730"/>
    <w:rsid w:val="009A3861"/>
    <w:rsid w:val="009A3892"/>
    <w:rsid w:val="009A39F0"/>
    <w:rsid w:val="009A3A86"/>
    <w:rsid w:val="009A56A8"/>
    <w:rsid w:val="009A58A4"/>
    <w:rsid w:val="009A645D"/>
    <w:rsid w:val="009A652D"/>
    <w:rsid w:val="009A6F16"/>
    <w:rsid w:val="009A6F39"/>
    <w:rsid w:val="009A6F5E"/>
    <w:rsid w:val="009A753D"/>
    <w:rsid w:val="009A7555"/>
    <w:rsid w:val="009A75E4"/>
    <w:rsid w:val="009A75E9"/>
    <w:rsid w:val="009A75F8"/>
    <w:rsid w:val="009A78C1"/>
    <w:rsid w:val="009A7C19"/>
    <w:rsid w:val="009A7FD6"/>
    <w:rsid w:val="009B02B7"/>
    <w:rsid w:val="009B04CC"/>
    <w:rsid w:val="009B085C"/>
    <w:rsid w:val="009B0E5A"/>
    <w:rsid w:val="009B108A"/>
    <w:rsid w:val="009B157D"/>
    <w:rsid w:val="009B1878"/>
    <w:rsid w:val="009B1AA7"/>
    <w:rsid w:val="009B238B"/>
    <w:rsid w:val="009B2C03"/>
    <w:rsid w:val="009B2E52"/>
    <w:rsid w:val="009B2E8B"/>
    <w:rsid w:val="009B3D35"/>
    <w:rsid w:val="009B3F99"/>
    <w:rsid w:val="009B47B6"/>
    <w:rsid w:val="009B47F7"/>
    <w:rsid w:val="009B4E03"/>
    <w:rsid w:val="009B5008"/>
    <w:rsid w:val="009B53BE"/>
    <w:rsid w:val="009B541B"/>
    <w:rsid w:val="009B5492"/>
    <w:rsid w:val="009B5544"/>
    <w:rsid w:val="009B573F"/>
    <w:rsid w:val="009B5800"/>
    <w:rsid w:val="009B5872"/>
    <w:rsid w:val="009B5ADB"/>
    <w:rsid w:val="009B5B48"/>
    <w:rsid w:val="009B65BA"/>
    <w:rsid w:val="009B6610"/>
    <w:rsid w:val="009B6B71"/>
    <w:rsid w:val="009B6DC0"/>
    <w:rsid w:val="009B7365"/>
    <w:rsid w:val="009B75AF"/>
    <w:rsid w:val="009B7637"/>
    <w:rsid w:val="009B772B"/>
    <w:rsid w:val="009B7DA5"/>
    <w:rsid w:val="009B7E88"/>
    <w:rsid w:val="009C0769"/>
    <w:rsid w:val="009C090C"/>
    <w:rsid w:val="009C0A02"/>
    <w:rsid w:val="009C0C48"/>
    <w:rsid w:val="009C1184"/>
    <w:rsid w:val="009C1C6B"/>
    <w:rsid w:val="009C1E25"/>
    <w:rsid w:val="009C29D7"/>
    <w:rsid w:val="009C2EA0"/>
    <w:rsid w:val="009C31D9"/>
    <w:rsid w:val="009C33E4"/>
    <w:rsid w:val="009C3517"/>
    <w:rsid w:val="009C363D"/>
    <w:rsid w:val="009C3CC9"/>
    <w:rsid w:val="009C3F93"/>
    <w:rsid w:val="009C456A"/>
    <w:rsid w:val="009C471A"/>
    <w:rsid w:val="009C4B4A"/>
    <w:rsid w:val="009C4FE2"/>
    <w:rsid w:val="009C5178"/>
    <w:rsid w:val="009C5A13"/>
    <w:rsid w:val="009C5B9B"/>
    <w:rsid w:val="009C614E"/>
    <w:rsid w:val="009C6411"/>
    <w:rsid w:val="009C7108"/>
    <w:rsid w:val="009C7269"/>
    <w:rsid w:val="009C7274"/>
    <w:rsid w:val="009C7612"/>
    <w:rsid w:val="009C76B1"/>
    <w:rsid w:val="009C7850"/>
    <w:rsid w:val="009C7A8D"/>
    <w:rsid w:val="009C7BBF"/>
    <w:rsid w:val="009C7C88"/>
    <w:rsid w:val="009D0237"/>
    <w:rsid w:val="009D0322"/>
    <w:rsid w:val="009D049D"/>
    <w:rsid w:val="009D0586"/>
    <w:rsid w:val="009D066F"/>
    <w:rsid w:val="009D0DE8"/>
    <w:rsid w:val="009D0F94"/>
    <w:rsid w:val="009D117D"/>
    <w:rsid w:val="009D236A"/>
    <w:rsid w:val="009D2EB6"/>
    <w:rsid w:val="009D2F17"/>
    <w:rsid w:val="009D33E4"/>
    <w:rsid w:val="009D3ED8"/>
    <w:rsid w:val="009D42AC"/>
    <w:rsid w:val="009D49F7"/>
    <w:rsid w:val="009D4AE3"/>
    <w:rsid w:val="009D4C43"/>
    <w:rsid w:val="009D4EFA"/>
    <w:rsid w:val="009D50CD"/>
    <w:rsid w:val="009D5344"/>
    <w:rsid w:val="009D53E2"/>
    <w:rsid w:val="009D5CDD"/>
    <w:rsid w:val="009D610D"/>
    <w:rsid w:val="009D62B9"/>
    <w:rsid w:val="009D68F2"/>
    <w:rsid w:val="009D6B24"/>
    <w:rsid w:val="009D7610"/>
    <w:rsid w:val="009D7896"/>
    <w:rsid w:val="009D78AA"/>
    <w:rsid w:val="009D7CA8"/>
    <w:rsid w:val="009D7DE7"/>
    <w:rsid w:val="009E0430"/>
    <w:rsid w:val="009E04A4"/>
    <w:rsid w:val="009E097D"/>
    <w:rsid w:val="009E1064"/>
    <w:rsid w:val="009E127E"/>
    <w:rsid w:val="009E14EB"/>
    <w:rsid w:val="009E1568"/>
    <w:rsid w:val="009E1B5B"/>
    <w:rsid w:val="009E1CFC"/>
    <w:rsid w:val="009E1D66"/>
    <w:rsid w:val="009E1E94"/>
    <w:rsid w:val="009E1F0A"/>
    <w:rsid w:val="009E20BA"/>
    <w:rsid w:val="009E23CA"/>
    <w:rsid w:val="009E25A0"/>
    <w:rsid w:val="009E2D82"/>
    <w:rsid w:val="009E3D02"/>
    <w:rsid w:val="009E4428"/>
    <w:rsid w:val="009E444D"/>
    <w:rsid w:val="009E4985"/>
    <w:rsid w:val="009E56FD"/>
    <w:rsid w:val="009E5A91"/>
    <w:rsid w:val="009E5F36"/>
    <w:rsid w:val="009E60A9"/>
    <w:rsid w:val="009E632C"/>
    <w:rsid w:val="009E65B3"/>
    <w:rsid w:val="009E66BC"/>
    <w:rsid w:val="009E6A7B"/>
    <w:rsid w:val="009E6C64"/>
    <w:rsid w:val="009E6FD5"/>
    <w:rsid w:val="009E7522"/>
    <w:rsid w:val="009E7630"/>
    <w:rsid w:val="009E77AE"/>
    <w:rsid w:val="009E7C0C"/>
    <w:rsid w:val="009E7C3D"/>
    <w:rsid w:val="009F0F61"/>
    <w:rsid w:val="009F12CF"/>
    <w:rsid w:val="009F1466"/>
    <w:rsid w:val="009F16CA"/>
    <w:rsid w:val="009F182E"/>
    <w:rsid w:val="009F1834"/>
    <w:rsid w:val="009F1E25"/>
    <w:rsid w:val="009F2026"/>
    <w:rsid w:val="009F2062"/>
    <w:rsid w:val="009F2427"/>
    <w:rsid w:val="009F2606"/>
    <w:rsid w:val="009F26C6"/>
    <w:rsid w:val="009F279D"/>
    <w:rsid w:val="009F2DC2"/>
    <w:rsid w:val="009F3191"/>
    <w:rsid w:val="009F36A1"/>
    <w:rsid w:val="009F375E"/>
    <w:rsid w:val="009F3D2B"/>
    <w:rsid w:val="009F3F10"/>
    <w:rsid w:val="009F46FA"/>
    <w:rsid w:val="009F4BFF"/>
    <w:rsid w:val="009F5726"/>
    <w:rsid w:val="009F572E"/>
    <w:rsid w:val="009F5730"/>
    <w:rsid w:val="009F57F5"/>
    <w:rsid w:val="009F582D"/>
    <w:rsid w:val="009F5D28"/>
    <w:rsid w:val="009F5FF6"/>
    <w:rsid w:val="009F60BE"/>
    <w:rsid w:val="009F62D6"/>
    <w:rsid w:val="009F6978"/>
    <w:rsid w:val="009F6C29"/>
    <w:rsid w:val="009F6FCC"/>
    <w:rsid w:val="009F7470"/>
    <w:rsid w:val="009F766F"/>
    <w:rsid w:val="00A00138"/>
    <w:rsid w:val="00A001E6"/>
    <w:rsid w:val="00A004B2"/>
    <w:rsid w:val="00A004C6"/>
    <w:rsid w:val="00A00852"/>
    <w:rsid w:val="00A016EA"/>
    <w:rsid w:val="00A01F29"/>
    <w:rsid w:val="00A023AE"/>
    <w:rsid w:val="00A02483"/>
    <w:rsid w:val="00A02EF5"/>
    <w:rsid w:val="00A03022"/>
    <w:rsid w:val="00A03689"/>
    <w:rsid w:val="00A039F4"/>
    <w:rsid w:val="00A03D1C"/>
    <w:rsid w:val="00A04117"/>
    <w:rsid w:val="00A04839"/>
    <w:rsid w:val="00A04EB3"/>
    <w:rsid w:val="00A05042"/>
    <w:rsid w:val="00A053E0"/>
    <w:rsid w:val="00A055BA"/>
    <w:rsid w:val="00A0600C"/>
    <w:rsid w:val="00A061A8"/>
    <w:rsid w:val="00A0630F"/>
    <w:rsid w:val="00A06737"/>
    <w:rsid w:val="00A06A18"/>
    <w:rsid w:val="00A06A22"/>
    <w:rsid w:val="00A06C3A"/>
    <w:rsid w:val="00A06F47"/>
    <w:rsid w:val="00A073B4"/>
    <w:rsid w:val="00A07A51"/>
    <w:rsid w:val="00A07D09"/>
    <w:rsid w:val="00A07D48"/>
    <w:rsid w:val="00A10217"/>
    <w:rsid w:val="00A10596"/>
    <w:rsid w:val="00A106E5"/>
    <w:rsid w:val="00A107B8"/>
    <w:rsid w:val="00A10A16"/>
    <w:rsid w:val="00A10BB0"/>
    <w:rsid w:val="00A11256"/>
    <w:rsid w:val="00A11851"/>
    <w:rsid w:val="00A1197D"/>
    <w:rsid w:val="00A11A42"/>
    <w:rsid w:val="00A11B0B"/>
    <w:rsid w:val="00A11EB2"/>
    <w:rsid w:val="00A12248"/>
    <w:rsid w:val="00A12550"/>
    <w:rsid w:val="00A12558"/>
    <w:rsid w:val="00A127E9"/>
    <w:rsid w:val="00A136CC"/>
    <w:rsid w:val="00A14A6C"/>
    <w:rsid w:val="00A14BEE"/>
    <w:rsid w:val="00A14E4A"/>
    <w:rsid w:val="00A14FFB"/>
    <w:rsid w:val="00A1508B"/>
    <w:rsid w:val="00A153F0"/>
    <w:rsid w:val="00A15B78"/>
    <w:rsid w:val="00A15BB3"/>
    <w:rsid w:val="00A15D70"/>
    <w:rsid w:val="00A165A8"/>
    <w:rsid w:val="00A168C6"/>
    <w:rsid w:val="00A16D7E"/>
    <w:rsid w:val="00A17433"/>
    <w:rsid w:val="00A17DD5"/>
    <w:rsid w:val="00A17E83"/>
    <w:rsid w:val="00A20240"/>
    <w:rsid w:val="00A20780"/>
    <w:rsid w:val="00A20784"/>
    <w:rsid w:val="00A20953"/>
    <w:rsid w:val="00A20A7D"/>
    <w:rsid w:val="00A20E46"/>
    <w:rsid w:val="00A2110C"/>
    <w:rsid w:val="00A2129B"/>
    <w:rsid w:val="00A212CF"/>
    <w:rsid w:val="00A21946"/>
    <w:rsid w:val="00A2199B"/>
    <w:rsid w:val="00A21C58"/>
    <w:rsid w:val="00A21DA2"/>
    <w:rsid w:val="00A21F1A"/>
    <w:rsid w:val="00A221C4"/>
    <w:rsid w:val="00A2237D"/>
    <w:rsid w:val="00A22969"/>
    <w:rsid w:val="00A22E01"/>
    <w:rsid w:val="00A23108"/>
    <w:rsid w:val="00A231CE"/>
    <w:rsid w:val="00A232EE"/>
    <w:rsid w:val="00A23BB9"/>
    <w:rsid w:val="00A23C56"/>
    <w:rsid w:val="00A24615"/>
    <w:rsid w:val="00A246D2"/>
    <w:rsid w:val="00A2484C"/>
    <w:rsid w:val="00A24FE4"/>
    <w:rsid w:val="00A250EE"/>
    <w:rsid w:val="00A2524B"/>
    <w:rsid w:val="00A25C7B"/>
    <w:rsid w:val="00A25D93"/>
    <w:rsid w:val="00A25F80"/>
    <w:rsid w:val="00A261CD"/>
    <w:rsid w:val="00A264A6"/>
    <w:rsid w:val="00A2679F"/>
    <w:rsid w:val="00A26972"/>
    <w:rsid w:val="00A275A7"/>
    <w:rsid w:val="00A277AB"/>
    <w:rsid w:val="00A277EE"/>
    <w:rsid w:val="00A3024A"/>
    <w:rsid w:val="00A30E65"/>
    <w:rsid w:val="00A31552"/>
    <w:rsid w:val="00A31AD1"/>
    <w:rsid w:val="00A31CA2"/>
    <w:rsid w:val="00A32161"/>
    <w:rsid w:val="00A32925"/>
    <w:rsid w:val="00A32BA3"/>
    <w:rsid w:val="00A32C4D"/>
    <w:rsid w:val="00A33865"/>
    <w:rsid w:val="00A34187"/>
    <w:rsid w:val="00A35184"/>
    <w:rsid w:val="00A35692"/>
    <w:rsid w:val="00A356EB"/>
    <w:rsid w:val="00A356F9"/>
    <w:rsid w:val="00A35AFD"/>
    <w:rsid w:val="00A35C8B"/>
    <w:rsid w:val="00A35DB8"/>
    <w:rsid w:val="00A3653D"/>
    <w:rsid w:val="00A372D5"/>
    <w:rsid w:val="00A37DC5"/>
    <w:rsid w:val="00A40324"/>
    <w:rsid w:val="00A40988"/>
    <w:rsid w:val="00A40BEC"/>
    <w:rsid w:val="00A40D60"/>
    <w:rsid w:val="00A40DC8"/>
    <w:rsid w:val="00A40E36"/>
    <w:rsid w:val="00A40ED2"/>
    <w:rsid w:val="00A41525"/>
    <w:rsid w:val="00A41E4F"/>
    <w:rsid w:val="00A41EE9"/>
    <w:rsid w:val="00A428FB"/>
    <w:rsid w:val="00A439B5"/>
    <w:rsid w:val="00A445FC"/>
    <w:rsid w:val="00A44A5A"/>
    <w:rsid w:val="00A44D3E"/>
    <w:rsid w:val="00A44DE6"/>
    <w:rsid w:val="00A4543E"/>
    <w:rsid w:val="00A4599E"/>
    <w:rsid w:val="00A45E2D"/>
    <w:rsid w:val="00A461BC"/>
    <w:rsid w:val="00A47024"/>
    <w:rsid w:val="00A4704D"/>
    <w:rsid w:val="00A4743B"/>
    <w:rsid w:val="00A47663"/>
    <w:rsid w:val="00A4783C"/>
    <w:rsid w:val="00A47B4D"/>
    <w:rsid w:val="00A5083E"/>
    <w:rsid w:val="00A50860"/>
    <w:rsid w:val="00A511D4"/>
    <w:rsid w:val="00A512A5"/>
    <w:rsid w:val="00A5160D"/>
    <w:rsid w:val="00A517B6"/>
    <w:rsid w:val="00A52F42"/>
    <w:rsid w:val="00A5314A"/>
    <w:rsid w:val="00A533F5"/>
    <w:rsid w:val="00A53F49"/>
    <w:rsid w:val="00A54DBD"/>
    <w:rsid w:val="00A55248"/>
    <w:rsid w:val="00A5570E"/>
    <w:rsid w:val="00A559C1"/>
    <w:rsid w:val="00A56449"/>
    <w:rsid w:val="00A56908"/>
    <w:rsid w:val="00A56934"/>
    <w:rsid w:val="00A56AA3"/>
    <w:rsid w:val="00A56C03"/>
    <w:rsid w:val="00A5725C"/>
    <w:rsid w:val="00A5734B"/>
    <w:rsid w:val="00A57452"/>
    <w:rsid w:val="00A577C4"/>
    <w:rsid w:val="00A579A9"/>
    <w:rsid w:val="00A57F9D"/>
    <w:rsid w:val="00A604B5"/>
    <w:rsid w:val="00A6057E"/>
    <w:rsid w:val="00A608C0"/>
    <w:rsid w:val="00A60DFC"/>
    <w:rsid w:val="00A610D3"/>
    <w:rsid w:val="00A61430"/>
    <w:rsid w:val="00A61482"/>
    <w:rsid w:val="00A61871"/>
    <w:rsid w:val="00A61CC0"/>
    <w:rsid w:val="00A61CDA"/>
    <w:rsid w:val="00A623B6"/>
    <w:rsid w:val="00A6268C"/>
    <w:rsid w:val="00A62C9C"/>
    <w:rsid w:val="00A63300"/>
    <w:rsid w:val="00A633B7"/>
    <w:rsid w:val="00A636EA"/>
    <w:rsid w:val="00A637B4"/>
    <w:rsid w:val="00A63865"/>
    <w:rsid w:val="00A63946"/>
    <w:rsid w:val="00A63A89"/>
    <w:rsid w:val="00A63B59"/>
    <w:rsid w:val="00A63EF8"/>
    <w:rsid w:val="00A63FFB"/>
    <w:rsid w:val="00A64E97"/>
    <w:rsid w:val="00A65162"/>
    <w:rsid w:val="00A65555"/>
    <w:rsid w:val="00A65563"/>
    <w:rsid w:val="00A65AAA"/>
    <w:rsid w:val="00A66668"/>
    <w:rsid w:val="00A66809"/>
    <w:rsid w:val="00A66BDD"/>
    <w:rsid w:val="00A66E4F"/>
    <w:rsid w:val="00A672E4"/>
    <w:rsid w:val="00A673AF"/>
    <w:rsid w:val="00A6787D"/>
    <w:rsid w:val="00A67A03"/>
    <w:rsid w:val="00A67C9E"/>
    <w:rsid w:val="00A67DB2"/>
    <w:rsid w:val="00A67EB7"/>
    <w:rsid w:val="00A70750"/>
    <w:rsid w:val="00A7085C"/>
    <w:rsid w:val="00A70FE4"/>
    <w:rsid w:val="00A71480"/>
    <w:rsid w:val="00A71797"/>
    <w:rsid w:val="00A71B9B"/>
    <w:rsid w:val="00A71C89"/>
    <w:rsid w:val="00A71ECE"/>
    <w:rsid w:val="00A72682"/>
    <w:rsid w:val="00A7297F"/>
    <w:rsid w:val="00A72AB8"/>
    <w:rsid w:val="00A72AC5"/>
    <w:rsid w:val="00A73316"/>
    <w:rsid w:val="00A735BC"/>
    <w:rsid w:val="00A73AF9"/>
    <w:rsid w:val="00A73F91"/>
    <w:rsid w:val="00A744D9"/>
    <w:rsid w:val="00A74538"/>
    <w:rsid w:val="00A747B2"/>
    <w:rsid w:val="00A74C93"/>
    <w:rsid w:val="00A74E17"/>
    <w:rsid w:val="00A74E8D"/>
    <w:rsid w:val="00A75387"/>
    <w:rsid w:val="00A7574C"/>
    <w:rsid w:val="00A75848"/>
    <w:rsid w:val="00A761E5"/>
    <w:rsid w:val="00A768C2"/>
    <w:rsid w:val="00A76DF7"/>
    <w:rsid w:val="00A770A3"/>
    <w:rsid w:val="00A77330"/>
    <w:rsid w:val="00A77510"/>
    <w:rsid w:val="00A77E13"/>
    <w:rsid w:val="00A800AB"/>
    <w:rsid w:val="00A80280"/>
    <w:rsid w:val="00A804D3"/>
    <w:rsid w:val="00A805E1"/>
    <w:rsid w:val="00A807B7"/>
    <w:rsid w:val="00A807C7"/>
    <w:rsid w:val="00A80AA9"/>
    <w:rsid w:val="00A80B43"/>
    <w:rsid w:val="00A810B0"/>
    <w:rsid w:val="00A8127D"/>
    <w:rsid w:val="00A81327"/>
    <w:rsid w:val="00A814E1"/>
    <w:rsid w:val="00A818D4"/>
    <w:rsid w:val="00A818FC"/>
    <w:rsid w:val="00A81B97"/>
    <w:rsid w:val="00A827F8"/>
    <w:rsid w:val="00A828C8"/>
    <w:rsid w:val="00A82FEB"/>
    <w:rsid w:val="00A83218"/>
    <w:rsid w:val="00A8415F"/>
    <w:rsid w:val="00A8459F"/>
    <w:rsid w:val="00A84735"/>
    <w:rsid w:val="00A84977"/>
    <w:rsid w:val="00A84AAD"/>
    <w:rsid w:val="00A85AAF"/>
    <w:rsid w:val="00A85BAC"/>
    <w:rsid w:val="00A85E7F"/>
    <w:rsid w:val="00A85EDE"/>
    <w:rsid w:val="00A86121"/>
    <w:rsid w:val="00A86498"/>
    <w:rsid w:val="00A86611"/>
    <w:rsid w:val="00A8662B"/>
    <w:rsid w:val="00A86782"/>
    <w:rsid w:val="00A86863"/>
    <w:rsid w:val="00A86B12"/>
    <w:rsid w:val="00A86BDF"/>
    <w:rsid w:val="00A86CE4"/>
    <w:rsid w:val="00A86D92"/>
    <w:rsid w:val="00A86E47"/>
    <w:rsid w:val="00A9033E"/>
    <w:rsid w:val="00A90DDC"/>
    <w:rsid w:val="00A9148F"/>
    <w:rsid w:val="00A91A12"/>
    <w:rsid w:val="00A91AD4"/>
    <w:rsid w:val="00A92007"/>
    <w:rsid w:val="00A923DC"/>
    <w:rsid w:val="00A9243B"/>
    <w:rsid w:val="00A92713"/>
    <w:rsid w:val="00A92E0E"/>
    <w:rsid w:val="00A92F6F"/>
    <w:rsid w:val="00A93432"/>
    <w:rsid w:val="00A9351F"/>
    <w:rsid w:val="00A93C0B"/>
    <w:rsid w:val="00A93F77"/>
    <w:rsid w:val="00A9404C"/>
    <w:rsid w:val="00A94336"/>
    <w:rsid w:val="00A94D7B"/>
    <w:rsid w:val="00A94E3E"/>
    <w:rsid w:val="00A94F6D"/>
    <w:rsid w:val="00A95020"/>
    <w:rsid w:val="00A95230"/>
    <w:rsid w:val="00A95B4A"/>
    <w:rsid w:val="00A95BC4"/>
    <w:rsid w:val="00A95C01"/>
    <w:rsid w:val="00A95C04"/>
    <w:rsid w:val="00A96435"/>
    <w:rsid w:val="00A96C20"/>
    <w:rsid w:val="00A97189"/>
    <w:rsid w:val="00A97681"/>
    <w:rsid w:val="00A977AE"/>
    <w:rsid w:val="00A97875"/>
    <w:rsid w:val="00A9792C"/>
    <w:rsid w:val="00A97D4B"/>
    <w:rsid w:val="00AA005C"/>
    <w:rsid w:val="00AA009B"/>
    <w:rsid w:val="00AA00C6"/>
    <w:rsid w:val="00AA0287"/>
    <w:rsid w:val="00AA034F"/>
    <w:rsid w:val="00AA036B"/>
    <w:rsid w:val="00AA0795"/>
    <w:rsid w:val="00AA11B3"/>
    <w:rsid w:val="00AA1310"/>
    <w:rsid w:val="00AA1460"/>
    <w:rsid w:val="00AA1529"/>
    <w:rsid w:val="00AA194C"/>
    <w:rsid w:val="00AA1B00"/>
    <w:rsid w:val="00AA1B25"/>
    <w:rsid w:val="00AA1B5B"/>
    <w:rsid w:val="00AA1BD3"/>
    <w:rsid w:val="00AA1D5D"/>
    <w:rsid w:val="00AA1F2C"/>
    <w:rsid w:val="00AA1FAA"/>
    <w:rsid w:val="00AA1FAD"/>
    <w:rsid w:val="00AA224B"/>
    <w:rsid w:val="00AA2EDB"/>
    <w:rsid w:val="00AA35FC"/>
    <w:rsid w:val="00AA3AB1"/>
    <w:rsid w:val="00AA3F97"/>
    <w:rsid w:val="00AA478C"/>
    <w:rsid w:val="00AA4F78"/>
    <w:rsid w:val="00AA5892"/>
    <w:rsid w:val="00AA5A66"/>
    <w:rsid w:val="00AA5F87"/>
    <w:rsid w:val="00AA6328"/>
    <w:rsid w:val="00AA6367"/>
    <w:rsid w:val="00AA648C"/>
    <w:rsid w:val="00AA6823"/>
    <w:rsid w:val="00AA6C1C"/>
    <w:rsid w:val="00AA718B"/>
    <w:rsid w:val="00AA72AD"/>
    <w:rsid w:val="00AA7371"/>
    <w:rsid w:val="00AA7397"/>
    <w:rsid w:val="00AA74E8"/>
    <w:rsid w:val="00AA78DA"/>
    <w:rsid w:val="00AA7B8C"/>
    <w:rsid w:val="00AA7DE2"/>
    <w:rsid w:val="00AB07F2"/>
    <w:rsid w:val="00AB093A"/>
    <w:rsid w:val="00AB0B6F"/>
    <w:rsid w:val="00AB0BB1"/>
    <w:rsid w:val="00AB0D7A"/>
    <w:rsid w:val="00AB105B"/>
    <w:rsid w:val="00AB1458"/>
    <w:rsid w:val="00AB1608"/>
    <w:rsid w:val="00AB1C3C"/>
    <w:rsid w:val="00AB2385"/>
    <w:rsid w:val="00AB28F5"/>
    <w:rsid w:val="00AB2CAE"/>
    <w:rsid w:val="00AB2D68"/>
    <w:rsid w:val="00AB2F70"/>
    <w:rsid w:val="00AB40CF"/>
    <w:rsid w:val="00AB42A6"/>
    <w:rsid w:val="00AB42F9"/>
    <w:rsid w:val="00AB5266"/>
    <w:rsid w:val="00AB569B"/>
    <w:rsid w:val="00AB570B"/>
    <w:rsid w:val="00AB58DB"/>
    <w:rsid w:val="00AB5953"/>
    <w:rsid w:val="00AB5A1D"/>
    <w:rsid w:val="00AB5D6C"/>
    <w:rsid w:val="00AB5DF6"/>
    <w:rsid w:val="00AB60F6"/>
    <w:rsid w:val="00AB6416"/>
    <w:rsid w:val="00AB66A5"/>
    <w:rsid w:val="00AB6780"/>
    <w:rsid w:val="00AB6D24"/>
    <w:rsid w:val="00AB7B48"/>
    <w:rsid w:val="00AB7BF9"/>
    <w:rsid w:val="00AB7DB4"/>
    <w:rsid w:val="00AC03E8"/>
    <w:rsid w:val="00AC04F2"/>
    <w:rsid w:val="00AC090D"/>
    <w:rsid w:val="00AC0BFC"/>
    <w:rsid w:val="00AC0C17"/>
    <w:rsid w:val="00AC10E8"/>
    <w:rsid w:val="00AC111E"/>
    <w:rsid w:val="00AC1131"/>
    <w:rsid w:val="00AC142F"/>
    <w:rsid w:val="00AC1FA9"/>
    <w:rsid w:val="00AC2341"/>
    <w:rsid w:val="00AC23AB"/>
    <w:rsid w:val="00AC2679"/>
    <w:rsid w:val="00AC2A86"/>
    <w:rsid w:val="00AC2AB5"/>
    <w:rsid w:val="00AC2C81"/>
    <w:rsid w:val="00AC2E0B"/>
    <w:rsid w:val="00AC3028"/>
    <w:rsid w:val="00AC37DB"/>
    <w:rsid w:val="00AC3B0C"/>
    <w:rsid w:val="00AC3B6F"/>
    <w:rsid w:val="00AC3D3F"/>
    <w:rsid w:val="00AC3D4F"/>
    <w:rsid w:val="00AC3E79"/>
    <w:rsid w:val="00AC42E5"/>
    <w:rsid w:val="00AC4370"/>
    <w:rsid w:val="00AC4BDA"/>
    <w:rsid w:val="00AC4C79"/>
    <w:rsid w:val="00AC4CF6"/>
    <w:rsid w:val="00AC4D23"/>
    <w:rsid w:val="00AC4E81"/>
    <w:rsid w:val="00AC5D69"/>
    <w:rsid w:val="00AC67E0"/>
    <w:rsid w:val="00AC6A54"/>
    <w:rsid w:val="00AC6D8C"/>
    <w:rsid w:val="00AC7123"/>
    <w:rsid w:val="00AC7265"/>
    <w:rsid w:val="00AC7340"/>
    <w:rsid w:val="00AC7580"/>
    <w:rsid w:val="00AC75D2"/>
    <w:rsid w:val="00AC760D"/>
    <w:rsid w:val="00AC773E"/>
    <w:rsid w:val="00AC7A9B"/>
    <w:rsid w:val="00AC7E5D"/>
    <w:rsid w:val="00AD01BE"/>
    <w:rsid w:val="00AD034B"/>
    <w:rsid w:val="00AD0456"/>
    <w:rsid w:val="00AD0676"/>
    <w:rsid w:val="00AD0ABF"/>
    <w:rsid w:val="00AD0D86"/>
    <w:rsid w:val="00AD141C"/>
    <w:rsid w:val="00AD1482"/>
    <w:rsid w:val="00AD1768"/>
    <w:rsid w:val="00AD186A"/>
    <w:rsid w:val="00AD1A19"/>
    <w:rsid w:val="00AD2230"/>
    <w:rsid w:val="00AD26FD"/>
    <w:rsid w:val="00AD294C"/>
    <w:rsid w:val="00AD331C"/>
    <w:rsid w:val="00AD3595"/>
    <w:rsid w:val="00AD3800"/>
    <w:rsid w:val="00AD3B86"/>
    <w:rsid w:val="00AD3BF9"/>
    <w:rsid w:val="00AD4014"/>
    <w:rsid w:val="00AD444B"/>
    <w:rsid w:val="00AD4B32"/>
    <w:rsid w:val="00AD4C3B"/>
    <w:rsid w:val="00AD5BDB"/>
    <w:rsid w:val="00AD6149"/>
    <w:rsid w:val="00AD6476"/>
    <w:rsid w:val="00AD64FA"/>
    <w:rsid w:val="00AD654E"/>
    <w:rsid w:val="00AD7264"/>
    <w:rsid w:val="00AD7973"/>
    <w:rsid w:val="00AE0646"/>
    <w:rsid w:val="00AE10DE"/>
    <w:rsid w:val="00AE192B"/>
    <w:rsid w:val="00AE1A00"/>
    <w:rsid w:val="00AE1C68"/>
    <w:rsid w:val="00AE2247"/>
    <w:rsid w:val="00AE2469"/>
    <w:rsid w:val="00AE249C"/>
    <w:rsid w:val="00AE27E3"/>
    <w:rsid w:val="00AE2915"/>
    <w:rsid w:val="00AE320E"/>
    <w:rsid w:val="00AE3485"/>
    <w:rsid w:val="00AE3648"/>
    <w:rsid w:val="00AE389C"/>
    <w:rsid w:val="00AE392F"/>
    <w:rsid w:val="00AE3E63"/>
    <w:rsid w:val="00AE426A"/>
    <w:rsid w:val="00AE4C24"/>
    <w:rsid w:val="00AE4CE3"/>
    <w:rsid w:val="00AE4EEC"/>
    <w:rsid w:val="00AE5945"/>
    <w:rsid w:val="00AE5F38"/>
    <w:rsid w:val="00AE61A9"/>
    <w:rsid w:val="00AE6463"/>
    <w:rsid w:val="00AE6901"/>
    <w:rsid w:val="00AE70DB"/>
    <w:rsid w:val="00AE7175"/>
    <w:rsid w:val="00AE7190"/>
    <w:rsid w:val="00AE71CA"/>
    <w:rsid w:val="00AE7601"/>
    <w:rsid w:val="00AF03EE"/>
    <w:rsid w:val="00AF0446"/>
    <w:rsid w:val="00AF0513"/>
    <w:rsid w:val="00AF087A"/>
    <w:rsid w:val="00AF0BEA"/>
    <w:rsid w:val="00AF0E2C"/>
    <w:rsid w:val="00AF121E"/>
    <w:rsid w:val="00AF14BF"/>
    <w:rsid w:val="00AF192F"/>
    <w:rsid w:val="00AF19F5"/>
    <w:rsid w:val="00AF2109"/>
    <w:rsid w:val="00AF216A"/>
    <w:rsid w:val="00AF21E1"/>
    <w:rsid w:val="00AF2750"/>
    <w:rsid w:val="00AF2850"/>
    <w:rsid w:val="00AF2D1C"/>
    <w:rsid w:val="00AF2EB1"/>
    <w:rsid w:val="00AF324E"/>
    <w:rsid w:val="00AF3318"/>
    <w:rsid w:val="00AF336F"/>
    <w:rsid w:val="00AF39DF"/>
    <w:rsid w:val="00AF3A62"/>
    <w:rsid w:val="00AF3C46"/>
    <w:rsid w:val="00AF4078"/>
    <w:rsid w:val="00AF4387"/>
    <w:rsid w:val="00AF46F0"/>
    <w:rsid w:val="00AF49CC"/>
    <w:rsid w:val="00AF4B78"/>
    <w:rsid w:val="00AF4BD6"/>
    <w:rsid w:val="00AF50DF"/>
    <w:rsid w:val="00AF55E1"/>
    <w:rsid w:val="00AF5A4E"/>
    <w:rsid w:val="00AF5A72"/>
    <w:rsid w:val="00AF5F1E"/>
    <w:rsid w:val="00AF61C4"/>
    <w:rsid w:val="00AF67E6"/>
    <w:rsid w:val="00AF6825"/>
    <w:rsid w:val="00AF68AE"/>
    <w:rsid w:val="00AF68C3"/>
    <w:rsid w:val="00AF6A19"/>
    <w:rsid w:val="00AF6B4D"/>
    <w:rsid w:val="00AF6D89"/>
    <w:rsid w:val="00AF6D8F"/>
    <w:rsid w:val="00AF7B42"/>
    <w:rsid w:val="00AF7FA8"/>
    <w:rsid w:val="00B0075F"/>
    <w:rsid w:val="00B00945"/>
    <w:rsid w:val="00B00C03"/>
    <w:rsid w:val="00B0140E"/>
    <w:rsid w:val="00B014E6"/>
    <w:rsid w:val="00B015B2"/>
    <w:rsid w:val="00B01A75"/>
    <w:rsid w:val="00B01D05"/>
    <w:rsid w:val="00B0214E"/>
    <w:rsid w:val="00B021BB"/>
    <w:rsid w:val="00B022C8"/>
    <w:rsid w:val="00B027B0"/>
    <w:rsid w:val="00B02C73"/>
    <w:rsid w:val="00B02DB8"/>
    <w:rsid w:val="00B02DEE"/>
    <w:rsid w:val="00B0379D"/>
    <w:rsid w:val="00B0397A"/>
    <w:rsid w:val="00B039EA"/>
    <w:rsid w:val="00B03CCB"/>
    <w:rsid w:val="00B03D32"/>
    <w:rsid w:val="00B03FEF"/>
    <w:rsid w:val="00B04336"/>
    <w:rsid w:val="00B044E1"/>
    <w:rsid w:val="00B04559"/>
    <w:rsid w:val="00B0491A"/>
    <w:rsid w:val="00B04ADD"/>
    <w:rsid w:val="00B04B75"/>
    <w:rsid w:val="00B06002"/>
    <w:rsid w:val="00B06751"/>
    <w:rsid w:val="00B06883"/>
    <w:rsid w:val="00B06E0A"/>
    <w:rsid w:val="00B07026"/>
    <w:rsid w:val="00B0703A"/>
    <w:rsid w:val="00B07109"/>
    <w:rsid w:val="00B077E2"/>
    <w:rsid w:val="00B07B8F"/>
    <w:rsid w:val="00B105B7"/>
    <w:rsid w:val="00B10D35"/>
    <w:rsid w:val="00B10DBA"/>
    <w:rsid w:val="00B1114E"/>
    <w:rsid w:val="00B115BC"/>
    <w:rsid w:val="00B115FB"/>
    <w:rsid w:val="00B11E9C"/>
    <w:rsid w:val="00B120D3"/>
    <w:rsid w:val="00B1264B"/>
    <w:rsid w:val="00B12DE9"/>
    <w:rsid w:val="00B13655"/>
    <w:rsid w:val="00B138D9"/>
    <w:rsid w:val="00B140D5"/>
    <w:rsid w:val="00B142FF"/>
    <w:rsid w:val="00B147EC"/>
    <w:rsid w:val="00B149EA"/>
    <w:rsid w:val="00B14A2F"/>
    <w:rsid w:val="00B15131"/>
    <w:rsid w:val="00B1612B"/>
    <w:rsid w:val="00B1684A"/>
    <w:rsid w:val="00B16D38"/>
    <w:rsid w:val="00B17097"/>
    <w:rsid w:val="00B17232"/>
    <w:rsid w:val="00B176D4"/>
    <w:rsid w:val="00B17E71"/>
    <w:rsid w:val="00B17EAE"/>
    <w:rsid w:val="00B17F96"/>
    <w:rsid w:val="00B2053D"/>
    <w:rsid w:val="00B20544"/>
    <w:rsid w:val="00B20986"/>
    <w:rsid w:val="00B20A98"/>
    <w:rsid w:val="00B20B1B"/>
    <w:rsid w:val="00B21287"/>
    <w:rsid w:val="00B2157D"/>
    <w:rsid w:val="00B218D2"/>
    <w:rsid w:val="00B219A4"/>
    <w:rsid w:val="00B219E7"/>
    <w:rsid w:val="00B220A8"/>
    <w:rsid w:val="00B225DA"/>
    <w:rsid w:val="00B22660"/>
    <w:rsid w:val="00B22FFA"/>
    <w:rsid w:val="00B232A3"/>
    <w:rsid w:val="00B23535"/>
    <w:rsid w:val="00B23677"/>
    <w:rsid w:val="00B239D6"/>
    <w:rsid w:val="00B23C06"/>
    <w:rsid w:val="00B23D0F"/>
    <w:rsid w:val="00B241DB"/>
    <w:rsid w:val="00B24B3C"/>
    <w:rsid w:val="00B255D3"/>
    <w:rsid w:val="00B25B78"/>
    <w:rsid w:val="00B2624D"/>
    <w:rsid w:val="00B2631B"/>
    <w:rsid w:val="00B2686D"/>
    <w:rsid w:val="00B2697D"/>
    <w:rsid w:val="00B271D1"/>
    <w:rsid w:val="00B30CF3"/>
    <w:rsid w:val="00B30DE1"/>
    <w:rsid w:val="00B310F6"/>
    <w:rsid w:val="00B31E9A"/>
    <w:rsid w:val="00B32B7D"/>
    <w:rsid w:val="00B3307A"/>
    <w:rsid w:val="00B33648"/>
    <w:rsid w:val="00B338A5"/>
    <w:rsid w:val="00B33F53"/>
    <w:rsid w:val="00B3451A"/>
    <w:rsid w:val="00B3485F"/>
    <w:rsid w:val="00B348B6"/>
    <w:rsid w:val="00B34C61"/>
    <w:rsid w:val="00B34FF8"/>
    <w:rsid w:val="00B351F7"/>
    <w:rsid w:val="00B3599E"/>
    <w:rsid w:val="00B360ED"/>
    <w:rsid w:val="00B3632C"/>
    <w:rsid w:val="00B365DA"/>
    <w:rsid w:val="00B365E7"/>
    <w:rsid w:val="00B36CCB"/>
    <w:rsid w:val="00B36ED7"/>
    <w:rsid w:val="00B37452"/>
    <w:rsid w:val="00B374EC"/>
    <w:rsid w:val="00B375E1"/>
    <w:rsid w:val="00B37629"/>
    <w:rsid w:val="00B3780A"/>
    <w:rsid w:val="00B37966"/>
    <w:rsid w:val="00B4024E"/>
    <w:rsid w:val="00B409EF"/>
    <w:rsid w:val="00B40D1F"/>
    <w:rsid w:val="00B411EE"/>
    <w:rsid w:val="00B412C8"/>
    <w:rsid w:val="00B4140E"/>
    <w:rsid w:val="00B414CD"/>
    <w:rsid w:val="00B41674"/>
    <w:rsid w:val="00B41824"/>
    <w:rsid w:val="00B419A6"/>
    <w:rsid w:val="00B41AE3"/>
    <w:rsid w:val="00B41F1B"/>
    <w:rsid w:val="00B42078"/>
    <w:rsid w:val="00B42882"/>
    <w:rsid w:val="00B42CDC"/>
    <w:rsid w:val="00B43305"/>
    <w:rsid w:val="00B4335F"/>
    <w:rsid w:val="00B439E5"/>
    <w:rsid w:val="00B44805"/>
    <w:rsid w:val="00B44F64"/>
    <w:rsid w:val="00B454D3"/>
    <w:rsid w:val="00B45721"/>
    <w:rsid w:val="00B4587C"/>
    <w:rsid w:val="00B45B02"/>
    <w:rsid w:val="00B45BE4"/>
    <w:rsid w:val="00B468AD"/>
    <w:rsid w:val="00B46AD8"/>
    <w:rsid w:val="00B46ED1"/>
    <w:rsid w:val="00B47333"/>
    <w:rsid w:val="00B476EE"/>
    <w:rsid w:val="00B477C5"/>
    <w:rsid w:val="00B50A34"/>
    <w:rsid w:val="00B5192C"/>
    <w:rsid w:val="00B519CA"/>
    <w:rsid w:val="00B5258B"/>
    <w:rsid w:val="00B52B2C"/>
    <w:rsid w:val="00B53366"/>
    <w:rsid w:val="00B5337D"/>
    <w:rsid w:val="00B5362B"/>
    <w:rsid w:val="00B53C24"/>
    <w:rsid w:val="00B53FB8"/>
    <w:rsid w:val="00B54458"/>
    <w:rsid w:val="00B545D4"/>
    <w:rsid w:val="00B5470E"/>
    <w:rsid w:val="00B54898"/>
    <w:rsid w:val="00B55640"/>
    <w:rsid w:val="00B564C3"/>
    <w:rsid w:val="00B5688B"/>
    <w:rsid w:val="00B56CBF"/>
    <w:rsid w:val="00B57500"/>
    <w:rsid w:val="00B57912"/>
    <w:rsid w:val="00B5795E"/>
    <w:rsid w:val="00B600A3"/>
    <w:rsid w:val="00B6014E"/>
    <w:rsid w:val="00B608C8"/>
    <w:rsid w:val="00B60F05"/>
    <w:rsid w:val="00B610A7"/>
    <w:rsid w:val="00B61264"/>
    <w:rsid w:val="00B61527"/>
    <w:rsid w:val="00B61727"/>
    <w:rsid w:val="00B61A16"/>
    <w:rsid w:val="00B62040"/>
    <w:rsid w:val="00B6245A"/>
    <w:rsid w:val="00B62985"/>
    <w:rsid w:val="00B62B81"/>
    <w:rsid w:val="00B62EED"/>
    <w:rsid w:val="00B63086"/>
    <w:rsid w:val="00B6310F"/>
    <w:rsid w:val="00B63508"/>
    <w:rsid w:val="00B63556"/>
    <w:rsid w:val="00B6378E"/>
    <w:rsid w:val="00B6393D"/>
    <w:rsid w:val="00B63976"/>
    <w:rsid w:val="00B63C9A"/>
    <w:rsid w:val="00B63DB2"/>
    <w:rsid w:val="00B640FC"/>
    <w:rsid w:val="00B642AC"/>
    <w:rsid w:val="00B64724"/>
    <w:rsid w:val="00B64783"/>
    <w:rsid w:val="00B64B0A"/>
    <w:rsid w:val="00B65682"/>
    <w:rsid w:val="00B657E3"/>
    <w:rsid w:val="00B659E1"/>
    <w:rsid w:val="00B6615D"/>
    <w:rsid w:val="00B6649D"/>
    <w:rsid w:val="00B667F8"/>
    <w:rsid w:val="00B66A79"/>
    <w:rsid w:val="00B66B95"/>
    <w:rsid w:val="00B67000"/>
    <w:rsid w:val="00B6719E"/>
    <w:rsid w:val="00B67419"/>
    <w:rsid w:val="00B67BBB"/>
    <w:rsid w:val="00B67BE7"/>
    <w:rsid w:val="00B67D62"/>
    <w:rsid w:val="00B71992"/>
    <w:rsid w:val="00B71B3A"/>
    <w:rsid w:val="00B7204D"/>
    <w:rsid w:val="00B72150"/>
    <w:rsid w:val="00B72170"/>
    <w:rsid w:val="00B72253"/>
    <w:rsid w:val="00B722AC"/>
    <w:rsid w:val="00B72AA4"/>
    <w:rsid w:val="00B72C1D"/>
    <w:rsid w:val="00B72EA6"/>
    <w:rsid w:val="00B739E0"/>
    <w:rsid w:val="00B73A50"/>
    <w:rsid w:val="00B73F9B"/>
    <w:rsid w:val="00B74594"/>
    <w:rsid w:val="00B74A7A"/>
    <w:rsid w:val="00B74BC9"/>
    <w:rsid w:val="00B756C8"/>
    <w:rsid w:val="00B75D69"/>
    <w:rsid w:val="00B76632"/>
    <w:rsid w:val="00B7680A"/>
    <w:rsid w:val="00B772A7"/>
    <w:rsid w:val="00B778E5"/>
    <w:rsid w:val="00B77A5D"/>
    <w:rsid w:val="00B77B45"/>
    <w:rsid w:val="00B77C97"/>
    <w:rsid w:val="00B80187"/>
    <w:rsid w:val="00B80317"/>
    <w:rsid w:val="00B8043B"/>
    <w:rsid w:val="00B80993"/>
    <w:rsid w:val="00B80E59"/>
    <w:rsid w:val="00B81262"/>
    <w:rsid w:val="00B8128B"/>
    <w:rsid w:val="00B81352"/>
    <w:rsid w:val="00B81A36"/>
    <w:rsid w:val="00B824EA"/>
    <w:rsid w:val="00B82C61"/>
    <w:rsid w:val="00B83033"/>
    <w:rsid w:val="00B8312D"/>
    <w:rsid w:val="00B83737"/>
    <w:rsid w:val="00B83E80"/>
    <w:rsid w:val="00B83FA9"/>
    <w:rsid w:val="00B8401A"/>
    <w:rsid w:val="00B840A4"/>
    <w:rsid w:val="00B84444"/>
    <w:rsid w:val="00B848C3"/>
    <w:rsid w:val="00B84D11"/>
    <w:rsid w:val="00B84EA0"/>
    <w:rsid w:val="00B84ED4"/>
    <w:rsid w:val="00B8506E"/>
    <w:rsid w:val="00B8551A"/>
    <w:rsid w:val="00B85E78"/>
    <w:rsid w:val="00B861E8"/>
    <w:rsid w:val="00B862FD"/>
    <w:rsid w:val="00B86527"/>
    <w:rsid w:val="00B86CC4"/>
    <w:rsid w:val="00B86D15"/>
    <w:rsid w:val="00B872E3"/>
    <w:rsid w:val="00B8766B"/>
    <w:rsid w:val="00B876BA"/>
    <w:rsid w:val="00B8782E"/>
    <w:rsid w:val="00B87DA6"/>
    <w:rsid w:val="00B906B7"/>
    <w:rsid w:val="00B90DD2"/>
    <w:rsid w:val="00B91579"/>
    <w:rsid w:val="00B9197B"/>
    <w:rsid w:val="00B91982"/>
    <w:rsid w:val="00B92213"/>
    <w:rsid w:val="00B92534"/>
    <w:rsid w:val="00B925E7"/>
    <w:rsid w:val="00B92982"/>
    <w:rsid w:val="00B92E0E"/>
    <w:rsid w:val="00B9347A"/>
    <w:rsid w:val="00B9360A"/>
    <w:rsid w:val="00B93A9B"/>
    <w:rsid w:val="00B93CE5"/>
    <w:rsid w:val="00B943A0"/>
    <w:rsid w:val="00B948E8"/>
    <w:rsid w:val="00B94A86"/>
    <w:rsid w:val="00B94E7E"/>
    <w:rsid w:val="00B95540"/>
    <w:rsid w:val="00B96389"/>
    <w:rsid w:val="00B96689"/>
    <w:rsid w:val="00B96CA7"/>
    <w:rsid w:val="00B970FD"/>
    <w:rsid w:val="00B97650"/>
    <w:rsid w:val="00B97BD8"/>
    <w:rsid w:val="00B97DD2"/>
    <w:rsid w:val="00BA05AD"/>
    <w:rsid w:val="00BA063A"/>
    <w:rsid w:val="00BA0E8E"/>
    <w:rsid w:val="00BA11BB"/>
    <w:rsid w:val="00BA1812"/>
    <w:rsid w:val="00BA184F"/>
    <w:rsid w:val="00BA1D83"/>
    <w:rsid w:val="00BA1FF2"/>
    <w:rsid w:val="00BA2075"/>
    <w:rsid w:val="00BA227B"/>
    <w:rsid w:val="00BA2DD8"/>
    <w:rsid w:val="00BA312F"/>
    <w:rsid w:val="00BA3365"/>
    <w:rsid w:val="00BA36AF"/>
    <w:rsid w:val="00BA3B5F"/>
    <w:rsid w:val="00BA3BC6"/>
    <w:rsid w:val="00BA4146"/>
    <w:rsid w:val="00BA48AC"/>
    <w:rsid w:val="00BA49EE"/>
    <w:rsid w:val="00BA4A0E"/>
    <w:rsid w:val="00BA5267"/>
    <w:rsid w:val="00BA542D"/>
    <w:rsid w:val="00BA5855"/>
    <w:rsid w:val="00BA5B5C"/>
    <w:rsid w:val="00BA632B"/>
    <w:rsid w:val="00BA68B2"/>
    <w:rsid w:val="00BA7165"/>
    <w:rsid w:val="00BA71D7"/>
    <w:rsid w:val="00BA7441"/>
    <w:rsid w:val="00BA7453"/>
    <w:rsid w:val="00BA7724"/>
    <w:rsid w:val="00BA78B3"/>
    <w:rsid w:val="00BA7CDF"/>
    <w:rsid w:val="00BB01C7"/>
    <w:rsid w:val="00BB0602"/>
    <w:rsid w:val="00BB08D3"/>
    <w:rsid w:val="00BB0BB5"/>
    <w:rsid w:val="00BB0F83"/>
    <w:rsid w:val="00BB1952"/>
    <w:rsid w:val="00BB19EB"/>
    <w:rsid w:val="00BB2028"/>
    <w:rsid w:val="00BB21F5"/>
    <w:rsid w:val="00BB2236"/>
    <w:rsid w:val="00BB2331"/>
    <w:rsid w:val="00BB25A4"/>
    <w:rsid w:val="00BB26E3"/>
    <w:rsid w:val="00BB2895"/>
    <w:rsid w:val="00BB2B89"/>
    <w:rsid w:val="00BB2B94"/>
    <w:rsid w:val="00BB3320"/>
    <w:rsid w:val="00BB3C16"/>
    <w:rsid w:val="00BB3F97"/>
    <w:rsid w:val="00BB40B8"/>
    <w:rsid w:val="00BB4170"/>
    <w:rsid w:val="00BB4767"/>
    <w:rsid w:val="00BB477A"/>
    <w:rsid w:val="00BB47C8"/>
    <w:rsid w:val="00BB4C33"/>
    <w:rsid w:val="00BB4FB4"/>
    <w:rsid w:val="00BB5940"/>
    <w:rsid w:val="00BB595E"/>
    <w:rsid w:val="00BB59D3"/>
    <w:rsid w:val="00BB60B1"/>
    <w:rsid w:val="00BB6F9E"/>
    <w:rsid w:val="00BB6FF1"/>
    <w:rsid w:val="00BB7158"/>
    <w:rsid w:val="00BB7462"/>
    <w:rsid w:val="00BB7CE2"/>
    <w:rsid w:val="00BC0B0F"/>
    <w:rsid w:val="00BC0BF4"/>
    <w:rsid w:val="00BC1BB7"/>
    <w:rsid w:val="00BC1D2C"/>
    <w:rsid w:val="00BC1F30"/>
    <w:rsid w:val="00BC227A"/>
    <w:rsid w:val="00BC22F1"/>
    <w:rsid w:val="00BC2564"/>
    <w:rsid w:val="00BC292C"/>
    <w:rsid w:val="00BC29A8"/>
    <w:rsid w:val="00BC2ADE"/>
    <w:rsid w:val="00BC2B16"/>
    <w:rsid w:val="00BC2B83"/>
    <w:rsid w:val="00BC3112"/>
    <w:rsid w:val="00BC32D8"/>
    <w:rsid w:val="00BC33BC"/>
    <w:rsid w:val="00BC3DC4"/>
    <w:rsid w:val="00BC3EBE"/>
    <w:rsid w:val="00BC45F4"/>
    <w:rsid w:val="00BC46B4"/>
    <w:rsid w:val="00BC48D5"/>
    <w:rsid w:val="00BC5080"/>
    <w:rsid w:val="00BC575B"/>
    <w:rsid w:val="00BC5A56"/>
    <w:rsid w:val="00BC5A60"/>
    <w:rsid w:val="00BC5F3A"/>
    <w:rsid w:val="00BC61B5"/>
    <w:rsid w:val="00BC721E"/>
    <w:rsid w:val="00BC77AA"/>
    <w:rsid w:val="00BC798C"/>
    <w:rsid w:val="00BC7A4F"/>
    <w:rsid w:val="00BC7C30"/>
    <w:rsid w:val="00BD0065"/>
    <w:rsid w:val="00BD0856"/>
    <w:rsid w:val="00BD08E1"/>
    <w:rsid w:val="00BD0F12"/>
    <w:rsid w:val="00BD0FB6"/>
    <w:rsid w:val="00BD11F5"/>
    <w:rsid w:val="00BD1C18"/>
    <w:rsid w:val="00BD1E77"/>
    <w:rsid w:val="00BD2441"/>
    <w:rsid w:val="00BD2647"/>
    <w:rsid w:val="00BD29F0"/>
    <w:rsid w:val="00BD2A81"/>
    <w:rsid w:val="00BD30EE"/>
    <w:rsid w:val="00BD3126"/>
    <w:rsid w:val="00BD3BC5"/>
    <w:rsid w:val="00BD41C1"/>
    <w:rsid w:val="00BD567B"/>
    <w:rsid w:val="00BD5989"/>
    <w:rsid w:val="00BD63F6"/>
    <w:rsid w:val="00BD64F9"/>
    <w:rsid w:val="00BD657E"/>
    <w:rsid w:val="00BD67D4"/>
    <w:rsid w:val="00BD6E14"/>
    <w:rsid w:val="00BD6FA5"/>
    <w:rsid w:val="00BD701C"/>
    <w:rsid w:val="00BD71C8"/>
    <w:rsid w:val="00BD7800"/>
    <w:rsid w:val="00BD7B47"/>
    <w:rsid w:val="00BD7D4C"/>
    <w:rsid w:val="00BD7EF8"/>
    <w:rsid w:val="00BD7F22"/>
    <w:rsid w:val="00BE0341"/>
    <w:rsid w:val="00BE0863"/>
    <w:rsid w:val="00BE0DFF"/>
    <w:rsid w:val="00BE1003"/>
    <w:rsid w:val="00BE1172"/>
    <w:rsid w:val="00BE1247"/>
    <w:rsid w:val="00BE175C"/>
    <w:rsid w:val="00BE1EFF"/>
    <w:rsid w:val="00BE2762"/>
    <w:rsid w:val="00BE286D"/>
    <w:rsid w:val="00BE2B2A"/>
    <w:rsid w:val="00BE3350"/>
    <w:rsid w:val="00BE3A1A"/>
    <w:rsid w:val="00BE3CA1"/>
    <w:rsid w:val="00BE466A"/>
    <w:rsid w:val="00BE54E7"/>
    <w:rsid w:val="00BE5B30"/>
    <w:rsid w:val="00BE5C21"/>
    <w:rsid w:val="00BE5C92"/>
    <w:rsid w:val="00BE5F0A"/>
    <w:rsid w:val="00BE6002"/>
    <w:rsid w:val="00BE6343"/>
    <w:rsid w:val="00BE692C"/>
    <w:rsid w:val="00BE6AB3"/>
    <w:rsid w:val="00BE70BD"/>
    <w:rsid w:val="00BE76C2"/>
    <w:rsid w:val="00BF00DF"/>
    <w:rsid w:val="00BF0818"/>
    <w:rsid w:val="00BF082C"/>
    <w:rsid w:val="00BF105D"/>
    <w:rsid w:val="00BF14D7"/>
    <w:rsid w:val="00BF17A3"/>
    <w:rsid w:val="00BF1AEC"/>
    <w:rsid w:val="00BF1CC3"/>
    <w:rsid w:val="00BF20FB"/>
    <w:rsid w:val="00BF260C"/>
    <w:rsid w:val="00BF2749"/>
    <w:rsid w:val="00BF2E46"/>
    <w:rsid w:val="00BF2E59"/>
    <w:rsid w:val="00BF3318"/>
    <w:rsid w:val="00BF35B0"/>
    <w:rsid w:val="00BF3C2C"/>
    <w:rsid w:val="00BF3D8B"/>
    <w:rsid w:val="00BF3E7B"/>
    <w:rsid w:val="00BF3FF2"/>
    <w:rsid w:val="00BF4237"/>
    <w:rsid w:val="00BF426A"/>
    <w:rsid w:val="00BF47C4"/>
    <w:rsid w:val="00BF4997"/>
    <w:rsid w:val="00BF4DFF"/>
    <w:rsid w:val="00BF5417"/>
    <w:rsid w:val="00BF5F56"/>
    <w:rsid w:val="00BF63B3"/>
    <w:rsid w:val="00BF67C3"/>
    <w:rsid w:val="00BF6B0F"/>
    <w:rsid w:val="00BF765E"/>
    <w:rsid w:val="00BF7664"/>
    <w:rsid w:val="00BF7C85"/>
    <w:rsid w:val="00BF7F6F"/>
    <w:rsid w:val="00C012C6"/>
    <w:rsid w:val="00C0131F"/>
    <w:rsid w:val="00C01451"/>
    <w:rsid w:val="00C01687"/>
    <w:rsid w:val="00C01AF8"/>
    <w:rsid w:val="00C01E73"/>
    <w:rsid w:val="00C01F52"/>
    <w:rsid w:val="00C021DE"/>
    <w:rsid w:val="00C021EB"/>
    <w:rsid w:val="00C029CC"/>
    <w:rsid w:val="00C02A1B"/>
    <w:rsid w:val="00C03102"/>
    <w:rsid w:val="00C03239"/>
    <w:rsid w:val="00C033EC"/>
    <w:rsid w:val="00C03625"/>
    <w:rsid w:val="00C039A4"/>
    <w:rsid w:val="00C03A0C"/>
    <w:rsid w:val="00C03D92"/>
    <w:rsid w:val="00C03F4E"/>
    <w:rsid w:val="00C04994"/>
    <w:rsid w:val="00C04AE9"/>
    <w:rsid w:val="00C05237"/>
    <w:rsid w:val="00C05409"/>
    <w:rsid w:val="00C056BC"/>
    <w:rsid w:val="00C0645C"/>
    <w:rsid w:val="00C06474"/>
    <w:rsid w:val="00C06612"/>
    <w:rsid w:val="00C066CF"/>
    <w:rsid w:val="00C06E94"/>
    <w:rsid w:val="00C0775C"/>
    <w:rsid w:val="00C0779F"/>
    <w:rsid w:val="00C07980"/>
    <w:rsid w:val="00C079E3"/>
    <w:rsid w:val="00C07FE7"/>
    <w:rsid w:val="00C100EE"/>
    <w:rsid w:val="00C1091E"/>
    <w:rsid w:val="00C10FD4"/>
    <w:rsid w:val="00C11AE4"/>
    <w:rsid w:val="00C11CD5"/>
    <w:rsid w:val="00C11EF1"/>
    <w:rsid w:val="00C12D78"/>
    <w:rsid w:val="00C12F8D"/>
    <w:rsid w:val="00C13287"/>
    <w:rsid w:val="00C1334B"/>
    <w:rsid w:val="00C13699"/>
    <w:rsid w:val="00C13A50"/>
    <w:rsid w:val="00C14364"/>
    <w:rsid w:val="00C147C2"/>
    <w:rsid w:val="00C14993"/>
    <w:rsid w:val="00C14FD2"/>
    <w:rsid w:val="00C150A3"/>
    <w:rsid w:val="00C152BD"/>
    <w:rsid w:val="00C15502"/>
    <w:rsid w:val="00C157C3"/>
    <w:rsid w:val="00C158C0"/>
    <w:rsid w:val="00C15B07"/>
    <w:rsid w:val="00C15CED"/>
    <w:rsid w:val="00C15FEF"/>
    <w:rsid w:val="00C16201"/>
    <w:rsid w:val="00C1689B"/>
    <w:rsid w:val="00C16D14"/>
    <w:rsid w:val="00C174DD"/>
    <w:rsid w:val="00C17E8B"/>
    <w:rsid w:val="00C2046C"/>
    <w:rsid w:val="00C206C8"/>
    <w:rsid w:val="00C20A91"/>
    <w:rsid w:val="00C20D4D"/>
    <w:rsid w:val="00C20F31"/>
    <w:rsid w:val="00C2114E"/>
    <w:rsid w:val="00C2121C"/>
    <w:rsid w:val="00C21517"/>
    <w:rsid w:val="00C215A8"/>
    <w:rsid w:val="00C21AB9"/>
    <w:rsid w:val="00C21F2C"/>
    <w:rsid w:val="00C21FD2"/>
    <w:rsid w:val="00C2217C"/>
    <w:rsid w:val="00C222B5"/>
    <w:rsid w:val="00C2231E"/>
    <w:rsid w:val="00C22841"/>
    <w:rsid w:val="00C228DF"/>
    <w:rsid w:val="00C22C6E"/>
    <w:rsid w:val="00C23068"/>
    <w:rsid w:val="00C230EE"/>
    <w:rsid w:val="00C2366B"/>
    <w:rsid w:val="00C238F0"/>
    <w:rsid w:val="00C23916"/>
    <w:rsid w:val="00C242D2"/>
    <w:rsid w:val="00C24652"/>
    <w:rsid w:val="00C24E3F"/>
    <w:rsid w:val="00C25057"/>
    <w:rsid w:val="00C258A8"/>
    <w:rsid w:val="00C25979"/>
    <w:rsid w:val="00C25AFE"/>
    <w:rsid w:val="00C25C39"/>
    <w:rsid w:val="00C260FC"/>
    <w:rsid w:val="00C26195"/>
    <w:rsid w:val="00C261AD"/>
    <w:rsid w:val="00C269FC"/>
    <w:rsid w:val="00C26C0E"/>
    <w:rsid w:val="00C26E0E"/>
    <w:rsid w:val="00C26F53"/>
    <w:rsid w:val="00C27081"/>
    <w:rsid w:val="00C271DD"/>
    <w:rsid w:val="00C27900"/>
    <w:rsid w:val="00C300FE"/>
    <w:rsid w:val="00C31109"/>
    <w:rsid w:val="00C311A4"/>
    <w:rsid w:val="00C3196A"/>
    <w:rsid w:val="00C3196D"/>
    <w:rsid w:val="00C31D70"/>
    <w:rsid w:val="00C31DAD"/>
    <w:rsid w:val="00C31E1E"/>
    <w:rsid w:val="00C31EEF"/>
    <w:rsid w:val="00C33163"/>
    <w:rsid w:val="00C335FA"/>
    <w:rsid w:val="00C338AB"/>
    <w:rsid w:val="00C339A5"/>
    <w:rsid w:val="00C340C3"/>
    <w:rsid w:val="00C345F7"/>
    <w:rsid w:val="00C34612"/>
    <w:rsid w:val="00C34F3E"/>
    <w:rsid w:val="00C352C5"/>
    <w:rsid w:val="00C35A3C"/>
    <w:rsid w:val="00C364A5"/>
    <w:rsid w:val="00C3680D"/>
    <w:rsid w:val="00C36D9D"/>
    <w:rsid w:val="00C370EF"/>
    <w:rsid w:val="00C3723A"/>
    <w:rsid w:val="00C3759C"/>
    <w:rsid w:val="00C37CA4"/>
    <w:rsid w:val="00C411B6"/>
    <w:rsid w:val="00C417C1"/>
    <w:rsid w:val="00C41FC3"/>
    <w:rsid w:val="00C42993"/>
    <w:rsid w:val="00C4331A"/>
    <w:rsid w:val="00C4368D"/>
    <w:rsid w:val="00C4397B"/>
    <w:rsid w:val="00C43A18"/>
    <w:rsid w:val="00C43A9E"/>
    <w:rsid w:val="00C43ED5"/>
    <w:rsid w:val="00C43F04"/>
    <w:rsid w:val="00C43FA8"/>
    <w:rsid w:val="00C4506F"/>
    <w:rsid w:val="00C4577F"/>
    <w:rsid w:val="00C457D9"/>
    <w:rsid w:val="00C45834"/>
    <w:rsid w:val="00C45DC8"/>
    <w:rsid w:val="00C46035"/>
    <w:rsid w:val="00C46A65"/>
    <w:rsid w:val="00C46FE4"/>
    <w:rsid w:val="00C4750B"/>
    <w:rsid w:val="00C4769E"/>
    <w:rsid w:val="00C47820"/>
    <w:rsid w:val="00C47BA9"/>
    <w:rsid w:val="00C47CA0"/>
    <w:rsid w:val="00C47D5E"/>
    <w:rsid w:val="00C47DE9"/>
    <w:rsid w:val="00C47E87"/>
    <w:rsid w:val="00C504F1"/>
    <w:rsid w:val="00C50555"/>
    <w:rsid w:val="00C5072E"/>
    <w:rsid w:val="00C50B13"/>
    <w:rsid w:val="00C50DA0"/>
    <w:rsid w:val="00C50FB5"/>
    <w:rsid w:val="00C51080"/>
    <w:rsid w:val="00C5113E"/>
    <w:rsid w:val="00C51179"/>
    <w:rsid w:val="00C512BB"/>
    <w:rsid w:val="00C51DC2"/>
    <w:rsid w:val="00C51E60"/>
    <w:rsid w:val="00C51FE0"/>
    <w:rsid w:val="00C52797"/>
    <w:rsid w:val="00C52BEC"/>
    <w:rsid w:val="00C52D0A"/>
    <w:rsid w:val="00C52D0F"/>
    <w:rsid w:val="00C52F2F"/>
    <w:rsid w:val="00C52F68"/>
    <w:rsid w:val="00C53AC6"/>
    <w:rsid w:val="00C541DE"/>
    <w:rsid w:val="00C54200"/>
    <w:rsid w:val="00C5515E"/>
    <w:rsid w:val="00C55DA6"/>
    <w:rsid w:val="00C55E98"/>
    <w:rsid w:val="00C560C7"/>
    <w:rsid w:val="00C565FE"/>
    <w:rsid w:val="00C56E53"/>
    <w:rsid w:val="00C56F86"/>
    <w:rsid w:val="00C57218"/>
    <w:rsid w:val="00C5784D"/>
    <w:rsid w:val="00C57BD1"/>
    <w:rsid w:val="00C57ED9"/>
    <w:rsid w:val="00C57F06"/>
    <w:rsid w:val="00C60061"/>
    <w:rsid w:val="00C607D8"/>
    <w:rsid w:val="00C60D80"/>
    <w:rsid w:val="00C61251"/>
    <w:rsid w:val="00C615C4"/>
    <w:rsid w:val="00C618E6"/>
    <w:rsid w:val="00C618EE"/>
    <w:rsid w:val="00C61B66"/>
    <w:rsid w:val="00C62101"/>
    <w:rsid w:val="00C62419"/>
    <w:rsid w:val="00C627C7"/>
    <w:rsid w:val="00C62E11"/>
    <w:rsid w:val="00C63042"/>
    <w:rsid w:val="00C632DD"/>
    <w:rsid w:val="00C63AE5"/>
    <w:rsid w:val="00C64CBA"/>
    <w:rsid w:val="00C64D4F"/>
    <w:rsid w:val="00C65243"/>
    <w:rsid w:val="00C6578E"/>
    <w:rsid w:val="00C658BC"/>
    <w:rsid w:val="00C6595A"/>
    <w:rsid w:val="00C65B5A"/>
    <w:rsid w:val="00C66DB8"/>
    <w:rsid w:val="00C66F54"/>
    <w:rsid w:val="00C67142"/>
    <w:rsid w:val="00C676AF"/>
    <w:rsid w:val="00C6792E"/>
    <w:rsid w:val="00C6794E"/>
    <w:rsid w:val="00C67B8F"/>
    <w:rsid w:val="00C700F4"/>
    <w:rsid w:val="00C701B8"/>
    <w:rsid w:val="00C704BE"/>
    <w:rsid w:val="00C70557"/>
    <w:rsid w:val="00C70580"/>
    <w:rsid w:val="00C70583"/>
    <w:rsid w:val="00C70B8F"/>
    <w:rsid w:val="00C71038"/>
    <w:rsid w:val="00C71561"/>
    <w:rsid w:val="00C719BF"/>
    <w:rsid w:val="00C7212E"/>
    <w:rsid w:val="00C722F4"/>
    <w:rsid w:val="00C72B80"/>
    <w:rsid w:val="00C72B81"/>
    <w:rsid w:val="00C72F03"/>
    <w:rsid w:val="00C7304E"/>
    <w:rsid w:val="00C7309D"/>
    <w:rsid w:val="00C732A5"/>
    <w:rsid w:val="00C73820"/>
    <w:rsid w:val="00C73F81"/>
    <w:rsid w:val="00C74451"/>
    <w:rsid w:val="00C745EA"/>
    <w:rsid w:val="00C74BB0"/>
    <w:rsid w:val="00C74E4F"/>
    <w:rsid w:val="00C752E4"/>
    <w:rsid w:val="00C756C6"/>
    <w:rsid w:val="00C75E03"/>
    <w:rsid w:val="00C7613E"/>
    <w:rsid w:val="00C76BC2"/>
    <w:rsid w:val="00C76C91"/>
    <w:rsid w:val="00C80EE3"/>
    <w:rsid w:val="00C81273"/>
    <w:rsid w:val="00C81352"/>
    <w:rsid w:val="00C819A5"/>
    <w:rsid w:val="00C8259B"/>
    <w:rsid w:val="00C82E3E"/>
    <w:rsid w:val="00C83835"/>
    <w:rsid w:val="00C838F6"/>
    <w:rsid w:val="00C83954"/>
    <w:rsid w:val="00C83CA0"/>
    <w:rsid w:val="00C8418D"/>
    <w:rsid w:val="00C849B1"/>
    <w:rsid w:val="00C84D82"/>
    <w:rsid w:val="00C85A0A"/>
    <w:rsid w:val="00C85E90"/>
    <w:rsid w:val="00C85FE5"/>
    <w:rsid w:val="00C862B8"/>
    <w:rsid w:val="00C868FD"/>
    <w:rsid w:val="00C86D70"/>
    <w:rsid w:val="00C871D2"/>
    <w:rsid w:val="00C87281"/>
    <w:rsid w:val="00C87DEF"/>
    <w:rsid w:val="00C87E89"/>
    <w:rsid w:val="00C901B6"/>
    <w:rsid w:val="00C906C5"/>
    <w:rsid w:val="00C90746"/>
    <w:rsid w:val="00C90AE9"/>
    <w:rsid w:val="00C90F0D"/>
    <w:rsid w:val="00C910EE"/>
    <w:rsid w:val="00C91322"/>
    <w:rsid w:val="00C919C8"/>
    <w:rsid w:val="00C91AA7"/>
    <w:rsid w:val="00C91B9E"/>
    <w:rsid w:val="00C91F60"/>
    <w:rsid w:val="00C922EE"/>
    <w:rsid w:val="00C92618"/>
    <w:rsid w:val="00C9275F"/>
    <w:rsid w:val="00C928A6"/>
    <w:rsid w:val="00C92A72"/>
    <w:rsid w:val="00C92B26"/>
    <w:rsid w:val="00C930AC"/>
    <w:rsid w:val="00C9398C"/>
    <w:rsid w:val="00C93E1B"/>
    <w:rsid w:val="00C94562"/>
    <w:rsid w:val="00C94937"/>
    <w:rsid w:val="00C949DB"/>
    <w:rsid w:val="00C94B67"/>
    <w:rsid w:val="00C94D24"/>
    <w:rsid w:val="00C94FDB"/>
    <w:rsid w:val="00C95273"/>
    <w:rsid w:val="00C95324"/>
    <w:rsid w:val="00C9560B"/>
    <w:rsid w:val="00C9571A"/>
    <w:rsid w:val="00C95E25"/>
    <w:rsid w:val="00C965A6"/>
    <w:rsid w:val="00C96A17"/>
    <w:rsid w:val="00C96E77"/>
    <w:rsid w:val="00C970F5"/>
    <w:rsid w:val="00C97610"/>
    <w:rsid w:val="00C9776B"/>
    <w:rsid w:val="00CA0F6E"/>
    <w:rsid w:val="00CA123B"/>
    <w:rsid w:val="00CA1C48"/>
    <w:rsid w:val="00CA1E0B"/>
    <w:rsid w:val="00CA1F5E"/>
    <w:rsid w:val="00CA2781"/>
    <w:rsid w:val="00CA2CC6"/>
    <w:rsid w:val="00CA2E96"/>
    <w:rsid w:val="00CA355F"/>
    <w:rsid w:val="00CA364C"/>
    <w:rsid w:val="00CA377F"/>
    <w:rsid w:val="00CA3B0B"/>
    <w:rsid w:val="00CA3B3E"/>
    <w:rsid w:val="00CA3E7C"/>
    <w:rsid w:val="00CA3FCC"/>
    <w:rsid w:val="00CA403A"/>
    <w:rsid w:val="00CA456F"/>
    <w:rsid w:val="00CA4612"/>
    <w:rsid w:val="00CA4BFD"/>
    <w:rsid w:val="00CA4C30"/>
    <w:rsid w:val="00CA5161"/>
    <w:rsid w:val="00CA5257"/>
    <w:rsid w:val="00CA5AB4"/>
    <w:rsid w:val="00CA5D8E"/>
    <w:rsid w:val="00CA5DCA"/>
    <w:rsid w:val="00CA6AD5"/>
    <w:rsid w:val="00CA6D74"/>
    <w:rsid w:val="00CA6EC5"/>
    <w:rsid w:val="00CB01A0"/>
    <w:rsid w:val="00CB05CD"/>
    <w:rsid w:val="00CB05DE"/>
    <w:rsid w:val="00CB068E"/>
    <w:rsid w:val="00CB1362"/>
    <w:rsid w:val="00CB13DB"/>
    <w:rsid w:val="00CB158E"/>
    <w:rsid w:val="00CB173B"/>
    <w:rsid w:val="00CB1B3C"/>
    <w:rsid w:val="00CB1F41"/>
    <w:rsid w:val="00CB23C3"/>
    <w:rsid w:val="00CB2557"/>
    <w:rsid w:val="00CB300D"/>
    <w:rsid w:val="00CB3555"/>
    <w:rsid w:val="00CB3B46"/>
    <w:rsid w:val="00CB40A2"/>
    <w:rsid w:val="00CB416A"/>
    <w:rsid w:val="00CB50CF"/>
    <w:rsid w:val="00CB533E"/>
    <w:rsid w:val="00CB618A"/>
    <w:rsid w:val="00CB6A22"/>
    <w:rsid w:val="00CB6D9A"/>
    <w:rsid w:val="00CB6DDD"/>
    <w:rsid w:val="00CB71ED"/>
    <w:rsid w:val="00CB7EB3"/>
    <w:rsid w:val="00CC00FD"/>
    <w:rsid w:val="00CC03E8"/>
    <w:rsid w:val="00CC051B"/>
    <w:rsid w:val="00CC110D"/>
    <w:rsid w:val="00CC1382"/>
    <w:rsid w:val="00CC1764"/>
    <w:rsid w:val="00CC194C"/>
    <w:rsid w:val="00CC19D0"/>
    <w:rsid w:val="00CC1AD4"/>
    <w:rsid w:val="00CC2103"/>
    <w:rsid w:val="00CC2BA3"/>
    <w:rsid w:val="00CC2D8F"/>
    <w:rsid w:val="00CC326D"/>
    <w:rsid w:val="00CC3335"/>
    <w:rsid w:val="00CC3A76"/>
    <w:rsid w:val="00CC3A7A"/>
    <w:rsid w:val="00CC3BD3"/>
    <w:rsid w:val="00CC3CC9"/>
    <w:rsid w:val="00CC3E0A"/>
    <w:rsid w:val="00CC4CD8"/>
    <w:rsid w:val="00CC4D07"/>
    <w:rsid w:val="00CC52F4"/>
    <w:rsid w:val="00CC533B"/>
    <w:rsid w:val="00CC579F"/>
    <w:rsid w:val="00CC5A02"/>
    <w:rsid w:val="00CC5A2A"/>
    <w:rsid w:val="00CC5D96"/>
    <w:rsid w:val="00CC63B9"/>
    <w:rsid w:val="00CC6405"/>
    <w:rsid w:val="00CC653F"/>
    <w:rsid w:val="00CC6634"/>
    <w:rsid w:val="00CC6CE5"/>
    <w:rsid w:val="00CC6FF6"/>
    <w:rsid w:val="00CC736B"/>
    <w:rsid w:val="00CC75FC"/>
    <w:rsid w:val="00CC77E5"/>
    <w:rsid w:val="00CC7910"/>
    <w:rsid w:val="00CD07AC"/>
    <w:rsid w:val="00CD0959"/>
    <w:rsid w:val="00CD12F0"/>
    <w:rsid w:val="00CD138A"/>
    <w:rsid w:val="00CD16DA"/>
    <w:rsid w:val="00CD192B"/>
    <w:rsid w:val="00CD1A3C"/>
    <w:rsid w:val="00CD216C"/>
    <w:rsid w:val="00CD2772"/>
    <w:rsid w:val="00CD28E2"/>
    <w:rsid w:val="00CD2BBF"/>
    <w:rsid w:val="00CD361C"/>
    <w:rsid w:val="00CD3FD1"/>
    <w:rsid w:val="00CD4339"/>
    <w:rsid w:val="00CD454E"/>
    <w:rsid w:val="00CD465F"/>
    <w:rsid w:val="00CD478A"/>
    <w:rsid w:val="00CD4C2C"/>
    <w:rsid w:val="00CD4D70"/>
    <w:rsid w:val="00CD4D79"/>
    <w:rsid w:val="00CD4DEF"/>
    <w:rsid w:val="00CD5772"/>
    <w:rsid w:val="00CD5CED"/>
    <w:rsid w:val="00CD651C"/>
    <w:rsid w:val="00CD680C"/>
    <w:rsid w:val="00CD7086"/>
    <w:rsid w:val="00CD7433"/>
    <w:rsid w:val="00CE005A"/>
    <w:rsid w:val="00CE0509"/>
    <w:rsid w:val="00CE0D01"/>
    <w:rsid w:val="00CE153B"/>
    <w:rsid w:val="00CE1C9B"/>
    <w:rsid w:val="00CE24FE"/>
    <w:rsid w:val="00CE2506"/>
    <w:rsid w:val="00CE2AFF"/>
    <w:rsid w:val="00CE2F72"/>
    <w:rsid w:val="00CE3116"/>
    <w:rsid w:val="00CE3249"/>
    <w:rsid w:val="00CE3485"/>
    <w:rsid w:val="00CE38F5"/>
    <w:rsid w:val="00CE3A1E"/>
    <w:rsid w:val="00CE3EE4"/>
    <w:rsid w:val="00CE48D8"/>
    <w:rsid w:val="00CE4CE4"/>
    <w:rsid w:val="00CE5031"/>
    <w:rsid w:val="00CE5985"/>
    <w:rsid w:val="00CE5B91"/>
    <w:rsid w:val="00CE60AB"/>
    <w:rsid w:val="00CE6321"/>
    <w:rsid w:val="00CE6482"/>
    <w:rsid w:val="00CE68FF"/>
    <w:rsid w:val="00CE6943"/>
    <w:rsid w:val="00CE69F9"/>
    <w:rsid w:val="00CE6A65"/>
    <w:rsid w:val="00CE6BAD"/>
    <w:rsid w:val="00CE71A4"/>
    <w:rsid w:val="00CE73F8"/>
    <w:rsid w:val="00CE7D6E"/>
    <w:rsid w:val="00CE7EE7"/>
    <w:rsid w:val="00CF0061"/>
    <w:rsid w:val="00CF01D2"/>
    <w:rsid w:val="00CF04B3"/>
    <w:rsid w:val="00CF055C"/>
    <w:rsid w:val="00CF0740"/>
    <w:rsid w:val="00CF0A9B"/>
    <w:rsid w:val="00CF150A"/>
    <w:rsid w:val="00CF170F"/>
    <w:rsid w:val="00CF2398"/>
    <w:rsid w:val="00CF2429"/>
    <w:rsid w:val="00CF30F5"/>
    <w:rsid w:val="00CF3186"/>
    <w:rsid w:val="00CF31FB"/>
    <w:rsid w:val="00CF3285"/>
    <w:rsid w:val="00CF3677"/>
    <w:rsid w:val="00CF3DD7"/>
    <w:rsid w:val="00CF3F28"/>
    <w:rsid w:val="00CF40A3"/>
    <w:rsid w:val="00CF4715"/>
    <w:rsid w:val="00CF4A0B"/>
    <w:rsid w:val="00CF5645"/>
    <w:rsid w:val="00CF596F"/>
    <w:rsid w:val="00CF5CEF"/>
    <w:rsid w:val="00CF692F"/>
    <w:rsid w:val="00CF7EEE"/>
    <w:rsid w:val="00D00CD3"/>
    <w:rsid w:val="00D01358"/>
    <w:rsid w:val="00D02429"/>
    <w:rsid w:val="00D027BD"/>
    <w:rsid w:val="00D027E3"/>
    <w:rsid w:val="00D02BD5"/>
    <w:rsid w:val="00D02EEF"/>
    <w:rsid w:val="00D032EC"/>
    <w:rsid w:val="00D038CB"/>
    <w:rsid w:val="00D03F86"/>
    <w:rsid w:val="00D04135"/>
    <w:rsid w:val="00D04BA8"/>
    <w:rsid w:val="00D056E1"/>
    <w:rsid w:val="00D0582F"/>
    <w:rsid w:val="00D058B7"/>
    <w:rsid w:val="00D065AA"/>
    <w:rsid w:val="00D06AAC"/>
    <w:rsid w:val="00D0752A"/>
    <w:rsid w:val="00D075E5"/>
    <w:rsid w:val="00D100BB"/>
    <w:rsid w:val="00D102FF"/>
    <w:rsid w:val="00D106AB"/>
    <w:rsid w:val="00D106C9"/>
    <w:rsid w:val="00D106D6"/>
    <w:rsid w:val="00D10C1A"/>
    <w:rsid w:val="00D10FCC"/>
    <w:rsid w:val="00D11506"/>
    <w:rsid w:val="00D1187A"/>
    <w:rsid w:val="00D11B64"/>
    <w:rsid w:val="00D12B6D"/>
    <w:rsid w:val="00D12D75"/>
    <w:rsid w:val="00D13DE3"/>
    <w:rsid w:val="00D142F4"/>
    <w:rsid w:val="00D14708"/>
    <w:rsid w:val="00D147FF"/>
    <w:rsid w:val="00D14803"/>
    <w:rsid w:val="00D14B28"/>
    <w:rsid w:val="00D14BFA"/>
    <w:rsid w:val="00D15390"/>
    <w:rsid w:val="00D15C62"/>
    <w:rsid w:val="00D15C95"/>
    <w:rsid w:val="00D15E8A"/>
    <w:rsid w:val="00D1655D"/>
    <w:rsid w:val="00D16B76"/>
    <w:rsid w:val="00D16D81"/>
    <w:rsid w:val="00D16DE4"/>
    <w:rsid w:val="00D16DFE"/>
    <w:rsid w:val="00D173A6"/>
    <w:rsid w:val="00D173A8"/>
    <w:rsid w:val="00D2004B"/>
    <w:rsid w:val="00D20064"/>
    <w:rsid w:val="00D20689"/>
    <w:rsid w:val="00D20A43"/>
    <w:rsid w:val="00D20CA0"/>
    <w:rsid w:val="00D20CF4"/>
    <w:rsid w:val="00D20F3A"/>
    <w:rsid w:val="00D21093"/>
    <w:rsid w:val="00D21B39"/>
    <w:rsid w:val="00D21F6A"/>
    <w:rsid w:val="00D22605"/>
    <w:rsid w:val="00D22907"/>
    <w:rsid w:val="00D22D3F"/>
    <w:rsid w:val="00D22E78"/>
    <w:rsid w:val="00D23565"/>
    <w:rsid w:val="00D237B0"/>
    <w:rsid w:val="00D23846"/>
    <w:rsid w:val="00D23ECE"/>
    <w:rsid w:val="00D25613"/>
    <w:rsid w:val="00D256BB"/>
    <w:rsid w:val="00D25AB9"/>
    <w:rsid w:val="00D26133"/>
    <w:rsid w:val="00D2665E"/>
    <w:rsid w:val="00D26CA4"/>
    <w:rsid w:val="00D271EB"/>
    <w:rsid w:val="00D277D3"/>
    <w:rsid w:val="00D27944"/>
    <w:rsid w:val="00D27D57"/>
    <w:rsid w:val="00D302AB"/>
    <w:rsid w:val="00D305F4"/>
    <w:rsid w:val="00D3078D"/>
    <w:rsid w:val="00D3087F"/>
    <w:rsid w:val="00D308A1"/>
    <w:rsid w:val="00D30954"/>
    <w:rsid w:val="00D30A96"/>
    <w:rsid w:val="00D30BC8"/>
    <w:rsid w:val="00D30D0F"/>
    <w:rsid w:val="00D30F8B"/>
    <w:rsid w:val="00D31A22"/>
    <w:rsid w:val="00D31B52"/>
    <w:rsid w:val="00D3206F"/>
    <w:rsid w:val="00D323BE"/>
    <w:rsid w:val="00D32554"/>
    <w:rsid w:val="00D3268F"/>
    <w:rsid w:val="00D327D5"/>
    <w:rsid w:val="00D32989"/>
    <w:rsid w:val="00D32CBE"/>
    <w:rsid w:val="00D33339"/>
    <w:rsid w:val="00D33B4B"/>
    <w:rsid w:val="00D34CE0"/>
    <w:rsid w:val="00D34FAE"/>
    <w:rsid w:val="00D35072"/>
    <w:rsid w:val="00D35111"/>
    <w:rsid w:val="00D35324"/>
    <w:rsid w:val="00D3550B"/>
    <w:rsid w:val="00D356DB"/>
    <w:rsid w:val="00D35FB8"/>
    <w:rsid w:val="00D36202"/>
    <w:rsid w:val="00D3629A"/>
    <w:rsid w:val="00D36CFA"/>
    <w:rsid w:val="00D36E18"/>
    <w:rsid w:val="00D36E7E"/>
    <w:rsid w:val="00D36EF9"/>
    <w:rsid w:val="00D37014"/>
    <w:rsid w:val="00D370ED"/>
    <w:rsid w:val="00D3732D"/>
    <w:rsid w:val="00D37495"/>
    <w:rsid w:val="00D375FF"/>
    <w:rsid w:val="00D37811"/>
    <w:rsid w:val="00D40523"/>
    <w:rsid w:val="00D406E2"/>
    <w:rsid w:val="00D40820"/>
    <w:rsid w:val="00D40B43"/>
    <w:rsid w:val="00D40BA5"/>
    <w:rsid w:val="00D40CAE"/>
    <w:rsid w:val="00D41045"/>
    <w:rsid w:val="00D41128"/>
    <w:rsid w:val="00D41A8C"/>
    <w:rsid w:val="00D41AA8"/>
    <w:rsid w:val="00D41B4A"/>
    <w:rsid w:val="00D42388"/>
    <w:rsid w:val="00D43243"/>
    <w:rsid w:val="00D432BB"/>
    <w:rsid w:val="00D432FE"/>
    <w:rsid w:val="00D43581"/>
    <w:rsid w:val="00D4421C"/>
    <w:rsid w:val="00D44704"/>
    <w:rsid w:val="00D44744"/>
    <w:rsid w:val="00D4494F"/>
    <w:rsid w:val="00D44A6A"/>
    <w:rsid w:val="00D45131"/>
    <w:rsid w:val="00D45253"/>
    <w:rsid w:val="00D45686"/>
    <w:rsid w:val="00D45C55"/>
    <w:rsid w:val="00D4627A"/>
    <w:rsid w:val="00D46C5E"/>
    <w:rsid w:val="00D46D35"/>
    <w:rsid w:val="00D470AD"/>
    <w:rsid w:val="00D47318"/>
    <w:rsid w:val="00D47E8E"/>
    <w:rsid w:val="00D50095"/>
    <w:rsid w:val="00D500D1"/>
    <w:rsid w:val="00D5035A"/>
    <w:rsid w:val="00D50573"/>
    <w:rsid w:val="00D50621"/>
    <w:rsid w:val="00D50FA0"/>
    <w:rsid w:val="00D513CA"/>
    <w:rsid w:val="00D51BE7"/>
    <w:rsid w:val="00D51CD1"/>
    <w:rsid w:val="00D5210A"/>
    <w:rsid w:val="00D523EB"/>
    <w:rsid w:val="00D52435"/>
    <w:rsid w:val="00D528C3"/>
    <w:rsid w:val="00D52AC9"/>
    <w:rsid w:val="00D52D11"/>
    <w:rsid w:val="00D52D6E"/>
    <w:rsid w:val="00D52D99"/>
    <w:rsid w:val="00D53493"/>
    <w:rsid w:val="00D53B2C"/>
    <w:rsid w:val="00D53BD4"/>
    <w:rsid w:val="00D54559"/>
    <w:rsid w:val="00D545BE"/>
    <w:rsid w:val="00D54A34"/>
    <w:rsid w:val="00D54B8F"/>
    <w:rsid w:val="00D54D0A"/>
    <w:rsid w:val="00D54ECE"/>
    <w:rsid w:val="00D5511E"/>
    <w:rsid w:val="00D55275"/>
    <w:rsid w:val="00D554BB"/>
    <w:rsid w:val="00D55A77"/>
    <w:rsid w:val="00D55AFB"/>
    <w:rsid w:val="00D55F86"/>
    <w:rsid w:val="00D5601F"/>
    <w:rsid w:val="00D56CAA"/>
    <w:rsid w:val="00D5725C"/>
    <w:rsid w:val="00D575A8"/>
    <w:rsid w:val="00D578AB"/>
    <w:rsid w:val="00D57B8E"/>
    <w:rsid w:val="00D57F1A"/>
    <w:rsid w:val="00D60666"/>
    <w:rsid w:val="00D608FA"/>
    <w:rsid w:val="00D60BB1"/>
    <w:rsid w:val="00D61267"/>
    <w:rsid w:val="00D618A7"/>
    <w:rsid w:val="00D61BE2"/>
    <w:rsid w:val="00D61EA6"/>
    <w:rsid w:val="00D622CB"/>
    <w:rsid w:val="00D627A7"/>
    <w:rsid w:val="00D6302A"/>
    <w:rsid w:val="00D6303B"/>
    <w:rsid w:val="00D639D5"/>
    <w:rsid w:val="00D6437C"/>
    <w:rsid w:val="00D64838"/>
    <w:rsid w:val="00D653AC"/>
    <w:rsid w:val="00D65C89"/>
    <w:rsid w:val="00D660E9"/>
    <w:rsid w:val="00D6624B"/>
    <w:rsid w:val="00D66BB3"/>
    <w:rsid w:val="00D673FF"/>
    <w:rsid w:val="00D6749D"/>
    <w:rsid w:val="00D6786E"/>
    <w:rsid w:val="00D678EB"/>
    <w:rsid w:val="00D67E7D"/>
    <w:rsid w:val="00D700AB"/>
    <w:rsid w:val="00D7061C"/>
    <w:rsid w:val="00D707A0"/>
    <w:rsid w:val="00D70BB1"/>
    <w:rsid w:val="00D71148"/>
    <w:rsid w:val="00D71346"/>
    <w:rsid w:val="00D713C7"/>
    <w:rsid w:val="00D715E7"/>
    <w:rsid w:val="00D715E9"/>
    <w:rsid w:val="00D71878"/>
    <w:rsid w:val="00D71B19"/>
    <w:rsid w:val="00D721CD"/>
    <w:rsid w:val="00D72641"/>
    <w:rsid w:val="00D72AE8"/>
    <w:rsid w:val="00D7381D"/>
    <w:rsid w:val="00D738DC"/>
    <w:rsid w:val="00D73ABE"/>
    <w:rsid w:val="00D73CCA"/>
    <w:rsid w:val="00D73EF6"/>
    <w:rsid w:val="00D74173"/>
    <w:rsid w:val="00D74497"/>
    <w:rsid w:val="00D74600"/>
    <w:rsid w:val="00D7481F"/>
    <w:rsid w:val="00D74912"/>
    <w:rsid w:val="00D74E0C"/>
    <w:rsid w:val="00D750A1"/>
    <w:rsid w:val="00D750BB"/>
    <w:rsid w:val="00D751FE"/>
    <w:rsid w:val="00D7532E"/>
    <w:rsid w:val="00D75931"/>
    <w:rsid w:val="00D75F0D"/>
    <w:rsid w:val="00D75F3C"/>
    <w:rsid w:val="00D76025"/>
    <w:rsid w:val="00D76028"/>
    <w:rsid w:val="00D76095"/>
    <w:rsid w:val="00D766E6"/>
    <w:rsid w:val="00D76A50"/>
    <w:rsid w:val="00D76BF8"/>
    <w:rsid w:val="00D76C86"/>
    <w:rsid w:val="00D771D7"/>
    <w:rsid w:val="00D77334"/>
    <w:rsid w:val="00D77575"/>
    <w:rsid w:val="00D77F1B"/>
    <w:rsid w:val="00D800BA"/>
    <w:rsid w:val="00D80719"/>
    <w:rsid w:val="00D80983"/>
    <w:rsid w:val="00D80B3D"/>
    <w:rsid w:val="00D80C99"/>
    <w:rsid w:val="00D80DEB"/>
    <w:rsid w:val="00D80E77"/>
    <w:rsid w:val="00D80F3B"/>
    <w:rsid w:val="00D81269"/>
    <w:rsid w:val="00D81297"/>
    <w:rsid w:val="00D813C7"/>
    <w:rsid w:val="00D817A3"/>
    <w:rsid w:val="00D8325D"/>
    <w:rsid w:val="00D8357C"/>
    <w:rsid w:val="00D835CC"/>
    <w:rsid w:val="00D83784"/>
    <w:rsid w:val="00D83853"/>
    <w:rsid w:val="00D8387F"/>
    <w:rsid w:val="00D838A7"/>
    <w:rsid w:val="00D83906"/>
    <w:rsid w:val="00D83A6C"/>
    <w:rsid w:val="00D83B6F"/>
    <w:rsid w:val="00D83C31"/>
    <w:rsid w:val="00D842AE"/>
    <w:rsid w:val="00D849C6"/>
    <w:rsid w:val="00D84A5C"/>
    <w:rsid w:val="00D84F55"/>
    <w:rsid w:val="00D853FF"/>
    <w:rsid w:val="00D8546C"/>
    <w:rsid w:val="00D85AF7"/>
    <w:rsid w:val="00D8600A"/>
    <w:rsid w:val="00D86A94"/>
    <w:rsid w:val="00D86B8E"/>
    <w:rsid w:val="00D86DAB"/>
    <w:rsid w:val="00D86FA5"/>
    <w:rsid w:val="00D871AC"/>
    <w:rsid w:val="00D9002C"/>
    <w:rsid w:val="00D9009D"/>
    <w:rsid w:val="00D90947"/>
    <w:rsid w:val="00D90ED1"/>
    <w:rsid w:val="00D90F76"/>
    <w:rsid w:val="00D9161C"/>
    <w:rsid w:val="00D9171C"/>
    <w:rsid w:val="00D91F78"/>
    <w:rsid w:val="00D92817"/>
    <w:rsid w:val="00D931D3"/>
    <w:rsid w:val="00D931DC"/>
    <w:rsid w:val="00D939FD"/>
    <w:rsid w:val="00D9400E"/>
    <w:rsid w:val="00D94415"/>
    <w:rsid w:val="00D94464"/>
    <w:rsid w:val="00D950BD"/>
    <w:rsid w:val="00D950BE"/>
    <w:rsid w:val="00D951A4"/>
    <w:rsid w:val="00D95C3B"/>
    <w:rsid w:val="00D9619C"/>
    <w:rsid w:val="00D96421"/>
    <w:rsid w:val="00D965E5"/>
    <w:rsid w:val="00D967F6"/>
    <w:rsid w:val="00D9692C"/>
    <w:rsid w:val="00D96AA1"/>
    <w:rsid w:val="00D96BC3"/>
    <w:rsid w:val="00D96C7F"/>
    <w:rsid w:val="00D97353"/>
    <w:rsid w:val="00D97533"/>
    <w:rsid w:val="00D9763C"/>
    <w:rsid w:val="00D978E7"/>
    <w:rsid w:val="00DA01A5"/>
    <w:rsid w:val="00DA02D6"/>
    <w:rsid w:val="00DA0316"/>
    <w:rsid w:val="00DA038F"/>
    <w:rsid w:val="00DA07AA"/>
    <w:rsid w:val="00DA07F7"/>
    <w:rsid w:val="00DA0A87"/>
    <w:rsid w:val="00DA0C3F"/>
    <w:rsid w:val="00DA0E65"/>
    <w:rsid w:val="00DA0ED9"/>
    <w:rsid w:val="00DA1232"/>
    <w:rsid w:val="00DA1907"/>
    <w:rsid w:val="00DA1ACE"/>
    <w:rsid w:val="00DA1FD7"/>
    <w:rsid w:val="00DA2194"/>
    <w:rsid w:val="00DA272A"/>
    <w:rsid w:val="00DA2814"/>
    <w:rsid w:val="00DA2956"/>
    <w:rsid w:val="00DA3BEA"/>
    <w:rsid w:val="00DA4068"/>
    <w:rsid w:val="00DA4149"/>
    <w:rsid w:val="00DA457C"/>
    <w:rsid w:val="00DA496E"/>
    <w:rsid w:val="00DA54F7"/>
    <w:rsid w:val="00DA5520"/>
    <w:rsid w:val="00DA5AAB"/>
    <w:rsid w:val="00DA5D66"/>
    <w:rsid w:val="00DA5FB0"/>
    <w:rsid w:val="00DA60BA"/>
    <w:rsid w:val="00DA61B7"/>
    <w:rsid w:val="00DA69D9"/>
    <w:rsid w:val="00DA71A0"/>
    <w:rsid w:val="00DA7509"/>
    <w:rsid w:val="00DA7D44"/>
    <w:rsid w:val="00DB00F3"/>
    <w:rsid w:val="00DB0193"/>
    <w:rsid w:val="00DB09AA"/>
    <w:rsid w:val="00DB0D17"/>
    <w:rsid w:val="00DB0FA8"/>
    <w:rsid w:val="00DB130F"/>
    <w:rsid w:val="00DB138D"/>
    <w:rsid w:val="00DB1A04"/>
    <w:rsid w:val="00DB21BD"/>
    <w:rsid w:val="00DB2445"/>
    <w:rsid w:val="00DB292D"/>
    <w:rsid w:val="00DB4499"/>
    <w:rsid w:val="00DB473D"/>
    <w:rsid w:val="00DB480B"/>
    <w:rsid w:val="00DB4BCB"/>
    <w:rsid w:val="00DB500A"/>
    <w:rsid w:val="00DB51B9"/>
    <w:rsid w:val="00DB59F3"/>
    <w:rsid w:val="00DB5A4A"/>
    <w:rsid w:val="00DB606C"/>
    <w:rsid w:val="00DB6390"/>
    <w:rsid w:val="00DB67CC"/>
    <w:rsid w:val="00DB70DD"/>
    <w:rsid w:val="00DB72A9"/>
    <w:rsid w:val="00DB7526"/>
    <w:rsid w:val="00DB7A74"/>
    <w:rsid w:val="00DB7D6F"/>
    <w:rsid w:val="00DC0257"/>
    <w:rsid w:val="00DC04D3"/>
    <w:rsid w:val="00DC062F"/>
    <w:rsid w:val="00DC0865"/>
    <w:rsid w:val="00DC0A6E"/>
    <w:rsid w:val="00DC1690"/>
    <w:rsid w:val="00DC1872"/>
    <w:rsid w:val="00DC18B7"/>
    <w:rsid w:val="00DC19DA"/>
    <w:rsid w:val="00DC1A4F"/>
    <w:rsid w:val="00DC1C2E"/>
    <w:rsid w:val="00DC1E09"/>
    <w:rsid w:val="00DC1F52"/>
    <w:rsid w:val="00DC2421"/>
    <w:rsid w:val="00DC26F0"/>
    <w:rsid w:val="00DC2768"/>
    <w:rsid w:val="00DC2FAC"/>
    <w:rsid w:val="00DC3A1F"/>
    <w:rsid w:val="00DC4071"/>
    <w:rsid w:val="00DC407F"/>
    <w:rsid w:val="00DC42B5"/>
    <w:rsid w:val="00DC461E"/>
    <w:rsid w:val="00DC46FD"/>
    <w:rsid w:val="00DC4D2E"/>
    <w:rsid w:val="00DC4DDC"/>
    <w:rsid w:val="00DC51B7"/>
    <w:rsid w:val="00DC5320"/>
    <w:rsid w:val="00DC5364"/>
    <w:rsid w:val="00DC5568"/>
    <w:rsid w:val="00DC608D"/>
    <w:rsid w:val="00DC61D2"/>
    <w:rsid w:val="00DC63B5"/>
    <w:rsid w:val="00DC6958"/>
    <w:rsid w:val="00DC6991"/>
    <w:rsid w:val="00DC6FD5"/>
    <w:rsid w:val="00DC72BD"/>
    <w:rsid w:val="00DC7606"/>
    <w:rsid w:val="00DC77A9"/>
    <w:rsid w:val="00DC796E"/>
    <w:rsid w:val="00DC7B9C"/>
    <w:rsid w:val="00DC7F40"/>
    <w:rsid w:val="00DD0077"/>
    <w:rsid w:val="00DD036D"/>
    <w:rsid w:val="00DD0599"/>
    <w:rsid w:val="00DD067D"/>
    <w:rsid w:val="00DD07C4"/>
    <w:rsid w:val="00DD082D"/>
    <w:rsid w:val="00DD0CDA"/>
    <w:rsid w:val="00DD0E02"/>
    <w:rsid w:val="00DD1418"/>
    <w:rsid w:val="00DD1617"/>
    <w:rsid w:val="00DD17DC"/>
    <w:rsid w:val="00DD1A07"/>
    <w:rsid w:val="00DD20CB"/>
    <w:rsid w:val="00DD24A1"/>
    <w:rsid w:val="00DD2831"/>
    <w:rsid w:val="00DD2893"/>
    <w:rsid w:val="00DD29B1"/>
    <w:rsid w:val="00DD2F04"/>
    <w:rsid w:val="00DD3878"/>
    <w:rsid w:val="00DD38D8"/>
    <w:rsid w:val="00DD3AB6"/>
    <w:rsid w:val="00DD3C21"/>
    <w:rsid w:val="00DD412B"/>
    <w:rsid w:val="00DD56BD"/>
    <w:rsid w:val="00DD5733"/>
    <w:rsid w:val="00DD59CD"/>
    <w:rsid w:val="00DD5C62"/>
    <w:rsid w:val="00DD5CEB"/>
    <w:rsid w:val="00DD645E"/>
    <w:rsid w:val="00DD695F"/>
    <w:rsid w:val="00DD6CA3"/>
    <w:rsid w:val="00DD7025"/>
    <w:rsid w:val="00DD7242"/>
    <w:rsid w:val="00DD72AB"/>
    <w:rsid w:val="00DD7690"/>
    <w:rsid w:val="00DD7A55"/>
    <w:rsid w:val="00DD7C59"/>
    <w:rsid w:val="00DD7DE3"/>
    <w:rsid w:val="00DD7FE6"/>
    <w:rsid w:val="00DE006B"/>
    <w:rsid w:val="00DE06C4"/>
    <w:rsid w:val="00DE06EA"/>
    <w:rsid w:val="00DE11A2"/>
    <w:rsid w:val="00DE11F8"/>
    <w:rsid w:val="00DE1452"/>
    <w:rsid w:val="00DE1729"/>
    <w:rsid w:val="00DE17FC"/>
    <w:rsid w:val="00DE1B84"/>
    <w:rsid w:val="00DE1D47"/>
    <w:rsid w:val="00DE2211"/>
    <w:rsid w:val="00DE301D"/>
    <w:rsid w:val="00DE3147"/>
    <w:rsid w:val="00DE394F"/>
    <w:rsid w:val="00DE3BBA"/>
    <w:rsid w:val="00DE3C66"/>
    <w:rsid w:val="00DE3DBD"/>
    <w:rsid w:val="00DE3DE2"/>
    <w:rsid w:val="00DE4148"/>
    <w:rsid w:val="00DE495C"/>
    <w:rsid w:val="00DE53B3"/>
    <w:rsid w:val="00DE560C"/>
    <w:rsid w:val="00DE5798"/>
    <w:rsid w:val="00DE5A79"/>
    <w:rsid w:val="00DE5BF3"/>
    <w:rsid w:val="00DE5F71"/>
    <w:rsid w:val="00DE5FEA"/>
    <w:rsid w:val="00DE5FEE"/>
    <w:rsid w:val="00DE6333"/>
    <w:rsid w:val="00DE6426"/>
    <w:rsid w:val="00DE6C4F"/>
    <w:rsid w:val="00DE7099"/>
    <w:rsid w:val="00DE726E"/>
    <w:rsid w:val="00DE7B7E"/>
    <w:rsid w:val="00DE7C1F"/>
    <w:rsid w:val="00DE7E23"/>
    <w:rsid w:val="00DF0305"/>
    <w:rsid w:val="00DF045A"/>
    <w:rsid w:val="00DF0491"/>
    <w:rsid w:val="00DF0B0E"/>
    <w:rsid w:val="00DF0C37"/>
    <w:rsid w:val="00DF0E41"/>
    <w:rsid w:val="00DF107A"/>
    <w:rsid w:val="00DF10B6"/>
    <w:rsid w:val="00DF11EE"/>
    <w:rsid w:val="00DF180B"/>
    <w:rsid w:val="00DF1938"/>
    <w:rsid w:val="00DF1B4F"/>
    <w:rsid w:val="00DF1C5D"/>
    <w:rsid w:val="00DF1E68"/>
    <w:rsid w:val="00DF2081"/>
    <w:rsid w:val="00DF2974"/>
    <w:rsid w:val="00DF2A25"/>
    <w:rsid w:val="00DF2E7C"/>
    <w:rsid w:val="00DF2E94"/>
    <w:rsid w:val="00DF2F3B"/>
    <w:rsid w:val="00DF305D"/>
    <w:rsid w:val="00DF30F4"/>
    <w:rsid w:val="00DF385B"/>
    <w:rsid w:val="00DF3D4F"/>
    <w:rsid w:val="00DF3D64"/>
    <w:rsid w:val="00DF4E20"/>
    <w:rsid w:val="00DF4E25"/>
    <w:rsid w:val="00DF577D"/>
    <w:rsid w:val="00DF586D"/>
    <w:rsid w:val="00DF5CD2"/>
    <w:rsid w:val="00DF6062"/>
    <w:rsid w:val="00DF6160"/>
    <w:rsid w:val="00DF6999"/>
    <w:rsid w:val="00DF6BA0"/>
    <w:rsid w:val="00DF6C13"/>
    <w:rsid w:val="00DF7672"/>
    <w:rsid w:val="00DF7B44"/>
    <w:rsid w:val="00E005D1"/>
    <w:rsid w:val="00E00B80"/>
    <w:rsid w:val="00E00D79"/>
    <w:rsid w:val="00E01CA1"/>
    <w:rsid w:val="00E021E6"/>
    <w:rsid w:val="00E02336"/>
    <w:rsid w:val="00E023F2"/>
    <w:rsid w:val="00E03027"/>
    <w:rsid w:val="00E033D8"/>
    <w:rsid w:val="00E03440"/>
    <w:rsid w:val="00E03820"/>
    <w:rsid w:val="00E0394C"/>
    <w:rsid w:val="00E03ACC"/>
    <w:rsid w:val="00E03CD3"/>
    <w:rsid w:val="00E03E10"/>
    <w:rsid w:val="00E04BB4"/>
    <w:rsid w:val="00E0544D"/>
    <w:rsid w:val="00E05819"/>
    <w:rsid w:val="00E0582B"/>
    <w:rsid w:val="00E05CAB"/>
    <w:rsid w:val="00E0622C"/>
    <w:rsid w:val="00E064E9"/>
    <w:rsid w:val="00E068E0"/>
    <w:rsid w:val="00E06B02"/>
    <w:rsid w:val="00E06BD0"/>
    <w:rsid w:val="00E10174"/>
    <w:rsid w:val="00E10241"/>
    <w:rsid w:val="00E10B8A"/>
    <w:rsid w:val="00E10C83"/>
    <w:rsid w:val="00E10F75"/>
    <w:rsid w:val="00E11AC9"/>
    <w:rsid w:val="00E12014"/>
    <w:rsid w:val="00E122B2"/>
    <w:rsid w:val="00E12405"/>
    <w:rsid w:val="00E1248A"/>
    <w:rsid w:val="00E12955"/>
    <w:rsid w:val="00E12B7E"/>
    <w:rsid w:val="00E130D6"/>
    <w:rsid w:val="00E133D7"/>
    <w:rsid w:val="00E13681"/>
    <w:rsid w:val="00E13DCF"/>
    <w:rsid w:val="00E13FF0"/>
    <w:rsid w:val="00E14343"/>
    <w:rsid w:val="00E14F05"/>
    <w:rsid w:val="00E15056"/>
    <w:rsid w:val="00E152DE"/>
    <w:rsid w:val="00E15D31"/>
    <w:rsid w:val="00E15D67"/>
    <w:rsid w:val="00E161C1"/>
    <w:rsid w:val="00E16237"/>
    <w:rsid w:val="00E1659E"/>
    <w:rsid w:val="00E166BD"/>
    <w:rsid w:val="00E16E1C"/>
    <w:rsid w:val="00E16E25"/>
    <w:rsid w:val="00E170F6"/>
    <w:rsid w:val="00E1735B"/>
    <w:rsid w:val="00E174C8"/>
    <w:rsid w:val="00E176D5"/>
    <w:rsid w:val="00E17C99"/>
    <w:rsid w:val="00E204A1"/>
    <w:rsid w:val="00E204C7"/>
    <w:rsid w:val="00E205F2"/>
    <w:rsid w:val="00E20814"/>
    <w:rsid w:val="00E20905"/>
    <w:rsid w:val="00E20A23"/>
    <w:rsid w:val="00E20A2B"/>
    <w:rsid w:val="00E20C24"/>
    <w:rsid w:val="00E20D19"/>
    <w:rsid w:val="00E21097"/>
    <w:rsid w:val="00E21296"/>
    <w:rsid w:val="00E21634"/>
    <w:rsid w:val="00E2203D"/>
    <w:rsid w:val="00E22774"/>
    <w:rsid w:val="00E237A1"/>
    <w:rsid w:val="00E23C82"/>
    <w:rsid w:val="00E2475A"/>
    <w:rsid w:val="00E24D50"/>
    <w:rsid w:val="00E251A7"/>
    <w:rsid w:val="00E253B4"/>
    <w:rsid w:val="00E254B1"/>
    <w:rsid w:val="00E254BD"/>
    <w:rsid w:val="00E2621B"/>
    <w:rsid w:val="00E264E3"/>
    <w:rsid w:val="00E26A89"/>
    <w:rsid w:val="00E26C01"/>
    <w:rsid w:val="00E26C44"/>
    <w:rsid w:val="00E26E41"/>
    <w:rsid w:val="00E3039B"/>
    <w:rsid w:val="00E303C3"/>
    <w:rsid w:val="00E308C0"/>
    <w:rsid w:val="00E30954"/>
    <w:rsid w:val="00E30D83"/>
    <w:rsid w:val="00E311F5"/>
    <w:rsid w:val="00E3140D"/>
    <w:rsid w:val="00E31905"/>
    <w:rsid w:val="00E322E2"/>
    <w:rsid w:val="00E3231F"/>
    <w:rsid w:val="00E32398"/>
    <w:rsid w:val="00E32442"/>
    <w:rsid w:val="00E327E0"/>
    <w:rsid w:val="00E33235"/>
    <w:rsid w:val="00E33895"/>
    <w:rsid w:val="00E33B0C"/>
    <w:rsid w:val="00E33D57"/>
    <w:rsid w:val="00E33E58"/>
    <w:rsid w:val="00E34711"/>
    <w:rsid w:val="00E34927"/>
    <w:rsid w:val="00E34CEA"/>
    <w:rsid w:val="00E34F14"/>
    <w:rsid w:val="00E356AE"/>
    <w:rsid w:val="00E35716"/>
    <w:rsid w:val="00E35A40"/>
    <w:rsid w:val="00E36323"/>
    <w:rsid w:val="00E3643D"/>
    <w:rsid w:val="00E3684A"/>
    <w:rsid w:val="00E36A80"/>
    <w:rsid w:val="00E36E6F"/>
    <w:rsid w:val="00E36E74"/>
    <w:rsid w:val="00E36EAC"/>
    <w:rsid w:val="00E3730F"/>
    <w:rsid w:val="00E37542"/>
    <w:rsid w:val="00E37635"/>
    <w:rsid w:val="00E37C29"/>
    <w:rsid w:val="00E40CB6"/>
    <w:rsid w:val="00E40E73"/>
    <w:rsid w:val="00E416AE"/>
    <w:rsid w:val="00E4189A"/>
    <w:rsid w:val="00E41C88"/>
    <w:rsid w:val="00E422A7"/>
    <w:rsid w:val="00E422D1"/>
    <w:rsid w:val="00E42BC7"/>
    <w:rsid w:val="00E42DF5"/>
    <w:rsid w:val="00E42F1F"/>
    <w:rsid w:val="00E43109"/>
    <w:rsid w:val="00E432E8"/>
    <w:rsid w:val="00E438A1"/>
    <w:rsid w:val="00E43CD3"/>
    <w:rsid w:val="00E44188"/>
    <w:rsid w:val="00E444DD"/>
    <w:rsid w:val="00E44999"/>
    <w:rsid w:val="00E44F19"/>
    <w:rsid w:val="00E451AB"/>
    <w:rsid w:val="00E45EB9"/>
    <w:rsid w:val="00E4600F"/>
    <w:rsid w:val="00E4608C"/>
    <w:rsid w:val="00E46556"/>
    <w:rsid w:val="00E46BDB"/>
    <w:rsid w:val="00E46E48"/>
    <w:rsid w:val="00E46E97"/>
    <w:rsid w:val="00E47606"/>
    <w:rsid w:val="00E47656"/>
    <w:rsid w:val="00E47912"/>
    <w:rsid w:val="00E47D0D"/>
    <w:rsid w:val="00E5052E"/>
    <w:rsid w:val="00E50727"/>
    <w:rsid w:val="00E50C73"/>
    <w:rsid w:val="00E50F49"/>
    <w:rsid w:val="00E513C6"/>
    <w:rsid w:val="00E513E4"/>
    <w:rsid w:val="00E51BBA"/>
    <w:rsid w:val="00E522FA"/>
    <w:rsid w:val="00E5230D"/>
    <w:rsid w:val="00E52933"/>
    <w:rsid w:val="00E52A63"/>
    <w:rsid w:val="00E53183"/>
    <w:rsid w:val="00E53808"/>
    <w:rsid w:val="00E5388D"/>
    <w:rsid w:val="00E53A73"/>
    <w:rsid w:val="00E5411D"/>
    <w:rsid w:val="00E54359"/>
    <w:rsid w:val="00E54964"/>
    <w:rsid w:val="00E55058"/>
    <w:rsid w:val="00E5531F"/>
    <w:rsid w:val="00E55573"/>
    <w:rsid w:val="00E559EF"/>
    <w:rsid w:val="00E55D2B"/>
    <w:rsid w:val="00E560CA"/>
    <w:rsid w:val="00E56150"/>
    <w:rsid w:val="00E56270"/>
    <w:rsid w:val="00E56397"/>
    <w:rsid w:val="00E565B9"/>
    <w:rsid w:val="00E56695"/>
    <w:rsid w:val="00E56FD9"/>
    <w:rsid w:val="00E57489"/>
    <w:rsid w:val="00E605AB"/>
    <w:rsid w:val="00E60AA1"/>
    <w:rsid w:val="00E60B6D"/>
    <w:rsid w:val="00E60EA3"/>
    <w:rsid w:val="00E60F44"/>
    <w:rsid w:val="00E61A24"/>
    <w:rsid w:val="00E61A8A"/>
    <w:rsid w:val="00E61B1C"/>
    <w:rsid w:val="00E61CBF"/>
    <w:rsid w:val="00E6242A"/>
    <w:rsid w:val="00E6285E"/>
    <w:rsid w:val="00E62A22"/>
    <w:rsid w:val="00E62ECD"/>
    <w:rsid w:val="00E636B9"/>
    <w:rsid w:val="00E637F5"/>
    <w:rsid w:val="00E63B09"/>
    <w:rsid w:val="00E63D1B"/>
    <w:rsid w:val="00E646DD"/>
    <w:rsid w:val="00E64999"/>
    <w:rsid w:val="00E649DB"/>
    <w:rsid w:val="00E64EB3"/>
    <w:rsid w:val="00E6575B"/>
    <w:rsid w:val="00E65D47"/>
    <w:rsid w:val="00E6681C"/>
    <w:rsid w:val="00E66AD5"/>
    <w:rsid w:val="00E66D69"/>
    <w:rsid w:val="00E6767C"/>
    <w:rsid w:val="00E67897"/>
    <w:rsid w:val="00E70963"/>
    <w:rsid w:val="00E70CDA"/>
    <w:rsid w:val="00E70E6B"/>
    <w:rsid w:val="00E71B76"/>
    <w:rsid w:val="00E7221F"/>
    <w:rsid w:val="00E725DD"/>
    <w:rsid w:val="00E73676"/>
    <w:rsid w:val="00E7394D"/>
    <w:rsid w:val="00E741E8"/>
    <w:rsid w:val="00E744F7"/>
    <w:rsid w:val="00E748BE"/>
    <w:rsid w:val="00E74AAE"/>
    <w:rsid w:val="00E74DDB"/>
    <w:rsid w:val="00E74E2C"/>
    <w:rsid w:val="00E75068"/>
    <w:rsid w:val="00E75CF7"/>
    <w:rsid w:val="00E75D45"/>
    <w:rsid w:val="00E75D60"/>
    <w:rsid w:val="00E75F3D"/>
    <w:rsid w:val="00E7625F"/>
    <w:rsid w:val="00E7650A"/>
    <w:rsid w:val="00E76531"/>
    <w:rsid w:val="00E7654C"/>
    <w:rsid w:val="00E7681F"/>
    <w:rsid w:val="00E7699C"/>
    <w:rsid w:val="00E76CC2"/>
    <w:rsid w:val="00E76D05"/>
    <w:rsid w:val="00E76EC3"/>
    <w:rsid w:val="00E77E95"/>
    <w:rsid w:val="00E808E4"/>
    <w:rsid w:val="00E80905"/>
    <w:rsid w:val="00E80D5C"/>
    <w:rsid w:val="00E812F6"/>
    <w:rsid w:val="00E814D5"/>
    <w:rsid w:val="00E81B5B"/>
    <w:rsid w:val="00E81F92"/>
    <w:rsid w:val="00E82815"/>
    <w:rsid w:val="00E82B53"/>
    <w:rsid w:val="00E82C4D"/>
    <w:rsid w:val="00E83777"/>
    <w:rsid w:val="00E8382B"/>
    <w:rsid w:val="00E839F2"/>
    <w:rsid w:val="00E83E04"/>
    <w:rsid w:val="00E84797"/>
    <w:rsid w:val="00E84A50"/>
    <w:rsid w:val="00E84B16"/>
    <w:rsid w:val="00E84F9F"/>
    <w:rsid w:val="00E85091"/>
    <w:rsid w:val="00E8549C"/>
    <w:rsid w:val="00E85E24"/>
    <w:rsid w:val="00E85F20"/>
    <w:rsid w:val="00E8650B"/>
    <w:rsid w:val="00E87040"/>
    <w:rsid w:val="00E8728D"/>
    <w:rsid w:val="00E87BC5"/>
    <w:rsid w:val="00E87C23"/>
    <w:rsid w:val="00E906B8"/>
    <w:rsid w:val="00E90C60"/>
    <w:rsid w:val="00E90DA4"/>
    <w:rsid w:val="00E90F45"/>
    <w:rsid w:val="00E91255"/>
    <w:rsid w:val="00E9132A"/>
    <w:rsid w:val="00E914B5"/>
    <w:rsid w:val="00E91E7C"/>
    <w:rsid w:val="00E931DC"/>
    <w:rsid w:val="00E945A3"/>
    <w:rsid w:val="00E94680"/>
    <w:rsid w:val="00E94A34"/>
    <w:rsid w:val="00E94CF5"/>
    <w:rsid w:val="00E94DEF"/>
    <w:rsid w:val="00E95C16"/>
    <w:rsid w:val="00E95DDD"/>
    <w:rsid w:val="00E961E4"/>
    <w:rsid w:val="00E962D7"/>
    <w:rsid w:val="00E964E3"/>
    <w:rsid w:val="00E96D44"/>
    <w:rsid w:val="00E96EDF"/>
    <w:rsid w:val="00E96EFE"/>
    <w:rsid w:val="00E9721A"/>
    <w:rsid w:val="00E97374"/>
    <w:rsid w:val="00E97729"/>
    <w:rsid w:val="00E979AB"/>
    <w:rsid w:val="00E979FA"/>
    <w:rsid w:val="00EA02D1"/>
    <w:rsid w:val="00EA0CB7"/>
    <w:rsid w:val="00EA10C0"/>
    <w:rsid w:val="00EA14FE"/>
    <w:rsid w:val="00EA29F8"/>
    <w:rsid w:val="00EA2C57"/>
    <w:rsid w:val="00EA2FEC"/>
    <w:rsid w:val="00EA32FE"/>
    <w:rsid w:val="00EA39C7"/>
    <w:rsid w:val="00EA3BF5"/>
    <w:rsid w:val="00EA3CE0"/>
    <w:rsid w:val="00EA44E5"/>
    <w:rsid w:val="00EA45CA"/>
    <w:rsid w:val="00EA4D4C"/>
    <w:rsid w:val="00EA5064"/>
    <w:rsid w:val="00EA531F"/>
    <w:rsid w:val="00EA5A41"/>
    <w:rsid w:val="00EA5A69"/>
    <w:rsid w:val="00EA5FD9"/>
    <w:rsid w:val="00EA6202"/>
    <w:rsid w:val="00EA678D"/>
    <w:rsid w:val="00EA68AB"/>
    <w:rsid w:val="00EA6993"/>
    <w:rsid w:val="00EA6EAB"/>
    <w:rsid w:val="00EA7798"/>
    <w:rsid w:val="00EA77D0"/>
    <w:rsid w:val="00EA7A58"/>
    <w:rsid w:val="00EA7EC3"/>
    <w:rsid w:val="00EB0677"/>
    <w:rsid w:val="00EB09B7"/>
    <w:rsid w:val="00EB0C9F"/>
    <w:rsid w:val="00EB11F0"/>
    <w:rsid w:val="00EB1F1B"/>
    <w:rsid w:val="00EB1FEB"/>
    <w:rsid w:val="00EB31A9"/>
    <w:rsid w:val="00EB346A"/>
    <w:rsid w:val="00EB3657"/>
    <w:rsid w:val="00EB36CA"/>
    <w:rsid w:val="00EB3718"/>
    <w:rsid w:val="00EB4A24"/>
    <w:rsid w:val="00EB4F31"/>
    <w:rsid w:val="00EB508F"/>
    <w:rsid w:val="00EB57C4"/>
    <w:rsid w:val="00EB5D28"/>
    <w:rsid w:val="00EB61E3"/>
    <w:rsid w:val="00EB6316"/>
    <w:rsid w:val="00EB63E8"/>
    <w:rsid w:val="00EB64A8"/>
    <w:rsid w:val="00EB6673"/>
    <w:rsid w:val="00EB691D"/>
    <w:rsid w:val="00EB6E4C"/>
    <w:rsid w:val="00EB6FF0"/>
    <w:rsid w:val="00EB7198"/>
    <w:rsid w:val="00EB720B"/>
    <w:rsid w:val="00EB78F2"/>
    <w:rsid w:val="00EB79CA"/>
    <w:rsid w:val="00EC02D7"/>
    <w:rsid w:val="00EC0638"/>
    <w:rsid w:val="00EC084D"/>
    <w:rsid w:val="00EC091A"/>
    <w:rsid w:val="00EC0FA4"/>
    <w:rsid w:val="00EC12E0"/>
    <w:rsid w:val="00EC138B"/>
    <w:rsid w:val="00EC13AF"/>
    <w:rsid w:val="00EC17D3"/>
    <w:rsid w:val="00EC1D15"/>
    <w:rsid w:val="00EC1E6D"/>
    <w:rsid w:val="00EC1F65"/>
    <w:rsid w:val="00EC25EB"/>
    <w:rsid w:val="00EC3291"/>
    <w:rsid w:val="00EC34DF"/>
    <w:rsid w:val="00EC3598"/>
    <w:rsid w:val="00EC39E6"/>
    <w:rsid w:val="00EC3B06"/>
    <w:rsid w:val="00EC3B6C"/>
    <w:rsid w:val="00EC40F5"/>
    <w:rsid w:val="00EC42DF"/>
    <w:rsid w:val="00EC4CF9"/>
    <w:rsid w:val="00EC4D35"/>
    <w:rsid w:val="00EC50D2"/>
    <w:rsid w:val="00EC5293"/>
    <w:rsid w:val="00EC52B3"/>
    <w:rsid w:val="00EC55C9"/>
    <w:rsid w:val="00EC592D"/>
    <w:rsid w:val="00EC5BD1"/>
    <w:rsid w:val="00EC5DC7"/>
    <w:rsid w:val="00EC61C3"/>
    <w:rsid w:val="00EC67C4"/>
    <w:rsid w:val="00EC6825"/>
    <w:rsid w:val="00EC7535"/>
    <w:rsid w:val="00EC771B"/>
    <w:rsid w:val="00EC7A47"/>
    <w:rsid w:val="00EC7B33"/>
    <w:rsid w:val="00ED05A9"/>
    <w:rsid w:val="00ED0947"/>
    <w:rsid w:val="00ED0C65"/>
    <w:rsid w:val="00ED0D9A"/>
    <w:rsid w:val="00ED1309"/>
    <w:rsid w:val="00ED1C26"/>
    <w:rsid w:val="00ED258E"/>
    <w:rsid w:val="00ED2626"/>
    <w:rsid w:val="00ED2771"/>
    <w:rsid w:val="00ED2ADB"/>
    <w:rsid w:val="00ED32B6"/>
    <w:rsid w:val="00ED3A4B"/>
    <w:rsid w:val="00ED40E7"/>
    <w:rsid w:val="00ED43C4"/>
    <w:rsid w:val="00ED4539"/>
    <w:rsid w:val="00ED46F7"/>
    <w:rsid w:val="00ED4BB7"/>
    <w:rsid w:val="00ED4FFB"/>
    <w:rsid w:val="00ED547B"/>
    <w:rsid w:val="00ED56B3"/>
    <w:rsid w:val="00ED5713"/>
    <w:rsid w:val="00ED58C6"/>
    <w:rsid w:val="00ED59E2"/>
    <w:rsid w:val="00ED5CD2"/>
    <w:rsid w:val="00ED6153"/>
    <w:rsid w:val="00ED63E2"/>
    <w:rsid w:val="00ED6C9B"/>
    <w:rsid w:val="00ED71DB"/>
    <w:rsid w:val="00ED723A"/>
    <w:rsid w:val="00ED7866"/>
    <w:rsid w:val="00ED789A"/>
    <w:rsid w:val="00ED7BE4"/>
    <w:rsid w:val="00ED7D7F"/>
    <w:rsid w:val="00EE0335"/>
    <w:rsid w:val="00EE0907"/>
    <w:rsid w:val="00EE0EDE"/>
    <w:rsid w:val="00EE12F0"/>
    <w:rsid w:val="00EE1B7B"/>
    <w:rsid w:val="00EE2073"/>
    <w:rsid w:val="00EE2180"/>
    <w:rsid w:val="00EE2439"/>
    <w:rsid w:val="00EE2664"/>
    <w:rsid w:val="00EE2AF0"/>
    <w:rsid w:val="00EE3365"/>
    <w:rsid w:val="00EE389A"/>
    <w:rsid w:val="00EE3A0F"/>
    <w:rsid w:val="00EE3FBF"/>
    <w:rsid w:val="00EE4313"/>
    <w:rsid w:val="00EE499D"/>
    <w:rsid w:val="00EE4C5F"/>
    <w:rsid w:val="00EE5872"/>
    <w:rsid w:val="00EE5F8C"/>
    <w:rsid w:val="00EE6C46"/>
    <w:rsid w:val="00EE6F50"/>
    <w:rsid w:val="00EE770F"/>
    <w:rsid w:val="00EE7955"/>
    <w:rsid w:val="00EE7A09"/>
    <w:rsid w:val="00EE7DAE"/>
    <w:rsid w:val="00EE7DEF"/>
    <w:rsid w:val="00EF0112"/>
    <w:rsid w:val="00EF036B"/>
    <w:rsid w:val="00EF07F4"/>
    <w:rsid w:val="00EF0A75"/>
    <w:rsid w:val="00EF0FC3"/>
    <w:rsid w:val="00EF0FC7"/>
    <w:rsid w:val="00EF10C5"/>
    <w:rsid w:val="00EF11A4"/>
    <w:rsid w:val="00EF1C5C"/>
    <w:rsid w:val="00EF1CCF"/>
    <w:rsid w:val="00EF1FCE"/>
    <w:rsid w:val="00EF2138"/>
    <w:rsid w:val="00EF25D7"/>
    <w:rsid w:val="00EF2A02"/>
    <w:rsid w:val="00EF2CC7"/>
    <w:rsid w:val="00EF32F6"/>
    <w:rsid w:val="00EF33FA"/>
    <w:rsid w:val="00EF356E"/>
    <w:rsid w:val="00EF3A7D"/>
    <w:rsid w:val="00EF42ED"/>
    <w:rsid w:val="00EF4661"/>
    <w:rsid w:val="00EF50A5"/>
    <w:rsid w:val="00EF5202"/>
    <w:rsid w:val="00EF54F5"/>
    <w:rsid w:val="00EF56EB"/>
    <w:rsid w:val="00EF5A14"/>
    <w:rsid w:val="00EF65FD"/>
    <w:rsid w:val="00EF682E"/>
    <w:rsid w:val="00EF7224"/>
    <w:rsid w:val="00EF74C1"/>
    <w:rsid w:val="00EF770A"/>
    <w:rsid w:val="00EF79D2"/>
    <w:rsid w:val="00EF7A7F"/>
    <w:rsid w:val="00EF7ACB"/>
    <w:rsid w:val="00EF7B2B"/>
    <w:rsid w:val="00EF7BC8"/>
    <w:rsid w:val="00EF7FA6"/>
    <w:rsid w:val="00F00325"/>
    <w:rsid w:val="00F00353"/>
    <w:rsid w:val="00F00514"/>
    <w:rsid w:val="00F00695"/>
    <w:rsid w:val="00F00DC3"/>
    <w:rsid w:val="00F00E96"/>
    <w:rsid w:val="00F01112"/>
    <w:rsid w:val="00F011A4"/>
    <w:rsid w:val="00F0163A"/>
    <w:rsid w:val="00F01CF3"/>
    <w:rsid w:val="00F01FD7"/>
    <w:rsid w:val="00F02090"/>
    <w:rsid w:val="00F023A6"/>
    <w:rsid w:val="00F02A22"/>
    <w:rsid w:val="00F03280"/>
    <w:rsid w:val="00F03288"/>
    <w:rsid w:val="00F0381A"/>
    <w:rsid w:val="00F03C15"/>
    <w:rsid w:val="00F03E23"/>
    <w:rsid w:val="00F03EA5"/>
    <w:rsid w:val="00F04222"/>
    <w:rsid w:val="00F045A9"/>
    <w:rsid w:val="00F04DFC"/>
    <w:rsid w:val="00F04ED0"/>
    <w:rsid w:val="00F05195"/>
    <w:rsid w:val="00F0563F"/>
    <w:rsid w:val="00F05D2C"/>
    <w:rsid w:val="00F06008"/>
    <w:rsid w:val="00F06608"/>
    <w:rsid w:val="00F06843"/>
    <w:rsid w:val="00F06893"/>
    <w:rsid w:val="00F0695C"/>
    <w:rsid w:val="00F06B32"/>
    <w:rsid w:val="00F06FC1"/>
    <w:rsid w:val="00F07C0A"/>
    <w:rsid w:val="00F07C1D"/>
    <w:rsid w:val="00F103D9"/>
    <w:rsid w:val="00F1070E"/>
    <w:rsid w:val="00F10957"/>
    <w:rsid w:val="00F110A5"/>
    <w:rsid w:val="00F11A5F"/>
    <w:rsid w:val="00F11F08"/>
    <w:rsid w:val="00F1246A"/>
    <w:rsid w:val="00F12A94"/>
    <w:rsid w:val="00F12CE2"/>
    <w:rsid w:val="00F12D15"/>
    <w:rsid w:val="00F139F6"/>
    <w:rsid w:val="00F13B11"/>
    <w:rsid w:val="00F13BB4"/>
    <w:rsid w:val="00F13D85"/>
    <w:rsid w:val="00F13F6D"/>
    <w:rsid w:val="00F142AB"/>
    <w:rsid w:val="00F14653"/>
    <w:rsid w:val="00F14838"/>
    <w:rsid w:val="00F14989"/>
    <w:rsid w:val="00F15B64"/>
    <w:rsid w:val="00F15CF9"/>
    <w:rsid w:val="00F164E8"/>
    <w:rsid w:val="00F16965"/>
    <w:rsid w:val="00F16BC4"/>
    <w:rsid w:val="00F17429"/>
    <w:rsid w:val="00F176FD"/>
    <w:rsid w:val="00F17C3F"/>
    <w:rsid w:val="00F20A6E"/>
    <w:rsid w:val="00F21249"/>
    <w:rsid w:val="00F21345"/>
    <w:rsid w:val="00F2155C"/>
    <w:rsid w:val="00F21838"/>
    <w:rsid w:val="00F22F31"/>
    <w:rsid w:val="00F22FD3"/>
    <w:rsid w:val="00F23538"/>
    <w:rsid w:val="00F241B4"/>
    <w:rsid w:val="00F24480"/>
    <w:rsid w:val="00F24D1A"/>
    <w:rsid w:val="00F25161"/>
    <w:rsid w:val="00F2524A"/>
    <w:rsid w:val="00F2539E"/>
    <w:rsid w:val="00F25BE2"/>
    <w:rsid w:val="00F25C82"/>
    <w:rsid w:val="00F25C89"/>
    <w:rsid w:val="00F2606E"/>
    <w:rsid w:val="00F26523"/>
    <w:rsid w:val="00F2691C"/>
    <w:rsid w:val="00F26925"/>
    <w:rsid w:val="00F2706D"/>
    <w:rsid w:val="00F272E9"/>
    <w:rsid w:val="00F2739F"/>
    <w:rsid w:val="00F274A5"/>
    <w:rsid w:val="00F300D7"/>
    <w:rsid w:val="00F302B4"/>
    <w:rsid w:val="00F303BF"/>
    <w:rsid w:val="00F306CB"/>
    <w:rsid w:val="00F30897"/>
    <w:rsid w:val="00F308D3"/>
    <w:rsid w:val="00F308EA"/>
    <w:rsid w:val="00F312EF"/>
    <w:rsid w:val="00F31519"/>
    <w:rsid w:val="00F31520"/>
    <w:rsid w:val="00F31668"/>
    <w:rsid w:val="00F318CC"/>
    <w:rsid w:val="00F3199B"/>
    <w:rsid w:val="00F31AD3"/>
    <w:rsid w:val="00F31BDC"/>
    <w:rsid w:val="00F31E72"/>
    <w:rsid w:val="00F32026"/>
    <w:rsid w:val="00F32516"/>
    <w:rsid w:val="00F329AA"/>
    <w:rsid w:val="00F32A38"/>
    <w:rsid w:val="00F32B81"/>
    <w:rsid w:val="00F32C39"/>
    <w:rsid w:val="00F32F6A"/>
    <w:rsid w:val="00F331F1"/>
    <w:rsid w:val="00F3390E"/>
    <w:rsid w:val="00F33BED"/>
    <w:rsid w:val="00F34007"/>
    <w:rsid w:val="00F3419E"/>
    <w:rsid w:val="00F3453A"/>
    <w:rsid w:val="00F34554"/>
    <w:rsid w:val="00F348C6"/>
    <w:rsid w:val="00F34ED3"/>
    <w:rsid w:val="00F350CB"/>
    <w:rsid w:val="00F35D9B"/>
    <w:rsid w:val="00F364B2"/>
    <w:rsid w:val="00F36712"/>
    <w:rsid w:val="00F3676A"/>
    <w:rsid w:val="00F3698F"/>
    <w:rsid w:val="00F36CF8"/>
    <w:rsid w:val="00F373B1"/>
    <w:rsid w:val="00F37641"/>
    <w:rsid w:val="00F376CE"/>
    <w:rsid w:val="00F37E4D"/>
    <w:rsid w:val="00F4005C"/>
    <w:rsid w:val="00F40123"/>
    <w:rsid w:val="00F40512"/>
    <w:rsid w:val="00F40CCC"/>
    <w:rsid w:val="00F4113F"/>
    <w:rsid w:val="00F41A33"/>
    <w:rsid w:val="00F41D00"/>
    <w:rsid w:val="00F41D86"/>
    <w:rsid w:val="00F41FC6"/>
    <w:rsid w:val="00F42071"/>
    <w:rsid w:val="00F4254F"/>
    <w:rsid w:val="00F42572"/>
    <w:rsid w:val="00F42978"/>
    <w:rsid w:val="00F42CA6"/>
    <w:rsid w:val="00F4300A"/>
    <w:rsid w:val="00F438DF"/>
    <w:rsid w:val="00F43A90"/>
    <w:rsid w:val="00F4453E"/>
    <w:rsid w:val="00F45258"/>
    <w:rsid w:val="00F45520"/>
    <w:rsid w:val="00F45F67"/>
    <w:rsid w:val="00F463EE"/>
    <w:rsid w:val="00F4695F"/>
    <w:rsid w:val="00F46DEC"/>
    <w:rsid w:val="00F4741A"/>
    <w:rsid w:val="00F47857"/>
    <w:rsid w:val="00F47BDA"/>
    <w:rsid w:val="00F50050"/>
    <w:rsid w:val="00F511DE"/>
    <w:rsid w:val="00F51221"/>
    <w:rsid w:val="00F51786"/>
    <w:rsid w:val="00F5195E"/>
    <w:rsid w:val="00F51D57"/>
    <w:rsid w:val="00F51D65"/>
    <w:rsid w:val="00F51D6A"/>
    <w:rsid w:val="00F52056"/>
    <w:rsid w:val="00F5221C"/>
    <w:rsid w:val="00F52311"/>
    <w:rsid w:val="00F523F8"/>
    <w:rsid w:val="00F52BF6"/>
    <w:rsid w:val="00F52ED1"/>
    <w:rsid w:val="00F53283"/>
    <w:rsid w:val="00F53353"/>
    <w:rsid w:val="00F534C6"/>
    <w:rsid w:val="00F53629"/>
    <w:rsid w:val="00F53DF1"/>
    <w:rsid w:val="00F5427F"/>
    <w:rsid w:val="00F5432A"/>
    <w:rsid w:val="00F54B40"/>
    <w:rsid w:val="00F54CED"/>
    <w:rsid w:val="00F54F5B"/>
    <w:rsid w:val="00F554CE"/>
    <w:rsid w:val="00F55913"/>
    <w:rsid w:val="00F559B7"/>
    <w:rsid w:val="00F559E6"/>
    <w:rsid w:val="00F55A8B"/>
    <w:rsid w:val="00F55BAF"/>
    <w:rsid w:val="00F560C4"/>
    <w:rsid w:val="00F561B9"/>
    <w:rsid w:val="00F5637F"/>
    <w:rsid w:val="00F5662A"/>
    <w:rsid w:val="00F5680D"/>
    <w:rsid w:val="00F56D06"/>
    <w:rsid w:val="00F57287"/>
    <w:rsid w:val="00F57363"/>
    <w:rsid w:val="00F577AE"/>
    <w:rsid w:val="00F579B6"/>
    <w:rsid w:val="00F57D6F"/>
    <w:rsid w:val="00F57DE3"/>
    <w:rsid w:val="00F6052F"/>
    <w:rsid w:val="00F60FB9"/>
    <w:rsid w:val="00F611AF"/>
    <w:rsid w:val="00F611C5"/>
    <w:rsid w:val="00F6130D"/>
    <w:rsid w:val="00F615A8"/>
    <w:rsid w:val="00F61984"/>
    <w:rsid w:val="00F62164"/>
    <w:rsid w:val="00F621B2"/>
    <w:rsid w:val="00F62640"/>
    <w:rsid w:val="00F628C0"/>
    <w:rsid w:val="00F62C79"/>
    <w:rsid w:val="00F6308A"/>
    <w:rsid w:val="00F636DE"/>
    <w:rsid w:val="00F63C6D"/>
    <w:rsid w:val="00F6479B"/>
    <w:rsid w:val="00F6514B"/>
    <w:rsid w:val="00F65421"/>
    <w:rsid w:val="00F65504"/>
    <w:rsid w:val="00F65738"/>
    <w:rsid w:val="00F665D5"/>
    <w:rsid w:val="00F66DEC"/>
    <w:rsid w:val="00F66EB4"/>
    <w:rsid w:val="00F67190"/>
    <w:rsid w:val="00F67B74"/>
    <w:rsid w:val="00F67BEE"/>
    <w:rsid w:val="00F702E9"/>
    <w:rsid w:val="00F703FC"/>
    <w:rsid w:val="00F7054F"/>
    <w:rsid w:val="00F70793"/>
    <w:rsid w:val="00F707EB"/>
    <w:rsid w:val="00F70895"/>
    <w:rsid w:val="00F70E3B"/>
    <w:rsid w:val="00F7104E"/>
    <w:rsid w:val="00F7130D"/>
    <w:rsid w:val="00F713C0"/>
    <w:rsid w:val="00F717E9"/>
    <w:rsid w:val="00F71B64"/>
    <w:rsid w:val="00F71BEA"/>
    <w:rsid w:val="00F7219E"/>
    <w:rsid w:val="00F725CD"/>
    <w:rsid w:val="00F726A3"/>
    <w:rsid w:val="00F72D60"/>
    <w:rsid w:val="00F733BA"/>
    <w:rsid w:val="00F73532"/>
    <w:rsid w:val="00F7361F"/>
    <w:rsid w:val="00F73CDF"/>
    <w:rsid w:val="00F73EE9"/>
    <w:rsid w:val="00F740A1"/>
    <w:rsid w:val="00F741C9"/>
    <w:rsid w:val="00F74393"/>
    <w:rsid w:val="00F744E5"/>
    <w:rsid w:val="00F745AD"/>
    <w:rsid w:val="00F7463C"/>
    <w:rsid w:val="00F746A0"/>
    <w:rsid w:val="00F74D1C"/>
    <w:rsid w:val="00F75102"/>
    <w:rsid w:val="00F75144"/>
    <w:rsid w:val="00F75230"/>
    <w:rsid w:val="00F75636"/>
    <w:rsid w:val="00F759D2"/>
    <w:rsid w:val="00F75A2D"/>
    <w:rsid w:val="00F761C4"/>
    <w:rsid w:val="00F76555"/>
    <w:rsid w:val="00F76D10"/>
    <w:rsid w:val="00F770C9"/>
    <w:rsid w:val="00F771B3"/>
    <w:rsid w:val="00F77476"/>
    <w:rsid w:val="00F774F1"/>
    <w:rsid w:val="00F77815"/>
    <w:rsid w:val="00F77A9C"/>
    <w:rsid w:val="00F8012F"/>
    <w:rsid w:val="00F804A7"/>
    <w:rsid w:val="00F80A62"/>
    <w:rsid w:val="00F80D66"/>
    <w:rsid w:val="00F80E1D"/>
    <w:rsid w:val="00F80E73"/>
    <w:rsid w:val="00F80ECC"/>
    <w:rsid w:val="00F8132A"/>
    <w:rsid w:val="00F817CB"/>
    <w:rsid w:val="00F81897"/>
    <w:rsid w:val="00F81ACF"/>
    <w:rsid w:val="00F81FFD"/>
    <w:rsid w:val="00F821B5"/>
    <w:rsid w:val="00F82389"/>
    <w:rsid w:val="00F83023"/>
    <w:rsid w:val="00F833E2"/>
    <w:rsid w:val="00F83607"/>
    <w:rsid w:val="00F83BFE"/>
    <w:rsid w:val="00F83E64"/>
    <w:rsid w:val="00F83E66"/>
    <w:rsid w:val="00F83FC4"/>
    <w:rsid w:val="00F840DC"/>
    <w:rsid w:val="00F846C6"/>
    <w:rsid w:val="00F84CDD"/>
    <w:rsid w:val="00F84D4F"/>
    <w:rsid w:val="00F851CA"/>
    <w:rsid w:val="00F85413"/>
    <w:rsid w:val="00F854D2"/>
    <w:rsid w:val="00F858FA"/>
    <w:rsid w:val="00F85B7F"/>
    <w:rsid w:val="00F85D34"/>
    <w:rsid w:val="00F85F75"/>
    <w:rsid w:val="00F8628C"/>
    <w:rsid w:val="00F86541"/>
    <w:rsid w:val="00F8657B"/>
    <w:rsid w:val="00F865C3"/>
    <w:rsid w:val="00F8660E"/>
    <w:rsid w:val="00F86EBE"/>
    <w:rsid w:val="00F876B4"/>
    <w:rsid w:val="00F87E4A"/>
    <w:rsid w:val="00F90782"/>
    <w:rsid w:val="00F90C70"/>
    <w:rsid w:val="00F90FC8"/>
    <w:rsid w:val="00F9125B"/>
    <w:rsid w:val="00F915C0"/>
    <w:rsid w:val="00F91743"/>
    <w:rsid w:val="00F91C1B"/>
    <w:rsid w:val="00F922DD"/>
    <w:rsid w:val="00F9252C"/>
    <w:rsid w:val="00F926E5"/>
    <w:rsid w:val="00F92F04"/>
    <w:rsid w:val="00F932F1"/>
    <w:rsid w:val="00F93306"/>
    <w:rsid w:val="00F935BF"/>
    <w:rsid w:val="00F93928"/>
    <w:rsid w:val="00F94394"/>
    <w:rsid w:val="00F94615"/>
    <w:rsid w:val="00F94684"/>
    <w:rsid w:val="00F94691"/>
    <w:rsid w:val="00F948E9"/>
    <w:rsid w:val="00F94B12"/>
    <w:rsid w:val="00F94B9F"/>
    <w:rsid w:val="00F94D4A"/>
    <w:rsid w:val="00F94F6F"/>
    <w:rsid w:val="00F95274"/>
    <w:rsid w:val="00F954AD"/>
    <w:rsid w:val="00F956F5"/>
    <w:rsid w:val="00F95DD6"/>
    <w:rsid w:val="00F95E13"/>
    <w:rsid w:val="00F9677F"/>
    <w:rsid w:val="00F9681A"/>
    <w:rsid w:val="00F96E54"/>
    <w:rsid w:val="00F97347"/>
    <w:rsid w:val="00F9765B"/>
    <w:rsid w:val="00F97A4A"/>
    <w:rsid w:val="00F97B3A"/>
    <w:rsid w:val="00FA0655"/>
    <w:rsid w:val="00FA072E"/>
    <w:rsid w:val="00FA0749"/>
    <w:rsid w:val="00FA0DB1"/>
    <w:rsid w:val="00FA0F04"/>
    <w:rsid w:val="00FA1072"/>
    <w:rsid w:val="00FA16CB"/>
    <w:rsid w:val="00FA1E23"/>
    <w:rsid w:val="00FA1FFF"/>
    <w:rsid w:val="00FA2B48"/>
    <w:rsid w:val="00FA2CDD"/>
    <w:rsid w:val="00FA3165"/>
    <w:rsid w:val="00FA318D"/>
    <w:rsid w:val="00FA347E"/>
    <w:rsid w:val="00FA3A44"/>
    <w:rsid w:val="00FA4126"/>
    <w:rsid w:val="00FA4216"/>
    <w:rsid w:val="00FA43CD"/>
    <w:rsid w:val="00FA4447"/>
    <w:rsid w:val="00FA458B"/>
    <w:rsid w:val="00FA4861"/>
    <w:rsid w:val="00FA4CEA"/>
    <w:rsid w:val="00FA5475"/>
    <w:rsid w:val="00FA5598"/>
    <w:rsid w:val="00FA5840"/>
    <w:rsid w:val="00FA5964"/>
    <w:rsid w:val="00FA5AB3"/>
    <w:rsid w:val="00FA5E94"/>
    <w:rsid w:val="00FA6CE8"/>
    <w:rsid w:val="00FA711D"/>
    <w:rsid w:val="00FA7126"/>
    <w:rsid w:val="00FA743A"/>
    <w:rsid w:val="00FA749F"/>
    <w:rsid w:val="00FA78A4"/>
    <w:rsid w:val="00FA78B1"/>
    <w:rsid w:val="00FA797B"/>
    <w:rsid w:val="00FA7FC7"/>
    <w:rsid w:val="00FB05E5"/>
    <w:rsid w:val="00FB07A8"/>
    <w:rsid w:val="00FB0FC7"/>
    <w:rsid w:val="00FB1496"/>
    <w:rsid w:val="00FB197C"/>
    <w:rsid w:val="00FB1DB9"/>
    <w:rsid w:val="00FB3246"/>
    <w:rsid w:val="00FB3416"/>
    <w:rsid w:val="00FB35B4"/>
    <w:rsid w:val="00FB3840"/>
    <w:rsid w:val="00FB3E15"/>
    <w:rsid w:val="00FB4078"/>
    <w:rsid w:val="00FB40C4"/>
    <w:rsid w:val="00FB4CD1"/>
    <w:rsid w:val="00FB5F4E"/>
    <w:rsid w:val="00FB60A3"/>
    <w:rsid w:val="00FB614F"/>
    <w:rsid w:val="00FB67D5"/>
    <w:rsid w:val="00FB6AAF"/>
    <w:rsid w:val="00FB74C1"/>
    <w:rsid w:val="00FC0099"/>
    <w:rsid w:val="00FC064E"/>
    <w:rsid w:val="00FC0B6E"/>
    <w:rsid w:val="00FC12BA"/>
    <w:rsid w:val="00FC14CB"/>
    <w:rsid w:val="00FC1B87"/>
    <w:rsid w:val="00FC1CCC"/>
    <w:rsid w:val="00FC245B"/>
    <w:rsid w:val="00FC355F"/>
    <w:rsid w:val="00FC35A6"/>
    <w:rsid w:val="00FC3F3C"/>
    <w:rsid w:val="00FC47AB"/>
    <w:rsid w:val="00FC4B57"/>
    <w:rsid w:val="00FC5242"/>
    <w:rsid w:val="00FC56F8"/>
    <w:rsid w:val="00FC577E"/>
    <w:rsid w:val="00FC5809"/>
    <w:rsid w:val="00FC59B9"/>
    <w:rsid w:val="00FC5D31"/>
    <w:rsid w:val="00FC5DAA"/>
    <w:rsid w:val="00FC63C3"/>
    <w:rsid w:val="00FC6478"/>
    <w:rsid w:val="00FC658C"/>
    <w:rsid w:val="00FC67C6"/>
    <w:rsid w:val="00FC6860"/>
    <w:rsid w:val="00FC6C7F"/>
    <w:rsid w:val="00FC7825"/>
    <w:rsid w:val="00FC7CCF"/>
    <w:rsid w:val="00FC7F3A"/>
    <w:rsid w:val="00FD05B9"/>
    <w:rsid w:val="00FD05BB"/>
    <w:rsid w:val="00FD0695"/>
    <w:rsid w:val="00FD1203"/>
    <w:rsid w:val="00FD15D5"/>
    <w:rsid w:val="00FD18D0"/>
    <w:rsid w:val="00FD1F05"/>
    <w:rsid w:val="00FD1FB1"/>
    <w:rsid w:val="00FD227D"/>
    <w:rsid w:val="00FD2412"/>
    <w:rsid w:val="00FD2952"/>
    <w:rsid w:val="00FD2A7C"/>
    <w:rsid w:val="00FD2E05"/>
    <w:rsid w:val="00FD2E3F"/>
    <w:rsid w:val="00FD31E1"/>
    <w:rsid w:val="00FD3221"/>
    <w:rsid w:val="00FD37B4"/>
    <w:rsid w:val="00FD3D1E"/>
    <w:rsid w:val="00FD3DF1"/>
    <w:rsid w:val="00FD412B"/>
    <w:rsid w:val="00FD4609"/>
    <w:rsid w:val="00FD462C"/>
    <w:rsid w:val="00FD4BA8"/>
    <w:rsid w:val="00FD4C0D"/>
    <w:rsid w:val="00FD5215"/>
    <w:rsid w:val="00FD5371"/>
    <w:rsid w:val="00FD53C2"/>
    <w:rsid w:val="00FD66E5"/>
    <w:rsid w:val="00FD67B9"/>
    <w:rsid w:val="00FD69E1"/>
    <w:rsid w:val="00FD6F89"/>
    <w:rsid w:val="00FD7444"/>
    <w:rsid w:val="00FD7D36"/>
    <w:rsid w:val="00FD7D90"/>
    <w:rsid w:val="00FE0362"/>
    <w:rsid w:val="00FE0E69"/>
    <w:rsid w:val="00FE110B"/>
    <w:rsid w:val="00FE1728"/>
    <w:rsid w:val="00FE1966"/>
    <w:rsid w:val="00FE1B53"/>
    <w:rsid w:val="00FE1CEF"/>
    <w:rsid w:val="00FE1FAF"/>
    <w:rsid w:val="00FE2227"/>
    <w:rsid w:val="00FE2D8B"/>
    <w:rsid w:val="00FE2DCA"/>
    <w:rsid w:val="00FE2F12"/>
    <w:rsid w:val="00FE3D1C"/>
    <w:rsid w:val="00FE434E"/>
    <w:rsid w:val="00FE4350"/>
    <w:rsid w:val="00FE4503"/>
    <w:rsid w:val="00FE48A6"/>
    <w:rsid w:val="00FE49A7"/>
    <w:rsid w:val="00FE49BE"/>
    <w:rsid w:val="00FE556E"/>
    <w:rsid w:val="00FE5DCD"/>
    <w:rsid w:val="00FE5F0D"/>
    <w:rsid w:val="00FE5FB3"/>
    <w:rsid w:val="00FE6699"/>
    <w:rsid w:val="00FE68CF"/>
    <w:rsid w:val="00FE7560"/>
    <w:rsid w:val="00FE7631"/>
    <w:rsid w:val="00FE78BC"/>
    <w:rsid w:val="00FE7F9C"/>
    <w:rsid w:val="00FF01B3"/>
    <w:rsid w:val="00FF0A71"/>
    <w:rsid w:val="00FF0C00"/>
    <w:rsid w:val="00FF1623"/>
    <w:rsid w:val="00FF24C5"/>
    <w:rsid w:val="00FF3F66"/>
    <w:rsid w:val="00FF4567"/>
    <w:rsid w:val="00FF4883"/>
    <w:rsid w:val="00FF49FB"/>
    <w:rsid w:val="00FF4DD5"/>
    <w:rsid w:val="00FF4E34"/>
    <w:rsid w:val="00FF4FF2"/>
    <w:rsid w:val="00FF5079"/>
    <w:rsid w:val="00FF5361"/>
    <w:rsid w:val="00FF5BE1"/>
    <w:rsid w:val="00FF5E05"/>
    <w:rsid w:val="00FF6231"/>
    <w:rsid w:val="00FF62D0"/>
    <w:rsid w:val="00FF6670"/>
    <w:rsid w:val="00FF6CB6"/>
    <w:rsid w:val="00FF7018"/>
    <w:rsid w:val="00FF7207"/>
    <w:rsid w:val="00FF734F"/>
    <w:rsid w:val="00FF762A"/>
    <w:rsid w:val="00FF7703"/>
    <w:rsid w:val="00FF788C"/>
    <w:rsid w:val="00FF7AE1"/>
    <w:rsid w:val="00FF7FC9"/>
    <w:rsid w:val="1AC4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98C920"/>
  <w15:chartTrackingRefBased/>
  <w15:docId w15:val="{F5DA4D86-EE78-40C3-9EFD-B8FEE4FF6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283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F3B"/>
    <w:pPr>
      <w:outlineLvl w:val="0"/>
    </w:pPr>
    <w:rPr>
      <w:rFonts w:ascii="Times New Roman" w:hAnsi="Times New Roman" w:cs="Arial"/>
      <w:b/>
      <w:bCs/>
      <w:sz w:val="24"/>
      <w:szCs w:val="24"/>
    </w:rPr>
  </w:style>
  <w:style w:type="paragraph" w:styleId="Heading2">
    <w:name w:val="heading 2"/>
    <w:basedOn w:val="Title"/>
    <w:next w:val="Normal"/>
    <w:link w:val="Heading2Char"/>
    <w:uiPriority w:val="9"/>
    <w:unhideWhenUsed/>
    <w:qFormat/>
    <w:rsid w:val="00291F3B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2B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2B83"/>
  </w:style>
  <w:style w:type="paragraph" w:styleId="Footer">
    <w:name w:val="footer"/>
    <w:basedOn w:val="Normal"/>
    <w:link w:val="FooterChar"/>
    <w:uiPriority w:val="99"/>
    <w:unhideWhenUsed/>
    <w:rsid w:val="00BC2B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2B83"/>
  </w:style>
  <w:style w:type="character" w:styleId="CommentReference">
    <w:name w:val="annotation reference"/>
    <w:basedOn w:val="DefaultParagraphFont"/>
    <w:uiPriority w:val="99"/>
    <w:semiHidden/>
    <w:unhideWhenUsed/>
    <w:rsid w:val="00D45C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5C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C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C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C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C55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Bullet"/>
    <w:basedOn w:val="Normal"/>
    <w:link w:val="ListParagraphChar"/>
    <w:uiPriority w:val="34"/>
    <w:qFormat/>
    <w:rsid w:val="00C6714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49A0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FD53C2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E438A1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A1F41"/>
  </w:style>
  <w:style w:type="character" w:customStyle="1" w:styleId="eop">
    <w:name w:val="eop"/>
    <w:basedOn w:val="DefaultParagraphFont"/>
    <w:rsid w:val="009A1F41"/>
  </w:style>
  <w:style w:type="character" w:customStyle="1" w:styleId="Heading1Char">
    <w:name w:val="Heading 1 Char"/>
    <w:basedOn w:val="DefaultParagraphFont"/>
    <w:link w:val="Heading1"/>
    <w:uiPriority w:val="9"/>
    <w:rsid w:val="00291F3B"/>
    <w:rPr>
      <w:rFonts w:ascii="Times New Roman" w:hAnsi="Times New Roman" w:cs="Arial"/>
      <w:b/>
      <w:bCs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E7A7E"/>
    <w:pPr>
      <w:tabs>
        <w:tab w:val="left" w:pos="26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39"/>
    <w:rsid w:val="005364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Char"/>
    <w:basedOn w:val="DefaultParagraphFont"/>
    <w:link w:val="ListParagraph"/>
    <w:uiPriority w:val="34"/>
    <w:rsid w:val="00C25AFE"/>
    <w:rPr>
      <w:rFonts w:ascii="Arial" w:hAnsi="Arial"/>
    </w:rPr>
  </w:style>
  <w:style w:type="paragraph" w:styleId="Subtitle">
    <w:name w:val="Subtitle"/>
    <w:aliases w:val="Bullet 1"/>
    <w:basedOn w:val="ListParagraph"/>
    <w:next w:val="Normal"/>
    <w:link w:val="SubtitleChar"/>
    <w:uiPriority w:val="11"/>
    <w:qFormat/>
    <w:rsid w:val="00C25AFE"/>
    <w:pPr>
      <w:spacing w:line="480" w:lineRule="auto"/>
      <w:ind w:left="426" w:hanging="426"/>
    </w:pPr>
    <w:rPr>
      <w:rFonts w:cs="Arial"/>
      <w:bCs/>
      <w:szCs w:val="24"/>
    </w:rPr>
  </w:style>
  <w:style w:type="character" w:customStyle="1" w:styleId="SubtitleChar">
    <w:name w:val="Subtitle Char"/>
    <w:aliases w:val="Bullet 1 Char"/>
    <w:basedOn w:val="DefaultParagraphFont"/>
    <w:link w:val="Subtitle"/>
    <w:uiPriority w:val="11"/>
    <w:rsid w:val="00C25AFE"/>
    <w:rPr>
      <w:rFonts w:ascii="Arial" w:hAnsi="Arial" w:cs="Arial"/>
      <w:bCs/>
      <w:szCs w:val="24"/>
    </w:rPr>
  </w:style>
  <w:style w:type="paragraph" w:styleId="Title">
    <w:name w:val="Title"/>
    <w:aliases w:val="Title 2"/>
    <w:basedOn w:val="Normal"/>
    <w:next w:val="Normal"/>
    <w:link w:val="TitleChar"/>
    <w:uiPriority w:val="10"/>
    <w:qFormat/>
    <w:rsid w:val="00291F3B"/>
    <w:pPr>
      <w:spacing w:line="36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aliases w:val="Title 2 Char"/>
    <w:basedOn w:val="DefaultParagraphFont"/>
    <w:link w:val="Title"/>
    <w:uiPriority w:val="10"/>
    <w:rsid w:val="00291F3B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45CF5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291F3B"/>
    <w:rPr>
      <w:rFonts w:ascii="Times New Roman" w:hAnsi="Times New Roman" w:cs="Times New Roman"/>
      <w:b/>
      <w:bCs/>
      <w:sz w:val="20"/>
      <w:szCs w:val="20"/>
      <w:lang w:val="en-US"/>
    </w:rPr>
  </w:style>
  <w:style w:type="paragraph" w:customStyle="1" w:styleId="TableCenter">
    <w:name w:val="Table Center"/>
    <w:basedOn w:val="Normal"/>
    <w:uiPriority w:val="12"/>
    <w:qFormat/>
    <w:rsid w:val="00093F4F"/>
    <w:pPr>
      <w:spacing w:before="40" w:after="40" w:line="276" w:lineRule="auto"/>
      <w:jc w:val="center"/>
    </w:pPr>
    <w:rPr>
      <w:rFonts w:ascii="Times New Roman" w:eastAsia="Times New Roman" w:hAnsi="Times New Roman" w:cs="Times New Roman"/>
      <w:sz w:val="20"/>
      <w:szCs w:val="24"/>
      <w:lang w:val="en-GB"/>
    </w:rPr>
  </w:style>
  <w:style w:type="paragraph" w:customStyle="1" w:styleId="TableHead">
    <w:name w:val="Table Head"/>
    <w:basedOn w:val="Normal"/>
    <w:uiPriority w:val="11"/>
    <w:qFormat/>
    <w:rsid w:val="00093F4F"/>
    <w:pPr>
      <w:spacing w:before="40" w:after="40" w:line="240" w:lineRule="auto"/>
      <w:jc w:val="center"/>
    </w:pPr>
    <w:rPr>
      <w:rFonts w:ascii="Times New Roman" w:eastAsia="Times New Roman" w:hAnsi="Times New Roman" w:cs="Times New Roman"/>
      <w:b/>
      <w:sz w:val="20"/>
      <w:szCs w:val="48"/>
      <w:lang w:val="en-GB"/>
    </w:rPr>
  </w:style>
  <w:style w:type="paragraph" w:customStyle="1" w:styleId="TableLeft">
    <w:name w:val="Table Left"/>
    <w:uiPriority w:val="12"/>
    <w:qFormat/>
    <w:rsid w:val="00093F4F"/>
    <w:pPr>
      <w:spacing w:before="40" w:after="40" w:line="276" w:lineRule="auto"/>
    </w:pPr>
    <w:rPr>
      <w:rFonts w:ascii="Times New Roman" w:eastAsia="Times New Roman" w:hAnsi="Times New Roman" w:cs="Arial"/>
      <w:bCs/>
      <w:kern w:val="32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09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astrazeneca-vcv.veevavault.com/ui/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astrazeneca-vcv.veevavault.com/ui/" TargetMode="External"/><Relationship Id="rId5" Type="http://schemas.openxmlformats.org/officeDocument/2006/relationships/numbering" Target="numbering.xml"/><Relationship Id="rId15" Type="http://schemas.microsoft.com/office/2011/relationships/people" Target="peop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6DC742E201394D8531EC66DBC150B7" ma:contentTypeVersion="11" ma:contentTypeDescription="Create a new document." ma:contentTypeScope="" ma:versionID="ed504911f85afaa10304822b691efc16">
  <xsd:schema xmlns:xsd="http://www.w3.org/2001/XMLSchema" xmlns:xs="http://www.w3.org/2001/XMLSchema" xmlns:p="http://schemas.microsoft.com/office/2006/metadata/properties" xmlns:ns2="d7429336-e9c6-4c48-844c-7276eabbb785" xmlns:ns3="1b0f65d9-710d-4852-ab87-fbd91c0211a7" targetNamespace="http://schemas.microsoft.com/office/2006/metadata/properties" ma:root="true" ma:fieldsID="ce0590f00aab865ea8a4d81735a321ff" ns2:_="" ns3:_="">
    <xsd:import namespace="d7429336-e9c6-4c48-844c-7276eabbb785"/>
    <xsd:import namespace="1b0f65d9-710d-4852-ab87-fbd91c0211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29336-e9c6-4c48-844c-7276eabbb7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87c265c-107f-4931-8a68-c05b077f8b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0f65d9-710d-4852-ab87-fbd91c0211a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45e15e0-8997-4ca1-a572-6dee247aecf2}" ma:internalName="TaxCatchAll" ma:showField="CatchAllData" ma:web="1b0f65d9-710d-4852-ab87-fbd91c0211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b0f65d9-710d-4852-ab87-fbd91c0211a7" xsi:nil="true"/>
    <lcf76f155ced4ddcb4097134ff3c332f xmlns="d7429336-e9c6-4c48-844c-7276eabbb785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6BA6F9-EEDE-4A2D-9818-956CDD15F9A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6ADE4F8-14EC-4EAA-BB2B-B2D6C60AB6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429336-e9c6-4c48-844c-7276eabbb785"/>
    <ds:schemaRef ds:uri="1b0f65d9-710d-4852-ab87-fbd91c0211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FF2521-B4E5-4A0B-B9FA-98241C48A123}">
  <ds:schemaRefs>
    <ds:schemaRef ds:uri="http://schemas.microsoft.com/office/2006/metadata/properties"/>
    <ds:schemaRef ds:uri="http://schemas.microsoft.com/office/infopath/2007/PartnerControls"/>
    <ds:schemaRef ds:uri="1b0f65d9-710d-4852-ab87-fbd91c0211a7"/>
    <ds:schemaRef ds:uri="d7429336-e9c6-4c48-844c-7276eabbb785"/>
  </ds:schemaRefs>
</ds:datastoreItem>
</file>

<file path=customXml/itemProps4.xml><?xml version="1.0" encoding="utf-8"?>
<ds:datastoreItem xmlns:ds="http://schemas.openxmlformats.org/officeDocument/2006/customXml" ds:itemID="{88475FF2-1251-41C2-B579-12BF5A03263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3</TotalTime>
  <Pages>2</Pages>
  <Words>472</Words>
  <Characters>3492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7</CharactersWithSpaces>
  <SharedDoc>false</SharedDoc>
  <HLinks>
    <vt:vector size="12" baseType="variant">
      <vt:variant>
        <vt:i4>7929952</vt:i4>
      </vt:variant>
      <vt:variant>
        <vt:i4>3</vt:i4>
      </vt:variant>
      <vt:variant>
        <vt:i4>0</vt:i4>
      </vt:variant>
      <vt:variant>
        <vt:i4>5</vt:i4>
      </vt:variant>
      <vt:variant>
        <vt:lpwstr>https://astrazeneca-vcv.veevavault.com/ui/</vt:lpwstr>
      </vt:variant>
      <vt:variant>
        <vt:lpwstr>object/organization__v/0OR000000005I28</vt:lpwstr>
      </vt:variant>
      <vt:variant>
        <vt:i4>7602283</vt:i4>
      </vt:variant>
      <vt:variant>
        <vt:i4>0</vt:i4>
      </vt:variant>
      <vt:variant>
        <vt:i4>0</vt:i4>
      </vt:variant>
      <vt:variant>
        <vt:i4>5</vt:i4>
      </vt:variant>
      <vt:variant>
        <vt:lpwstr>https://astrazeneca-vcv.veevavault.com/ui/</vt:lpwstr>
      </vt:variant>
      <vt:variant>
        <vt:lpwstr>object/organization__v/0OR000000005H9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os</dc:creator>
  <cp:keywords/>
  <dc:description/>
  <cp:lastModifiedBy>Helios</cp:lastModifiedBy>
  <cp:revision>788</cp:revision>
  <cp:lastPrinted>2025-01-14T08:50:00Z</cp:lastPrinted>
  <dcterms:created xsi:type="dcterms:W3CDTF">2025-05-28T01:19:00Z</dcterms:created>
  <dcterms:modified xsi:type="dcterms:W3CDTF">2025-08-01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6DC742E201394D8531EC66DBC150B7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7.0.9"&gt;&lt;session id="uSAQDM4v"/&gt;&lt;style id="http://www.zotero.org/styles/the-lancet" hasBibliography="1" bibliographyStyleHasBeenSet="1"/&gt;&lt;prefs&gt;&lt;pref name="fieldType" value="Field"/&gt;&lt;/prefs&gt;&lt;/data&gt;</vt:lpwstr>
  </property>
</Properties>
</file>